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DE102" w14:textId="2127193B" w:rsidR="00E323E2" w:rsidRPr="00F20AFE" w:rsidRDefault="00ED1785" w:rsidP="00DD2353">
      <w:pPr>
        <w:pStyle w:val="JCEAuNames"/>
        <w:spacing w:line="360" w:lineRule="auto"/>
        <w:rPr>
          <w:rFonts w:ascii="Helvetica" w:eastAsia="Cambria" w:hAnsi="Helvetica"/>
          <w:b/>
          <w:sz w:val="32"/>
          <w:szCs w:val="24"/>
        </w:rPr>
      </w:pPr>
      <w:r>
        <w:rPr>
          <w:rFonts w:ascii="Helvetica" w:eastAsia="Cambria" w:hAnsi="Helvetica"/>
          <w:b/>
          <w:sz w:val="32"/>
          <w:szCs w:val="24"/>
        </w:rPr>
        <w:t xml:space="preserve">Introducing </w:t>
      </w:r>
      <w:r w:rsidR="00DD2353" w:rsidRPr="00F20AFE">
        <w:rPr>
          <w:rFonts w:ascii="Helvetica" w:eastAsia="Cambria" w:hAnsi="Helvetica"/>
          <w:b/>
          <w:sz w:val="32"/>
          <w:szCs w:val="24"/>
        </w:rPr>
        <w:t>ATR-FT</w:t>
      </w:r>
      <w:r w:rsidR="00722B6F" w:rsidRPr="00F20AFE">
        <w:rPr>
          <w:rFonts w:ascii="Helvetica" w:eastAsia="Cambria" w:hAnsi="Helvetica"/>
          <w:b/>
          <w:sz w:val="32"/>
          <w:szCs w:val="24"/>
        </w:rPr>
        <w:t xml:space="preserve">IR </w:t>
      </w:r>
      <w:r>
        <w:rPr>
          <w:rFonts w:ascii="Helvetica" w:eastAsia="Cambria" w:hAnsi="Helvetica"/>
          <w:b/>
          <w:sz w:val="32"/>
          <w:szCs w:val="24"/>
        </w:rPr>
        <w:t>S</w:t>
      </w:r>
      <w:r w:rsidR="00722B6F" w:rsidRPr="00F20AFE">
        <w:rPr>
          <w:rFonts w:ascii="Helvetica" w:eastAsia="Cambria" w:hAnsi="Helvetica"/>
          <w:b/>
          <w:sz w:val="32"/>
          <w:szCs w:val="24"/>
        </w:rPr>
        <w:t>pectroscop</w:t>
      </w:r>
      <w:r>
        <w:rPr>
          <w:rFonts w:ascii="Helvetica" w:eastAsia="Cambria" w:hAnsi="Helvetica"/>
          <w:b/>
          <w:sz w:val="32"/>
          <w:szCs w:val="24"/>
        </w:rPr>
        <w:t>y</w:t>
      </w:r>
      <w:r w:rsidR="00DD2353" w:rsidRPr="00F20AFE">
        <w:rPr>
          <w:rFonts w:ascii="Helvetica" w:eastAsia="Cambria" w:hAnsi="Helvetica"/>
          <w:b/>
          <w:sz w:val="32"/>
          <w:szCs w:val="24"/>
        </w:rPr>
        <w:t xml:space="preserve"> </w:t>
      </w:r>
      <w:r>
        <w:rPr>
          <w:rFonts w:ascii="Helvetica" w:eastAsia="Cambria" w:hAnsi="Helvetica"/>
          <w:b/>
          <w:sz w:val="32"/>
          <w:szCs w:val="24"/>
        </w:rPr>
        <w:t>through A</w:t>
      </w:r>
      <w:r w:rsidR="00DD2353" w:rsidRPr="00F20AFE">
        <w:rPr>
          <w:rFonts w:ascii="Helvetica" w:eastAsia="Cambria" w:hAnsi="Helvetica"/>
          <w:b/>
          <w:sz w:val="32"/>
          <w:szCs w:val="24"/>
        </w:rPr>
        <w:t>nalysis</w:t>
      </w:r>
      <w:r w:rsidR="00722B6F" w:rsidRPr="00F20AFE">
        <w:rPr>
          <w:rFonts w:ascii="Helvetica" w:eastAsia="Cambria" w:hAnsi="Helvetica"/>
          <w:b/>
          <w:sz w:val="32"/>
          <w:szCs w:val="24"/>
        </w:rPr>
        <w:t xml:space="preserve"> </w:t>
      </w:r>
      <w:r w:rsidR="007A5C7E" w:rsidRPr="00F20AFE">
        <w:rPr>
          <w:rFonts w:ascii="Helvetica" w:eastAsia="Cambria" w:hAnsi="Helvetica"/>
          <w:b/>
          <w:sz w:val="32"/>
          <w:szCs w:val="24"/>
        </w:rPr>
        <w:t xml:space="preserve">of </w:t>
      </w:r>
      <w:r>
        <w:rPr>
          <w:rFonts w:ascii="Helvetica" w:eastAsia="Cambria" w:hAnsi="Helvetica"/>
          <w:b/>
          <w:sz w:val="32"/>
          <w:szCs w:val="24"/>
        </w:rPr>
        <w:t>A</w:t>
      </w:r>
      <w:r w:rsidR="00DD2353" w:rsidRPr="00F20AFE">
        <w:rPr>
          <w:rFonts w:ascii="Helvetica" w:eastAsia="Cambria" w:hAnsi="Helvetica"/>
          <w:b/>
          <w:sz w:val="32"/>
          <w:szCs w:val="24"/>
        </w:rPr>
        <w:t xml:space="preserve">cetaminophen </w:t>
      </w:r>
      <w:r>
        <w:rPr>
          <w:rFonts w:ascii="Helvetica" w:eastAsia="Cambria" w:hAnsi="Helvetica"/>
          <w:b/>
          <w:sz w:val="32"/>
          <w:szCs w:val="24"/>
        </w:rPr>
        <w:t>D</w:t>
      </w:r>
      <w:r w:rsidR="00722B6F" w:rsidRPr="00F20AFE">
        <w:rPr>
          <w:rFonts w:ascii="Helvetica" w:eastAsia="Cambria" w:hAnsi="Helvetica"/>
          <w:b/>
          <w:sz w:val="32"/>
          <w:szCs w:val="24"/>
        </w:rPr>
        <w:t xml:space="preserve">rugs: </w:t>
      </w:r>
      <w:r>
        <w:rPr>
          <w:rFonts w:ascii="Helvetica" w:eastAsia="Cambria" w:hAnsi="Helvetica"/>
          <w:b/>
          <w:sz w:val="32"/>
          <w:szCs w:val="24"/>
        </w:rPr>
        <w:t>P</w:t>
      </w:r>
      <w:r w:rsidR="00713395" w:rsidRPr="00F20AFE">
        <w:rPr>
          <w:rFonts w:ascii="Helvetica" w:eastAsia="Cambria" w:hAnsi="Helvetica"/>
          <w:b/>
          <w:sz w:val="32"/>
          <w:szCs w:val="24"/>
        </w:rPr>
        <w:t xml:space="preserve">ractical </w:t>
      </w:r>
      <w:r>
        <w:rPr>
          <w:rFonts w:ascii="Helvetica" w:eastAsia="Cambria" w:hAnsi="Helvetica"/>
          <w:b/>
          <w:sz w:val="32"/>
          <w:szCs w:val="24"/>
        </w:rPr>
        <w:t>L</w:t>
      </w:r>
      <w:r w:rsidR="00713395" w:rsidRPr="00F20AFE">
        <w:rPr>
          <w:rFonts w:ascii="Helvetica" w:eastAsia="Cambria" w:hAnsi="Helvetica"/>
          <w:b/>
          <w:sz w:val="32"/>
          <w:szCs w:val="24"/>
        </w:rPr>
        <w:t xml:space="preserve">essons for </w:t>
      </w:r>
      <w:r>
        <w:rPr>
          <w:rFonts w:ascii="Helvetica" w:eastAsia="Cambria" w:hAnsi="Helvetica"/>
          <w:b/>
          <w:sz w:val="32"/>
          <w:szCs w:val="24"/>
        </w:rPr>
        <w:t>Interdisciplinary</w:t>
      </w:r>
      <w:r w:rsidR="00A556BE" w:rsidRPr="00F20AFE">
        <w:rPr>
          <w:rFonts w:ascii="Helvetica" w:eastAsia="Cambria" w:hAnsi="Helvetica"/>
          <w:b/>
          <w:sz w:val="32"/>
          <w:szCs w:val="24"/>
        </w:rPr>
        <w:t xml:space="preserve"> and </w:t>
      </w:r>
      <w:r>
        <w:rPr>
          <w:rFonts w:ascii="Helvetica" w:eastAsia="Cambria" w:hAnsi="Helvetica"/>
          <w:b/>
          <w:sz w:val="32"/>
          <w:szCs w:val="24"/>
        </w:rPr>
        <w:t>P</w:t>
      </w:r>
      <w:r w:rsidR="00713395" w:rsidRPr="00F20AFE">
        <w:rPr>
          <w:rFonts w:ascii="Helvetica" w:eastAsia="Cambria" w:hAnsi="Helvetica"/>
          <w:b/>
          <w:sz w:val="32"/>
          <w:szCs w:val="24"/>
        </w:rPr>
        <w:t>rogre</w:t>
      </w:r>
      <w:r w:rsidR="007A308A" w:rsidRPr="00F20AFE">
        <w:rPr>
          <w:rFonts w:ascii="Helvetica" w:eastAsia="Cambria" w:hAnsi="Helvetica"/>
          <w:b/>
          <w:sz w:val="32"/>
          <w:szCs w:val="24"/>
        </w:rPr>
        <w:t>s</w:t>
      </w:r>
      <w:r w:rsidR="00713395" w:rsidRPr="00F20AFE">
        <w:rPr>
          <w:rFonts w:ascii="Helvetica" w:eastAsia="Cambria" w:hAnsi="Helvetica"/>
          <w:b/>
          <w:sz w:val="32"/>
          <w:szCs w:val="24"/>
        </w:rPr>
        <w:t xml:space="preserve">sive </w:t>
      </w:r>
      <w:r>
        <w:rPr>
          <w:rFonts w:ascii="Helvetica" w:eastAsia="Cambria" w:hAnsi="Helvetica"/>
          <w:b/>
          <w:sz w:val="32"/>
          <w:szCs w:val="24"/>
        </w:rPr>
        <w:t>L</w:t>
      </w:r>
      <w:r w:rsidR="00713395" w:rsidRPr="00F20AFE">
        <w:rPr>
          <w:rFonts w:ascii="Helvetica" w:eastAsia="Cambria" w:hAnsi="Helvetica"/>
          <w:b/>
          <w:sz w:val="32"/>
          <w:szCs w:val="24"/>
        </w:rPr>
        <w:t xml:space="preserve">earning </w:t>
      </w:r>
      <w:r w:rsidR="00E14DD7" w:rsidRPr="00F20AFE">
        <w:rPr>
          <w:rFonts w:ascii="Helvetica" w:eastAsia="Cambria" w:hAnsi="Helvetica"/>
          <w:b/>
          <w:sz w:val="32"/>
          <w:szCs w:val="24"/>
        </w:rPr>
        <w:t>for</w:t>
      </w:r>
      <w:r w:rsidR="000430EB" w:rsidRPr="00F20AFE">
        <w:rPr>
          <w:rFonts w:ascii="Helvetica" w:eastAsia="Cambria" w:hAnsi="Helvetica"/>
          <w:b/>
          <w:sz w:val="32"/>
          <w:szCs w:val="24"/>
        </w:rPr>
        <w:t xml:space="preserve"> </w:t>
      </w:r>
      <w:r>
        <w:rPr>
          <w:rFonts w:ascii="Helvetica" w:eastAsia="Cambria" w:hAnsi="Helvetica"/>
          <w:b/>
          <w:sz w:val="32"/>
          <w:szCs w:val="24"/>
        </w:rPr>
        <w:t>U</w:t>
      </w:r>
      <w:r w:rsidR="000430EB" w:rsidRPr="00F20AFE">
        <w:rPr>
          <w:rFonts w:ascii="Helvetica" w:eastAsia="Cambria" w:hAnsi="Helvetica"/>
          <w:b/>
          <w:sz w:val="32"/>
          <w:szCs w:val="24"/>
        </w:rPr>
        <w:t>ndergraduate</w:t>
      </w:r>
      <w:r w:rsidR="00722B6F" w:rsidRPr="00F20AFE">
        <w:rPr>
          <w:rFonts w:ascii="Helvetica" w:eastAsia="Cambria" w:hAnsi="Helvetica"/>
          <w:b/>
          <w:sz w:val="32"/>
          <w:szCs w:val="24"/>
        </w:rPr>
        <w:t xml:space="preserve"> </w:t>
      </w:r>
      <w:r>
        <w:rPr>
          <w:rFonts w:ascii="Helvetica" w:eastAsia="Cambria" w:hAnsi="Helvetica"/>
          <w:b/>
          <w:sz w:val="32"/>
          <w:szCs w:val="24"/>
        </w:rPr>
        <w:t>S</w:t>
      </w:r>
      <w:r w:rsidR="00722B6F" w:rsidRPr="00F20AFE">
        <w:rPr>
          <w:rFonts w:ascii="Helvetica" w:eastAsia="Cambria" w:hAnsi="Helvetica"/>
          <w:b/>
          <w:sz w:val="32"/>
          <w:szCs w:val="24"/>
        </w:rPr>
        <w:t>tudents</w:t>
      </w:r>
      <w:r w:rsidR="00E323E2" w:rsidRPr="00F20AFE">
        <w:rPr>
          <w:rFonts w:ascii="Helvetica" w:eastAsia="Cambria" w:hAnsi="Helvetica"/>
          <w:b/>
          <w:sz w:val="32"/>
          <w:szCs w:val="24"/>
        </w:rPr>
        <w:t xml:space="preserve"> </w:t>
      </w:r>
      <w:r w:rsidR="00775407" w:rsidRPr="00F20AFE">
        <w:rPr>
          <w:rFonts w:cs="Century"/>
          <w:lang w:val="es-ES"/>
        </w:rPr>
        <w:t xml:space="preserve"> </w:t>
      </w:r>
    </w:p>
    <w:p w14:paraId="425BCAF2" w14:textId="77777777" w:rsidR="00E41ED3" w:rsidRPr="002C13BD" w:rsidRDefault="00E41ED3" w:rsidP="00935C4F">
      <w:pPr>
        <w:pStyle w:val="JCEH1"/>
        <w:rPr>
          <w:lang w:val="es-ES"/>
        </w:rPr>
      </w:pPr>
    </w:p>
    <w:p w14:paraId="7D24E116" w14:textId="6E20D791" w:rsidR="00B1477C" w:rsidRPr="00095D22" w:rsidRDefault="00DD2353" w:rsidP="00B1477C">
      <w:pPr>
        <w:pStyle w:val="JCEH1"/>
      </w:pPr>
      <w:r>
        <w:t>SUPPLEMENTARY MATERIAL</w:t>
      </w:r>
    </w:p>
    <w:p w14:paraId="2E247BED" w14:textId="77777777" w:rsidR="00B1477C" w:rsidRDefault="00B1477C" w:rsidP="00C42D8E">
      <w:pPr>
        <w:pStyle w:val="JCEbodytext"/>
        <w:jc w:val="both"/>
      </w:pPr>
    </w:p>
    <w:p w14:paraId="5AB03CA1" w14:textId="72602285" w:rsidR="00A35E1A" w:rsidRPr="00FD7C8D" w:rsidRDefault="00DD2353" w:rsidP="00A35E1A">
      <w:pPr>
        <w:pStyle w:val="JCEH2"/>
        <w:spacing w:line="480" w:lineRule="auto"/>
        <w:rPr>
          <w:lang w:val="en-GB"/>
        </w:rPr>
      </w:pPr>
      <w:r>
        <w:rPr>
          <w:lang w:val="en-GB"/>
        </w:rPr>
        <w:t>Useful f</w:t>
      </w:r>
      <w:r w:rsidR="006C2D8E">
        <w:rPr>
          <w:lang w:val="en-GB"/>
        </w:rPr>
        <w:t>undamental concepts</w:t>
      </w:r>
      <w:r w:rsidR="00C763F2">
        <w:rPr>
          <w:lang w:val="en-GB"/>
        </w:rPr>
        <w:t xml:space="preserve"> the student </w:t>
      </w:r>
      <w:r>
        <w:rPr>
          <w:lang w:val="en-GB"/>
        </w:rPr>
        <w:t xml:space="preserve">should </w:t>
      </w:r>
      <w:r w:rsidR="00C763F2">
        <w:rPr>
          <w:lang w:val="en-GB"/>
        </w:rPr>
        <w:t>know</w:t>
      </w:r>
      <w:r>
        <w:rPr>
          <w:lang w:val="en-GB"/>
        </w:rPr>
        <w:t>/remember</w:t>
      </w:r>
      <w:r w:rsidR="00C763F2">
        <w:rPr>
          <w:lang w:val="en-GB"/>
        </w:rPr>
        <w:t xml:space="preserve"> before </w:t>
      </w:r>
      <w:r>
        <w:rPr>
          <w:lang w:val="en-GB"/>
        </w:rPr>
        <w:t>tackling</w:t>
      </w:r>
      <w:r w:rsidR="00C763F2">
        <w:rPr>
          <w:lang w:val="en-GB"/>
        </w:rPr>
        <w:t xml:space="preserve"> the laboratory practice</w:t>
      </w:r>
    </w:p>
    <w:p w14:paraId="752AA813" w14:textId="007EF446" w:rsidR="000935F1" w:rsidRDefault="000935F1" w:rsidP="00A35E1A">
      <w:pPr>
        <w:pStyle w:val="JCEbodytext"/>
        <w:jc w:val="both"/>
        <w:rPr>
          <w:lang w:val="en-GB"/>
        </w:rPr>
      </w:pPr>
      <w:r w:rsidRPr="000935F1">
        <w:rPr>
          <w:lang w:val="en-GB"/>
        </w:rPr>
        <w:t>Matter is composed of atoms. These atoms can be found free (</w:t>
      </w:r>
      <w:r w:rsidRPr="007E3F3F">
        <w:rPr>
          <w:i/>
          <w:lang w:val="en-GB"/>
        </w:rPr>
        <w:t>i.e.</w:t>
      </w:r>
      <w:r w:rsidRPr="000935F1">
        <w:rPr>
          <w:lang w:val="en-GB"/>
        </w:rPr>
        <w:t xml:space="preserve"> elements) or bonded (</w:t>
      </w:r>
      <w:r w:rsidRPr="007E3F3F">
        <w:rPr>
          <w:i/>
          <w:lang w:val="en-GB"/>
        </w:rPr>
        <w:t>i.e.</w:t>
      </w:r>
      <w:r w:rsidRPr="000935F1">
        <w:rPr>
          <w:lang w:val="en-GB"/>
        </w:rPr>
        <w:t xml:space="preserve"> forming chemical compounds). In the latter case, depending on the type of bond, compounds can be molecules (covalent bond), ionic compounds (ionic bond), or metals / alloys (metal bond)</w:t>
      </w:r>
      <w:r w:rsidR="0047720E">
        <w:rPr>
          <w:lang w:val="en-GB"/>
        </w:rPr>
        <w:t>.</w:t>
      </w:r>
      <w:r w:rsidR="001D0630">
        <w:rPr>
          <w:vertAlign w:val="superscript"/>
          <w:lang w:val="en-GB"/>
        </w:rPr>
        <w:t>1</w:t>
      </w:r>
      <w:r w:rsidRPr="000935F1">
        <w:rPr>
          <w:lang w:val="en-GB"/>
        </w:rPr>
        <w:t xml:space="preserve"> </w:t>
      </w:r>
      <w:r w:rsidR="007E3F3F">
        <w:rPr>
          <w:lang w:val="en-GB"/>
        </w:rPr>
        <w:t>T</w:t>
      </w:r>
      <w:r w:rsidRPr="000935F1">
        <w:rPr>
          <w:lang w:val="en-GB"/>
        </w:rPr>
        <w:t xml:space="preserve">he </w:t>
      </w:r>
      <w:r w:rsidR="00BC12DC">
        <w:rPr>
          <w:lang w:val="en-GB"/>
        </w:rPr>
        <w:t>field</w:t>
      </w:r>
      <w:r w:rsidRPr="000935F1">
        <w:rPr>
          <w:lang w:val="en-GB"/>
        </w:rPr>
        <w:t xml:space="preserve"> that studies th</w:t>
      </w:r>
      <w:r w:rsidR="007E3F3F">
        <w:rPr>
          <w:lang w:val="en-GB"/>
        </w:rPr>
        <w:t>e</w:t>
      </w:r>
      <w:r w:rsidRPr="000935F1">
        <w:rPr>
          <w:lang w:val="en-GB"/>
        </w:rPr>
        <w:t xml:space="preserve"> interac</w:t>
      </w:r>
      <w:r w:rsidRPr="008E78B1">
        <w:rPr>
          <w:lang w:val="en-GB"/>
        </w:rPr>
        <w:t>tion</w:t>
      </w:r>
      <w:r w:rsidR="007E3F3F" w:rsidRPr="008E78B1">
        <w:rPr>
          <w:lang w:val="en-GB"/>
        </w:rPr>
        <w:t xml:space="preserve"> between radiation and atoms</w:t>
      </w:r>
      <w:r w:rsidRPr="008E78B1">
        <w:rPr>
          <w:lang w:val="en-GB"/>
        </w:rPr>
        <w:t>, with the aim of obtaining atomic information, is called atomic spectroscopy</w:t>
      </w:r>
      <w:r w:rsidR="0047720E" w:rsidRPr="008E78B1">
        <w:rPr>
          <w:lang w:val="en-GB"/>
        </w:rPr>
        <w:t>.</w:t>
      </w:r>
      <w:r w:rsidR="001D0630">
        <w:rPr>
          <w:vertAlign w:val="superscript"/>
          <w:lang w:val="en-GB"/>
        </w:rPr>
        <w:t>2</w:t>
      </w:r>
      <w:r w:rsidRPr="008E78B1">
        <w:rPr>
          <w:lang w:val="en-GB"/>
        </w:rPr>
        <w:t xml:space="preserve"> </w:t>
      </w:r>
      <w:r w:rsidR="007E3F3F" w:rsidRPr="008E78B1">
        <w:rPr>
          <w:lang w:val="en-GB"/>
        </w:rPr>
        <w:t>T</w:t>
      </w:r>
      <w:r w:rsidRPr="008E78B1">
        <w:rPr>
          <w:lang w:val="en-GB"/>
        </w:rPr>
        <w:t xml:space="preserve">he </w:t>
      </w:r>
      <w:r w:rsidR="00BC12DC" w:rsidRPr="008E78B1">
        <w:rPr>
          <w:lang w:val="en-GB"/>
        </w:rPr>
        <w:t>field</w:t>
      </w:r>
      <w:r w:rsidRPr="008E78B1">
        <w:rPr>
          <w:lang w:val="en-GB"/>
        </w:rPr>
        <w:t xml:space="preserve"> that studies th</w:t>
      </w:r>
      <w:r w:rsidR="007E3F3F" w:rsidRPr="008E78B1">
        <w:rPr>
          <w:lang w:val="en-GB"/>
        </w:rPr>
        <w:t>e</w:t>
      </w:r>
      <w:r w:rsidRPr="008E78B1">
        <w:rPr>
          <w:lang w:val="en-GB"/>
        </w:rPr>
        <w:t xml:space="preserve"> interaction</w:t>
      </w:r>
      <w:r w:rsidR="007E3F3F" w:rsidRPr="008E78B1">
        <w:rPr>
          <w:lang w:val="en-GB"/>
        </w:rPr>
        <w:t xml:space="preserve"> between radiation and molecules</w:t>
      </w:r>
      <w:r w:rsidRPr="008E78B1">
        <w:rPr>
          <w:lang w:val="en-GB"/>
        </w:rPr>
        <w:t xml:space="preserve">, with the aim of obtaining molecular information, is called </w:t>
      </w:r>
      <w:r w:rsidR="00101F3C" w:rsidRPr="008E78B1">
        <w:rPr>
          <w:lang w:val="en-GB"/>
        </w:rPr>
        <w:t xml:space="preserve">vibrational </w:t>
      </w:r>
      <w:r w:rsidRPr="008E78B1">
        <w:rPr>
          <w:lang w:val="en-GB"/>
        </w:rPr>
        <w:t>spectroscopy</w:t>
      </w:r>
      <w:r w:rsidR="0047720E" w:rsidRPr="008E78B1">
        <w:rPr>
          <w:lang w:val="en-GB"/>
        </w:rPr>
        <w:t>,</w:t>
      </w:r>
      <w:r w:rsidR="001D0630">
        <w:rPr>
          <w:vertAlign w:val="superscript"/>
          <w:lang w:val="en-GB"/>
        </w:rPr>
        <w:t>3</w:t>
      </w:r>
      <w:r w:rsidR="00101F3C" w:rsidRPr="008E78B1">
        <w:rPr>
          <w:lang w:val="en-GB"/>
        </w:rPr>
        <w:t xml:space="preserve"> because radiation</w:t>
      </w:r>
      <w:r w:rsidR="00101F3C">
        <w:rPr>
          <w:lang w:val="en-GB"/>
        </w:rPr>
        <w:t xml:space="preserve"> makes molecules to vibrate</w:t>
      </w:r>
      <w:r w:rsidR="007E3F3F">
        <w:rPr>
          <w:lang w:val="en-GB"/>
        </w:rPr>
        <w:t>.</w:t>
      </w:r>
    </w:p>
    <w:p w14:paraId="26B6982D" w14:textId="73BA3E28" w:rsidR="00C751C0" w:rsidRDefault="007E3F3F" w:rsidP="002920F1">
      <w:pPr>
        <w:pStyle w:val="JCEbodytext"/>
        <w:jc w:val="both"/>
        <w:rPr>
          <w:lang w:val="en-GB"/>
        </w:rPr>
      </w:pPr>
      <w:r>
        <w:rPr>
          <w:lang w:val="en-GB"/>
        </w:rPr>
        <w:t>M</w:t>
      </w:r>
      <w:r w:rsidR="00CC5F13">
        <w:rPr>
          <w:lang w:val="en-GB"/>
        </w:rPr>
        <w:t xml:space="preserve">olecules </w:t>
      </w:r>
      <w:r w:rsidR="009D1718">
        <w:rPr>
          <w:lang w:val="en-GB"/>
        </w:rPr>
        <w:t xml:space="preserve">specifically </w:t>
      </w:r>
      <w:r w:rsidR="00CC5F13">
        <w:rPr>
          <w:lang w:val="en-GB"/>
        </w:rPr>
        <w:t xml:space="preserve">absorb the radiation </w:t>
      </w:r>
      <w:r w:rsidR="009D1718" w:rsidRPr="007544BB">
        <w:rPr>
          <w:lang w:val="en-GB"/>
        </w:rPr>
        <w:t>whose</w:t>
      </w:r>
      <w:r w:rsidR="00CC5F13" w:rsidRPr="007544BB">
        <w:rPr>
          <w:lang w:val="en-GB"/>
        </w:rPr>
        <w:t xml:space="preserve"> energy </w:t>
      </w:r>
      <w:r w:rsidR="009D1718" w:rsidRPr="007544BB">
        <w:rPr>
          <w:lang w:val="en-GB"/>
        </w:rPr>
        <w:t>i</w:t>
      </w:r>
      <w:r w:rsidR="00CC5F13" w:rsidRPr="007544BB">
        <w:rPr>
          <w:lang w:val="en-GB"/>
        </w:rPr>
        <w:t xml:space="preserve">s the </w:t>
      </w:r>
      <w:r w:rsidR="009D1718" w:rsidRPr="007544BB">
        <w:rPr>
          <w:lang w:val="en-GB"/>
        </w:rPr>
        <w:t>same</w:t>
      </w:r>
      <w:r w:rsidR="009D1718">
        <w:rPr>
          <w:lang w:val="en-GB"/>
        </w:rPr>
        <w:t xml:space="preserve"> as that required to produce the molecular vibrations. In the case of fundamental molecular vibrations, th</w:t>
      </w:r>
      <w:r w:rsidR="00E95204">
        <w:rPr>
          <w:lang w:val="en-GB"/>
        </w:rPr>
        <w:t xml:space="preserve">is frequency </w:t>
      </w:r>
      <w:r w:rsidR="00BE3D8E">
        <w:rPr>
          <w:lang w:val="en-GB"/>
        </w:rPr>
        <w:t>belongs to</w:t>
      </w:r>
      <w:r w:rsidR="00E95204">
        <w:rPr>
          <w:lang w:val="en-GB"/>
        </w:rPr>
        <w:t xml:space="preserve"> </w:t>
      </w:r>
      <w:r w:rsidR="00947756">
        <w:rPr>
          <w:lang w:val="en-GB"/>
        </w:rPr>
        <w:t>medium-</w:t>
      </w:r>
      <w:r w:rsidR="00E95204">
        <w:rPr>
          <w:lang w:val="en-GB"/>
        </w:rPr>
        <w:t>infrared (</w:t>
      </w:r>
      <w:r w:rsidR="00947756">
        <w:rPr>
          <w:lang w:val="en-GB"/>
        </w:rPr>
        <w:t>M</w:t>
      </w:r>
      <w:r w:rsidR="00E95204">
        <w:rPr>
          <w:lang w:val="en-GB"/>
        </w:rPr>
        <w:t>IR)</w:t>
      </w:r>
      <w:r w:rsidR="00E95204" w:rsidRPr="00E95204">
        <w:rPr>
          <w:lang w:val="en-GB"/>
        </w:rPr>
        <w:t xml:space="preserve"> </w:t>
      </w:r>
      <w:r w:rsidR="00E95204">
        <w:rPr>
          <w:lang w:val="en-GB"/>
        </w:rPr>
        <w:t xml:space="preserve">radiation. This way, </w:t>
      </w:r>
      <w:r w:rsidR="00CC5F13">
        <w:rPr>
          <w:lang w:val="en-GB"/>
        </w:rPr>
        <w:t xml:space="preserve">molecular vibrations provide characteristic </w:t>
      </w:r>
      <w:r w:rsidR="00CC5F13" w:rsidRPr="00C72ADA">
        <w:rPr>
          <w:lang w:val="en-GB"/>
        </w:rPr>
        <w:t xml:space="preserve">absorption bands within IR range. However, </w:t>
      </w:r>
      <w:proofErr w:type="gramStart"/>
      <w:r w:rsidR="00CC5F13" w:rsidRPr="00C72ADA">
        <w:rPr>
          <w:lang w:val="en-GB"/>
        </w:rPr>
        <w:t>no</w:t>
      </w:r>
      <w:proofErr w:type="gramEnd"/>
      <w:r w:rsidR="00CC5F13" w:rsidRPr="00C72ADA">
        <w:rPr>
          <w:lang w:val="en-GB"/>
        </w:rPr>
        <w:t xml:space="preserve"> every molecular vibration </w:t>
      </w:r>
      <w:r w:rsidR="00CC5F13" w:rsidRPr="003A3C7E">
        <w:rPr>
          <w:lang w:val="en-GB"/>
        </w:rPr>
        <w:t xml:space="preserve">is IR active. The selection rules of IR spectroscopy establish that </w:t>
      </w:r>
      <w:r w:rsidR="00CC5F13" w:rsidRPr="008E78B1">
        <w:rPr>
          <w:lang w:val="en-GB"/>
        </w:rPr>
        <w:t>only those molecular vibrations that produce a change in the dipole moment (µ) of the molecule are IR active</w:t>
      </w:r>
      <w:r w:rsidR="0047720E" w:rsidRPr="008E78B1">
        <w:rPr>
          <w:lang w:val="en-GB"/>
        </w:rPr>
        <w:t>.</w:t>
      </w:r>
      <w:r w:rsidR="001D0630">
        <w:rPr>
          <w:vertAlign w:val="superscript"/>
          <w:lang w:val="en-GB"/>
        </w:rPr>
        <w:t>2</w:t>
      </w:r>
      <w:r w:rsidR="0047720E" w:rsidRPr="008E78B1">
        <w:rPr>
          <w:vertAlign w:val="superscript"/>
          <w:lang w:val="en-GB"/>
        </w:rPr>
        <w:t>-</w:t>
      </w:r>
      <w:r w:rsidR="001D0630">
        <w:rPr>
          <w:vertAlign w:val="superscript"/>
          <w:lang w:val="en-GB"/>
        </w:rPr>
        <w:t>4</w:t>
      </w:r>
      <w:r w:rsidR="00CC5F13" w:rsidRPr="008E78B1">
        <w:rPr>
          <w:lang w:val="en-GB"/>
        </w:rPr>
        <w:t xml:space="preserve"> </w:t>
      </w:r>
      <w:r w:rsidR="007544BB" w:rsidRPr="008E78B1">
        <w:rPr>
          <w:lang w:val="en-GB"/>
        </w:rPr>
        <w:t>According to the Planck-Einstein equation (</w:t>
      </w:r>
      <w:r w:rsidR="007544BB" w:rsidRPr="008E78B1">
        <w:rPr>
          <w:rFonts w:ascii="Cambria Math" w:hAnsi="Cambria Math" w:cs="Cambria Math"/>
          <w:lang w:val="en-GB"/>
        </w:rPr>
        <w:t xml:space="preserve">𝑬 </w:t>
      </w:r>
      <w:r w:rsidR="007544BB" w:rsidRPr="008E78B1">
        <w:rPr>
          <w:lang w:val="en-GB"/>
        </w:rPr>
        <w:t xml:space="preserve">= </w:t>
      </w:r>
      <w:r w:rsidR="001C1BA4" w:rsidRPr="008E78B1">
        <w:rPr>
          <w:rFonts w:ascii="Times New Roman" w:hAnsi="Times New Roman"/>
          <w:lang w:val="en-GB"/>
        </w:rPr>
        <w:t>ℎ</w:t>
      </w:r>
      <w:r w:rsidR="001C1BA4" w:rsidRPr="008E78B1">
        <w:rPr>
          <w:lang w:val="en-GB"/>
        </w:rPr>
        <w:t xml:space="preserve">*ν </w:t>
      </w:r>
      <w:r w:rsidR="007544BB" w:rsidRPr="008E78B1">
        <w:rPr>
          <w:lang w:val="en-GB"/>
        </w:rPr>
        <w:t xml:space="preserve">= </w:t>
      </w:r>
      <w:r w:rsidR="007544BB" w:rsidRPr="008E78B1">
        <w:rPr>
          <w:rFonts w:ascii="Times New Roman" w:hAnsi="Times New Roman"/>
          <w:lang w:val="en-GB"/>
        </w:rPr>
        <w:t>ℎ</w:t>
      </w:r>
      <w:r w:rsidR="007544BB" w:rsidRPr="008E78B1">
        <w:rPr>
          <w:lang w:val="en-GB"/>
        </w:rPr>
        <w:t>*</w:t>
      </w:r>
      <w:r w:rsidR="007544BB" w:rsidRPr="008E78B1">
        <w:rPr>
          <w:rFonts w:ascii="Cambria Math" w:hAnsi="Cambria Math" w:cs="Cambria Math"/>
          <w:lang w:val="en-GB"/>
        </w:rPr>
        <w:t>𝑐/𝝀</w:t>
      </w:r>
      <w:r w:rsidR="00A36AD7">
        <w:rPr>
          <w:rFonts w:ascii="Cambria Math" w:hAnsi="Cambria Math" w:cs="Cambria Math"/>
          <w:lang w:val="en-GB"/>
        </w:rPr>
        <w:t xml:space="preserve"> </w:t>
      </w:r>
      <w:r w:rsidR="001C1BA4" w:rsidRPr="008E78B1">
        <w:rPr>
          <w:lang w:val="en-GB"/>
        </w:rPr>
        <w:t>=</w:t>
      </w:r>
      <w:r w:rsidR="00A36AD7">
        <w:rPr>
          <w:lang w:val="en-GB"/>
        </w:rPr>
        <w:t xml:space="preserve"> </w:t>
      </w:r>
      <w:r w:rsidR="001C1BA4" w:rsidRPr="008E78B1">
        <w:rPr>
          <w:rFonts w:ascii="Times New Roman" w:hAnsi="Times New Roman"/>
          <w:lang w:val="en-GB"/>
        </w:rPr>
        <w:t>ℎ</w:t>
      </w:r>
      <w:r w:rsidR="001C1BA4" w:rsidRPr="008E78B1">
        <w:rPr>
          <w:lang w:val="en-GB"/>
        </w:rPr>
        <w:t>*</w:t>
      </w:r>
      <w:r w:rsidR="001C1BA4" w:rsidRPr="008E78B1">
        <w:rPr>
          <w:rFonts w:ascii="Cambria Math" w:hAnsi="Cambria Math" w:cs="Cambria Math"/>
          <w:lang w:val="en-GB"/>
        </w:rPr>
        <w:t>𝑐</w:t>
      </w:r>
      <w:r w:rsidR="001C1BA4" w:rsidRPr="008E78B1">
        <w:rPr>
          <w:lang w:val="en-GB"/>
        </w:rPr>
        <w:t>*</w:t>
      </w:r>
      <w:r w:rsidR="005543B4" w:rsidRPr="008E78B1">
        <w:rPr>
          <w:rFonts w:ascii="Times New Roman" w:hAnsi="Times New Roman"/>
          <w:lang w:val="en-GB"/>
        </w:rPr>
        <w:t>ν̃</w:t>
      </w:r>
      <w:r w:rsidR="007544BB" w:rsidRPr="008E78B1">
        <w:rPr>
          <w:lang w:val="en-GB"/>
        </w:rPr>
        <w:t xml:space="preserve">), wavelength is inversely proportional to the radiation energy. </w:t>
      </w:r>
      <w:r w:rsidR="006C36F7" w:rsidRPr="008E78B1">
        <w:rPr>
          <w:lang w:val="en-GB"/>
        </w:rPr>
        <w:t>Instead of wavelength (λ), in MIR it is common to use wavenumber (</w:t>
      </w:r>
      <m:oMath>
        <m:r>
          <w:rPr>
            <w:rFonts w:ascii="Cambria Math" w:hAnsi="Cambria Math"/>
            <w:lang w:val="en-GB"/>
          </w:rPr>
          <m:t>ν̃</m:t>
        </m:r>
      </m:oMath>
      <w:r w:rsidR="006C36F7" w:rsidRPr="008E78B1">
        <w:rPr>
          <w:lang w:val="en-GB"/>
        </w:rPr>
        <w:t xml:space="preserve">), which is the inverse of the wavelength. </w:t>
      </w:r>
      <w:r w:rsidR="007544BB" w:rsidRPr="008E78B1">
        <w:rPr>
          <w:lang w:val="en-GB"/>
        </w:rPr>
        <w:t xml:space="preserve">Thus, wavenumber is directly </w:t>
      </w:r>
      <w:r w:rsidR="007544BB" w:rsidRPr="00A36AD7">
        <w:rPr>
          <w:lang w:val="en-GB"/>
        </w:rPr>
        <w:t>proportional to the energy.</w:t>
      </w:r>
      <w:r w:rsidR="001D0630">
        <w:rPr>
          <w:vertAlign w:val="superscript"/>
          <w:lang w:val="en-GB"/>
        </w:rPr>
        <w:t>1</w:t>
      </w:r>
      <w:r w:rsidR="007544BB" w:rsidRPr="00A36AD7">
        <w:rPr>
          <w:vertAlign w:val="superscript"/>
          <w:lang w:val="en-GB"/>
        </w:rPr>
        <w:t>-</w:t>
      </w:r>
      <w:r w:rsidR="001D0630">
        <w:rPr>
          <w:vertAlign w:val="superscript"/>
          <w:lang w:val="en-GB"/>
        </w:rPr>
        <w:t>4</w:t>
      </w:r>
      <w:r w:rsidR="007544BB" w:rsidRPr="00A36AD7">
        <w:rPr>
          <w:vertAlign w:val="superscript"/>
          <w:lang w:val="en-GB"/>
        </w:rPr>
        <w:t xml:space="preserve"> </w:t>
      </w:r>
      <w:r w:rsidR="006C36F7" w:rsidRPr="00A36AD7">
        <w:rPr>
          <w:lang w:val="en-GB"/>
        </w:rPr>
        <w:t>Particularly,</w:t>
      </w:r>
      <w:r w:rsidR="006C36F7" w:rsidRPr="00A36AD7">
        <w:rPr>
          <w:vertAlign w:val="superscript"/>
          <w:lang w:val="en-GB"/>
        </w:rPr>
        <w:t xml:space="preserve"> </w:t>
      </w:r>
      <w:r w:rsidR="00947756" w:rsidRPr="00A36AD7">
        <w:rPr>
          <w:lang w:val="en-GB"/>
        </w:rPr>
        <w:t>MIR range covers the region from 4000 to 400 cm</w:t>
      </w:r>
      <w:r w:rsidR="00947756" w:rsidRPr="00A36AD7">
        <w:rPr>
          <w:vertAlign w:val="superscript"/>
          <w:lang w:val="en-GB"/>
        </w:rPr>
        <w:t>-1</w:t>
      </w:r>
      <w:r w:rsidR="00947756" w:rsidRPr="00A36AD7">
        <w:rPr>
          <w:lang w:val="en-GB"/>
        </w:rPr>
        <w:t xml:space="preserve"> (wavenumbers). </w:t>
      </w:r>
    </w:p>
    <w:p w14:paraId="4F28EA53" w14:textId="01BD4041" w:rsidR="002920F1" w:rsidRPr="008B1CA6" w:rsidRDefault="00C751C0" w:rsidP="002920F1">
      <w:pPr>
        <w:pStyle w:val="JCEbodytext"/>
        <w:jc w:val="both"/>
        <w:rPr>
          <w:lang w:val="en-GB"/>
        </w:rPr>
      </w:pPr>
      <w:r>
        <w:rPr>
          <w:lang w:val="en-GB"/>
        </w:rPr>
        <w:t>T</w:t>
      </w:r>
      <w:r w:rsidR="00947756" w:rsidRPr="00947756">
        <w:rPr>
          <w:lang w:val="en-GB"/>
        </w:rPr>
        <w:t xml:space="preserve">he energy absorbed in a molecular </w:t>
      </w:r>
      <w:r w:rsidR="00947756" w:rsidRPr="007544BB">
        <w:rPr>
          <w:lang w:val="en-GB"/>
        </w:rPr>
        <w:t>vibration depends</w:t>
      </w:r>
      <w:r w:rsidR="00947756" w:rsidRPr="00947756">
        <w:rPr>
          <w:lang w:val="en-GB"/>
        </w:rPr>
        <w:t xml:space="preserve"> on three factors: the type of vibration, the atoms that </w:t>
      </w:r>
      <w:r w:rsidR="00947756" w:rsidRPr="007544BB">
        <w:rPr>
          <w:lang w:val="en-GB"/>
        </w:rPr>
        <w:t>are involved</w:t>
      </w:r>
      <w:r w:rsidR="00947756" w:rsidRPr="00947756">
        <w:rPr>
          <w:lang w:val="en-GB"/>
        </w:rPr>
        <w:t xml:space="preserve"> and the vicinity of surrounding atoms.</w:t>
      </w:r>
      <w:r w:rsidR="00947756">
        <w:rPr>
          <w:lang w:val="en-GB"/>
        </w:rPr>
        <w:t xml:space="preserve"> The first two f</w:t>
      </w:r>
      <w:r w:rsidR="00947756" w:rsidRPr="008B1CA6">
        <w:rPr>
          <w:lang w:val="en-GB"/>
        </w:rPr>
        <w:t>actors m</w:t>
      </w:r>
      <w:r w:rsidR="00880BCF" w:rsidRPr="008B1CA6">
        <w:rPr>
          <w:lang w:val="en-GB"/>
        </w:rPr>
        <w:t>ainl</w:t>
      </w:r>
      <w:r w:rsidR="00947756" w:rsidRPr="008B1CA6">
        <w:rPr>
          <w:lang w:val="en-GB"/>
        </w:rPr>
        <w:t>y determine the energy of the vibration</w:t>
      </w:r>
      <w:r w:rsidR="00880BCF" w:rsidRPr="008B1CA6">
        <w:rPr>
          <w:lang w:val="en-GB"/>
        </w:rPr>
        <w:t xml:space="preserve">, </w:t>
      </w:r>
      <w:r w:rsidR="00880BCF" w:rsidRPr="008B1CA6">
        <w:rPr>
          <w:iCs/>
          <w:lang w:val="en-GB"/>
        </w:rPr>
        <w:t>and therefore,</w:t>
      </w:r>
      <w:r w:rsidR="00947756" w:rsidRPr="008B1CA6">
        <w:rPr>
          <w:lang w:val="en-GB"/>
        </w:rPr>
        <w:t xml:space="preserve"> the </w:t>
      </w:r>
      <w:r w:rsidR="00880BCF" w:rsidRPr="008B1CA6">
        <w:rPr>
          <w:lang w:val="en-GB"/>
        </w:rPr>
        <w:t xml:space="preserve">main </w:t>
      </w:r>
      <w:r w:rsidR="00947756" w:rsidRPr="008B1CA6">
        <w:rPr>
          <w:lang w:val="en-GB"/>
        </w:rPr>
        <w:t xml:space="preserve">location of its IR absorption band along </w:t>
      </w:r>
      <w:r w:rsidR="001D2418" w:rsidRPr="008B1CA6">
        <w:rPr>
          <w:lang w:val="en-GB"/>
        </w:rPr>
        <w:t xml:space="preserve">the IR </w:t>
      </w:r>
      <w:r w:rsidR="001D2418" w:rsidRPr="008B1CA6">
        <w:rPr>
          <w:lang w:val="en-GB"/>
        </w:rPr>
        <w:lastRenderedPageBreak/>
        <w:t xml:space="preserve">spectrum, </w:t>
      </w:r>
      <w:r w:rsidR="00947756" w:rsidRPr="008B1CA6">
        <w:rPr>
          <w:lang w:val="en-GB"/>
        </w:rPr>
        <w:t>whereas the latter factor provides small shifts</w:t>
      </w:r>
      <w:r w:rsidR="001D2418" w:rsidRPr="008B1CA6">
        <w:rPr>
          <w:lang w:val="en-GB"/>
        </w:rPr>
        <w:t xml:space="preserve"> in the frequency (wavenumber) of the vibration, that are certainly useful to selectively identify each molecule.</w:t>
      </w:r>
      <w:r w:rsidR="002142CF" w:rsidRPr="008B1CA6">
        <w:rPr>
          <w:lang w:val="en-GB"/>
        </w:rPr>
        <w:t xml:space="preserve"> Because of these reasons, IR spectrum is characteristic for </w:t>
      </w:r>
      <w:r w:rsidR="006C36F7" w:rsidRPr="008B1CA6">
        <w:rPr>
          <w:lang w:val="en-GB"/>
        </w:rPr>
        <w:t>each</w:t>
      </w:r>
      <w:r w:rsidR="002142CF" w:rsidRPr="008B1CA6">
        <w:rPr>
          <w:lang w:val="en-GB"/>
        </w:rPr>
        <w:t xml:space="preserve"> molecule</w:t>
      </w:r>
      <w:r w:rsidR="002920F1" w:rsidRPr="008B1CA6">
        <w:rPr>
          <w:lang w:val="en-GB"/>
        </w:rPr>
        <w:t xml:space="preserve">, in such a way that the IR pattern </w:t>
      </w:r>
      <w:r>
        <w:rPr>
          <w:lang w:val="en-GB"/>
        </w:rPr>
        <w:t xml:space="preserve">is like </w:t>
      </w:r>
      <w:r w:rsidR="002920F1" w:rsidRPr="008B1CA6">
        <w:rPr>
          <w:lang w:val="en-GB"/>
        </w:rPr>
        <w:t>a molecular fingerprint</w:t>
      </w:r>
      <w:r>
        <w:rPr>
          <w:lang w:val="en-GB"/>
        </w:rPr>
        <w:t>, useful</w:t>
      </w:r>
      <w:r w:rsidR="002920F1" w:rsidRPr="008B1CA6">
        <w:rPr>
          <w:lang w:val="en-GB"/>
        </w:rPr>
        <w:t xml:space="preserve"> to unequivocally identify every molecule</w:t>
      </w:r>
      <w:r w:rsidR="0047720E" w:rsidRPr="008B1CA6">
        <w:rPr>
          <w:lang w:val="en-GB"/>
        </w:rPr>
        <w:t>.</w:t>
      </w:r>
      <w:r w:rsidR="001D0630">
        <w:rPr>
          <w:vertAlign w:val="superscript"/>
          <w:lang w:val="en-GB"/>
        </w:rPr>
        <w:t>2</w:t>
      </w:r>
    </w:p>
    <w:p w14:paraId="0EBF54CC" w14:textId="3426BF2A" w:rsidR="00F85128" w:rsidRPr="00E8587E" w:rsidRDefault="00CC5F13" w:rsidP="00E8587E">
      <w:pPr>
        <w:pStyle w:val="JCEbodytext"/>
        <w:jc w:val="both"/>
        <w:rPr>
          <w:lang w:val="en-GB"/>
        </w:rPr>
      </w:pPr>
      <w:r w:rsidRPr="008B1CA6">
        <w:rPr>
          <w:lang w:val="en-GB"/>
        </w:rPr>
        <w:t xml:space="preserve">The maximum number of </w:t>
      </w:r>
      <w:r w:rsidR="00E95204" w:rsidRPr="008B1CA6">
        <w:rPr>
          <w:lang w:val="en-GB"/>
        </w:rPr>
        <w:t xml:space="preserve">fundamental </w:t>
      </w:r>
      <w:r w:rsidRPr="008B1CA6">
        <w:rPr>
          <w:lang w:val="en-GB"/>
        </w:rPr>
        <w:t xml:space="preserve">molecular vibrations of a certain molecule containing N atoms is theoretically calculated as 3N-6 (for non-linear molecules) </w:t>
      </w:r>
      <w:r w:rsidR="00A80A2D" w:rsidRPr="008B1CA6">
        <w:rPr>
          <w:lang w:val="en-GB"/>
        </w:rPr>
        <w:t>or</w:t>
      </w:r>
      <w:r w:rsidRPr="008B1CA6">
        <w:rPr>
          <w:lang w:val="en-GB"/>
        </w:rPr>
        <w:t xml:space="preserve"> 3N-5 (for linear molecules)</w:t>
      </w:r>
      <w:r w:rsidR="0047720E" w:rsidRPr="008B1CA6">
        <w:rPr>
          <w:lang w:val="en-GB"/>
        </w:rPr>
        <w:t>.</w:t>
      </w:r>
      <w:r w:rsidR="001D0630">
        <w:rPr>
          <w:vertAlign w:val="superscript"/>
          <w:lang w:val="en-GB"/>
        </w:rPr>
        <w:t>3</w:t>
      </w:r>
      <w:r w:rsidR="0047720E" w:rsidRPr="008B1CA6">
        <w:rPr>
          <w:vertAlign w:val="superscript"/>
          <w:lang w:val="en-GB"/>
        </w:rPr>
        <w:t>,</w:t>
      </w:r>
      <w:r w:rsidR="001D0630">
        <w:rPr>
          <w:vertAlign w:val="superscript"/>
          <w:lang w:val="en-GB"/>
        </w:rPr>
        <w:t>4</w:t>
      </w:r>
      <w:r w:rsidRPr="008B1CA6">
        <w:rPr>
          <w:lang w:val="en-GB"/>
        </w:rPr>
        <w:t xml:space="preserve"> Th</w:t>
      </w:r>
      <w:r w:rsidR="00AE04E8" w:rsidRPr="008B1CA6">
        <w:rPr>
          <w:lang w:val="en-GB"/>
        </w:rPr>
        <w:t>ese values</w:t>
      </w:r>
      <w:r w:rsidRPr="008B1CA6">
        <w:rPr>
          <w:lang w:val="en-GB"/>
        </w:rPr>
        <w:t xml:space="preserve"> result from the combination of </w:t>
      </w:r>
      <w:r w:rsidRPr="00CC5F13">
        <w:rPr>
          <w:lang w:val="en-GB"/>
        </w:rPr>
        <w:t>the three degrees of freedom available for every atom (3N) and the remov</w:t>
      </w:r>
      <w:r w:rsidR="00DB4723">
        <w:rPr>
          <w:lang w:val="en-GB"/>
        </w:rPr>
        <w:t>al</w:t>
      </w:r>
      <w:r w:rsidRPr="00CC5F13">
        <w:rPr>
          <w:lang w:val="en-GB"/>
        </w:rPr>
        <w:t xml:space="preserve"> of those translational/rotational non-detectable modes (-6 or -5).</w:t>
      </w:r>
      <w:r w:rsidR="00E95204" w:rsidRPr="00E95204">
        <w:rPr>
          <w:lang w:val="en-GB"/>
        </w:rPr>
        <w:t xml:space="preserve"> </w:t>
      </w:r>
      <w:r w:rsidR="00E95204" w:rsidRPr="00C72ADA">
        <w:rPr>
          <w:lang w:val="en-GB"/>
        </w:rPr>
        <w:t xml:space="preserve">These </w:t>
      </w:r>
      <w:r w:rsidR="00E95204">
        <w:rPr>
          <w:lang w:val="en-GB"/>
        </w:rPr>
        <w:t>molecular vibratio</w:t>
      </w:r>
      <w:r w:rsidR="00E95204" w:rsidRPr="00B40334">
        <w:rPr>
          <w:color w:val="000000" w:themeColor="text1"/>
          <w:lang w:val="en-GB"/>
        </w:rPr>
        <w:t xml:space="preserve">ns </w:t>
      </w:r>
      <w:r w:rsidR="00880BCF" w:rsidRPr="00B40334">
        <w:rPr>
          <w:color w:val="000000" w:themeColor="text1"/>
          <w:lang w:val="en-GB"/>
        </w:rPr>
        <w:t xml:space="preserve">are </w:t>
      </w:r>
      <w:r w:rsidR="00BE3D8E" w:rsidRPr="00B40334">
        <w:rPr>
          <w:color w:val="000000" w:themeColor="text1"/>
          <w:lang w:val="en-GB"/>
        </w:rPr>
        <w:t>main</w:t>
      </w:r>
      <w:r w:rsidR="00BE3D8E">
        <w:rPr>
          <w:lang w:val="en-GB"/>
        </w:rPr>
        <w:t>ly</w:t>
      </w:r>
      <w:r w:rsidR="00E95204" w:rsidRPr="00C72ADA">
        <w:rPr>
          <w:lang w:val="en-GB"/>
        </w:rPr>
        <w:t xml:space="preserve"> </w:t>
      </w:r>
      <w:r w:rsidR="00E95204">
        <w:rPr>
          <w:lang w:val="en-GB"/>
        </w:rPr>
        <w:t>classif</w:t>
      </w:r>
      <w:r w:rsidR="00880BCF">
        <w:rPr>
          <w:lang w:val="en-GB"/>
        </w:rPr>
        <w:t>ied</w:t>
      </w:r>
      <w:r w:rsidR="00E95204">
        <w:rPr>
          <w:lang w:val="en-GB"/>
        </w:rPr>
        <w:t xml:space="preserve"> into</w:t>
      </w:r>
      <w:r w:rsidR="00E95204" w:rsidRPr="00C72ADA">
        <w:rPr>
          <w:lang w:val="en-GB"/>
        </w:rPr>
        <w:t xml:space="preserve"> stretching</w:t>
      </w:r>
      <w:r w:rsidR="00E95204">
        <w:rPr>
          <w:lang w:val="en-GB"/>
        </w:rPr>
        <w:t xml:space="preserve"> and </w:t>
      </w:r>
      <w:r w:rsidR="00E95204" w:rsidRPr="00C72ADA">
        <w:rPr>
          <w:lang w:val="en-GB"/>
        </w:rPr>
        <w:t xml:space="preserve">bending </w:t>
      </w:r>
      <w:r w:rsidR="00E95204" w:rsidRPr="004C6A71">
        <w:rPr>
          <w:lang w:val="en-GB"/>
        </w:rPr>
        <w:t>vibrations</w:t>
      </w:r>
      <w:r w:rsidR="004C6A71" w:rsidRPr="004C6A71">
        <w:rPr>
          <w:lang w:val="en-GB"/>
        </w:rPr>
        <w:t xml:space="preserve"> </w:t>
      </w:r>
      <w:r w:rsidR="00BE3D8E" w:rsidRPr="004C6A71">
        <w:rPr>
          <w:lang w:val="en-GB"/>
        </w:rPr>
        <w:t>depending on whether the bond-distance changes during the vibration or keeps constant. Those vibrations during which the bond distance changes are named stretching vibrations</w:t>
      </w:r>
      <w:r w:rsidR="004C6A71" w:rsidRPr="004C6A71">
        <w:rPr>
          <w:lang w:val="en-GB"/>
        </w:rPr>
        <w:t>, while the</w:t>
      </w:r>
      <w:r w:rsidR="00BE3D8E" w:rsidRPr="004C6A71">
        <w:rPr>
          <w:lang w:val="en-GB"/>
        </w:rPr>
        <w:t xml:space="preserve"> vibrations during which the bond distance keeps constant, but </w:t>
      </w:r>
      <w:r w:rsidR="00880BCF">
        <w:rPr>
          <w:lang w:val="en-GB"/>
        </w:rPr>
        <w:t xml:space="preserve">the </w:t>
      </w:r>
      <w:r w:rsidR="00BE3D8E" w:rsidRPr="004C6A71">
        <w:rPr>
          <w:lang w:val="en-GB"/>
        </w:rPr>
        <w:t xml:space="preserve">angle of bonds </w:t>
      </w:r>
      <w:r w:rsidR="00BE3D8E" w:rsidRPr="00EB4A76">
        <w:rPr>
          <w:lang w:val="en-GB"/>
        </w:rPr>
        <w:t>changes, are named bending vibrations</w:t>
      </w:r>
      <w:r w:rsidR="0047720E">
        <w:rPr>
          <w:lang w:val="en-GB"/>
        </w:rPr>
        <w:t>.</w:t>
      </w:r>
      <w:r w:rsidR="001D0630">
        <w:rPr>
          <w:vertAlign w:val="superscript"/>
          <w:lang w:val="en-GB"/>
        </w:rPr>
        <w:t>3</w:t>
      </w:r>
      <w:r w:rsidR="00BE3D8E" w:rsidRPr="00EB4A76">
        <w:rPr>
          <w:lang w:val="en-GB"/>
        </w:rPr>
        <w:t xml:space="preserve"> Stretching vibrations </w:t>
      </w:r>
      <w:r w:rsidR="004C6A71" w:rsidRPr="00EB4A76">
        <w:rPr>
          <w:lang w:val="en-GB"/>
        </w:rPr>
        <w:t xml:space="preserve">are </w:t>
      </w:r>
      <w:r w:rsidR="00BE3D8E" w:rsidRPr="00EB4A76">
        <w:rPr>
          <w:lang w:val="en-GB"/>
        </w:rPr>
        <w:t>further</w:t>
      </w:r>
      <w:r w:rsidR="004C6A71" w:rsidRPr="00EB4A76">
        <w:rPr>
          <w:lang w:val="en-GB"/>
        </w:rPr>
        <w:t xml:space="preserve"> </w:t>
      </w:r>
      <w:r w:rsidR="00BE3D8E" w:rsidRPr="00EB4A76">
        <w:rPr>
          <w:lang w:val="en-GB"/>
        </w:rPr>
        <w:t>sub-classif</w:t>
      </w:r>
      <w:r w:rsidR="004C6A71" w:rsidRPr="00EB4A76">
        <w:rPr>
          <w:lang w:val="en-GB"/>
        </w:rPr>
        <w:t>ied</w:t>
      </w:r>
      <w:r w:rsidR="00BE3D8E" w:rsidRPr="00EB4A76">
        <w:rPr>
          <w:lang w:val="en-GB"/>
        </w:rPr>
        <w:t xml:space="preserve"> into symmetric and antisymmetric stretching vibrations</w:t>
      </w:r>
      <w:r w:rsidR="00EB4A76" w:rsidRPr="00EB4A76">
        <w:rPr>
          <w:lang w:val="en-GB"/>
        </w:rPr>
        <w:t xml:space="preserve"> (depending </w:t>
      </w:r>
      <w:r w:rsidR="00EB4A76">
        <w:rPr>
          <w:lang w:val="en-GB"/>
        </w:rPr>
        <w:t>on whether</w:t>
      </w:r>
      <w:r w:rsidR="00EB4A76" w:rsidRPr="00EB4A76">
        <w:rPr>
          <w:lang w:val="en-GB"/>
        </w:rPr>
        <w:t xml:space="preserve"> </w:t>
      </w:r>
      <w:r w:rsidR="00EB4A76" w:rsidRPr="001731E5">
        <w:rPr>
          <w:lang w:val="en-GB"/>
        </w:rPr>
        <w:t xml:space="preserve">atoms move </w:t>
      </w:r>
      <w:proofErr w:type="spellStart"/>
      <w:r w:rsidR="00EB4A76" w:rsidRPr="001731E5">
        <w:rPr>
          <w:lang w:val="en-GB"/>
        </w:rPr>
        <w:t>specularly</w:t>
      </w:r>
      <w:proofErr w:type="spellEnd"/>
      <w:r w:rsidR="00EB4A76" w:rsidRPr="001731E5">
        <w:rPr>
          <w:lang w:val="en-GB"/>
        </w:rPr>
        <w:t xml:space="preserve"> or not)</w:t>
      </w:r>
      <w:r w:rsidR="00BE3D8E" w:rsidRPr="001731E5">
        <w:rPr>
          <w:lang w:val="en-GB"/>
        </w:rPr>
        <w:t xml:space="preserve">. Similarly, bending vibrations </w:t>
      </w:r>
      <w:r w:rsidR="004C6A71" w:rsidRPr="001731E5">
        <w:rPr>
          <w:lang w:val="en-GB"/>
        </w:rPr>
        <w:t xml:space="preserve">are </w:t>
      </w:r>
      <w:r w:rsidR="00BE3D8E" w:rsidRPr="001731E5">
        <w:rPr>
          <w:lang w:val="en-GB"/>
        </w:rPr>
        <w:t>also sub-classif</w:t>
      </w:r>
      <w:r w:rsidR="004C6A71" w:rsidRPr="001731E5">
        <w:rPr>
          <w:lang w:val="en-GB"/>
        </w:rPr>
        <w:t>ied</w:t>
      </w:r>
      <w:r w:rsidR="00BE3D8E" w:rsidRPr="001731E5">
        <w:rPr>
          <w:lang w:val="en-GB"/>
        </w:rPr>
        <w:t xml:space="preserve"> into in-plane (</w:t>
      </w:r>
      <w:proofErr w:type="spellStart"/>
      <w:r w:rsidR="00BE3D8E" w:rsidRPr="001731E5">
        <w:rPr>
          <w:lang w:val="en-GB"/>
        </w:rPr>
        <w:t>ip</w:t>
      </w:r>
      <w:proofErr w:type="spellEnd"/>
      <w:r w:rsidR="00BE3D8E" w:rsidRPr="001731E5">
        <w:rPr>
          <w:lang w:val="en-GB"/>
        </w:rPr>
        <w:t>) and out-of-plane (</w:t>
      </w:r>
      <w:proofErr w:type="spellStart"/>
      <w:r w:rsidR="00BE3D8E" w:rsidRPr="001731E5">
        <w:rPr>
          <w:lang w:val="en-GB"/>
        </w:rPr>
        <w:t>oop</w:t>
      </w:r>
      <w:proofErr w:type="spellEnd"/>
      <w:r w:rsidR="00BE3D8E" w:rsidRPr="001731E5">
        <w:rPr>
          <w:lang w:val="en-GB"/>
        </w:rPr>
        <w:t xml:space="preserve">) </w:t>
      </w:r>
      <w:r w:rsidR="00BE3D8E" w:rsidRPr="00AE39DD">
        <w:rPr>
          <w:lang w:val="en-GB"/>
        </w:rPr>
        <w:t>vibratio</w:t>
      </w:r>
      <w:r w:rsidR="00BE3D8E" w:rsidRPr="008B1CA6">
        <w:rPr>
          <w:lang w:val="en-GB"/>
        </w:rPr>
        <w:t>ns</w:t>
      </w:r>
      <w:r w:rsidR="002E6FF3" w:rsidRPr="008B1CA6">
        <w:rPr>
          <w:lang w:val="en-GB"/>
        </w:rPr>
        <w:t xml:space="preserve">, as schematized in Figure </w:t>
      </w:r>
      <w:r w:rsidR="001D0630">
        <w:rPr>
          <w:lang w:val="en-GB"/>
        </w:rPr>
        <w:t>S</w:t>
      </w:r>
      <w:r w:rsidR="002E6FF3" w:rsidRPr="008B1CA6">
        <w:rPr>
          <w:lang w:val="en-GB"/>
        </w:rPr>
        <w:t>1</w:t>
      </w:r>
      <w:r w:rsidR="0061054A" w:rsidRPr="008B1CA6">
        <w:rPr>
          <w:lang w:val="en-GB"/>
        </w:rPr>
        <w:t>. In plane vibrations</w:t>
      </w:r>
      <w:r w:rsidR="00BE3D8E" w:rsidRPr="008B1CA6">
        <w:rPr>
          <w:lang w:val="en-GB"/>
        </w:rPr>
        <w:t xml:space="preserve"> </w:t>
      </w:r>
      <w:r w:rsidR="004C6A71" w:rsidRPr="008B1CA6">
        <w:rPr>
          <w:lang w:val="en-GB"/>
        </w:rPr>
        <w:t>are</w:t>
      </w:r>
      <w:r w:rsidR="00BE3D8E" w:rsidRPr="008B1CA6">
        <w:rPr>
          <w:lang w:val="en-GB"/>
        </w:rPr>
        <w:t xml:space="preserve"> differentiated into scissoring </w:t>
      </w:r>
      <w:r w:rsidR="00EB4A76" w:rsidRPr="008B1CA6">
        <w:rPr>
          <w:lang w:val="en-GB"/>
        </w:rPr>
        <w:t>(atoms move towards and away from each other</w:t>
      </w:r>
      <w:r w:rsidR="001731E5" w:rsidRPr="008B1CA6">
        <w:rPr>
          <w:lang w:val="en-GB"/>
        </w:rPr>
        <w:t xml:space="preserve"> in-plane</w:t>
      </w:r>
      <w:r w:rsidR="00EB4A76" w:rsidRPr="008B1CA6">
        <w:rPr>
          <w:lang w:val="en-GB"/>
        </w:rPr>
        <w:t xml:space="preserve">) or rocking (atoms move </w:t>
      </w:r>
      <w:proofErr w:type="spellStart"/>
      <w:r w:rsidR="00EB4A76" w:rsidRPr="008B1CA6">
        <w:rPr>
          <w:lang w:val="en-GB"/>
        </w:rPr>
        <w:t>pendularly</w:t>
      </w:r>
      <w:proofErr w:type="spellEnd"/>
      <w:r w:rsidR="001731E5" w:rsidRPr="008B1CA6">
        <w:rPr>
          <w:lang w:val="en-GB"/>
        </w:rPr>
        <w:t xml:space="preserve"> in-plane</w:t>
      </w:r>
      <w:r w:rsidR="00EB4A76" w:rsidRPr="008B1CA6">
        <w:rPr>
          <w:lang w:val="en-GB"/>
        </w:rPr>
        <w:t>)</w:t>
      </w:r>
      <w:r w:rsidR="0061054A" w:rsidRPr="008B1CA6">
        <w:rPr>
          <w:lang w:val="en-GB"/>
        </w:rPr>
        <w:t xml:space="preserve">. </w:t>
      </w:r>
      <w:proofErr w:type="spellStart"/>
      <w:r w:rsidR="0061054A" w:rsidRPr="008B1CA6">
        <w:rPr>
          <w:lang w:val="en-GB"/>
        </w:rPr>
        <w:t>Oop</w:t>
      </w:r>
      <w:proofErr w:type="spellEnd"/>
      <w:r w:rsidR="0061054A" w:rsidRPr="008B1CA6">
        <w:rPr>
          <w:lang w:val="en-GB"/>
        </w:rPr>
        <w:t xml:space="preserve"> vibrations are subclassified</w:t>
      </w:r>
      <w:r w:rsidR="00EB4A76" w:rsidRPr="008B1CA6">
        <w:rPr>
          <w:lang w:val="en-GB"/>
        </w:rPr>
        <w:t xml:space="preserve"> </w:t>
      </w:r>
      <w:r w:rsidR="00AE39DD" w:rsidRPr="008B1CA6">
        <w:rPr>
          <w:lang w:val="en-GB"/>
        </w:rPr>
        <w:t xml:space="preserve">into </w:t>
      </w:r>
      <w:r w:rsidR="00BE3D8E" w:rsidRPr="008B1CA6">
        <w:rPr>
          <w:lang w:val="en-GB"/>
        </w:rPr>
        <w:t xml:space="preserve">wagging </w:t>
      </w:r>
      <w:r w:rsidR="00EB4A76" w:rsidRPr="008B1CA6">
        <w:rPr>
          <w:lang w:val="en-GB"/>
        </w:rPr>
        <w:t>(</w:t>
      </w:r>
      <w:r w:rsidR="00EB4A76" w:rsidRPr="00AE39DD">
        <w:rPr>
          <w:lang w:val="en-GB"/>
        </w:rPr>
        <w:t>atoms move back and forth</w:t>
      </w:r>
      <w:r w:rsidR="001731E5" w:rsidRPr="00AE39DD">
        <w:rPr>
          <w:lang w:val="en-GB"/>
        </w:rPr>
        <w:t xml:space="preserve"> out-of-plane</w:t>
      </w:r>
      <w:r w:rsidR="00EB4A76" w:rsidRPr="00AE39DD">
        <w:rPr>
          <w:lang w:val="en-GB"/>
        </w:rPr>
        <w:t xml:space="preserve">) </w:t>
      </w:r>
      <w:r w:rsidR="00BE3D8E" w:rsidRPr="00AE39DD">
        <w:rPr>
          <w:lang w:val="en-GB"/>
        </w:rPr>
        <w:t xml:space="preserve">or twisting </w:t>
      </w:r>
      <w:r w:rsidR="001731E5" w:rsidRPr="00AE39DD">
        <w:rPr>
          <w:lang w:val="en-GB"/>
        </w:rPr>
        <w:t>(one atom moves forward while the other one moves backwards bo</w:t>
      </w:r>
      <w:r w:rsidR="001731E5" w:rsidRPr="00B40334">
        <w:rPr>
          <w:color w:val="000000" w:themeColor="text1"/>
          <w:lang w:val="en-GB"/>
        </w:rPr>
        <w:t>th out-of-plane)</w:t>
      </w:r>
      <w:r w:rsidR="0047720E" w:rsidRPr="00B40334">
        <w:rPr>
          <w:color w:val="000000" w:themeColor="text1"/>
          <w:lang w:val="en-GB"/>
        </w:rPr>
        <w:t>.</w:t>
      </w:r>
      <w:r w:rsidR="0047720E" w:rsidRPr="00B40334">
        <w:rPr>
          <w:color w:val="000000" w:themeColor="text1"/>
          <w:vertAlign w:val="superscript"/>
          <w:lang w:val="en-GB"/>
        </w:rPr>
        <w:t>6</w:t>
      </w:r>
      <w:r w:rsidR="0061054A" w:rsidRPr="00B40334">
        <w:rPr>
          <w:color w:val="000000" w:themeColor="text1"/>
          <w:vertAlign w:val="superscript"/>
          <w:lang w:val="en-GB"/>
        </w:rPr>
        <w:t xml:space="preserve"> </w:t>
      </w:r>
      <w:r w:rsidR="00E8587E" w:rsidRPr="00B40334">
        <w:rPr>
          <w:color w:val="000000" w:themeColor="text1"/>
          <w:lang w:val="en-GB"/>
        </w:rPr>
        <w:t>Stretching vibrations normally require more energy than bending vibrations. Therefore, the bands corresponding to stretching vibrations are located at higher wavenumbers than the r</w:t>
      </w:r>
      <w:r w:rsidR="00E8587E" w:rsidRPr="00D65009">
        <w:rPr>
          <w:lang w:val="en-GB"/>
        </w:rPr>
        <w:t>espective bending vibrational bands. For instance, the band due to -OH stretching vibration allocates within 3650-3000 cm</w:t>
      </w:r>
      <w:r w:rsidR="00E8587E" w:rsidRPr="00D65009">
        <w:rPr>
          <w:vertAlign w:val="superscript"/>
          <w:lang w:val="en-GB"/>
        </w:rPr>
        <w:t>-1</w:t>
      </w:r>
      <w:r w:rsidR="00E8587E" w:rsidRPr="00D65009">
        <w:rPr>
          <w:lang w:val="en-GB"/>
        </w:rPr>
        <w:t xml:space="preserve">, whereas the band due to -OH </w:t>
      </w:r>
      <w:proofErr w:type="spellStart"/>
      <w:r w:rsidR="00E8587E" w:rsidRPr="00D65009">
        <w:rPr>
          <w:lang w:val="en-GB"/>
        </w:rPr>
        <w:t>ip</w:t>
      </w:r>
      <w:proofErr w:type="spellEnd"/>
      <w:r w:rsidR="00E8587E" w:rsidRPr="00D65009">
        <w:rPr>
          <w:lang w:val="en-GB"/>
        </w:rPr>
        <w:t xml:space="preserve"> bending allocates within the range 1400-1200 cm</w:t>
      </w:r>
      <w:r w:rsidR="00E8587E" w:rsidRPr="00D65009">
        <w:rPr>
          <w:vertAlign w:val="superscript"/>
          <w:lang w:val="en-GB"/>
        </w:rPr>
        <w:t>-1</w:t>
      </w:r>
      <w:r w:rsidR="00E8587E" w:rsidRPr="00D65009">
        <w:rPr>
          <w:lang w:val="en-GB"/>
        </w:rPr>
        <w:t>. In addition, antisymmetric stretching requires more energy</w:t>
      </w:r>
      <w:r w:rsidR="00E8587E">
        <w:rPr>
          <w:lang w:val="en-GB"/>
        </w:rPr>
        <w:t xml:space="preserve">, that supposes </w:t>
      </w:r>
      <w:r w:rsidR="00E8587E" w:rsidRPr="00D65009">
        <w:rPr>
          <w:lang w:val="en-GB"/>
        </w:rPr>
        <w:t>higher wavenumber</w:t>
      </w:r>
      <w:r w:rsidR="00E8587E">
        <w:rPr>
          <w:lang w:val="en-GB"/>
        </w:rPr>
        <w:t>,</w:t>
      </w:r>
      <w:r w:rsidR="00E8587E" w:rsidRPr="00D65009">
        <w:rPr>
          <w:lang w:val="en-GB"/>
        </w:rPr>
        <w:t xml:space="preserve"> than symmetric stretching, (</w:t>
      </w:r>
      <w:r w:rsidR="00E8587E" w:rsidRPr="00FA3525">
        <w:rPr>
          <w:i/>
          <w:iCs/>
          <w:lang w:val="en-GB"/>
        </w:rPr>
        <w:t>e.g.</w:t>
      </w:r>
      <w:r w:rsidR="005543B4">
        <w:rPr>
          <w:i/>
          <w:iCs/>
          <w:lang w:val="en-GB"/>
        </w:rPr>
        <w:t>,</w:t>
      </w:r>
      <w:r w:rsidR="00E8587E" w:rsidRPr="00D65009">
        <w:rPr>
          <w:lang w:val="en-GB"/>
        </w:rPr>
        <w:t xml:space="preserve"> -NO</w:t>
      </w:r>
      <w:r w:rsidR="00E8587E" w:rsidRPr="00D65009">
        <w:rPr>
          <w:vertAlign w:val="subscript"/>
          <w:lang w:val="en-GB"/>
        </w:rPr>
        <w:t>2</w:t>
      </w:r>
      <w:r w:rsidR="00E8587E" w:rsidRPr="00D65009">
        <w:rPr>
          <w:lang w:val="en-GB"/>
        </w:rPr>
        <w:t xml:space="preserve"> antisymmetric (1650-1500 cm</w:t>
      </w:r>
      <w:r w:rsidR="00E8587E" w:rsidRPr="00D65009">
        <w:rPr>
          <w:vertAlign w:val="superscript"/>
          <w:lang w:val="en-GB"/>
        </w:rPr>
        <w:t>-1</w:t>
      </w:r>
      <w:r w:rsidR="00E8587E" w:rsidRPr="00D65009">
        <w:rPr>
          <w:lang w:val="en-GB"/>
        </w:rPr>
        <w:t>) vs -NO</w:t>
      </w:r>
      <w:r w:rsidR="00E8587E" w:rsidRPr="00D65009">
        <w:rPr>
          <w:vertAlign w:val="subscript"/>
          <w:lang w:val="en-GB"/>
        </w:rPr>
        <w:t>2</w:t>
      </w:r>
      <w:r w:rsidR="00E8587E" w:rsidRPr="00D65009">
        <w:rPr>
          <w:lang w:val="en-GB"/>
        </w:rPr>
        <w:t xml:space="preserve"> symmetric (1390-1260 cm</w:t>
      </w:r>
      <w:r w:rsidR="00E8587E" w:rsidRPr="00D65009">
        <w:rPr>
          <w:vertAlign w:val="superscript"/>
          <w:lang w:val="en-GB"/>
        </w:rPr>
        <w:t>-1</w:t>
      </w:r>
      <w:r w:rsidR="00E8587E" w:rsidRPr="00D65009">
        <w:rPr>
          <w:lang w:val="en-GB"/>
        </w:rPr>
        <w:t>) stretching vibrations)</w:t>
      </w:r>
      <w:r w:rsidR="00E8587E">
        <w:rPr>
          <w:lang w:val="en-GB"/>
        </w:rPr>
        <w:t>.</w:t>
      </w:r>
      <w:r w:rsidR="001D0630">
        <w:rPr>
          <w:vertAlign w:val="superscript"/>
          <w:lang w:val="en-GB"/>
        </w:rPr>
        <w:t>3</w:t>
      </w:r>
      <w:r w:rsidR="00E8587E">
        <w:rPr>
          <w:lang w:val="en-GB"/>
        </w:rPr>
        <w:t xml:space="preserve"> IR bands can be also classified as strong (s), medium (m), or weak (w), depending on </w:t>
      </w:r>
      <w:r w:rsidR="00E8587E" w:rsidRPr="0080246D">
        <w:rPr>
          <w:lang w:val="en-GB"/>
        </w:rPr>
        <w:t>the relative transmission intensity of radiation i</w:t>
      </w:r>
      <w:r w:rsidR="00E8587E">
        <w:rPr>
          <w:lang w:val="en-GB"/>
        </w:rPr>
        <w:t xml:space="preserve">n the IR spectrum. A strong band indicates high % </w:t>
      </w:r>
      <w:r w:rsidR="00E8587E" w:rsidRPr="0080246D">
        <w:rPr>
          <w:lang w:val="en-GB"/>
        </w:rPr>
        <w:t>transmission i</w:t>
      </w:r>
      <w:r w:rsidR="00E8587E">
        <w:rPr>
          <w:lang w:val="en-GB"/>
        </w:rPr>
        <w:t xml:space="preserve">n relation to the light emitted and covers most of the </w:t>
      </w:r>
      <w:r w:rsidR="00E8587E">
        <w:rPr>
          <w:i/>
          <w:iCs/>
          <w:lang w:val="en-GB"/>
        </w:rPr>
        <w:t>y</w:t>
      </w:r>
      <w:r w:rsidR="00E8587E">
        <w:rPr>
          <w:lang w:val="en-GB"/>
        </w:rPr>
        <w:t xml:space="preserve">-axis, a medium band falls to about half of the </w:t>
      </w:r>
      <w:r w:rsidR="00E8587E">
        <w:rPr>
          <w:i/>
          <w:iCs/>
          <w:lang w:val="en-GB"/>
        </w:rPr>
        <w:t>y</w:t>
      </w:r>
      <w:r w:rsidR="00E8587E">
        <w:rPr>
          <w:lang w:val="en-GB"/>
        </w:rPr>
        <w:t xml:space="preserve">-axis, and a weak band indicates low % IR transmission and falls to about one third or less </w:t>
      </w:r>
      <w:r w:rsidR="00E8587E">
        <w:rPr>
          <w:lang w:val="en-GB"/>
        </w:rPr>
        <w:lastRenderedPageBreak/>
        <w:t xml:space="preserve">of the </w:t>
      </w:r>
      <w:r w:rsidR="00E8587E">
        <w:rPr>
          <w:i/>
          <w:iCs/>
          <w:lang w:val="en-GB"/>
        </w:rPr>
        <w:t>y</w:t>
      </w:r>
      <w:r w:rsidR="00E8587E">
        <w:rPr>
          <w:lang w:val="en-GB"/>
        </w:rPr>
        <w:t>-axis. The intensity of the IR bands mainly depends on the magnitude of the dipole moment associated with the chemical bonds.</w:t>
      </w:r>
    </w:p>
    <w:p w14:paraId="3A2F9E02" w14:textId="5EA9002E" w:rsidR="00F85128" w:rsidRDefault="00C577E5" w:rsidP="00C577E5">
      <w:pPr>
        <w:pStyle w:val="JCEbodytext"/>
        <w:spacing w:line="276" w:lineRule="auto"/>
        <w:ind w:firstLine="357"/>
        <w:jc w:val="center"/>
        <w:rPr>
          <w:vertAlign w:val="superscript"/>
          <w:lang w:val="en-GB"/>
        </w:rPr>
      </w:pPr>
      <w:r>
        <w:rPr>
          <w:noProof/>
          <w:vertAlign w:val="superscript"/>
          <w:lang w:val="es-ES" w:eastAsia="es-ES"/>
        </w:rPr>
        <w:drawing>
          <wp:inline distT="0" distB="0" distL="0" distR="0" wp14:anchorId="0738650A" wp14:editId="7161BBD6">
            <wp:extent cx="5378583" cy="4133369"/>
            <wp:effectExtent l="0" t="0" r="0" b="635"/>
            <wp:docPr id="228" name="Imagen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78583" cy="4133369"/>
                    </a:xfrm>
                    <a:prstGeom prst="rect">
                      <a:avLst/>
                    </a:prstGeom>
                    <a:noFill/>
                  </pic:spPr>
                </pic:pic>
              </a:graphicData>
            </a:graphic>
          </wp:inline>
        </w:drawing>
      </w:r>
    </w:p>
    <w:p w14:paraId="10C02A08" w14:textId="50BAF30B" w:rsidR="00F85128" w:rsidRPr="00EA75DF" w:rsidRDefault="00F85128" w:rsidP="00E8587E">
      <w:pPr>
        <w:pStyle w:val="JCEbodytext"/>
        <w:ind w:firstLine="357"/>
        <w:jc w:val="both"/>
        <w:rPr>
          <w:rFonts w:eastAsiaTheme="minorHAnsi" w:cstheme="minorBidi"/>
          <w:i/>
          <w:iCs/>
          <w:color w:val="1F497D" w:themeColor="text2"/>
          <w:sz w:val="18"/>
          <w:szCs w:val="18"/>
          <w:lang w:val="en-GB"/>
        </w:rPr>
      </w:pPr>
      <w:r w:rsidRPr="00EA75DF">
        <w:rPr>
          <w:b/>
          <w:bCs/>
          <w:i/>
        </w:rPr>
        <w:t xml:space="preserve">Figure </w:t>
      </w:r>
      <w:r w:rsidR="001D0630">
        <w:rPr>
          <w:b/>
          <w:bCs/>
          <w:i/>
        </w:rPr>
        <w:t>S</w:t>
      </w:r>
      <w:r w:rsidRPr="00EA75DF">
        <w:rPr>
          <w:b/>
          <w:bCs/>
          <w:i/>
        </w:rPr>
        <w:fldChar w:fldCharType="begin"/>
      </w:r>
      <w:r w:rsidRPr="00EA75DF">
        <w:rPr>
          <w:b/>
          <w:bCs/>
          <w:i/>
        </w:rPr>
        <w:instrText xml:space="preserve"> SEQ Figure \* ARABIC </w:instrText>
      </w:r>
      <w:r w:rsidRPr="00EA75DF">
        <w:rPr>
          <w:b/>
          <w:bCs/>
          <w:i/>
        </w:rPr>
        <w:fldChar w:fldCharType="separate"/>
      </w:r>
      <w:r w:rsidR="00635306">
        <w:rPr>
          <w:b/>
          <w:bCs/>
          <w:i/>
          <w:noProof/>
        </w:rPr>
        <w:t>1</w:t>
      </w:r>
      <w:r w:rsidRPr="00EA75DF">
        <w:rPr>
          <w:b/>
          <w:bCs/>
          <w:i/>
        </w:rPr>
        <w:fldChar w:fldCharType="end"/>
      </w:r>
      <w:r w:rsidRPr="0079015D">
        <w:t xml:space="preserve">. </w:t>
      </w:r>
      <w:r w:rsidRPr="00EA75DF">
        <w:rPr>
          <w:rFonts w:eastAsiaTheme="minorHAnsi" w:cstheme="minorBidi"/>
          <w:i/>
          <w:iCs/>
          <w:color w:val="1F497D" w:themeColor="text2"/>
          <w:sz w:val="18"/>
          <w:szCs w:val="18"/>
          <w:lang w:val="en-GB"/>
        </w:rPr>
        <w:t>Scheme of fundamental stretching and bending molecular vibrations.</w:t>
      </w:r>
    </w:p>
    <w:p w14:paraId="0A2B1AA8" w14:textId="78646F74" w:rsidR="00F85128" w:rsidRPr="00E8587E" w:rsidRDefault="00F85128" w:rsidP="00D65009">
      <w:pPr>
        <w:pStyle w:val="JCEbodytext"/>
        <w:jc w:val="both"/>
        <w:rPr>
          <w:sz w:val="22"/>
          <w:szCs w:val="22"/>
          <w:vertAlign w:val="superscript"/>
          <w:lang w:val="en-GB"/>
        </w:rPr>
      </w:pPr>
    </w:p>
    <w:p w14:paraId="412ACC74" w14:textId="00B9E49A" w:rsidR="00BE3D8E" w:rsidRPr="002920F1" w:rsidRDefault="00BE3D8E" w:rsidP="002920F1">
      <w:pPr>
        <w:pStyle w:val="JCEbodytext"/>
        <w:jc w:val="both"/>
        <w:rPr>
          <w:lang w:val="en-GB"/>
        </w:rPr>
      </w:pPr>
      <w:r w:rsidRPr="0079015D">
        <w:rPr>
          <w:lang w:val="en-GB"/>
        </w:rPr>
        <w:t xml:space="preserve">The </w:t>
      </w:r>
      <w:r w:rsidR="0061054A" w:rsidRPr="0079015D">
        <w:rPr>
          <w:lang w:val="en-GB"/>
        </w:rPr>
        <w:t xml:space="preserve">type of </w:t>
      </w:r>
      <w:r w:rsidRPr="0079015D">
        <w:rPr>
          <w:lang w:val="en-GB"/>
        </w:rPr>
        <w:t>atoms involve</w:t>
      </w:r>
      <w:r w:rsidRPr="002920F1">
        <w:rPr>
          <w:lang w:val="en-GB"/>
        </w:rPr>
        <w:t xml:space="preserve">d in the vibration also influence to a large extent the energy of the vibration. In general, the smaller and closer the atoms are, the higher energy they need to vibrate, and hence the higher the </w:t>
      </w:r>
      <w:r w:rsidRPr="00AE39DD">
        <w:rPr>
          <w:lang w:val="en-GB"/>
        </w:rPr>
        <w:t>wavenumber is. This is in accordance with the Hooke’s law for harmonic</w:t>
      </w:r>
      <w:r w:rsidRPr="002920F1">
        <w:rPr>
          <w:lang w:val="en-GB"/>
        </w:rPr>
        <w:t xml:space="preserve"> oscillators in which the required energy to move two linked objec</w:t>
      </w:r>
      <w:r w:rsidRPr="0079015D">
        <w:rPr>
          <w:lang w:val="en-GB"/>
        </w:rPr>
        <w:t>ts</w:t>
      </w:r>
      <w:r w:rsidR="0061054A" w:rsidRPr="0079015D">
        <w:rPr>
          <w:lang w:val="en-GB"/>
        </w:rPr>
        <w:t xml:space="preserve">, in this case </w:t>
      </w:r>
      <w:r w:rsidRPr="0079015D">
        <w:rPr>
          <w:lang w:val="en-GB"/>
        </w:rPr>
        <w:t>two bonded atoms</w:t>
      </w:r>
      <w:r w:rsidR="0061054A" w:rsidRPr="0079015D">
        <w:rPr>
          <w:lang w:val="en-GB"/>
        </w:rPr>
        <w:t>,</w:t>
      </w:r>
      <w:r w:rsidRPr="0079015D">
        <w:rPr>
          <w:lang w:val="en-GB"/>
        </w:rPr>
        <w:t xml:space="preserve"> is inversely proportional to the distance of both objects. In addition, the more strongly bonded the atoms are, the higher the wavenumber of vibration is. Thereby, the </w:t>
      </w:r>
      <w:r w:rsidR="002920F1" w:rsidRPr="0079015D">
        <w:rPr>
          <w:lang w:val="en-GB"/>
        </w:rPr>
        <w:t>stiffness/</w:t>
      </w:r>
      <w:r w:rsidRPr="0079015D">
        <w:rPr>
          <w:lang w:val="en-GB"/>
        </w:rPr>
        <w:t>strength of the chemical bond</w:t>
      </w:r>
      <w:r w:rsidR="00AE04E8" w:rsidRPr="0079015D">
        <w:rPr>
          <w:lang w:val="en-GB"/>
        </w:rPr>
        <w:t xml:space="preserve">, </w:t>
      </w:r>
      <w:r w:rsidR="002F7C47" w:rsidRPr="0079015D">
        <w:rPr>
          <w:i/>
          <w:lang w:val="en-GB"/>
        </w:rPr>
        <w:t>i.e.</w:t>
      </w:r>
      <w:r w:rsidR="0079015D" w:rsidRPr="0079015D">
        <w:rPr>
          <w:i/>
          <w:lang w:val="en-GB"/>
        </w:rPr>
        <w:t>,</w:t>
      </w:r>
      <w:r w:rsidR="002F7C47" w:rsidRPr="0079015D">
        <w:rPr>
          <w:lang w:val="en-GB"/>
        </w:rPr>
        <w:t xml:space="preserve"> whether it is a single, double or triple bond</w:t>
      </w:r>
      <w:r w:rsidR="00AE04E8" w:rsidRPr="0079015D">
        <w:rPr>
          <w:lang w:val="en-GB"/>
        </w:rPr>
        <w:t>,</w:t>
      </w:r>
      <w:r w:rsidR="002F7C47" w:rsidRPr="0079015D">
        <w:rPr>
          <w:lang w:val="en-GB"/>
        </w:rPr>
        <w:t xml:space="preserve"> </w:t>
      </w:r>
      <w:r w:rsidRPr="0079015D">
        <w:rPr>
          <w:lang w:val="en-GB"/>
        </w:rPr>
        <w:t>directly correlates with the wavenumber, whereas the bond distance is inversely correlated</w:t>
      </w:r>
      <w:r w:rsidR="0047720E" w:rsidRPr="0079015D">
        <w:rPr>
          <w:lang w:val="en-GB"/>
        </w:rPr>
        <w:t>.</w:t>
      </w:r>
      <w:r w:rsidR="001D0630">
        <w:rPr>
          <w:vertAlign w:val="superscript"/>
          <w:lang w:val="en-GB"/>
        </w:rPr>
        <w:t>3</w:t>
      </w:r>
      <w:r w:rsidRPr="0079015D">
        <w:rPr>
          <w:lang w:val="en-GB"/>
        </w:rPr>
        <w:t xml:space="preserve"> As an example, C-H stretching vibrations (3100-2840 cm</w:t>
      </w:r>
      <w:r w:rsidRPr="0079015D">
        <w:rPr>
          <w:vertAlign w:val="superscript"/>
          <w:lang w:val="en-GB"/>
        </w:rPr>
        <w:t>-1</w:t>
      </w:r>
      <w:r w:rsidRPr="0079015D">
        <w:rPr>
          <w:lang w:val="en-GB"/>
        </w:rPr>
        <w:t>) require more energy than C-O stretching vibrations (1300-970 c</w:t>
      </w:r>
      <w:r w:rsidRPr="002920F1">
        <w:rPr>
          <w:lang w:val="en-GB"/>
        </w:rPr>
        <w:t>m</w:t>
      </w:r>
      <w:r w:rsidRPr="002920F1">
        <w:rPr>
          <w:vertAlign w:val="superscript"/>
          <w:lang w:val="en-GB"/>
        </w:rPr>
        <w:t>-1</w:t>
      </w:r>
      <w:r w:rsidRPr="002920F1">
        <w:rPr>
          <w:lang w:val="en-GB"/>
        </w:rPr>
        <w:t xml:space="preserve">), as expected for smaller H atom </w:t>
      </w:r>
      <w:r w:rsidR="00AE39DD">
        <w:rPr>
          <w:lang w:val="en-GB"/>
        </w:rPr>
        <w:t xml:space="preserve">because of a </w:t>
      </w:r>
      <w:r w:rsidRPr="002920F1">
        <w:rPr>
          <w:lang w:val="en-GB"/>
        </w:rPr>
        <w:t xml:space="preserve">much </w:t>
      </w:r>
      <w:r w:rsidRPr="002920F1">
        <w:rPr>
          <w:lang w:val="en-GB"/>
        </w:rPr>
        <w:lastRenderedPageBreak/>
        <w:t>shorter bond distance. Similarly, C=O stretching (1800-1630 cm</w:t>
      </w:r>
      <w:r w:rsidRPr="002920F1">
        <w:rPr>
          <w:vertAlign w:val="superscript"/>
          <w:lang w:val="en-GB"/>
        </w:rPr>
        <w:t>-1</w:t>
      </w:r>
      <w:r w:rsidRPr="002920F1">
        <w:rPr>
          <w:lang w:val="en-GB"/>
        </w:rPr>
        <w:t>) requires more energy than C-O stretching (1300-970 cm</w:t>
      </w:r>
      <w:r w:rsidRPr="002920F1">
        <w:rPr>
          <w:vertAlign w:val="superscript"/>
          <w:lang w:val="en-GB"/>
        </w:rPr>
        <w:t>-1</w:t>
      </w:r>
      <w:r w:rsidRPr="002920F1">
        <w:rPr>
          <w:lang w:val="en-GB"/>
        </w:rPr>
        <w:t>), as expected for stronger double bond</w:t>
      </w:r>
      <w:r w:rsidR="0047720E">
        <w:rPr>
          <w:lang w:val="en-GB"/>
        </w:rPr>
        <w:t>.</w:t>
      </w:r>
      <w:r w:rsidR="001D0630">
        <w:rPr>
          <w:vertAlign w:val="superscript"/>
          <w:lang w:val="en-GB"/>
        </w:rPr>
        <w:t>3</w:t>
      </w:r>
    </w:p>
    <w:p w14:paraId="1D7BF444" w14:textId="377C1C02" w:rsidR="0056775C" w:rsidRPr="008C5E97" w:rsidRDefault="0056775C" w:rsidP="0056775C">
      <w:pPr>
        <w:pStyle w:val="JCEbodytext"/>
        <w:jc w:val="both"/>
        <w:rPr>
          <w:lang w:val="en-GB"/>
        </w:rPr>
      </w:pPr>
      <w:r w:rsidRPr="00585B69">
        <w:rPr>
          <w:lang w:val="en-GB"/>
        </w:rPr>
        <w:t xml:space="preserve">Besides </w:t>
      </w:r>
      <w:r w:rsidR="00585B69" w:rsidRPr="00585B69">
        <w:rPr>
          <w:lang w:val="en-GB"/>
        </w:rPr>
        <w:t>comprehending previous</w:t>
      </w:r>
      <w:r w:rsidRPr="00585B69">
        <w:rPr>
          <w:lang w:val="en-GB"/>
        </w:rPr>
        <w:t xml:space="preserve"> </w:t>
      </w:r>
      <w:r w:rsidR="00FF5B0A">
        <w:rPr>
          <w:lang w:val="en-GB"/>
        </w:rPr>
        <w:t xml:space="preserve">basic </w:t>
      </w:r>
      <w:r w:rsidR="00585B69" w:rsidRPr="00585B69">
        <w:rPr>
          <w:lang w:val="en-GB"/>
        </w:rPr>
        <w:t>IR vibrational</w:t>
      </w:r>
      <w:r w:rsidRPr="00585B69">
        <w:rPr>
          <w:lang w:val="en-GB"/>
        </w:rPr>
        <w:t xml:space="preserve"> </w:t>
      </w:r>
      <w:r w:rsidR="00585B69" w:rsidRPr="00585B69">
        <w:rPr>
          <w:lang w:val="en-GB"/>
        </w:rPr>
        <w:t>concepts</w:t>
      </w:r>
      <w:r w:rsidRPr="00585B69">
        <w:rPr>
          <w:lang w:val="en-GB"/>
        </w:rPr>
        <w:t xml:space="preserve">, </w:t>
      </w:r>
      <w:r w:rsidR="00585B69" w:rsidRPr="00585B69">
        <w:rPr>
          <w:lang w:val="en-GB"/>
        </w:rPr>
        <w:t>students are encouraged to review some fundamental IR instrumental concepts. In this respect, students need to know that</w:t>
      </w:r>
      <w:r w:rsidRPr="00585B69">
        <w:rPr>
          <w:lang w:val="en-GB"/>
        </w:rPr>
        <w:t xml:space="preserve"> </w:t>
      </w:r>
      <w:r w:rsidR="00585B69" w:rsidRPr="00585B69">
        <w:rPr>
          <w:lang w:val="en-GB"/>
        </w:rPr>
        <w:t>the main IR instrumental/methodological advan</w:t>
      </w:r>
      <w:r w:rsidR="00585B69" w:rsidRPr="00B40334">
        <w:rPr>
          <w:color w:val="000000" w:themeColor="text1"/>
          <w:lang w:val="en-GB"/>
        </w:rPr>
        <w:t>ce involve</w:t>
      </w:r>
      <w:r w:rsidR="00AE04E8" w:rsidRPr="00B40334">
        <w:rPr>
          <w:color w:val="000000" w:themeColor="text1"/>
          <w:lang w:val="en-GB"/>
        </w:rPr>
        <w:t xml:space="preserve">s </w:t>
      </w:r>
      <w:r w:rsidRPr="00B40334">
        <w:rPr>
          <w:color w:val="000000" w:themeColor="text1"/>
          <w:lang w:val="en-GB"/>
        </w:rPr>
        <w:t xml:space="preserve">the </w:t>
      </w:r>
      <w:r w:rsidRPr="00585B69">
        <w:rPr>
          <w:lang w:val="en-GB"/>
        </w:rPr>
        <w:t xml:space="preserve">use of interferometry and mathematical Fourier </w:t>
      </w:r>
      <w:r w:rsidR="00C62454">
        <w:rPr>
          <w:lang w:val="en-GB"/>
        </w:rPr>
        <w:t>t</w:t>
      </w:r>
      <w:r w:rsidRPr="00585B69">
        <w:rPr>
          <w:lang w:val="en-GB"/>
        </w:rPr>
        <w:t>ransformation, which occurred in the 1970s with the arrival of computers to spectroscopy</w:t>
      </w:r>
      <w:r w:rsidR="0047720E">
        <w:rPr>
          <w:lang w:val="en-GB"/>
        </w:rPr>
        <w:t>.</w:t>
      </w:r>
      <w:r w:rsidR="001D0630">
        <w:rPr>
          <w:vertAlign w:val="superscript"/>
          <w:lang w:val="en-GB"/>
        </w:rPr>
        <w:t>2</w:t>
      </w:r>
      <w:r w:rsidRPr="00585B69">
        <w:rPr>
          <w:lang w:val="en-GB"/>
        </w:rPr>
        <w:t xml:space="preserve"> Interferometry </w:t>
      </w:r>
      <w:r w:rsidR="00585B69" w:rsidRPr="00585B69">
        <w:rPr>
          <w:lang w:val="en-GB"/>
        </w:rPr>
        <w:t>was</w:t>
      </w:r>
      <w:r w:rsidRPr="00585B69">
        <w:rPr>
          <w:lang w:val="en-GB"/>
        </w:rPr>
        <w:t xml:space="preserve"> largely developed by Michelson in the 1880s. However, the complex interferograms could not be interpreted</w:t>
      </w:r>
      <w:r w:rsidRPr="0079015D">
        <w:rPr>
          <w:lang w:val="en-GB"/>
        </w:rPr>
        <w:t xml:space="preserve"> until computers rapidly calculated the mathematical Fourier transformation.</w:t>
      </w:r>
      <w:r w:rsidR="00585B69" w:rsidRPr="0079015D">
        <w:rPr>
          <w:lang w:val="en-GB"/>
        </w:rPr>
        <w:t xml:space="preserve"> </w:t>
      </w:r>
      <w:r w:rsidR="003C44B1" w:rsidRPr="0079015D">
        <w:rPr>
          <w:lang w:val="en-GB"/>
        </w:rPr>
        <w:t>I</w:t>
      </w:r>
      <w:r w:rsidRPr="0079015D">
        <w:rPr>
          <w:lang w:val="en-GB"/>
        </w:rPr>
        <w:t>nterferograms represent the variation of the radiation energy as a function of the time lapse between two beams</w:t>
      </w:r>
      <w:r w:rsidR="003C44B1" w:rsidRPr="0079015D">
        <w:rPr>
          <w:lang w:val="en-GB"/>
        </w:rPr>
        <w:t xml:space="preserve"> </w:t>
      </w:r>
      <w:r w:rsidRPr="0079015D">
        <w:rPr>
          <w:lang w:val="en-GB"/>
        </w:rPr>
        <w:t xml:space="preserve">travelling through different optical paths inside </w:t>
      </w:r>
      <w:r w:rsidR="00585B69" w:rsidRPr="0079015D">
        <w:rPr>
          <w:lang w:val="en-GB"/>
        </w:rPr>
        <w:t>an</w:t>
      </w:r>
      <w:r w:rsidRPr="0079015D">
        <w:rPr>
          <w:lang w:val="en-GB"/>
        </w:rPr>
        <w:t xml:space="preserve"> interferometer (one of them to the sample)</w:t>
      </w:r>
      <w:r w:rsidR="003C44B1" w:rsidRPr="0079015D">
        <w:rPr>
          <w:lang w:val="en-GB"/>
        </w:rPr>
        <w:t>.</w:t>
      </w:r>
      <w:r w:rsidR="001D0630">
        <w:rPr>
          <w:vertAlign w:val="superscript"/>
          <w:lang w:val="en-GB"/>
        </w:rPr>
        <w:t>2</w:t>
      </w:r>
      <w:r w:rsidR="00A80A2D" w:rsidRPr="0079015D">
        <w:rPr>
          <w:vertAlign w:val="superscript"/>
          <w:lang w:val="en-GB"/>
        </w:rPr>
        <w:t>-</w:t>
      </w:r>
      <w:r w:rsidR="001D0630">
        <w:rPr>
          <w:vertAlign w:val="superscript"/>
          <w:lang w:val="en-GB"/>
        </w:rPr>
        <w:t>3</w:t>
      </w:r>
      <w:r w:rsidRPr="0079015D">
        <w:rPr>
          <w:lang w:val="en-GB"/>
        </w:rPr>
        <w:t xml:space="preserve"> </w:t>
      </w:r>
      <w:r w:rsidR="003C44B1" w:rsidRPr="0079015D">
        <w:rPr>
          <w:lang w:val="en-GB"/>
        </w:rPr>
        <w:t>Applying Fourier transformation, interferogra</w:t>
      </w:r>
      <w:r w:rsidR="003C44B1">
        <w:rPr>
          <w:lang w:val="en-GB"/>
        </w:rPr>
        <w:t>ms</w:t>
      </w:r>
      <w:r w:rsidR="003C44B1" w:rsidRPr="00585B69">
        <w:rPr>
          <w:lang w:val="en-GB"/>
        </w:rPr>
        <w:t xml:space="preserve"> </w:t>
      </w:r>
      <w:r w:rsidR="003C44B1" w:rsidRPr="003C44B1">
        <w:rPr>
          <w:lang w:val="en-GB"/>
        </w:rPr>
        <w:t>a</w:t>
      </w:r>
      <w:r w:rsidRPr="003C44B1">
        <w:rPr>
          <w:lang w:val="en-GB"/>
        </w:rPr>
        <w:t>re converted into IR spectra, in which absorption intensity is displayed as a function of wavenumber (cm</w:t>
      </w:r>
      <w:r w:rsidR="00585B69" w:rsidRPr="00585B69">
        <w:rPr>
          <w:vertAlign w:val="superscript"/>
          <w:lang w:val="en-GB"/>
        </w:rPr>
        <w:noBreakHyphen/>
      </w:r>
      <w:r w:rsidRPr="00585B69">
        <w:rPr>
          <w:vertAlign w:val="superscript"/>
          <w:lang w:val="en-GB"/>
        </w:rPr>
        <w:t>1</w:t>
      </w:r>
      <w:r w:rsidRPr="00585B69">
        <w:rPr>
          <w:lang w:val="en-GB"/>
        </w:rPr>
        <w:t>).</w:t>
      </w:r>
      <w:r w:rsidR="00585B69">
        <w:rPr>
          <w:lang w:val="en-GB"/>
        </w:rPr>
        <w:t xml:space="preserve"> This way, the interpretation </w:t>
      </w:r>
      <w:r w:rsidR="008C5E97">
        <w:rPr>
          <w:lang w:val="en-GB"/>
        </w:rPr>
        <w:t xml:space="preserve">and </w:t>
      </w:r>
      <w:r w:rsidR="008C5E97" w:rsidRPr="008C5E97">
        <w:rPr>
          <w:lang w:val="en-GB"/>
        </w:rPr>
        <w:t xml:space="preserve">comparison </w:t>
      </w:r>
      <w:r w:rsidR="00585B69" w:rsidRPr="008C5E97">
        <w:rPr>
          <w:lang w:val="en-GB"/>
        </w:rPr>
        <w:t xml:space="preserve">of IR absorption bands </w:t>
      </w:r>
      <w:r w:rsidR="00A80A2D">
        <w:rPr>
          <w:lang w:val="en-GB"/>
        </w:rPr>
        <w:t>i</w:t>
      </w:r>
      <w:r w:rsidR="00585B69" w:rsidRPr="008C5E97">
        <w:rPr>
          <w:lang w:val="en-GB"/>
        </w:rPr>
        <w:t xml:space="preserve">s </w:t>
      </w:r>
      <w:r w:rsidR="008C5E97" w:rsidRPr="008C5E97">
        <w:rPr>
          <w:lang w:val="en-GB"/>
        </w:rPr>
        <w:t xml:space="preserve">much more straightforward and faster. </w:t>
      </w:r>
    </w:p>
    <w:p w14:paraId="37569418" w14:textId="30D4EE1A" w:rsidR="0056775C" w:rsidRPr="008C5E97" w:rsidRDefault="008C5E97" w:rsidP="0056775C">
      <w:pPr>
        <w:pStyle w:val="JCEbodytext"/>
        <w:jc w:val="both"/>
        <w:rPr>
          <w:lang w:val="en-GB"/>
        </w:rPr>
      </w:pPr>
      <w:r w:rsidRPr="008C5E97">
        <w:rPr>
          <w:lang w:val="en-GB"/>
        </w:rPr>
        <w:t>In addition, students need to know that, r</w:t>
      </w:r>
      <w:r w:rsidR="0056775C" w:rsidRPr="008C5E97">
        <w:rPr>
          <w:lang w:val="en-GB"/>
        </w:rPr>
        <w:t xml:space="preserve">egarding the physical type of interaction between matter and IR radiation, FTIR spectroscopic techniques </w:t>
      </w:r>
      <w:r w:rsidRPr="008C5E97">
        <w:rPr>
          <w:lang w:val="en-GB"/>
        </w:rPr>
        <w:t>are</w:t>
      </w:r>
      <w:r w:rsidR="0056775C" w:rsidRPr="008C5E97">
        <w:rPr>
          <w:lang w:val="en-GB"/>
        </w:rPr>
        <w:t xml:space="preserve"> further sub-classified into transmission</w:t>
      </w:r>
      <w:r w:rsidRPr="008C5E97">
        <w:rPr>
          <w:lang w:val="en-GB"/>
        </w:rPr>
        <w:t xml:space="preserve"> and</w:t>
      </w:r>
      <w:r w:rsidR="0056775C" w:rsidRPr="008C5E97">
        <w:rPr>
          <w:lang w:val="en-GB"/>
        </w:rPr>
        <w:t xml:space="preserve"> reflection modes</w:t>
      </w:r>
      <w:r w:rsidR="0047720E">
        <w:rPr>
          <w:lang w:val="en-GB"/>
        </w:rPr>
        <w:t>.</w:t>
      </w:r>
      <w:r w:rsidR="001D0630">
        <w:rPr>
          <w:vertAlign w:val="superscript"/>
          <w:lang w:val="en-GB"/>
        </w:rPr>
        <w:t>2</w:t>
      </w:r>
      <w:r w:rsidR="0047720E" w:rsidRPr="0047720E">
        <w:rPr>
          <w:vertAlign w:val="superscript"/>
          <w:lang w:val="en-GB"/>
        </w:rPr>
        <w:t>-</w:t>
      </w:r>
      <w:r w:rsidR="001D0630">
        <w:rPr>
          <w:vertAlign w:val="superscript"/>
          <w:lang w:val="en-GB"/>
        </w:rPr>
        <w:t>4</w:t>
      </w:r>
    </w:p>
    <w:p w14:paraId="2A74D5BF" w14:textId="65C6967E" w:rsidR="0056775C" w:rsidRPr="002548DC" w:rsidRDefault="0056775C" w:rsidP="0056775C">
      <w:pPr>
        <w:pStyle w:val="JCEbodytext"/>
        <w:jc w:val="both"/>
        <w:rPr>
          <w:i/>
        </w:rPr>
      </w:pPr>
      <w:r w:rsidRPr="008C5E97">
        <w:rPr>
          <w:lang w:val="en-GB"/>
        </w:rPr>
        <w:t xml:space="preserve">Before 1960, transmission was the unique mode used in IR spectroscopy due to its simpler instrumental design. In </w:t>
      </w:r>
      <w:r w:rsidR="00FF5B0A">
        <w:rPr>
          <w:lang w:val="en-GB"/>
        </w:rPr>
        <w:t xml:space="preserve">the </w:t>
      </w:r>
      <w:r w:rsidRPr="008C5E97">
        <w:rPr>
          <w:lang w:val="en-GB"/>
        </w:rPr>
        <w:t xml:space="preserve">transmission mode, IR radiation simply passes through the sample, reaches the detector and the fraction of the incident radiation that has been absorbed by the sample is determined. Maximum signal reaches the detector since incident and transmitted light travel in one unique straight direction. The main disadvantage of transmission IR spectroscopy lies on the fact that a sample treatment </w:t>
      </w:r>
      <w:r w:rsidRPr="0079015D">
        <w:rPr>
          <w:lang w:val="en-GB"/>
        </w:rPr>
        <w:t xml:space="preserve">is </w:t>
      </w:r>
      <w:r w:rsidR="00EF0300" w:rsidRPr="0079015D">
        <w:rPr>
          <w:lang w:val="en-GB"/>
        </w:rPr>
        <w:t xml:space="preserve">usually </w:t>
      </w:r>
      <w:r w:rsidRPr="0079015D">
        <w:rPr>
          <w:lang w:val="en-GB"/>
        </w:rPr>
        <w:t>required</w:t>
      </w:r>
      <w:r w:rsidR="008D3315" w:rsidRPr="0079015D">
        <w:rPr>
          <w:lang w:val="en-GB"/>
        </w:rPr>
        <w:t xml:space="preserve"> because </w:t>
      </w:r>
      <w:r w:rsidR="00A80A2D" w:rsidRPr="0079015D">
        <w:rPr>
          <w:lang w:val="en-GB"/>
        </w:rPr>
        <w:t xml:space="preserve">a thin layer of substance is </w:t>
      </w:r>
      <w:r w:rsidR="003A2C62" w:rsidRPr="0079015D">
        <w:rPr>
          <w:lang w:val="en-GB"/>
        </w:rPr>
        <w:t>essential</w:t>
      </w:r>
      <w:r w:rsidR="00A80A2D" w:rsidRPr="0079015D">
        <w:rPr>
          <w:lang w:val="en-GB"/>
        </w:rPr>
        <w:t xml:space="preserve"> to enable that a significant amount of transmitted radiation reaches the detector. O</w:t>
      </w:r>
      <w:r w:rsidR="008D3315" w:rsidRPr="0079015D">
        <w:rPr>
          <w:lang w:val="en-GB"/>
        </w:rPr>
        <w:t xml:space="preserve">therwise, the substance might totally absorb IR radiation and no transmitted radiation would </w:t>
      </w:r>
      <w:r w:rsidR="00A80A2D" w:rsidRPr="0079015D">
        <w:rPr>
          <w:lang w:val="en-GB"/>
        </w:rPr>
        <w:t>be detected at all</w:t>
      </w:r>
      <w:r w:rsidRPr="0079015D">
        <w:rPr>
          <w:lang w:val="en-GB"/>
        </w:rPr>
        <w:t xml:space="preserve">. </w:t>
      </w:r>
      <w:r w:rsidR="00A80A2D" w:rsidRPr="0079015D">
        <w:rPr>
          <w:lang w:val="en-GB"/>
        </w:rPr>
        <w:t>This sample treatment is different depending on whether the substance is liquid or solid. I</w:t>
      </w:r>
      <w:r w:rsidR="008D3315" w:rsidRPr="0079015D">
        <w:rPr>
          <w:lang w:val="en-GB"/>
        </w:rPr>
        <w:t>f the substance is liquid, a small volume is spread between two potassium bromide pellets. If the substance is solid, there are two methods to prepare the sample: making a</w:t>
      </w:r>
      <w:r w:rsidRPr="0079015D">
        <w:rPr>
          <w:lang w:val="en-GB"/>
        </w:rPr>
        <w:t xml:space="preserve"> </w:t>
      </w:r>
      <w:r w:rsidR="0031486C" w:rsidRPr="0079015D">
        <w:rPr>
          <w:lang w:val="en-GB"/>
        </w:rPr>
        <w:t xml:space="preserve">diluted </w:t>
      </w:r>
      <w:r w:rsidR="00EF0300" w:rsidRPr="0079015D">
        <w:rPr>
          <w:lang w:val="en-GB"/>
        </w:rPr>
        <w:t xml:space="preserve">solution or </w:t>
      </w:r>
      <w:r w:rsidR="008D3315" w:rsidRPr="0079015D">
        <w:rPr>
          <w:lang w:val="en-GB"/>
        </w:rPr>
        <w:t xml:space="preserve">preparing </w:t>
      </w:r>
      <w:r w:rsidR="00EF0300" w:rsidRPr="0079015D">
        <w:rPr>
          <w:lang w:val="en-GB"/>
        </w:rPr>
        <w:t xml:space="preserve">a </w:t>
      </w:r>
      <w:r w:rsidRPr="0079015D">
        <w:rPr>
          <w:lang w:val="en-GB"/>
        </w:rPr>
        <w:t xml:space="preserve">thin layer of </w:t>
      </w:r>
      <w:r w:rsidR="0031486C" w:rsidRPr="0079015D">
        <w:rPr>
          <w:lang w:val="en-GB"/>
        </w:rPr>
        <w:t xml:space="preserve">the </w:t>
      </w:r>
      <w:r w:rsidR="004F7901" w:rsidRPr="0079015D">
        <w:rPr>
          <w:lang w:val="en-GB"/>
        </w:rPr>
        <w:t>substance</w:t>
      </w:r>
      <w:r w:rsidR="008D3315" w:rsidRPr="0079015D">
        <w:rPr>
          <w:lang w:val="en-GB"/>
        </w:rPr>
        <w:t>. To prepare a solution, t</w:t>
      </w:r>
      <w:r w:rsidR="00EF0300" w:rsidRPr="0079015D">
        <w:rPr>
          <w:lang w:val="en-GB"/>
        </w:rPr>
        <w:t xml:space="preserve">he solvent is recommended to provide no IR intense overlapping bands, such as bromoform </w:t>
      </w:r>
      <w:r w:rsidR="00EF0300" w:rsidRPr="0079015D">
        <w:rPr>
          <w:lang w:val="en-GB"/>
        </w:rPr>
        <w:lastRenderedPageBreak/>
        <w:t xml:space="preserve">or </w:t>
      </w:r>
      <w:proofErr w:type="spellStart"/>
      <w:r w:rsidR="00EF0300" w:rsidRPr="0079015D">
        <w:rPr>
          <w:lang w:val="en-GB"/>
        </w:rPr>
        <w:t>nujol</w:t>
      </w:r>
      <w:proofErr w:type="spellEnd"/>
      <w:r w:rsidR="008D3315" w:rsidRPr="0079015D">
        <w:rPr>
          <w:lang w:val="en-GB"/>
        </w:rPr>
        <w:t>, and the solution is spread between the pellets, as mentioned before.</w:t>
      </w:r>
      <w:r w:rsidR="00EF0300" w:rsidRPr="0079015D">
        <w:rPr>
          <w:lang w:val="en-GB"/>
        </w:rPr>
        <w:t xml:space="preserve"> </w:t>
      </w:r>
      <w:r w:rsidR="008D3315" w:rsidRPr="0079015D">
        <w:rPr>
          <w:lang w:val="en-GB"/>
        </w:rPr>
        <w:t>T</w:t>
      </w:r>
      <w:r w:rsidRPr="0079015D">
        <w:rPr>
          <w:lang w:val="en-GB"/>
        </w:rPr>
        <w:t xml:space="preserve">o prepare a thin </w:t>
      </w:r>
      <w:r w:rsidR="00EF0300" w:rsidRPr="0079015D">
        <w:rPr>
          <w:lang w:val="en-GB"/>
        </w:rPr>
        <w:t xml:space="preserve">solid </w:t>
      </w:r>
      <w:r w:rsidRPr="00EF0300">
        <w:rPr>
          <w:lang w:val="en-GB"/>
        </w:rPr>
        <w:t>layer</w:t>
      </w:r>
      <w:r w:rsidR="008D3315">
        <w:rPr>
          <w:lang w:val="en-GB"/>
        </w:rPr>
        <w:t>,</w:t>
      </w:r>
      <w:r w:rsidRPr="00EF0300">
        <w:rPr>
          <w:lang w:val="en-GB"/>
        </w:rPr>
        <w:t xml:space="preserve"> </w:t>
      </w:r>
      <w:r w:rsidR="008D3315">
        <w:rPr>
          <w:lang w:val="en-GB"/>
        </w:rPr>
        <w:t>t</w:t>
      </w:r>
      <w:r w:rsidR="008D3315" w:rsidRPr="00EF0300">
        <w:rPr>
          <w:lang w:val="en-GB"/>
        </w:rPr>
        <w:t xml:space="preserve">he </w:t>
      </w:r>
      <w:r w:rsidR="008D3315" w:rsidRPr="0079015D">
        <w:rPr>
          <w:lang w:val="en-GB"/>
        </w:rPr>
        <w:t xml:space="preserve">most common procedure </w:t>
      </w:r>
      <w:r w:rsidRPr="0079015D">
        <w:rPr>
          <w:lang w:val="en-GB"/>
        </w:rPr>
        <w:t xml:space="preserve">involves powdering the sample in a mortar, mixing a spatula tip of powdered sample with potassium bromide powder (non-IR active) and pressing the mixture to form a </w:t>
      </w:r>
      <w:r w:rsidR="008D3315" w:rsidRPr="0079015D">
        <w:rPr>
          <w:lang w:val="en-GB"/>
        </w:rPr>
        <w:t xml:space="preserve">very thin </w:t>
      </w:r>
      <w:r w:rsidRPr="0079015D">
        <w:rPr>
          <w:lang w:val="en-GB"/>
        </w:rPr>
        <w:t>pellet</w:t>
      </w:r>
      <w:r w:rsidR="0047720E" w:rsidRPr="0079015D">
        <w:rPr>
          <w:lang w:val="en-GB"/>
        </w:rPr>
        <w:t>.</w:t>
      </w:r>
      <w:r w:rsidR="001D0630">
        <w:rPr>
          <w:vertAlign w:val="superscript"/>
          <w:lang w:val="en-GB"/>
        </w:rPr>
        <w:t>2</w:t>
      </w:r>
      <w:r w:rsidR="0047720E" w:rsidRPr="0079015D">
        <w:rPr>
          <w:vertAlign w:val="superscript"/>
          <w:lang w:val="en-GB"/>
        </w:rPr>
        <w:t>-</w:t>
      </w:r>
      <w:r w:rsidR="001D0630">
        <w:rPr>
          <w:vertAlign w:val="superscript"/>
          <w:lang w:val="en-GB"/>
        </w:rPr>
        <w:t>4</w:t>
      </w:r>
      <w:r w:rsidR="00FF5B0A" w:rsidRPr="0079015D">
        <w:rPr>
          <w:lang w:val="en-GB"/>
        </w:rPr>
        <w:t xml:space="preserve"> </w:t>
      </w:r>
      <w:r w:rsidR="00C97458" w:rsidRPr="0079015D">
        <w:rPr>
          <w:lang w:val="en-GB"/>
        </w:rPr>
        <w:t xml:space="preserve">In any case, those samples cannot be reused for further </w:t>
      </w:r>
      <w:r w:rsidR="00A80A2D" w:rsidRPr="0079015D">
        <w:rPr>
          <w:lang w:val="en-GB"/>
        </w:rPr>
        <w:t>experiments</w:t>
      </w:r>
      <w:r w:rsidR="00C97458" w:rsidRPr="0079015D">
        <w:rPr>
          <w:lang w:val="en-GB"/>
        </w:rPr>
        <w:t>.</w:t>
      </w:r>
    </w:p>
    <w:p w14:paraId="0A9752B1" w14:textId="482381C7" w:rsidR="0056775C" w:rsidRPr="008C5E97" w:rsidRDefault="0056775C" w:rsidP="0056775C">
      <w:pPr>
        <w:pStyle w:val="JCEbodytext"/>
        <w:jc w:val="both"/>
        <w:rPr>
          <w:lang w:val="en-GB"/>
        </w:rPr>
      </w:pPr>
      <w:r w:rsidRPr="008C5E97">
        <w:rPr>
          <w:lang w:val="en-GB"/>
        </w:rPr>
        <w:t xml:space="preserve">Attenuated total reflection (ATR), </w:t>
      </w:r>
      <w:r w:rsidR="00C97458">
        <w:rPr>
          <w:lang w:val="en-GB"/>
        </w:rPr>
        <w:t xml:space="preserve">method </w:t>
      </w:r>
      <w:r w:rsidRPr="008C5E97">
        <w:rPr>
          <w:lang w:val="en-GB"/>
        </w:rPr>
        <w:t>developed in the 1960s,</w:t>
      </w:r>
      <w:r w:rsidR="008C5E97" w:rsidRPr="008C5E97">
        <w:rPr>
          <w:lang w:val="en-GB"/>
        </w:rPr>
        <w:t xml:space="preserve"> </w:t>
      </w:r>
      <w:r w:rsidRPr="008C5E97">
        <w:rPr>
          <w:lang w:val="en-GB"/>
        </w:rPr>
        <w:t>is based on the refractive index of substances. When two substances of high and low refractive index are placed in contact, incident light travelling through the material of higher refractive index gets almost totally reflected when it reaches the interface bet</w:t>
      </w:r>
      <w:r w:rsidRPr="0079015D">
        <w:rPr>
          <w:lang w:val="en-GB"/>
        </w:rPr>
        <w:t xml:space="preserve">ween both materials because of the low refraction index of the second material. </w:t>
      </w:r>
      <w:r w:rsidR="003F3DAA" w:rsidRPr="0079015D">
        <w:rPr>
          <w:lang w:val="en-GB"/>
        </w:rPr>
        <w:t>Particularly</w:t>
      </w:r>
      <w:r w:rsidRPr="0079015D">
        <w:rPr>
          <w:lang w:val="en-GB"/>
        </w:rPr>
        <w:t>, the r</w:t>
      </w:r>
      <w:r w:rsidRPr="008C5E97">
        <w:rPr>
          <w:lang w:val="en-GB"/>
        </w:rPr>
        <w:t>eflected light penetrates a short distance</w:t>
      </w:r>
      <w:r w:rsidR="003F3DAA">
        <w:rPr>
          <w:lang w:val="en-GB"/>
        </w:rPr>
        <w:t xml:space="preserve">, </w:t>
      </w:r>
      <w:r w:rsidRPr="008C5E97">
        <w:rPr>
          <w:lang w:val="en-GB"/>
        </w:rPr>
        <w:t>of the order of the wavelength</w:t>
      </w:r>
      <w:r w:rsidR="003F3DAA">
        <w:rPr>
          <w:lang w:val="en-GB"/>
        </w:rPr>
        <w:t>,</w:t>
      </w:r>
      <w:r w:rsidRPr="008C5E97">
        <w:rPr>
          <w:lang w:val="en-GB"/>
        </w:rPr>
        <w:t xml:space="preserve"> into the substance of lower refractive inde</w:t>
      </w:r>
      <w:r w:rsidRPr="007B3B4E">
        <w:rPr>
          <w:lang w:val="en-GB"/>
        </w:rPr>
        <w:t>x</w:t>
      </w:r>
      <w:r w:rsidR="007B3B4E">
        <w:rPr>
          <w:lang w:val="en-GB"/>
        </w:rPr>
        <w:t>,</w:t>
      </w:r>
      <w:r w:rsidRPr="007B3B4E">
        <w:rPr>
          <w:lang w:val="en-GB"/>
        </w:rPr>
        <w:t xml:space="preserve"> in</w:t>
      </w:r>
      <w:r w:rsidRPr="008C5E97">
        <w:rPr>
          <w:lang w:val="en-GB"/>
        </w:rPr>
        <w:t xml:space="preserve"> such a way that reflected radiation </w:t>
      </w:r>
      <w:r w:rsidR="003F3DAA">
        <w:rPr>
          <w:lang w:val="en-GB"/>
        </w:rPr>
        <w:t>is</w:t>
      </w:r>
      <w:r w:rsidRPr="008C5E97">
        <w:rPr>
          <w:lang w:val="en-GB"/>
        </w:rPr>
        <w:t xml:space="preserve"> affected by the interaction with that substance</w:t>
      </w:r>
      <w:r w:rsidR="0047720E">
        <w:rPr>
          <w:lang w:val="en-GB"/>
        </w:rPr>
        <w:t>.</w:t>
      </w:r>
      <w:r w:rsidR="001D0630">
        <w:rPr>
          <w:vertAlign w:val="superscript"/>
          <w:lang w:val="en-GB"/>
        </w:rPr>
        <w:t>2</w:t>
      </w:r>
      <w:r w:rsidR="0047720E" w:rsidRPr="0047720E">
        <w:rPr>
          <w:vertAlign w:val="superscript"/>
          <w:lang w:val="en-GB"/>
        </w:rPr>
        <w:t>-</w:t>
      </w:r>
      <w:r w:rsidR="001D0630">
        <w:rPr>
          <w:vertAlign w:val="superscript"/>
          <w:lang w:val="en-GB"/>
        </w:rPr>
        <w:t>4</w:t>
      </w:r>
      <w:r w:rsidRPr="008C5E97">
        <w:rPr>
          <w:lang w:val="en-GB"/>
        </w:rPr>
        <w:t xml:space="preserve"> ATR accessories</w:t>
      </w:r>
      <w:r w:rsidR="00BD58CD">
        <w:rPr>
          <w:lang w:val="en-GB"/>
        </w:rPr>
        <w:t xml:space="preserve"> </w:t>
      </w:r>
      <w:r w:rsidRPr="008C5E97">
        <w:rPr>
          <w:lang w:val="en-GB"/>
        </w:rPr>
        <w:t xml:space="preserve">incorporate a flat ATR plate of a high-refractive-index material such as germanium, or diamond, on which the sample might be placed and pressed using the pressing device that is </w:t>
      </w:r>
      <w:r w:rsidR="00BF4D14">
        <w:rPr>
          <w:lang w:val="en-GB"/>
        </w:rPr>
        <w:t>usually</w:t>
      </w:r>
      <w:r w:rsidRPr="008C5E97">
        <w:rPr>
          <w:lang w:val="en-GB"/>
        </w:rPr>
        <w:t xml:space="preserve"> coupled to </w:t>
      </w:r>
      <w:r w:rsidR="008C5E97" w:rsidRPr="008C5E97">
        <w:rPr>
          <w:lang w:val="en-GB"/>
        </w:rPr>
        <w:t>IR</w:t>
      </w:r>
      <w:r w:rsidRPr="008C5E97">
        <w:rPr>
          <w:lang w:val="en-GB"/>
        </w:rPr>
        <w:t xml:space="preserve"> system</w:t>
      </w:r>
      <w:r w:rsidR="008C5E97" w:rsidRPr="008C5E97">
        <w:rPr>
          <w:lang w:val="en-GB"/>
        </w:rPr>
        <w:t>s</w:t>
      </w:r>
      <w:r w:rsidRPr="008C5E97">
        <w:rPr>
          <w:lang w:val="en-GB"/>
        </w:rPr>
        <w:t>. Since radiation</w:t>
      </w:r>
      <w:r w:rsidRPr="0079015D">
        <w:rPr>
          <w:lang w:val="en-GB"/>
        </w:rPr>
        <w:t xml:space="preserve"> shortly </w:t>
      </w:r>
      <w:proofErr w:type="gramStart"/>
      <w:r w:rsidRPr="0079015D">
        <w:rPr>
          <w:lang w:val="en-GB"/>
        </w:rPr>
        <w:t>penetrates into</w:t>
      </w:r>
      <w:proofErr w:type="gramEnd"/>
      <w:r w:rsidRPr="0079015D">
        <w:rPr>
          <w:lang w:val="en-GB"/>
        </w:rPr>
        <w:t xml:space="preserve"> the sample, the pressing of the sample against the ATR plate is crucial to record </w:t>
      </w:r>
      <w:r w:rsidR="00C97458" w:rsidRPr="0079015D">
        <w:rPr>
          <w:lang w:val="en-GB"/>
        </w:rPr>
        <w:t>the</w:t>
      </w:r>
      <w:r w:rsidRPr="0079015D">
        <w:rPr>
          <w:lang w:val="en-GB"/>
        </w:rPr>
        <w:t xml:space="preserve"> IR spectr</w:t>
      </w:r>
      <w:r w:rsidRPr="008C5E97">
        <w:rPr>
          <w:lang w:val="en-GB"/>
        </w:rPr>
        <w:t>um. Hence, contrarily to transmission mode, sample can be directly analysed by ATR with no treatment, which is a significant advantage</w:t>
      </w:r>
      <w:r w:rsidR="0047720E">
        <w:rPr>
          <w:lang w:val="en-GB"/>
        </w:rPr>
        <w:t>.</w:t>
      </w:r>
      <w:r w:rsidR="001D0630">
        <w:rPr>
          <w:vertAlign w:val="superscript"/>
          <w:lang w:val="en-GB"/>
        </w:rPr>
        <w:t>3</w:t>
      </w:r>
    </w:p>
    <w:p w14:paraId="5FA80E57" w14:textId="55BA1409" w:rsidR="00532310" w:rsidRDefault="0056775C" w:rsidP="0056775C">
      <w:pPr>
        <w:pStyle w:val="JCEbodytext"/>
        <w:jc w:val="both"/>
        <w:rPr>
          <w:lang w:val="en-GB"/>
        </w:rPr>
      </w:pPr>
      <w:r w:rsidRPr="00124ABB">
        <w:rPr>
          <w:lang w:val="en-GB"/>
        </w:rPr>
        <w:t>In either transmission or reflection modes, th</w:t>
      </w:r>
      <w:r w:rsidRPr="0079015D">
        <w:rPr>
          <w:lang w:val="en-GB"/>
        </w:rPr>
        <w:t>e Fourier transformation of the interferogram provides</w:t>
      </w:r>
      <w:r w:rsidR="00BF4D14" w:rsidRPr="0079015D">
        <w:rPr>
          <w:lang w:val="en-GB"/>
        </w:rPr>
        <w:t xml:space="preserve"> an</w:t>
      </w:r>
      <w:r w:rsidRPr="0079015D">
        <w:rPr>
          <w:lang w:val="en-GB"/>
        </w:rPr>
        <w:t xml:space="preserve"> IR spectrum</w:t>
      </w:r>
      <w:r w:rsidR="00BF4D14" w:rsidRPr="0079015D">
        <w:rPr>
          <w:lang w:val="en-GB"/>
        </w:rPr>
        <w:t>.</w:t>
      </w:r>
      <w:r w:rsidRPr="0079015D">
        <w:rPr>
          <w:lang w:val="en-GB"/>
        </w:rPr>
        <w:t xml:space="preserve"> However, depending on the type of radiation that is being recorded, the parameter </w:t>
      </w:r>
      <w:r w:rsidR="00124ABB" w:rsidRPr="0079015D">
        <w:rPr>
          <w:lang w:val="en-GB"/>
        </w:rPr>
        <w:t>that is measured</w:t>
      </w:r>
      <w:r w:rsidRPr="0079015D">
        <w:rPr>
          <w:lang w:val="en-GB"/>
        </w:rPr>
        <w:t xml:space="preserve"> is different</w:t>
      </w:r>
      <w:r w:rsidR="003A5170" w:rsidRPr="0079015D">
        <w:rPr>
          <w:lang w:val="en-GB"/>
        </w:rPr>
        <w:t xml:space="preserve">: </w:t>
      </w:r>
      <w:r w:rsidRPr="0079015D">
        <w:rPr>
          <w:lang w:val="en-GB"/>
        </w:rPr>
        <w:t xml:space="preserve">transmittance </w:t>
      </w:r>
      <w:r w:rsidR="003A5170" w:rsidRPr="0079015D">
        <w:rPr>
          <w:lang w:val="en-GB"/>
        </w:rPr>
        <w:t>in transmission mode</w:t>
      </w:r>
      <w:r w:rsidR="00662BAD" w:rsidRPr="0079015D">
        <w:rPr>
          <w:lang w:val="en-GB"/>
        </w:rPr>
        <w:t xml:space="preserve"> </w:t>
      </w:r>
      <w:r w:rsidR="00662BAD" w:rsidRPr="0079015D">
        <w:rPr>
          <w:i/>
          <w:iCs/>
          <w:lang w:val="en-GB"/>
        </w:rPr>
        <w:t>versus</w:t>
      </w:r>
      <w:r w:rsidR="003A5170" w:rsidRPr="0079015D">
        <w:rPr>
          <w:lang w:val="en-GB"/>
        </w:rPr>
        <w:t xml:space="preserve"> reflectance</w:t>
      </w:r>
      <w:r w:rsidRPr="0079015D">
        <w:rPr>
          <w:lang w:val="en-GB"/>
        </w:rPr>
        <w:t xml:space="preserve"> </w:t>
      </w:r>
      <w:r w:rsidR="003A5170" w:rsidRPr="0079015D">
        <w:rPr>
          <w:lang w:val="en-GB"/>
        </w:rPr>
        <w:t>i</w:t>
      </w:r>
      <w:r w:rsidRPr="0079015D">
        <w:rPr>
          <w:lang w:val="en-GB"/>
        </w:rPr>
        <w:t>n reflection mode</w:t>
      </w:r>
      <w:r w:rsidR="003A5170" w:rsidRPr="0079015D">
        <w:rPr>
          <w:lang w:val="en-GB"/>
        </w:rPr>
        <w:t xml:space="preserve">. </w:t>
      </w:r>
      <w:r w:rsidR="008C5E97" w:rsidRPr="0079015D">
        <w:rPr>
          <w:lang w:val="en-GB"/>
        </w:rPr>
        <w:t>Transmittance is often mathematically converted into absorbance (</w:t>
      </w:r>
      <w:r w:rsidR="008C5E97" w:rsidRPr="0079015D">
        <w:rPr>
          <w:rFonts w:ascii="Cambria Math" w:hAnsi="Cambria Math" w:cs="Cambria Math"/>
          <w:lang w:val="en-GB"/>
        </w:rPr>
        <w:t>𝐴</w:t>
      </w:r>
      <w:r w:rsidR="00662BAD" w:rsidRPr="0079015D">
        <w:rPr>
          <w:rFonts w:ascii="Cambria Math" w:hAnsi="Cambria Math" w:cs="Cambria Math"/>
          <w:lang w:val="en-GB"/>
        </w:rPr>
        <w:t xml:space="preserve"> </w:t>
      </w:r>
      <w:r w:rsidR="008C5E97" w:rsidRPr="0079015D">
        <w:rPr>
          <w:lang w:val="en-GB"/>
        </w:rPr>
        <w:t>=</w:t>
      </w:r>
      <w:r w:rsidR="008C5E97" w:rsidRPr="008C5E97">
        <w:rPr>
          <w:lang w:val="en-GB"/>
        </w:rPr>
        <w:t xml:space="preserve"> − log</w:t>
      </w:r>
      <w:r w:rsidR="008C5E97" w:rsidRPr="008C5E97">
        <w:rPr>
          <w:rFonts w:ascii="Cambria Math" w:hAnsi="Cambria Math" w:cs="Cambria Math"/>
          <w:lang w:val="en-GB"/>
        </w:rPr>
        <w:t>𝑇</w:t>
      </w:r>
      <w:r w:rsidR="008C5E97" w:rsidRPr="008C5E97">
        <w:rPr>
          <w:lang w:val="en-GB"/>
        </w:rPr>
        <w:t xml:space="preserve">) when displaying the IR spectrum. Similarly, reflectance is often converted </w:t>
      </w:r>
      <w:r w:rsidR="008C5E97" w:rsidRPr="00C97458">
        <w:rPr>
          <w:lang w:val="en-GB"/>
        </w:rPr>
        <w:t>into − log</w:t>
      </w:r>
      <w:r w:rsidR="008C5E97" w:rsidRPr="00C97458">
        <w:rPr>
          <w:rFonts w:ascii="Cambria Math" w:hAnsi="Cambria Math" w:cs="Cambria Math"/>
          <w:lang w:val="en-GB"/>
        </w:rPr>
        <w:t>𝑅</w:t>
      </w:r>
      <w:r w:rsidR="008C5E97" w:rsidRPr="00C97458">
        <w:rPr>
          <w:lang w:val="en-GB"/>
        </w:rPr>
        <w:t>.</w:t>
      </w:r>
      <w:r w:rsidR="008C5E97" w:rsidRPr="008C5E97">
        <w:rPr>
          <w:lang w:val="en-GB"/>
        </w:rPr>
        <w:t xml:space="preserve"> </w:t>
      </w:r>
      <w:r w:rsidRPr="008C5E97">
        <w:rPr>
          <w:lang w:val="en-GB"/>
        </w:rPr>
        <w:t xml:space="preserve">The reflectance spectrum of a </w:t>
      </w:r>
      <w:r w:rsidR="008C5E97" w:rsidRPr="008C5E97">
        <w:rPr>
          <w:lang w:val="en-GB"/>
        </w:rPr>
        <w:t>substance</w:t>
      </w:r>
      <w:r w:rsidRPr="008C5E97">
        <w:rPr>
          <w:lang w:val="en-GB"/>
        </w:rPr>
        <w:t xml:space="preserve"> is not identical to its transmittance spectrum</w:t>
      </w:r>
      <w:r w:rsidR="006E5F77" w:rsidRPr="008C5E97">
        <w:rPr>
          <w:lang w:val="en-GB"/>
        </w:rPr>
        <w:t xml:space="preserve">. </w:t>
      </w:r>
      <w:r w:rsidRPr="008C5E97">
        <w:rPr>
          <w:lang w:val="en-GB"/>
        </w:rPr>
        <w:t xml:space="preserve">Particularly, the relative intensity of </w:t>
      </w:r>
      <w:r w:rsidR="00BD58CD">
        <w:rPr>
          <w:lang w:val="en-GB"/>
        </w:rPr>
        <w:t xml:space="preserve">certain </w:t>
      </w:r>
      <w:r w:rsidRPr="008C5E97">
        <w:rPr>
          <w:lang w:val="en-GB"/>
        </w:rPr>
        <w:t xml:space="preserve">bands may change and small shifts in the wavenumber of certain bands might </w:t>
      </w:r>
      <w:r w:rsidRPr="00BD58CD">
        <w:rPr>
          <w:lang w:val="en-GB"/>
        </w:rPr>
        <w:t>occur</w:t>
      </w:r>
      <w:r w:rsidR="0047720E" w:rsidRPr="00BD58CD">
        <w:rPr>
          <w:lang w:val="en-GB"/>
        </w:rPr>
        <w:t>.</w:t>
      </w:r>
      <w:r w:rsidR="001D0630">
        <w:rPr>
          <w:vertAlign w:val="superscript"/>
          <w:lang w:val="en-GB"/>
        </w:rPr>
        <w:t>2</w:t>
      </w:r>
      <w:r w:rsidR="0047720E" w:rsidRPr="00BD58CD">
        <w:rPr>
          <w:vertAlign w:val="superscript"/>
          <w:lang w:val="en-GB"/>
        </w:rPr>
        <w:t>-</w:t>
      </w:r>
      <w:r w:rsidR="001D0630">
        <w:rPr>
          <w:vertAlign w:val="superscript"/>
          <w:lang w:val="en-GB"/>
        </w:rPr>
        <w:t>4</w:t>
      </w:r>
      <w:r w:rsidRPr="0079015D">
        <w:rPr>
          <w:lang w:val="en-GB"/>
        </w:rPr>
        <w:t xml:space="preserve"> </w:t>
      </w:r>
      <w:r w:rsidR="00BD58CD" w:rsidRPr="0079015D">
        <w:rPr>
          <w:lang w:val="en-GB"/>
        </w:rPr>
        <w:t>Positively</w:t>
      </w:r>
      <w:r w:rsidRPr="0079015D">
        <w:rPr>
          <w:lang w:val="en-GB"/>
        </w:rPr>
        <w:t>, they</w:t>
      </w:r>
      <w:r w:rsidRPr="00BD58CD">
        <w:rPr>
          <w:lang w:val="en-GB"/>
        </w:rPr>
        <w:t xml:space="preserve"> are slight differences, which do not </w:t>
      </w:r>
      <w:r w:rsidR="008C5E97" w:rsidRPr="00BD58CD">
        <w:rPr>
          <w:lang w:val="en-GB"/>
        </w:rPr>
        <w:t xml:space="preserve">usually </w:t>
      </w:r>
      <w:r w:rsidRPr="00BD58CD">
        <w:rPr>
          <w:lang w:val="en-GB"/>
        </w:rPr>
        <w:t xml:space="preserve">affect the identification of </w:t>
      </w:r>
      <w:r w:rsidR="008C5E97" w:rsidRPr="00BD58CD">
        <w:rPr>
          <w:lang w:val="en-GB"/>
        </w:rPr>
        <w:t>substances</w:t>
      </w:r>
      <w:r w:rsidRPr="00BD58CD">
        <w:rPr>
          <w:lang w:val="en-GB"/>
        </w:rPr>
        <w:t>.</w:t>
      </w:r>
    </w:p>
    <w:p w14:paraId="641A52D8" w14:textId="5D80D78F" w:rsidR="00DC6B7F" w:rsidRDefault="00BD58CD" w:rsidP="003A1D93">
      <w:pPr>
        <w:pStyle w:val="JCEbodytext"/>
        <w:jc w:val="both"/>
        <w:rPr>
          <w:lang w:val="en-GB"/>
        </w:rPr>
      </w:pPr>
      <w:r>
        <w:rPr>
          <w:lang w:val="en-GB"/>
        </w:rPr>
        <w:t>At this poin</w:t>
      </w:r>
      <w:r w:rsidRPr="0079015D">
        <w:rPr>
          <w:lang w:val="en-GB"/>
        </w:rPr>
        <w:t xml:space="preserve">t, a related </w:t>
      </w:r>
      <w:r w:rsidR="00152F81" w:rsidRPr="0079015D">
        <w:rPr>
          <w:lang w:val="en-GB"/>
        </w:rPr>
        <w:t>topic</w:t>
      </w:r>
      <w:r w:rsidRPr="0079015D">
        <w:rPr>
          <w:lang w:val="en-GB"/>
        </w:rPr>
        <w:t xml:space="preserve"> </w:t>
      </w:r>
      <w:r w:rsidR="00152F81" w:rsidRPr="0079015D">
        <w:rPr>
          <w:lang w:val="en-GB"/>
        </w:rPr>
        <w:t xml:space="preserve">to also </w:t>
      </w:r>
      <w:r w:rsidR="00CC64E3" w:rsidRPr="0079015D">
        <w:rPr>
          <w:lang w:val="en-GB"/>
        </w:rPr>
        <w:t xml:space="preserve">learn </w:t>
      </w:r>
      <w:r w:rsidR="00152F81" w:rsidRPr="0079015D">
        <w:rPr>
          <w:lang w:val="en-GB"/>
        </w:rPr>
        <w:t>in</w:t>
      </w:r>
      <w:r w:rsidRPr="0079015D">
        <w:rPr>
          <w:lang w:val="en-GB"/>
        </w:rPr>
        <w:t xml:space="preserve"> this course is the chemometric analysis applied to IR spectroscopy. Chemometric</w:t>
      </w:r>
      <w:r w:rsidR="00152F81" w:rsidRPr="0079015D">
        <w:rPr>
          <w:lang w:val="en-GB"/>
        </w:rPr>
        <w:t>s</w:t>
      </w:r>
      <w:r w:rsidRPr="0079015D">
        <w:rPr>
          <w:lang w:val="en-GB"/>
        </w:rPr>
        <w:t xml:space="preserve"> is defined by the IUPAC as “the application of statistics to the analysis of chemical data (from organic, analytical or medicinal chemistry) and</w:t>
      </w:r>
      <w:r w:rsidR="00901501" w:rsidRPr="0079015D">
        <w:rPr>
          <w:lang w:val="en-GB"/>
        </w:rPr>
        <w:t xml:space="preserve"> to the</w:t>
      </w:r>
      <w:r w:rsidRPr="0079015D">
        <w:rPr>
          <w:lang w:val="en-GB"/>
        </w:rPr>
        <w:t xml:space="preserve"> design of chemical experiments and simulations”</w:t>
      </w:r>
      <w:r w:rsidR="00DF10FF" w:rsidRPr="0079015D">
        <w:rPr>
          <w:lang w:val="en-GB"/>
        </w:rPr>
        <w:t>.</w:t>
      </w:r>
      <w:r w:rsidR="001D0630">
        <w:rPr>
          <w:vertAlign w:val="superscript"/>
          <w:lang w:val="en-GB"/>
        </w:rPr>
        <w:t>5</w:t>
      </w:r>
      <w:r w:rsidR="00DF10FF" w:rsidRPr="0079015D">
        <w:rPr>
          <w:vertAlign w:val="superscript"/>
          <w:lang w:val="en-GB"/>
        </w:rPr>
        <w:t>,</w:t>
      </w:r>
      <w:r w:rsidR="001D0630">
        <w:rPr>
          <w:vertAlign w:val="superscript"/>
          <w:lang w:val="en-GB"/>
        </w:rPr>
        <w:t>6</w:t>
      </w:r>
      <w:r w:rsidRPr="0079015D">
        <w:rPr>
          <w:lang w:val="en-GB"/>
        </w:rPr>
        <w:t xml:space="preserve"> </w:t>
      </w:r>
      <w:r w:rsidR="00152F81" w:rsidRPr="0079015D">
        <w:rPr>
          <w:lang w:val="en-GB"/>
        </w:rPr>
        <w:t>C</w:t>
      </w:r>
      <w:r w:rsidRPr="0079015D">
        <w:rPr>
          <w:lang w:val="en-GB"/>
        </w:rPr>
        <w:t xml:space="preserve">hemometrics are </w:t>
      </w:r>
      <w:r w:rsidR="00152F81" w:rsidRPr="0079015D">
        <w:rPr>
          <w:lang w:val="en-GB"/>
        </w:rPr>
        <w:t xml:space="preserve">often </w:t>
      </w:r>
      <w:r w:rsidRPr="0079015D">
        <w:rPr>
          <w:lang w:val="en-GB"/>
        </w:rPr>
        <w:t xml:space="preserve">applied without a </w:t>
      </w:r>
      <w:r w:rsidR="00901501" w:rsidRPr="0079015D">
        <w:rPr>
          <w:lang w:val="en-GB"/>
        </w:rPr>
        <w:t>signific</w:t>
      </w:r>
      <w:r w:rsidRPr="0079015D">
        <w:rPr>
          <w:lang w:val="en-GB"/>
        </w:rPr>
        <w:t>ant</w:t>
      </w:r>
      <w:r w:rsidR="00901501" w:rsidRPr="0079015D">
        <w:rPr>
          <w:lang w:val="en-GB"/>
        </w:rPr>
        <w:t xml:space="preserve"> </w:t>
      </w:r>
      <w:r w:rsidRPr="0079015D">
        <w:rPr>
          <w:lang w:val="en-GB"/>
        </w:rPr>
        <w:t xml:space="preserve">learning </w:t>
      </w:r>
      <w:r w:rsidR="00901501" w:rsidRPr="0079015D">
        <w:rPr>
          <w:lang w:val="en-GB"/>
        </w:rPr>
        <w:t>by</w:t>
      </w:r>
      <w:r w:rsidRPr="0079015D">
        <w:rPr>
          <w:lang w:val="en-GB"/>
        </w:rPr>
        <w:t xml:space="preserve"> </w:t>
      </w:r>
      <w:r w:rsidRPr="0079015D">
        <w:rPr>
          <w:lang w:val="en-GB"/>
        </w:rPr>
        <w:lastRenderedPageBreak/>
        <w:t>students. In various fields</w:t>
      </w:r>
      <w:r w:rsidR="00152F81" w:rsidRPr="0079015D">
        <w:rPr>
          <w:lang w:val="en-GB"/>
        </w:rPr>
        <w:t xml:space="preserve"> of science</w:t>
      </w:r>
      <w:r w:rsidRPr="0079015D">
        <w:rPr>
          <w:lang w:val="en-GB"/>
        </w:rPr>
        <w:t xml:space="preserve">, chemistry and statistics are taught simultaneously or in progressive courses. </w:t>
      </w:r>
      <w:r w:rsidR="00A44677" w:rsidRPr="0079015D">
        <w:rPr>
          <w:lang w:val="en-GB"/>
        </w:rPr>
        <w:t>T</w:t>
      </w:r>
      <w:r w:rsidRPr="0079015D">
        <w:rPr>
          <w:lang w:val="en-GB"/>
        </w:rPr>
        <w:t xml:space="preserve">he collaboration among different </w:t>
      </w:r>
      <w:r w:rsidR="00E35F01" w:rsidRPr="0079015D">
        <w:rPr>
          <w:iCs/>
          <w:lang w:val="en-GB"/>
        </w:rPr>
        <w:t>subjects</w:t>
      </w:r>
      <w:r w:rsidRPr="0079015D">
        <w:rPr>
          <w:iCs/>
          <w:lang w:val="en-GB"/>
        </w:rPr>
        <w:t xml:space="preserve"> </w:t>
      </w:r>
      <w:r w:rsidRPr="0079015D">
        <w:rPr>
          <w:lang w:val="en-GB"/>
        </w:rPr>
        <w:t xml:space="preserve">can increase </w:t>
      </w:r>
      <w:r w:rsidR="00662BAD" w:rsidRPr="0079015D">
        <w:rPr>
          <w:lang w:val="en-GB"/>
        </w:rPr>
        <w:t>a</w:t>
      </w:r>
      <w:r w:rsidRPr="0079015D">
        <w:rPr>
          <w:lang w:val="en-GB"/>
        </w:rPr>
        <w:t xml:space="preserve"> </w:t>
      </w:r>
      <w:r w:rsidR="00901501" w:rsidRPr="0079015D">
        <w:rPr>
          <w:lang w:val="en-GB"/>
        </w:rPr>
        <w:t>significant</w:t>
      </w:r>
      <w:r w:rsidRPr="0079015D">
        <w:rPr>
          <w:lang w:val="en-GB"/>
        </w:rPr>
        <w:t xml:space="preserve"> learning. In essence, regarding this work, the treated data has a chemical meanin</w:t>
      </w:r>
      <w:r>
        <w:rPr>
          <w:lang w:val="en-GB"/>
        </w:rPr>
        <w:t>g because the IR spectra represen</w:t>
      </w:r>
      <w:r w:rsidRPr="0079015D">
        <w:rPr>
          <w:lang w:val="en-GB"/>
        </w:rPr>
        <w:t xml:space="preserve">ts </w:t>
      </w:r>
      <w:r w:rsidR="00A44677" w:rsidRPr="0079015D">
        <w:rPr>
          <w:lang w:val="en-GB"/>
        </w:rPr>
        <w:t>characteristic</w:t>
      </w:r>
      <w:r w:rsidRPr="0079015D">
        <w:rPr>
          <w:lang w:val="en-GB"/>
        </w:rPr>
        <w:t xml:space="preserve"> chemical fingerprint</w:t>
      </w:r>
      <w:r w:rsidR="00A44677" w:rsidRPr="0079015D">
        <w:rPr>
          <w:lang w:val="en-GB"/>
        </w:rPr>
        <w:t>s</w:t>
      </w:r>
      <w:r w:rsidRPr="0079015D">
        <w:rPr>
          <w:lang w:val="en-GB"/>
        </w:rPr>
        <w:t xml:space="preserve"> of the analysed compound</w:t>
      </w:r>
      <w:r w:rsidR="00A44677" w:rsidRPr="0079015D">
        <w:rPr>
          <w:lang w:val="en-GB"/>
        </w:rPr>
        <w:t>s</w:t>
      </w:r>
      <w:r w:rsidRPr="0079015D">
        <w:rPr>
          <w:lang w:val="en-GB"/>
        </w:rPr>
        <w:t xml:space="preserve">. </w:t>
      </w:r>
      <w:r w:rsidR="00A44677" w:rsidRPr="0079015D">
        <w:rPr>
          <w:lang w:val="en-GB"/>
        </w:rPr>
        <w:t>It should be noted that t</w:t>
      </w:r>
      <w:r w:rsidRPr="0079015D">
        <w:rPr>
          <w:lang w:val="en-GB"/>
        </w:rPr>
        <w:t xml:space="preserve">he IR spectra are multidimensional data because they are a continuous average of the compounds’ IR transmittance/reflectance as a function of the frequency. </w:t>
      </w:r>
      <w:r w:rsidR="00A44677" w:rsidRPr="0079015D">
        <w:rPr>
          <w:lang w:val="en-GB"/>
        </w:rPr>
        <w:t>In many areas of research</w:t>
      </w:r>
      <w:r w:rsidRPr="0079015D">
        <w:rPr>
          <w:lang w:val="en-GB"/>
        </w:rPr>
        <w:t xml:space="preserve"> </w:t>
      </w:r>
      <w:r w:rsidR="00A44677" w:rsidRPr="0079015D">
        <w:rPr>
          <w:lang w:val="en-GB"/>
        </w:rPr>
        <w:t xml:space="preserve">more </w:t>
      </w:r>
      <w:r w:rsidRPr="0079015D">
        <w:rPr>
          <w:lang w:val="en-GB"/>
        </w:rPr>
        <w:t xml:space="preserve">than one IR spectrum is </w:t>
      </w:r>
      <w:r w:rsidR="00A44677" w:rsidRPr="0079015D">
        <w:rPr>
          <w:lang w:val="en-GB"/>
        </w:rPr>
        <w:t xml:space="preserve">often </w:t>
      </w:r>
      <w:r w:rsidRPr="0079015D">
        <w:rPr>
          <w:lang w:val="en-GB"/>
        </w:rPr>
        <w:t>collected</w:t>
      </w:r>
      <w:r w:rsidR="00A44677" w:rsidRPr="0079015D">
        <w:rPr>
          <w:lang w:val="en-GB"/>
        </w:rPr>
        <w:t xml:space="preserve"> f</w:t>
      </w:r>
      <w:r w:rsidR="00662BAD" w:rsidRPr="0079015D">
        <w:rPr>
          <w:lang w:val="en-GB"/>
        </w:rPr>
        <w:t>or</w:t>
      </w:r>
      <w:r w:rsidR="00A44677" w:rsidRPr="0079015D">
        <w:rPr>
          <w:lang w:val="en-GB"/>
        </w:rPr>
        <w:t xml:space="preserve"> each sample</w:t>
      </w:r>
      <w:r w:rsidRPr="0079015D">
        <w:rPr>
          <w:lang w:val="en-GB"/>
        </w:rPr>
        <w:t>. Therefore, the use of a bunch of IR spectra for studying chemometrics can be an opportunity to make</w:t>
      </w:r>
      <w:r>
        <w:rPr>
          <w:lang w:val="en-GB"/>
        </w:rPr>
        <w:t xml:space="preserve"> it relevant whilst reaching a significant learning in both subjects. There are a few ideas that are worth mentioning: a) the data treated using chemometrics are normally multivariate </w:t>
      </w:r>
      <w:r w:rsidRPr="00A23E12">
        <w:rPr>
          <w:i/>
          <w:iCs/>
          <w:lang w:val="en-GB"/>
        </w:rPr>
        <w:t>per se</w:t>
      </w:r>
      <w:r>
        <w:rPr>
          <w:lang w:val="en-GB"/>
        </w:rPr>
        <w:t>; b) although sometimes the mathematical and statistical methods used in chemometric applications are the same as those used in theoretical chemistry, chemometrics does not imply theoretical calculations but the extraction of the useful chemical information stored in the measured data; and c) chemometrics is broadly used outside chemistry, in fields like biology, metabolomics, engineering, forensic science, cultural studies, etc. Hence, although there are quite many chemometric method</w:t>
      </w:r>
      <w:r w:rsidRPr="0079015D">
        <w:rPr>
          <w:lang w:val="en-GB"/>
        </w:rPr>
        <w:t xml:space="preserve">s (Figure </w:t>
      </w:r>
      <w:r w:rsidR="001D0630">
        <w:rPr>
          <w:lang w:val="en-GB"/>
        </w:rPr>
        <w:t>S</w:t>
      </w:r>
      <w:r w:rsidR="00137E05" w:rsidRPr="0079015D">
        <w:rPr>
          <w:lang w:val="en-GB"/>
        </w:rPr>
        <w:t>2</w:t>
      </w:r>
      <w:r w:rsidRPr="0079015D">
        <w:rPr>
          <w:lang w:val="en-GB"/>
        </w:rPr>
        <w:t>), t</w:t>
      </w:r>
      <w:r>
        <w:rPr>
          <w:lang w:val="en-GB"/>
        </w:rPr>
        <w:t xml:space="preserve">he proposed course includes some basic chemometric concepts and methods for comparing </w:t>
      </w:r>
      <w:r w:rsidRPr="00152F81">
        <w:rPr>
          <w:lang w:val="en-GB"/>
        </w:rPr>
        <w:t xml:space="preserve">the IR spectra </w:t>
      </w:r>
      <w:r>
        <w:rPr>
          <w:lang w:val="en-GB"/>
        </w:rPr>
        <w:t>and for exploring the underlying characteristics of the analysed samples, which come from larg</w:t>
      </w:r>
      <w:r w:rsidR="00152F81">
        <w:rPr>
          <w:lang w:val="en-GB"/>
        </w:rPr>
        <w:t>er</w:t>
      </w:r>
      <w:r>
        <w:rPr>
          <w:lang w:val="en-GB"/>
        </w:rPr>
        <w:t xml:space="preserve"> data population</w:t>
      </w:r>
      <w:r w:rsidR="00152F81">
        <w:rPr>
          <w:lang w:val="en-GB"/>
        </w:rPr>
        <w:t>s</w:t>
      </w:r>
      <w:r>
        <w:rPr>
          <w:lang w:val="en-GB"/>
        </w:rPr>
        <w:t>.</w:t>
      </w:r>
    </w:p>
    <w:p w14:paraId="0712BA1A" w14:textId="77777777" w:rsidR="000D0DAA" w:rsidRDefault="00433F9D" w:rsidP="00CD1E1A">
      <w:pPr>
        <w:pStyle w:val="JCEbodytext"/>
        <w:keepNext/>
        <w:jc w:val="both"/>
      </w:pPr>
      <w:r>
        <w:rPr>
          <w:noProof/>
          <w:lang w:val="es-ES" w:eastAsia="es-ES"/>
        </w:rPr>
        <w:drawing>
          <wp:inline distT="0" distB="0" distL="0" distR="0" wp14:anchorId="3E5BBCA8" wp14:editId="03769A55">
            <wp:extent cx="6038850" cy="2651760"/>
            <wp:effectExtent l="0" t="0" r="0" b="0"/>
            <wp:docPr id="9" name="Diagram 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747A2659" w14:textId="6D66CD52" w:rsidR="000D0DAA" w:rsidRPr="00F12110" w:rsidRDefault="000D0DAA" w:rsidP="00CD1E1A">
      <w:pPr>
        <w:pStyle w:val="Caption"/>
        <w:jc w:val="both"/>
        <w:rPr>
          <w:rFonts w:ascii="Bookman Old Style" w:hAnsi="Bookman Old Style"/>
        </w:rPr>
      </w:pPr>
      <w:r w:rsidRPr="001F7F23">
        <w:rPr>
          <w:rFonts w:ascii="Bookman Old Style" w:hAnsi="Bookman Old Style"/>
          <w:b/>
          <w:bCs/>
          <w:color w:val="000000" w:themeColor="text1"/>
        </w:rPr>
        <w:t xml:space="preserve">Figure </w:t>
      </w:r>
      <w:r w:rsidR="001D0630">
        <w:rPr>
          <w:rFonts w:ascii="Bookman Old Style" w:hAnsi="Bookman Old Style"/>
          <w:b/>
          <w:bCs/>
          <w:color w:val="000000" w:themeColor="text1"/>
        </w:rPr>
        <w:t>S</w:t>
      </w:r>
      <w:r w:rsidR="00137E05" w:rsidRPr="001F7F23">
        <w:rPr>
          <w:rFonts w:ascii="Bookman Old Style" w:hAnsi="Bookman Old Style"/>
          <w:b/>
          <w:bCs/>
          <w:color w:val="000000" w:themeColor="text1"/>
        </w:rPr>
        <w:t>2</w:t>
      </w:r>
      <w:r w:rsidRPr="001F7F23">
        <w:rPr>
          <w:rFonts w:ascii="Bookman Old Style" w:hAnsi="Bookman Old Style"/>
          <w:color w:val="000000" w:themeColor="text1"/>
        </w:rPr>
        <w:t xml:space="preserve">. </w:t>
      </w:r>
      <w:r w:rsidR="00BD2CD0" w:rsidRPr="002C13BD">
        <w:rPr>
          <w:rFonts w:ascii="Bookman Old Style" w:hAnsi="Bookman Old Style"/>
        </w:rPr>
        <w:t xml:space="preserve">Scheme </w:t>
      </w:r>
      <w:r w:rsidR="004B0934" w:rsidRPr="002C13BD">
        <w:rPr>
          <w:rFonts w:ascii="Bookman Old Style" w:hAnsi="Bookman Old Style"/>
        </w:rPr>
        <w:t xml:space="preserve">commonly </w:t>
      </w:r>
      <w:r w:rsidR="00BD2CD0" w:rsidRPr="002C13BD">
        <w:rPr>
          <w:rFonts w:ascii="Bookman Old Style" w:hAnsi="Bookman Old Style"/>
        </w:rPr>
        <w:t>followed when</w:t>
      </w:r>
      <w:r w:rsidR="004B0934" w:rsidRPr="002C13BD">
        <w:rPr>
          <w:rFonts w:ascii="Bookman Old Style" w:hAnsi="Bookman Old Style"/>
        </w:rPr>
        <w:t xml:space="preserve"> applying</w:t>
      </w:r>
      <w:r w:rsidR="00BD2CD0" w:rsidRPr="002C13BD">
        <w:rPr>
          <w:rFonts w:ascii="Bookman Old Style" w:hAnsi="Bookman Old Style"/>
        </w:rPr>
        <w:t xml:space="preserve"> </w:t>
      </w:r>
      <w:r w:rsidRPr="00F12110">
        <w:rPr>
          <w:rFonts w:ascii="Bookman Old Style" w:hAnsi="Bookman Old Style"/>
        </w:rPr>
        <w:t>chemometrics</w:t>
      </w:r>
      <w:r w:rsidR="009E71F7" w:rsidRPr="00F12110">
        <w:rPr>
          <w:rFonts w:ascii="Bookman Old Style" w:hAnsi="Bookman Old Style"/>
        </w:rPr>
        <w:t xml:space="preserve"> </w:t>
      </w:r>
      <w:r w:rsidR="00974721">
        <w:rPr>
          <w:rFonts w:ascii="Bookman Old Style" w:hAnsi="Bookman Old Style"/>
        </w:rPr>
        <w:t xml:space="preserve">to </w:t>
      </w:r>
      <w:r w:rsidR="00974721" w:rsidRPr="002C13BD">
        <w:rPr>
          <w:rFonts w:ascii="Bookman Old Style" w:hAnsi="Bookman Old Style"/>
        </w:rPr>
        <w:t>FTIR data</w:t>
      </w:r>
      <w:r w:rsidR="00974721">
        <w:rPr>
          <w:rFonts w:ascii="Bookman Old Style" w:hAnsi="Bookman Old Style"/>
        </w:rPr>
        <w:t>.</w:t>
      </w:r>
    </w:p>
    <w:p w14:paraId="4F6C2734" w14:textId="4E68999B" w:rsidR="00152F81" w:rsidRDefault="00152F81" w:rsidP="00152F81"/>
    <w:p w14:paraId="74686508" w14:textId="603D1578" w:rsidR="00152F81" w:rsidRPr="003A1D93" w:rsidRDefault="00152F81" w:rsidP="003A1D93">
      <w:pPr>
        <w:pStyle w:val="JCEbodytext"/>
        <w:jc w:val="both"/>
        <w:rPr>
          <w:lang w:val="en-GB"/>
        </w:rPr>
      </w:pPr>
      <w:r>
        <w:rPr>
          <w:lang w:val="en-GB"/>
        </w:rPr>
        <w:t>Some of tho</w:t>
      </w:r>
      <w:r w:rsidRPr="00713DC0">
        <w:rPr>
          <w:color w:val="000000" w:themeColor="text1"/>
          <w:lang w:val="en-GB"/>
        </w:rPr>
        <w:t xml:space="preserve">se </w:t>
      </w:r>
      <w:r w:rsidR="0006163C" w:rsidRPr="00713DC0">
        <w:rPr>
          <w:color w:val="000000" w:themeColor="text1"/>
          <w:lang w:val="en-GB"/>
        </w:rPr>
        <w:t>chemometric</w:t>
      </w:r>
      <w:r w:rsidRPr="00713DC0">
        <w:rPr>
          <w:color w:val="000000" w:themeColor="text1"/>
          <w:lang w:val="en-GB"/>
        </w:rPr>
        <w:t xml:space="preserve"> meth</w:t>
      </w:r>
      <w:r>
        <w:rPr>
          <w:lang w:val="en-GB"/>
        </w:rPr>
        <w:t xml:space="preserve">ods </w:t>
      </w:r>
      <w:r w:rsidR="00974721">
        <w:rPr>
          <w:lang w:val="en-GB"/>
        </w:rPr>
        <w:t>comprise the highly used</w:t>
      </w:r>
      <w:r>
        <w:rPr>
          <w:lang w:val="en-GB"/>
        </w:rPr>
        <w:t xml:space="preserve"> principal components analysis (PCA)</w:t>
      </w:r>
      <w:r w:rsidR="00C56DA6" w:rsidRPr="00713DC0">
        <w:rPr>
          <w:color w:val="000000" w:themeColor="text1"/>
          <w:lang w:val="en-GB"/>
        </w:rPr>
        <w:t>,</w:t>
      </w:r>
      <w:r w:rsidR="001D0630">
        <w:rPr>
          <w:color w:val="000000" w:themeColor="text1"/>
          <w:vertAlign w:val="superscript"/>
          <w:lang w:val="en-GB"/>
        </w:rPr>
        <w:t>7</w:t>
      </w:r>
      <w:r w:rsidR="00DF10FF" w:rsidRPr="00713DC0">
        <w:rPr>
          <w:color w:val="000000" w:themeColor="text1"/>
          <w:vertAlign w:val="superscript"/>
          <w:lang w:val="en-GB"/>
        </w:rPr>
        <w:t>-</w:t>
      </w:r>
      <w:r w:rsidR="001D0630">
        <w:rPr>
          <w:color w:val="000000" w:themeColor="text1"/>
          <w:vertAlign w:val="superscript"/>
          <w:lang w:val="en-GB"/>
        </w:rPr>
        <w:t>9</w:t>
      </w:r>
      <w:r w:rsidRPr="00713DC0">
        <w:rPr>
          <w:color w:val="000000" w:themeColor="text1"/>
          <w:lang w:val="en-GB"/>
        </w:rPr>
        <w:t xml:space="preserve"> or</w:t>
      </w:r>
      <w:r w:rsidRPr="0006163C">
        <w:rPr>
          <w:lang w:val="en-GB"/>
        </w:rPr>
        <w:t xml:space="preserve"> other more advance </w:t>
      </w:r>
      <w:r w:rsidR="0006163C" w:rsidRPr="0006163C">
        <w:rPr>
          <w:lang w:val="en-GB"/>
        </w:rPr>
        <w:t>chemometric</w:t>
      </w:r>
      <w:r w:rsidRPr="0006163C">
        <w:rPr>
          <w:lang w:val="en-GB"/>
        </w:rPr>
        <w:t xml:space="preserve"> techniques</w:t>
      </w:r>
      <w:r w:rsidR="00454C90">
        <w:rPr>
          <w:lang w:val="en-GB"/>
        </w:rPr>
        <w:t>.</w:t>
      </w:r>
      <w:r w:rsidR="00454C90" w:rsidRPr="00713DC0">
        <w:rPr>
          <w:color w:val="000000" w:themeColor="text1"/>
          <w:vertAlign w:val="superscript"/>
          <w:lang w:val="en-GB"/>
        </w:rPr>
        <w:t>1</w:t>
      </w:r>
      <w:r w:rsidR="001D0630">
        <w:rPr>
          <w:color w:val="000000" w:themeColor="text1"/>
          <w:vertAlign w:val="superscript"/>
          <w:lang w:val="en-GB"/>
        </w:rPr>
        <w:t>0</w:t>
      </w:r>
      <w:r w:rsidR="00454C90" w:rsidRPr="00713DC0">
        <w:rPr>
          <w:color w:val="000000" w:themeColor="text1"/>
          <w:vertAlign w:val="superscript"/>
          <w:lang w:val="en-GB"/>
        </w:rPr>
        <w:t>-1</w:t>
      </w:r>
      <w:r w:rsidR="001D0630">
        <w:rPr>
          <w:color w:val="000000" w:themeColor="text1"/>
          <w:vertAlign w:val="superscript"/>
          <w:lang w:val="en-GB"/>
        </w:rPr>
        <w:t>3</w:t>
      </w:r>
      <w:r w:rsidRPr="00713DC0">
        <w:rPr>
          <w:color w:val="000000" w:themeColor="text1"/>
          <w:lang w:val="en-GB"/>
        </w:rPr>
        <w:t xml:space="preserve"> </w:t>
      </w:r>
      <w:r>
        <w:rPr>
          <w:lang w:val="en-GB"/>
        </w:rPr>
        <w:t xml:space="preserve">PCA is a data reduction and exploration technique that helps visualizing how </w:t>
      </w:r>
      <w:r w:rsidR="0006163C">
        <w:rPr>
          <w:lang w:val="en-GB"/>
        </w:rPr>
        <w:t xml:space="preserve">statistically </w:t>
      </w:r>
      <w:r>
        <w:rPr>
          <w:lang w:val="en-GB"/>
        </w:rPr>
        <w:t>similar or different the samples (spectra) are, while obtaining an overview of their main sources of variability</w:t>
      </w:r>
      <w:r w:rsidR="00454C90" w:rsidRPr="00713DC0">
        <w:rPr>
          <w:color w:val="000000" w:themeColor="text1"/>
          <w:lang w:val="en-GB"/>
        </w:rPr>
        <w:t>.</w:t>
      </w:r>
      <w:r w:rsidR="001D0630">
        <w:rPr>
          <w:color w:val="000000" w:themeColor="text1"/>
          <w:vertAlign w:val="superscript"/>
          <w:lang w:val="en-GB"/>
        </w:rPr>
        <w:t>7</w:t>
      </w:r>
      <w:r w:rsidR="00454C90" w:rsidRPr="00713DC0">
        <w:rPr>
          <w:color w:val="000000" w:themeColor="text1"/>
          <w:vertAlign w:val="superscript"/>
          <w:lang w:val="en-GB"/>
        </w:rPr>
        <w:t>-1</w:t>
      </w:r>
      <w:r w:rsidR="001D0630">
        <w:rPr>
          <w:color w:val="000000" w:themeColor="text1"/>
          <w:vertAlign w:val="superscript"/>
          <w:lang w:val="en-GB"/>
        </w:rPr>
        <w:t>1</w:t>
      </w:r>
      <w:r w:rsidRPr="00713DC0">
        <w:rPr>
          <w:color w:val="000000" w:themeColor="text1"/>
          <w:lang w:val="en-GB"/>
        </w:rPr>
        <w:t xml:space="preserve"> T</w:t>
      </w:r>
      <w:r>
        <w:rPr>
          <w:lang w:val="en-GB"/>
        </w:rPr>
        <w:t>his is</w:t>
      </w:r>
      <w:r w:rsidR="00243800">
        <w:rPr>
          <w:lang w:val="en-GB"/>
        </w:rPr>
        <w:t xml:space="preserve"> </w:t>
      </w:r>
      <w:r>
        <w:rPr>
          <w:lang w:val="en-GB"/>
        </w:rPr>
        <w:t>done by plotting the scores (which represent the samples) and loadings (which represent the variables) in order to explain the differences found among the sample classes (samples’ groups organised row-wise).</w:t>
      </w:r>
    </w:p>
    <w:p w14:paraId="53D08E3E" w14:textId="77777777" w:rsidR="00152F81" w:rsidRPr="00152F81" w:rsidRDefault="00152F81" w:rsidP="00152F81"/>
    <w:p w14:paraId="767DFA88" w14:textId="58DC83B9" w:rsidR="00724B04" w:rsidRPr="00651448" w:rsidRDefault="00724B04" w:rsidP="00240339">
      <w:pPr>
        <w:pStyle w:val="JCEH1"/>
        <w:spacing w:before="180" w:line="480" w:lineRule="auto"/>
        <w:jc w:val="both"/>
        <w:rPr>
          <w:rFonts w:ascii="Bookman Old Style" w:hAnsi="Bookman Old Style"/>
          <w:b w:val="0"/>
          <w:caps w:val="0"/>
          <w:color w:val="000000" w:themeColor="text1"/>
          <w:kern w:val="0"/>
          <w:szCs w:val="20"/>
          <w:lang w:val="en-GB"/>
        </w:rPr>
      </w:pPr>
    </w:p>
    <w:p w14:paraId="5E42973D" w14:textId="77777777" w:rsidR="00A46476" w:rsidRPr="00A46476" w:rsidRDefault="00A46476" w:rsidP="009763C3">
      <w:pPr>
        <w:pStyle w:val="JCEbodytext"/>
        <w:ind w:firstLine="0"/>
        <w:rPr>
          <w:lang w:val="en-GB"/>
        </w:rPr>
      </w:pPr>
    </w:p>
    <w:p w14:paraId="7CA12858" w14:textId="203CB32C" w:rsidR="002617AE" w:rsidRPr="00482ABC" w:rsidRDefault="002617AE" w:rsidP="00724B04">
      <w:pPr>
        <w:pStyle w:val="JCEH1"/>
        <w:spacing w:before="180"/>
        <w:rPr>
          <w:lang w:val="en-GB"/>
        </w:rPr>
      </w:pPr>
      <w:r w:rsidRPr="00482ABC">
        <w:rPr>
          <w:lang w:val="en-GB"/>
        </w:rPr>
        <w:t>REFERENCES</w:t>
      </w:r>
    </w:p>
    <w:p w14:paraId="07FFDD10" w14:textId="77777777" w:rsidR="00C64569" w:rsidRPr="00482ABC" w:rsidRDefault="00C64569" w:rsidP="00C64569">
      <w:pPr>
        <w:pStyle w:val="JCEbodytext"/>
        <w:rPr>
          <w:lang w:val="en-GB"/>
        </w:rPr>
      </w:pPr>
    </w:p>
    <w:p w14:paraId="6486C510" w14:textId="77777777" w:rsidR="00D54B80" w:rsidRDefault="00D54B80" w:rsidP="009763C3">
      <w:pPr>
        <w:numPr>
          <w:ilvl w:val="0"/>
          <w:numId w:val="16"/>
        </w:numPr>
        <w:spacing w:after="0" w:line="360" w:lineRule="auto"/>
        <w:jc w:val="both"/>
        <w:rPr>
          <w:rFonts w:ascii="Bookman Old Style" w:eastAsia="Times New Roman" w:hAnsi="Bookman Old Style" w:cs="Times New Roman"/>
          <w:sz w:val="20"/>
          <w:szCs w:val="20"/>
        </w:rPr>
      </w:pPr>
      <w:r w:rsidRPr="00B15516">
        <w:rPr>
          <w:rFonts w:ascii="Bookman Old Style" w:eastAsia="Times New Roman" w:hAnsi="Bookman Old Style" w:cs="Times New Roman"/>
          <w:sz w:val="20"/>
          <w:szCs w:val="20"/>
        </w:rPr>
        <w:t xml:space="preserve">Buthelezi, </w:t>
      </w:r>
      <w:r>
        <w:rPr>
          <w:rFonts w:ascii="Bookman Old Style" w:eastAsia="Times New Roman" w:hAnsi="Bookman Old Style" w:cs="Times New Roman"/>
          <w:sz w:val="20"/>
          <w:szCs w:val="20"/>
        </w:rPr>
        <w:t xml:space="preserve">T.; </w:t>
      </w:r>
      <w:proofErr w:type="spellStart"/>
      <w:r w:rsidRPr="00B15516">
        <w:rPr>
          <w:rFonts w:ascii="Bookman Old Style" w:eastAsia="Times New Roman" w:hAnsi="Bookman Old Style" w:cs="Times New Roman"/>
          <w:sz w:val="20"/>
          <w:szCs w:val="20"/>
        </w:rPr>
        <w:t>Dingrando</w:t>
      </w:r>
      <w:proofErr w:type="spellEnd"/>
      <w:r w:rsidRPr="00B15516">
        <w:rPr>
          <w:rFonts w:ascii="Bookman Old Style" w:eastAsia="Times New Roman" w:hAnsi="Bookman Old Style" w:cs="Times New Roman"/>
          <w:sz w:val="20"/>
          <w:szCs w:val="20"/>
        </w:rPr>
        <w:t xml:space="preserve">, </w:t>
      </w:r>
      <w:r>
        <w:rPr>
          <w:rFonts w:ascii="Bookman Old Style" w:eastAsia="Times New Roman" w:hAnsi="Bookman Old Style" w:cs="Times New Roman"/>
          <w:sz w:val="20"/>
          <w:szCs w:val="20"/>
        </w:rPr>
        <w:t xml:space="preserve">L.; </w:t>
      </w:r>
      <w:proofErr w:type="spellStart"/>
      <w:r w:rsidRPr="00B15516">
        <w:rPr>
          <w:rFonts w:ascii="Bookman Old Style" w:eastAsia="Times New Roman" w:hAnsi="Bookman Old Style" w:cs="Times New Roman"/>
          <w:sz w:val="20"/>
          <w:szCs w:val="20"/>
        </w:rPr>
        <w:t>Hainen</w:t>
      </w:r>
      <w:proofErr w:type="spellEnd"/>
      <w:r w:rsidRPr="00B15516">
        <w:rPr>
          <w:rFonts w:ascii="Bookman Old Style" w:eastAsia="Times New Roman" w:hAnsi="Bookman Old Style" w:cs="Times New Roman"/>
          <w:sz w:val="20"/>
          <w:szCs w:val="20"/>
        </w:rPr>
        <w:t xml:space="preserve">, </w:t>
      </w:r>
      <w:r>
        <w:rPr>
          <w:rFonts w:ascii="Bookman Old Style" w:eastAsia="Times New Roman" w:hAnsi="Bookman Old Style" w:cs="Times New Roman"/>
          <w:sz w:val="20"/>
          <w:szCs w:val="20"/>
        </w:rPr>
        <w:t xml:space="preserve">N.; </w:t>
      </w:r>
      <w:proofErr w:type="spellStart"/>
      <w:r w:rsidRPr="00B15516">
        <w:rPr>
          <w:rFonts w:ascii="Bookman Old Style" w:eastAsia="Times New Roman" w:hAnsi="Bookman Old Style" w:cs="Times New Roman"/>
          <w:sz w:val="20"/>
          <w:szCs w:val="20"/>
        </w:rPr>
        <w:t>Wistrom</w:t>
      </w:r>
      <w:proofErr w:type="spellEnd"/>
      <w:r w:rsidRPr="00B15516">
        <w:rPr>
          <w:rFonts w:ascii="Bookman Old Style" w:eastAsia="Times New Roman" w:hAnsi="Bookman Old Style" w:cs="Times New Roman"/>
          <w:sz w:val="20"/>
          <w:szCs w:val="20"/>
        </w:rPr>
        <w:t xml:space="preserve">, </w:t>
      </w:r>
      <w:r>
        <w:rPr>
          <w:rFonts w:ascii="Bookman Old Style" w:eastAsia="Times New Roman" w:hAnsi="Bookman Old Style" w:cs="Times New Roman"/>
          <w:sz w:val="20"/>
          <w:szCs w:val="20"/>
        </w:rPr>
        <w:t xml:space="preserve">C.; </w:t>
      </w:r>
      <w:proofErr w:type="spellStart"/>
      <w:r w:rsidRPr="00B15516">
        <w:rPr>
          <w:rFonts w:ascii="Bookman Old Style" w:eastAsia="Times New Roman" w:hAnsi="Bookman Old Style" w:cs="Times New Roman"/>
          <w:sz w:val="20"/>
          <w:szCs w:val="20"/>
        </w:rPr>
        <w:t>Zike</w:t>
      </w:r>
      <w:proofErr w:type="spellEnd"/>
      <w:r w:rsidRPr="00B15516">
        <w:rPr>
          <w:rFonts w:ascii="Bookman Old Style" w:eastAsia="Times New Roman" w:hAnsi="Bookman Old Style" w:cs="Times New Roman"/>
          <w:sz w:val="20"/>
          <w:szCs w:val="20"/>
        </w:rPr>
        <w:t xml:space="preserve">, </w:t>
      </w:r>
      <w:r>
        <w:rPr>
          <w:rFonts w:ascii="Bookman Old Style" w:eastAsia="Times New Roman" w:hAnsi="Bookman Old Style" w:cs="Times New Roman"/>
          <w:sz w:val="20"/>
          <w:szCs w:val="20"/>
        </w:rPr>
        <w:t xml:space="preserve">D. </w:t>
      </w:r>
      <w:r w:rsidRPr="00B15516">
        <w:rPr>
          <w:rFonts w:ascii="Bookman Old Style" w:eastAsia="Times New Roman" w:hAnsi="Bookman Old Style" w:cs="Times New Roman"/>
          <w:sz w:val="20"/>
          <w:szCs w:val="20"/>
        </w:rPr>
        <w:t xml:space="preserve">Chemistry. Matter and change, Glencoe/Mc Graw Hill, </w:t>
      </w:r>
      <w:r w:rsidRPr="00B15516">
        <w:rPr>
          <w:rFonts w:ascii="Bookman Old Style" w:eastAsia="Times New Roman" w:hAnsi="Bookman Old Style" w:cs="Times New Roman"/>
          <w:b/>
          <w:bCs/>
          <w:sz w:val="20"/>
          <w:szCs w:val="20"/>
        </w:rPr>
        <w:t>2008</w:t>
      </w:r>
      <w:r w:rsidRPr="00B15516">
        <w:rPr>
          <w:rFonts w:ascii="Bookman Old Style" w:eastAsia="Times New Roman" w:hAnsi="Bookman Old Style" w:cs="Times New Roman"/>
          <w:sz w:val="20"/>
          <w:szCs w:val="20"/>
        </w:rPr>
        <w:t>.</w:t>
      </w:r>
    </w:p>
    <w:p w14:paraId="2142D2C0" w14:textId="77777777" w:rsidR="00D54B80" w:rsidRDefault="00D54B80" w:rsidP="009763C3">
      <w:pPr>
        <w:numPr>
          <w:ilvl w:val="0"/>
          <w:numId w:val="16"/>
        </w:numPr>
        <w:spacing w:after="0" w:line="360" w:lineRule="auto"/>
        <w:jc w:val="both"/>
        <w:rPr>
          <w:rFonts w:ascii="Bookman Old Style" w:eastAsia="Times New Roman" w:hAnsi="Bookman Old Style" w:cs="Times New Roman"/>
          <w:sz w:val="20"/>
          <w:szCs w:val="20"/>
        </w:rPr>
      </w:pPr>
      <w:r>
        <w:rPr>
          <w:rFonts w:ascii="Bookman Old Style" w:eastAsia="Times New Roman" w:hAnsi="Bookman Old Style" w:cs="Times New Roman"/>
          <w:sz w:val="20"/>
          <w:szCs w:val="20"/>
        </w:rPr>
        <w:t xml:space="preserve">Chalmers J.; Griffiths P. Handbook of vibrational spectroscopy, Wiley, </w:t>
      </w:r>
      <w:r w:rsidRPr="007625EB">
        <w:rPr>
          <w:rFonts w:ascii="Bookman Old Style" w:eastAsia="Times New Roman" w:hAnsi="Bookman Old Style" w:cs="Times New Roman"/>
          <w:b/>
          <w:bCs/>
          <w:sz w:val="20"/>
          <w:szCs w:val="20"/>
        </w:rPr>
        <w:t>2002</w:t>
      </w:r>
      <w:r>
        <w:rPr>
          <w:rFonts w:ascii="Bookman Old Style" w:eastAsia="Times New Roman" w:hAnsi="Bookman Old Style" w:cs="Times New Roman"/>
          <w:sz w:val="20"/>
          <w:szCs w:val="20"/>
        </w:rPr>
        <w:t>.</w:t>
      </w:r>
    </w:p>
    <w:p w14:paraId="1B9BE4B9" w14:textId="77777777" w:rsidR="00D54B80" w:rsidRPr="00B15516" w:rsidRDefault="00D54B80" w:rsidP="009763C3">
      <w:pPr>
        <w:numPr>
          <w:ilvl w:val="0"/>
          <w:numId w:val="16"/>
        </w:numPr>
        <w:spacing w:after="0" w:line="360" w:lineRule="auto"/>
        <w:jc w:val="both"/>
        <w:rPr>
          <w:rFonts w:ascii="Bookman Old Style" w:eastAsia="Times New Roman" w:hAnsi="Bookman Old Style" w:cs="Times New Roman"/>
          <w:sz w:val="20"/>
          <w:szCs w:val="20"/>
        </w:rPr>
      </w:pPr>
      <w:r>
        <w:rPr>
          <w:rFonts w:ascii="Bookman Old Style" w:eastAsia="Times New Roman" w:hAnsi="Bookman Old Style" w:cs="Times New Roman"/>
          <w:sz w:val="20"/>
          <w:szCs w:val="20"/>
        </w:rPr>
        <w:t xml:space="preserve">Zapata F. Vibrational spectroscopy for the characterization of explosive residues and body fluids, PhD Thesis, University of </w:t>
      </w:r>
      <w:proofErr w:type="spellStart"/>
      <w:r>
        <w:rPr>
          <w:rFonts w:ascii="Bookman Old Style" w:eastAsia="Times New Roman" w:hAnsi="Bookman Old Style" w:cs="Times New Roman"/>
          <w:sz w:val="20"/>
          <w:szCs w:val="20"/>
        </w:rPr>
        <w:t>Alcalá</w:t>
      </w:r>
      <w:proofErr w:type="spellEnd"/>
      <w:r>
        <w:rPr>
          <w:rFonts w:ascii="Bookman Old Style" w:eastAsia="Times New Roman" w:hAnsi="Bookman Old Style" w:cs="Times New Roman"/>
          <w:sz w:val="20"/>
          <w:szCs w:val="20"/>
        </w:rPr>
        <w:t xml:space="preserve">, </w:t>
      </w:r>
      <w:r w:rsidRPr="00D50BEF">
        <w:rPr>
          <w:rFonts w:ascii="Bookman Old Style" w:eastAsia="Times New Roman" w:hAnsi="Bookman Old Style" w:cs="Times New Roman"/>
          <w:b/>
          <w:bCs/>
          <w:sz w:val="20"/>
          <w:szCs w:val="20"/>
        </w:rPr>
        <w:t>2018</w:t>
      </w:r>
      <w:r>
        <w:rPr>
          <w:rFonts w:ascii="Bookman Old Style" w:eastAsia="Times New Roman" w:hAnsi="Bookman Old Style" w:cs="Times New Roman"/>
          <w:sz w:val="20"/>
          <w:szCs w:val="20"/>
        </w:rPr>
        <w:t xml:space="preserve">. </w:t>
      </w:r>
    </w:p>
    <w:p w14:paraId="46A23FEF" w14:textId="77777777" w:rsidR="00D54B80" w:rsidRDefault="00D54B80" w:rsidP="009763C3">
      <w:pPr>
        <w:pStyle w:val="JCEbodytext"/>
        <w:numPr>
          <w:ilvl w:val="0"/>
          <w:numId w:val="16"/>
        </w:numPr>
        <w:spacing w:line="360" w:lineRule="auto"/>
        <w:jc w:val="both"/>
        <w:rPr>
          <w:lang w:val="en-GB"/>
        </w:rPr>
      </w:pPr>
      <w:proofErr w:type="spellStart"/>
      <w:r w:rsidRPr="00B15516">
        <w:rPr>
          <w:lang w:val="en-GB"/>
        </w:rPr>
        <w:t>Theophanides</w:t>
      </w:r>
      <w:proofErr w:type="spellEnd"/>
      <w:r w:rsidRPr="00B15516">
        <w:rPr>
          <w:lang w:val="en-GB"/>
        </w:rPr>
        <w:t xml:space="preserve">, </w:t>
      </w:r>
      <w:r>
        <w:rPr>
          <w:lang w:val="en-GB"/>
        </w:rPr>
        <w:t xml:space="preserve">T. </w:t>
      </w:r>
      <w:r w:rsidRPr="00B15516">
        <w:rPr>
          <w:lang w:val="en-GB"/>
        </w:rPr>
        <w:t xml:space="preserve">Infrared spectroscopy – Materials Science, engineering and Technology, In Tech, </w:t>
      </w:r>
      <w:r w:rsidRPr="00B15516">
        <w:rPr>
          <w:b/>
          <w:bCs/>
          <w:lang w:val="en-GB"/>
        </w:rPr>
        <w:t>2012</w:t>
      </w:r>
      <w:r w:rsidRPr="00B15516">
        <w:rPr>
          <w:lang w:val="en-GB"/>
        </w:rPr>
        <w:t>.</w:t>
      </w:r>
    </w:p>
    <w:p w14:paraId="597B8C8A" w14:textId="77777777" w:rsidR="00D54B80" w:rsidRPr="001345F5" w:rsidRDefault="00D54B80" w:rsidP="009763C3">
      <w:pPr>
        <w:pStyle w:val="JCEbodytext"/>
        <w:numPr>
          <w:ilvl w:val="0"/>
          <w:numId w:val="16"/>
        </w:numPr>
        <w:spacing w:line="360" w:lineRule="auto"/>
        <w:jc w:val="both"/>
        <w:rPr>
          <w:lang w:val="en-GB"/>
        </w:rPr>
      </w:pPr>
      <w:r w:rsidRPr="00044F6C">
        <w:rPr>
          <w:lang w:val="en-GB"/>
        </w:rPr>
        <w:t>McNaught, A. D. Wilkinson</w:t>
      </w:r>
      <w:r>
        <w:rPr>
          <w:lang w:val="en-GB"/>
        </w:rPr>
        <w:t>.</w:t>
      </w:r>
      <w:r w:rsidRPr="00044F6C">
        <w:rPr>
          <w:lang w:val="en-GB"/>
        </w:rPr>
        <w:t xml:space="preserve"> A. IUPAC. Compendium of Chemical Terminology, 2</w:t>
      </w:r>
      <w:r w:rsidRPr="00044F6C">
        <w:rPr>
          <w:vertAlign w:val="superscript"/>
          <w:lang w:val="en-GB"/>
        </w:rPr>
        <w:t>nd</w:t>
      </w:r>
      <w:r w:rsidRPr="00044F6C">
        <w:rPr>
          <w:lang w:val="en-GB"/>
        </w:rPr>
        <w:t xml:space="preserve"> ed. (the "Gold Book"). IUPAC Gold Book. S. J. Chalk. Oxford, Blackwell Scientific Publications. </w:t>
      </w:r>
      <w:r w:rsidRPr="00044F6C">
        <w:rPr>
          <w:b/>
          <w:bCs/>
          <w:lang w:val="en-GB"/>
        </w:rPr>
        <w:t>1997</w:t>
      </w:r>
      <w:r w:rsidRPr="00044F6C">
        <w:rPr>
          <w:lang w:val="en-GB"/>
        </w:rPr>
        <w:t>.</w:t>
      </w:r>
    </w:p>
    <w:p w14:paraId="73CB665E" w14:textId="77777777" w:rsidR="00D54B80" w:rsidRDefault="00D54B80" w:rsidP="009763C3">
      <w:pPr>
        <w:pStyle w:val="JCEbodytext"/>
        <w:numPr>
          <w:ilvl w:val="0"/>
          <w:numId w:val="16"/>
        </w:numPr>
        <w:spacing w:line="360" w:lineRule="auto"/>
        <w:jc w:val="both"/>
        <w:rPr>
          <w:lang w:val="en-GB"/>
        </w:rPr>
      </w:pPr>
      <w:r w:rsidRPr="001345F5">
        <w:rPr>
          <w:lang w:val="en-GB"/>
        </w:rPr>
        <w:t xml:space="preserve">Van De </w:t>
      </w:r>
      <w:proofErr w:type="spellStart"/>
      <w:r w:rsidRPr="001345F5">
        <w:rPr>
          <w:lang w:val="en-GB"/>
        </w:rPr>
        <w:t>Waterbeemd</w:t>
      </w:r>
      <w:proofErr w:type="spellEnd"/>
      <w:r w:rsidRPr="001345F5">
        <w:rPr>
          <w:lang w:val="en-GB"/>
        </w:rPr>
        <w:t>, H.</w:t>
      </w:r>
      <w:r>
        <w:rPr>
          <w:lang w:val="en-GB"/>
        </w:rPr>
        <w:t>;</w:t>
      </w:r>
      <w:r w:rsidRPr="001345F5">
        <w:rPr>
          <w:lang w:val="en-GB"/>
        </w:rPr>
        <w:t xml:space="preserve"> Carter, R. E.</w:t>
      </w:r>
      <w:r>
        <w:rPr>
          <w:lang w:val="en-GB"/>
        </w:rPr>
        <w:t>;</w:t>
      </w:r>
      <w:r w:rsidRPr="001345F5">
        <w:rPr>
          <w:lang w:val="en-GB"/>
        </w:rPr>
        <w:t xml:space="preserve"> Grassy, G.</w:t>
      </w:r>
      <w:r>
        <w:rPr>
          <w:lang w:val="en-GB"/>
        </w:rPr>
        <w:t>;</w:t>
      </w:r>
      <w:r w:rsidRPr="001345F5">
        <w:rPr>
          <w:lang w:val="en-GB"/>
        </w:rPr>
        <w:t xml:space="preserve"> </w:t>
      </w:r>
      <w:proofErr w:type="spellStart"/>
      <w:r w:rsidRPr="001345F5">
        <w:rPr>
          <w:lang w:val="en-GB"/>
        </w:rPr>
        <w:t>Kubinyi</w:t>
      </w:r>
      <w:proofErr w:type="spellEnd"/>
      <w:r w:rsidRPr="001345F5">
        <w:rPr>
          <w:lang w:val="en-GB"/>
        </w:rPr>
        <w:t>, H.</w:t>
      </w:r>
      <w:r>
        <w:rPr>
          <w:lang w:val="en-GB"/>
        </w:rPr>
        <w:t>;</w:t>
      </w:r>
      <w:r w:rsidRPr="001345F5">
        <w:rPr>
          <w:lang w:val="en-GB"/>
        </w:rPr>
        <w:t xml:space="preserve"> Martin, Y. C.</w:t>
      </w:r>
      <w:r>
        <w:rPr>
          <w:lang w:val="en-GB"/>
        </w:rPr>
        <w:t>;</w:t>
      </w:r>
      <w:r w:rsidRPr="001345F5">
        <w:rPr>
          <w:lang w:val="en-GB"/>
        </w:rPr>
        <w:t xml:space="preserve"> </w:t>
      </w:r>
      <w:proofErr w:type="spellStart"/>
      <w:r w:rsidRPr="001345F5">
        <w:rPr>
          <w:lang w:val="en-GB"/>
        </w:rPr>
        <w:t>Tute</w:t>
      </w:r>
      <w:proofErr w:type="spellEnd"/>
      <w:r w:rsidRPr="001345F5">
        <w:rPr>
          <w:lang w:val="en-GB"/>
        </w:rPr>
        <w:t xml:space="preserve"> M. S.</w:t>
      </w:r>
      <w:r>
        <w:rPr>
          <w:lang w:val="en-GB"/>
        </w:rPr>
        <w:t>;</w:t>
      </w:r>
      <w:r w:rsidRPr="001345F5">
        <w:rPr>
          <w:lang w:val="en-GB"/>
        </w:rPr>
        <w:t xml:space="preserve"> Willett P. "Glossary of terms used in computational drug design (IUPAC Recommendations 1997)." Pure and Applied Chemistry </w:t>
      </w:r>
      <w:r w:rsidRPr="001345F5">
        <w:rPr>
          <w:b/>
          <w:bCs/>
          <w:lang w:val="en-GB"/>
        </w:rPr>
        <w:t>1997</w:t>
      </w:r>
      <w:r w:rsidRPr="001345F5">
        <w:rPr>
          <w:lang w:val="en-GB"/>
        </w:rPr>
        <w:t>,</w:t>
      </w:r>
      <w:r>
        <w:rPr>
          <w:b/>
          <w:bCs/>
          <w:lang w:val="en-GB"/>
        </w:rPr>
        <w:t xml:space="preserve"> </w:t>
      </w:r>
      <w:r w:rsidRPr="001345F5">
        <w:rPr>
          <w:lang w:val="en-GB"/>
        </w:rPr>
        <w:t>69(5)</w:t>
      </w:r>
      <w:r>
        <w:rPr>
          <w:lang w:val="en-GB"/>
        </w:rPr>
        <w:t>,</w:t>
      </w:r>
      <w:r w:rsidRPr="001345F5">
        <w:rPr>
          <w:lang w:val="en-GB"/>
        </w:rPr>
        <w:t xml:space="preserve"> 1137.</w:t>
      </w:r>
    </w:p>
    <w:p w14:paraId="5D2314FD" w14:textId="77777777" w:rsidR="00D54B80" w:rsidRDefault="00D54B80" w:rsidP="009763C3">
      <w:pPr>
        <w:pStyle w:val="JCEbodytext"/>
        <w:numPr>
          <w:ilvl w:val="0"/>
          <w:numId w:val="16"/>
        </w:numPr>
        <w:spacing w:line="360" w:lineRule="auto"/>
        <w:jc w:val="both"/>
        <w:rPr>
          <w:lang w:val="en-GB"/>
        </w:rPr>
      </w:pPr>
      <w:proofErr w:type="spellStart"/>
      <w:r w:rsidRPr="00CE2EA9">
        <w:rPr>
          <w:lang w:val="en-GB"/>
        </w:rPr>
        <w:t>Massart</w:t>
      </w:r>
      <w:proofErr w:type="spellEnd"/>
      <w:r w:rsidRPr="00CE2EA9">
        <w:rPr>
          <w:lang w:val="en-GB"/>
        </w:rPr>
        <w:t>, D. L.</w:t>
      </w:r>
      <w:r>
        <w:rPr>
          <w:lang w:val="en-GB"/>
        </w:rPr>
        <w:t>;</w:t>
      </w:r>
      <w:r w:rsidRPr="00CE2EA9">
        <w:rPr>
          <w:lang w:val="en-GB"/>
        </w:rPr>
        <w:t xml:space="preserve"> </w:t>
      </w:r>
      <w:proofErr w:type="spellStart"/>
      <w:r w:rsidRPr="00CE2EA9">
        <w:rPr>
          <w:lang w:val="en-GB"/>
        </w:rPr>
        <w:t>Vandeginste</w:t>
      </w:r>
      <w:proofErr w:type="spellEnd"/>
      <w:r w:rsidRPr="00CE2EA9">
        <w:rPr>
          <w:lang w:val="en-GB"/>
        </w:rPr>
        <w:t>, B. G. M.</w:t>
      </w:r>
      <w:r>
        <w:rPr>
          <w:lang w:val="en-GB"/>
        </w:rPr>
        <w:t>;</w:t>
      </w:r>
      <w:r w:rsidRPr="00CE2EA9">
        <w:rPr>
          <w:lang w:val="en-GB"/>
        </w:rPr>
        <w:t xml:space="preserve"> </w:t>
      </w:r>
      <w:proofErr w:type="spellStart"/>
      <w:r w:rsidRPr="00CE2EA9">
        <w:rPr>
          <w:lang w:val="en-GB"/>
        </w:rPr>
        <w:t>Buydens</w:t>
      </w:r>
      <w:proofErr w:type="spellEnd"/>
      <w:r w:rsidRPr="00CE2EA9">
        <w:rPr>
          <w:lang w:val="en-GB"/>
        </w:rPr>
        <w:t>, L. C.</w:t>
      </w:r>
      <w:r>
        <w:rPr>
          <w:lang w:val="en-GB"/>
        </w:rPr>
        <w:t>;</w:t>
      </w:r>
      <w:r w:rsidRPr="00CE2EA9">
        <w:rPr>
          <w:lang w:val="en-GB"/>
        </w:rPr>
        <w:t xml:space="preserve"> De Jong, S.</w:t>
      </w:r>
      <w:r>
        <w:rPr>
          <w:lang w:val="en-GB"/>
        </w:rPr>
        <w:t>;</w:t>
      </w:r>
      <w:r w:rsidRPr="00CE2EA9">
        <w:rPr>
          <w:lang w:val="en-GB"/>
        </w:rPr>
        <w:t xml:space="preserve"> Lewi</w:t>
      </w:r>
      <w:r>
        <w:rPr>
          <w:lang w:val="en-GB"/>
        </w:rPr>
        <w:t>,</w:t>
      </w:r>
      <w:r w:rsidRPr="00CE2EA9">
        <w:rPr>
          <w:lang w:val="en-GB"/>
        </w:rPr>
        <w:t xml:space="preserve"> P. J.</w:t>
      </w:r>
      <w:r>
        <w:rPr>
          <w:lang w:val="en-GB"/>
        </w:rPr>
        <w:t>;</w:t>
      </w:r>
      <w:r w:rsidRPr="00CE2EA9">
        <w:rPr>
          <w:lang w:val="en-GB"/>
        </w:rPr>
        <w:t xml:space="preserve"> </w:t>
      </w:r>
      <w:proofErr w:type="spellStart"/>
      <w:r w:rsidRPr="00CE2EA9">
        <w:rPr>
          <w:lang w:val="en-GB"/>
        </w:rPr>
        <w:t>Smeyers</w:t>
      </w:r>
      <w:proofErr w:type="spellEnd"/>
      <w:r w:rsidRPr="00CE2EA9">
        <w:rPr>
          <w:lang w:val="en-GB"/>
        </w:rPr>
        <w:t xml:space="preserve">-Verbeke J. Principal Components. Data Handling in Science and Technology. Handbook of </w:t>
      </w:r>
      <w:proofErr w:type="spellStart"/>
      <w:r w:rsidRPr="00CE2EA9">
        <w:rPr>
          <w:lang w:val="en-GB"/>
        </w:rPr>
        <w:t>Chemonietrics</w:t>
      </w:r>
      <w:proofErr w:type="spellEnd"/>
      <w:r w:rsidRPr="00CE2EA9">
        <w:rPr>
          <w:lang w:val="en-GB"/>
        </w:rPr>
        <w:t xml:space="preserve"> and </w:t>
      </w:r>
      <w:proofErr w:type="spellStart"/>
      <w:r w:rsidRPr="00CE2EA9">
        <w:rPr>
          <w:lang w:val="en-GB"/>
        </w:rPr>
        <w:t>Qualimetrics</w:t>
      </w:r>
      <w:proofErr w:type="spellEnd"/>
      <w:r w:rsidRPr="00CE2EA9">
        <w:rPr>
          <w:lang w:val="en-GB"/>
        </w:rPr>
        <w:t xml:space="preserve">: Part A. </w:t>
      </w:r>
      <w:proofErr w:type="spellStart"/>
      <w:r w:rsidRPr="00CE2EA9">
        <w:rPr>
          <w:lang w:val="en-GB"/>
        </w:rPr>
        <w:t>Vandeginste</w:t>
      </w:r>
      <w:proofErr w:type="spellEnd"/>
      <w:r>
        <w:rPr>
          <w:lang w:val="en-GB"/>
        </w:rPr>
        <w:t>.</w:t>
      </w:r>
      <w:r w:rsidRPr="00CE2EA9">
        <w:rPr>
          <w:lang w:val="en-GB"/>
        </w:rPr>
        <w:t xml:space="preserve"> B. G. M.</w:t>
      </w:r>
      <w:r>
        <w:rPr>
          <w:lang w:val="en-GB"/>
        </w:rPr>
        <w:t>,</w:t>
      </w:r>
      <w:r w:rsidRPr="00CE2EA9">
        <w:rPr>
          <w:lang w:val="en-GB"/>
        </w:rPr>
        <w:t xml:space="preserve"> R. S.C. The Netherlands, Elsevier. </w:t>
      </w:r>
      <w:r w:rsidRPr="00CE2EA9">
        <w:rPr>
          <w:b/>
          <w:bCs/>
          <w:lang w:val="en-GB"/>
        </w:rPr>
        <w:t>1997</w:t>
      </w:r>
      <w:r>
        <w:rPr>
          <w:lang w:val="en-GB"/>
        </w:rPr>
        <w:t>,</w:t>
      </w:r>
      <w:r w:rsidRPr="00CE2EA9">
        <w:rPr>
          <w:lang w:val="en-GB"/>
        </w:rPr>
        <w:t xml:space="preserve"> 20A</w:t>
      </w:r>
      <w:r>
        <w:rPr>
          <w:lang w:val="en-GB"/>
        </w:rPr>
        <w:t>,</w:t>
      </w:r>
      <w:r w:rsidRPr="00CE2EA9">
        <w:rPr>
          <w:lang w:val="en-GB"/>
        </w:rPr>
        <w:t xml:space="preserve"> 519-556.</w:t>
      </w:r>
    </w:p>
    <w:p w14:paraId="25E91D08" w14:textId="77777777" w:rsidR="00D54B80" w:rsidRDefault="00D54B80" w:rsidP="009763C3">
      <w:pPr>
        <w:pStyle w:val="JCEbodytext"/>
        <w:numPr>
          <w:ilvl w:val="0"/>
          <w:numId w:val="16"/>
        </w:numPr>
        <w:spacing w:line="360" w:lineRule="auto"/>
        <w:jc w:val="both"/>
        <w:rPr>
          <w:lang w:val="en-GB"/>
        </w:rPr>
      </w:pPr>
      <w:proofErr w:type="spellStart"/>
      <w:r w:rsidRPr="00347690">
        <w:rPr>
          <w:lang w:val="en-GB"/>
        </w:rPr>
        <w:t>Massart</w:t>
      </w:r>
      <w:proofErr w:type="spellEnd"/>
      <w:r w:rsidRPr="00347690">
        <w:rPr>
          <w:lang w:val="en-GB"/>
        </w:rPr>
        <w:t>, D. L.</w:t>
      </w:r>
      <w:r>
        <w:rPr>
          <w:lang w:val="en-GB"/>
        </w:rPr>
        <w:t>;</w:t>
      </w:r>
      <w:r w:rsidRPr="00347690">
        <w:rPr>
          <w:lang w:val="en-GB"/>
        </w:rPr>
        <w:t xml:space="preserve"> </w:t>
      </w:r>
      <w:proofErr w:type="spellStart"/>
      <w:r w:rsidRPr="00347690">
        <w:rPr>
          <w:lang w:val="en-GB"/>
        </w:rPr>
        <w:t>Vandeginste</w:t>
      </w:r>
      <w:proofErr w:type="spellEnd"/>
      <w:r w:rsidRPr="00347690">
        <w:rPr>
          <w:lang w:val="en-GB"/>
        </w:rPr>
        <w:t>, B. G. M.</w:t>
      </w:r>
      <w:r>
        <w:rPr>
          <w:lang w:val="en-GB"/>
        </w:rPr>
        <w:t>;</w:t>
      </w:r>
      <w:r w:rsidRPr="00347690">
        <w:rPr>
          <w:lang w:val="en-GB"/>
        </w:rPr>
        <w:t xml:space="preserve"> Deming, S. N.</w:t>
      </w:r>
      <w:r>
        <w:rPr>
          <w:lang w:val="en-GB"/>
        </w:rPr>
        <w:t>;</w:t>
      </w:r>
      <w:r w:rsidRPr="00347690">
        <w:rPr>
          <w:lang w:val="en-GB"/>
        </w:rPr>
        <w:t xml:space="preserve"> </w:t>
      </w:r>
      <w:proofErr w:type="spellStart"/>
      <w:r w:rsidRPr="00347690">
        <w:rPr>
          <w:lang w:val="en-GB"/>
        </w:rPr>
        <w:t>Michotte</w:t>
      </w:r>
      <w:proofErr w:type="spellEnd"/>
      <w:r w:rsidRPr="00347690">
        <w:rPr>
          <w:lang w:val="en-GB"/>
        </w:rPr>
        <w:t xml:space="preserve"> Y.</w:t>
      </w:r>
      <w:r>
        <w:rPr>
          <w:lang w:val="en-GB"/>
        </w:rPr>
        <w:t>;</w:t>
      </w:r>
      <w:r w:rsidRPr="00347690">
        <w:rPr>
          <w:lang w:val="en-GB"/>
        </w:rPr>
        <w:t xml:space="preserve"> Kaufman L. Principal Components and Factor Analysis. Data Handling in Science and Technology. </w:t>
      </w:r>
      <w:proofErr w:type="spellStart"/>
      <w:r w:rsidRPr="00347690">
        <w:rPr>
          <w:lang w:val="en-GB"/>
        </w:rPr>
        <w:t>Chernornetrics</w:t>
      </w:r>
      <w:proofErr w:type="spellEnd"/>
      <w:r w:rsidRPr="00347690">
        <w:rPr>
          <w:lang w:val="en-GB"/>
        </w:rPr>
        <w:t xml:space="preserve">: a textbook. </w:t>
      </w:r>
      <w:proofErr w:type="spellStart"/>
      <w:r w:rsidRPr="00347690">
        <w:rPr>
          <w:lang w:val="en-GB"/>
        </w:rPr>
        <w:t>Vandeginste</w:t>
      </w:r>
      <w:proofErr w:type="spellEnd"/>
      <w:r w:rsidRPr="00347690">
        <w:rPr>
          <w:lang w:val="en-GB"/>
        </w:rPr>
        <w:t xml:space="preserve"> B. G. M.</w:t>
      </w:r>
      <w:r>
        <w:rPr>
          <w:lang w:val="en-GB"/>
        </w:rPr>
        <w:t>;</w:t>
      </w:r>
      <w:r w:rsidRPr="00347690">
        <w:rPr>
          <w:lang w:val="en-GB"/>
        </w:rPr>
        <w:t xml:space="preserve"> and Kaufman</w:t>
      </w:r>
      <w:r>
        <w:rPr>
          <w:lang w:val="en-GB"/>
        </w:rPr>
        <w:t>,</w:t>
      </w:r>
      <w:r w:rsidRPr="00F63F34">
        <w:rPr>
          <w:lang w:val="en-GB"/>
        </w:rPr>
        <w:t xml:space="preserve"> </w:t>
      </w:r>
      <w:r w:rsidRPr="00347690">
        <w:rPr>
          <w:lang w:val="en-GB"/>
        </w:rPr>
        <w:t xml:space="preserve">L. The Netherlands, Elsevier. </w:t>
      </w:r>
      <w:r w:rsidRPr="00347690">
        <w:rPr>
          <w:b/>
          <w:bCs/>
          <w:lang w:val="en-GB"/>
        </w:rPr>
        <w:t>2003</w:t>
      </w:r>
      <w:r>
        <w:rPr>
          <w:lang w:val="en-GB"/>
        </w:rPr>
        <w:t xml:space="preserve">, </w:t>
      </w:r>
      <w:r w:rsidRPr="00347690">
        <w:rPr>
          <w:lang w:val="en-GB"/>
        </w:rPr>
        <w:t>2</w:t>
      </w:r>
      <w:r>
        <w:rPr>
          <w:lang w:val="en-GB"/>
        </w:rPr>
        <w:t>,</w:t>
      </w:r>
      <w:r w:rsidRPr="00347690">
        <w:rPr>
          <w:lang w:val="en-GB"/>
        </w:rPr>
        <w:t xml:space="preserve"> 339-370.</w:t>
      </w:r>
    </w:p>
    <w:p w14:paraId="7B0B7DB1" w14:textId="77777777" w:rsidR="00D54B80" w:rsidRDefault="00D54B80" w:rsidP="009763C3">
      <w:pPr>
        <w:pStyle w:val="JCEbodytext"/>
        <w:numPr>
          <w:ilvl w:val="0"/>
          <w:numId w:val="16"/>
        </w:numPr>
        <w:spacing w:line="360" w:lineRule="auto"/>
        <w:jc w:val="both"/>
        <w:rPr>
          <w:lang w:val="en-GB"/>
        </w:rPr>
      </w:pPr>
      <w:r w:rsidRPr="005E6700">
        <w:rPr>
          <w:lang w:val="en-GB"/>
        </w:rPr>
        <w:lastRenderedPageBreak/>
        <w:t>Eriksson, L.</w:t>
      </w:r>
      <w:r>
        <w:rPr>
          <w:lang w:val="en-GB"/>
        </w:rPr>
        <w:t>;</w:t>
      </w:r>
      <w:r w:rsidRPr="005E6700">
        <w:rPr>
          <w:lang w:val="en-GB"/>
        </w:rPr>
        <w:t xml:space="preserve"> Byrne, T.</w:t>
      </w:r>
      <w:r>
        <w:rPr>
          <w:lang w:val="en-GB"/>
        </w:rPr>
        <w:t>;</w:t>
      </w:r>
      <w:r w:rsidRPr="005E6700">
        <w:rPr>
          <w:lang w:val="en-GB"/>
        </w:rPr>
        <w:t xml:space="preserve"> Johansson, E.</w:t>
      </w:r>
      <w:r>
        <w:rPr>
          <w:lang w:val="en-GB"/>
        </w:rPr>
        <w:t>;</w:t>
      </w:r>
      <w:r w:rsidRPr="005E6700">
        <w:rPr>
          <w:lang w:val="en-GB"/>
        </w:rPr>
        <w:t xml:space="preserve"> </w:t>
      </w:r>
      <w:proofErr w:type="spellStart"/>
      <w:r w:rsidRPr="005E6700">
        <w:rPr>
          <w:lang w:val="en-GB"/>
        </w:rPr>
        <w:t>Trygg</w:t>
      </w:r>
      <w:proofErr w:type="spellEnd"/>
      <w:r>
        <w:rPr>
          <w:lang w:val="en-GB"/>
        </w:rPr>
        <w:t>,</w:t>
      </w:r>
      <w:r w:rsidRPr="005E6700">
        <w:rPr>
          <w:lang w:val="en-GB"/>
        </w:rPr>
        <w:t xml:space="preserve"> J.</w:t>
      </w:r>
      <w:r>
        <w:rPr>
          <w:lang w:val="en-GB"/>
        </w:rPr>
        <w:t>;</w:t>
      </w:r>
      <w:r w:rsidRPr="005E6700">
        <w:rPr>
          <w:lang w:val="en-GB"/>
        </w:rPr>
        <w:t xml:space="preserve"> </w:t>
      </w:r>
      <w:proofErr w:type="spellStart"/>
      <w:r w:rsidRPr="005E6700">
        <w:rPr>
          <w:lang w:val="en-GB"/>
        </w:rPr>
        <w:t>Vikström</w:t>
      </w:r>
      <w:proofErr w:type="spellEnd"/>
      <w:r w:rsidRPr="005E6700">
        <w:rPr>
          <w:lang w:val="en-GB"/>
        </w:rPr>
        <w:t xml:space="preserve"> C. PCA. Multi- and Megavariate Data Analysis Part I: Basic Principles and Applications, </w:t>
      </w:r>
      <w:proofErr w:type="spellStart"/>
      <w:r w:rsidRPr="005E6700">
        <w:rPr>
          <w:lang w:val="en-GB"/>
        </w:rPr>
        <w:t>Umetrics</w:t>
      </w:r>
      <w:proofErr w:type="spellEnd"/>
      <w:r>
        <w:rPr>
          <w:lang w:val="en-GB"/>
        </w:rPr>
        <w:t>.</w:t>
      </w:r>
      <w:r w:rsidRPr="005E6700">
        <w:rPr>
          <w:lang w:val="en-GB"/>
        </w:rPr>
        <w:t xml:space="preserve"> </w:t>
      </w:r>
      <w:r w:rsidRPr="005E6700">
        <w:rPr>
          <w:b/>
          <w:bCs/>
          <w:lang w:val="en-GB"/>
        </w:rPr>
        <w:t>2006</w:t>
      </w:r>
      <w:r>
        <w:rPr>
          <w:lang w:val="en-GB"/>
        </w:rPr>
        <w:t>,</w:t>
      </w:r>
      <w:r w:rsidRPr="005E6700">
        <w:rPr>
          <w:lang w:val="en-GB"/>
        </w:rPr>
        <w:t xml:space="preserve"> AB</w:t>
      </w:r>
      <w:r>
        <w:rPr>
          <w:lang w:val="en-GB"/>
        </w:rPr>
        <w:t xml:space="preserve">, </w:t>
      </w:r>
      <w:r w:rsidRPr="005E6700">
        <w:rPr>
          <w:lang w:val="en-GB"/>
        </w:rPr>
        <w:t>39-62.</w:t>
      </w:r>
    </w:p>
    <w:p w14:paraId="02E1DB94" w14:textId="77777777" w:rsidR="00D54B80" w:rsidRDefault="00D54B80" w:rsidP="009763C3">
      <w:pPr>
        <w:pStyle w:val="JCEbodytext"/>
        <w:numPr>
          <w:ilvl w:val="0"/>
          <w:numId w:val="16"/>
        </w:numPr>
        <w:spacing w:line="360" w:lineRule="auto"/>
        <w:jc w:val="both"/>
        <w:rPr>
          <w:lang w:val="en-GB"/>
        </w:rPr>
      </w:pPr>
      <w:r w:rsidRPr="00C02422">
        <w:rPr>
          <w:lang w:val="en-GB"/>
        </w:rPr>
        <w:t>Eriksson, L.</w:t>
      </w:r>
      <w:r>
        <w:rPr>
          <w:lang w:val="en-GB"/>
        </w:rPr>
        <w:t>;</w:t>
      </w:r>
      <w:r w:rsidRPr="00C02422">
        <w:rPr>
          <w:lang w:val="en-GB"/>
        </w:rPr>
        <w:t xml:space="preserve"> Byrne, T.</w:t>
      </w:r>
      <w:r>
        <w:rPr>
          <w:lang w:val="en-GB"/>
        </w:rPr>
        <w:t>;</w:t>
      </w:r>
      <w:r w:rsidRPr="00C02422">
        <w:rPr>
          <w:lang w:val="en-GB"/>
        </w:rPr>
        <w:t xml:space="preserve"> Johansson, E.</w:t>
      </w:r>
      <w:r>
        <w:rPr>
          <w:lang w:val="en-GB"/>
        </w:rPr>
        <w:t>;</w:t>
      </w:r>
      <w:r w:rsidRPr="00C02422">
        <w:rPr>
          <w:lang w:val="en-GB"/>
        </w:rPr>
        <w:t xml:space="preserve"> </w:t>
      </w:r>
      <w:proofErr w:type="spellStart"/>
      <w:r w:rsidRPr="00C02422">
        <w:rPr>
          <w:lang w:val="en-GB"/>
        </w:rPr>
        <w:t>Trygg</w:t>
      </w:r>
      <w:proofErr w:type="spellEnd"/>
      <w:r>
        <w:rPr>
          <w:lang w:val="en-GB"/>
        </w:rPr>
        <w:t>,</w:t>
      </w:r>
      <w:r w:rsidRPr="00C02422">
        <w:rPr>
          <w:lang w:val="en-GB"/>
        </w:rPr>
        <w:t xml:space="preserve"> J.</w:t>
      </w:r>
      <w:r>
        <w:rPr>
          <w:lang w:val="en-GB"/>
        </w:rPr>
        <w:t>;</w:t>
      </w:r>
      <w:r w:rsidRPr="00C02422">
        <w:rPr>
          <w:lang w:val="en-GB"/>
        </w:rPr>
        <w:t xml:space="preserve"> </w:t>
      </w:r>
      <w:proofErr w:type="spellStart"/>
      <w:r w:rsidRPr="00C02422">
        <w:rPr>
          <w:lang w:val="en-GB"/>
        </w:rPr>
        <w:t>Vikström</w:t>
      </w:r>
      <w:proofErr w:type="spellEnd"/>
      <w:r w:rsidRPr="00C02422">
        <w:rPr>
          <w:lang w:val="en-GB"/>
        </w:rPr>
        <w:t xml:space="preserve"> C. Classification and discrimination. Multi- and Megavariate Data Analysis Part I: Basic Principles and Applications, </w:t>
      </w:r>
      <w:proofErr w:type="spellStart"/>
      <w:r w:rsidRPr="00C02422">
        <w:rPr>
          <w:lang w:val="en-GB"/>
        </w:rPr>
        <w:t>Umetrics</w:t>
      </w:r>
      <w:proofErr w:type="spellEnd"/>
      <w:r>
        <w:rPr>
          <w:lang w:val="en-GB"/>
        </w:rPr>
        <w:t>.</w:t>
      </w:r>
      <w:r w:rsidRPr="00C02422">
        <w:rPr>
          <w:lang w:val="en-GB"/>
        </w:rPr>
        <w:t xml:space="preserve"> </w:t>
      </w:r>
      <w:r w:rsidRPr="00C02422">
        <w:rPr>
          <w:b/>
          <w:bCs/>
          <w:lang w:val="en-GB"/>
        </w:rPr>
        <w:t>2006</w:t>
      </w:r>
      <w:r>
        <w:rPr>
          <w:lang w:val="en-GB"/>
        </w:rPr>
        <w:t>,</w:t>
      </w:r>
      <w:r w:rsidRPr="00C02422">
        <w:rPr>
          <w:lang w:val="en-GB"/>
        </w:rPr>
        <w:t xml:space="preserve"> AB</w:t>
      </w:r>
      <w:r>
        <w:rPr>
          <w:lang w:val="en-GB"/>
        </w:rPr>
        <w:t xml:space="preserve">, </w:t>
      </w:r>
      <w:r w:rsidRPr="00C02422">
        <w:rPr>
          <w:lang w:val="en-GB"/>
        </w:rPr>
        <w:t>171-194.</w:t>
      </w:r>
    </w:p>
    <w:p w14:paraId="2DB15C03" w14:textId="77777777" w:rsidR="00D54B80" w:rsidRDefault="00D54B80" w:rsidP="009763C3">
      <w:pPr>
        <w:pStyle w:val="JCEbodytext"/>
        <w:numPr>
          <w:ilvl w:val="0"/>
          <w:numId w:val="16"/>
        </w:numPr>
        <w:spacing w:line="360" w:lineRule="auto"/>
        <w:jc w:val="both"/>
        <w:rPr>
          <w:lang w:val="en-GB"/>
        </w:rPr>
      </w:pPr>
      <w:r w:rsidRPr="00295A73">
        <w:rPr>
          <w:lang w:val="en-GB"/>
        </w:rPr>
        <w:t>Miller, J. N.</w:t>
      </w:r>
      <w:r>
        <w:rPr>
          <w:lang w:val="en-GB"/>
        </w:rPr>
        <w:t>;</w:t>
      </w:r>
      <w:r w:rsidRPr="00295A73">
        <w:rPr>
          <w:lang w:val="en-GB"/>
        </w:rPr>
        <w:t xml:space="preserve"> Miller</w:t>
      </w:r>
      <w:r>
        <w:rPr>
          <w:lang w:val="en-GB"/>
        </w:rPr>
        <w:t>,</w:t>
      </w:r>
      <w:r w:rsidRPr="00295A73">
        <w:rPr>
          <w:lang w:val="en-GB"/>
        </w:rPr>
        <w:t xml:space="preserve"> J. C. Multivariate analysis. Statistics and Chemometrics for Analytical Chemistry. London, Pearson Education Limited</w:t>
      </w:r>
      <w:r>
        <w:rPr>
          <w:lang w:val="en-GB"/>
        </w:rPr>
        <w:t>.</w:t>
      </w:r>
      <w:r w:rsidRPr="00295A73">
        <w:rPr>
          <w:lang w:val="en-GB"/>
        </w:rPr>
        <w:t xml:space="preserve"> </w:t>
      </w:r>
      <w:r w:rsidRPr="00295A73">
        <w:rPr>
          <w:b/>
          <w:bCs/>
          <w:lang w:val="en-GB"/>
        </w:rPr>
        <w:t>2010</w:t>
      </w:r>
      <w:r>
        <w:rPr>
          <w:lang w:val="en-GB"/>
        </w:rPr>
        <w:t>,</w:t>
      </w:r>
      <w:r w:rsidRPr="00295A73">
        <w:rPr>
          <w:lang w:val="en-GB"/>
        </w:rPr>
        <w:t xml:space="preserve"> 221-250.</w:t>
      </w:r>
    </w:p>
    <w:p w14:paraId="0823AF1F" w14:textId="77777777" w:rsidR="00D54B80" w:rsidRDefault="00D54B80" w:rsidP="009763C3">
      <w:pPr>
        <w:pStyle w:val="JCEbodytext"/>
        <w:numPr>
          <w:ilvl w:val="0"/>
          <w:numId w:val="16"/>
        </w:numPr>
        <w:spacing w:line="360" w:lineRule="auto"/>
        <w:jc w:val="both"/>
        <w:rPr>
          <w:lang w:val="en-GB"/>
        </w:rPr>
      </w:pPr>
      <w:proofErr w:type="spellStart"/>
      <w:r w:rsidRPr="00422950">
        <w:rPr>
          <w:lang w:val="en-GB"/>
        </w:rPr>
        <w:t>Massart</w:t>
      </w:r>
      <w:proofErr w:type="spellEnd"/>
      <w:r w:rsidRPr="00422950">
        <w:rPr>
          <w:lang w:val="en-GB"/>
        </w:rPr>
        <w:t>, D. L.</w:t>
      </w:r>
      <w:r>
        <w:rPr>
          <w:lang w:val="en-GB"/>
        </w:rPr>
        <w:t>;</w:t>
      </w:r>
      <w:r w:rsidRPr="00422950">
        <w:rPr>
          <w:lang w:val="en-GB"/>
        </w:rPr>
        <w:t xml:space="preserve"> </w:t>
      </w:r>
      <w:proofErr w:type="spellStart"/>
      <w:r w:rsidRPr="00422950">
        <w:rPr>
          <w:lang w:val="en-GB"/>
        </w:rPr>
        <w:t>Vandeginste</w:t>
      </w:r>
      <w:proofErr w:type="spellEnd"/>
      <w:r w:rsidRPr="00422950">
        <w:rPr>
          <w:lang w:val="en-GB"/>
        </w:rPr>
        <w:t>, B. G. M.</w:t>
      </w:r>
      <w:r>
        <w:rPr>
          <w:lang w:val="en-GB"/>
        </w:rPr>
        <w:t>;</w:t>
      </w:r>
      <w:r w:rsidRPr="00422950">
        <w:rPr>
          <w:lang w:val="en-GB"/>
        </w:rPr>
        <w:t xml:space="preserve"> </w:t>
      </w:r>
      <w:proofErr w:type="spellStart"/>
      <w:r w:rsidRPr="00422950">
        <w:rPr>
          <w:lang w:val="en-GB"/>
        </w:rPr>
        <w:t>Buydens</w:t>
      </w:r>
      <w:proofErr w:type="spellEnd"/>
      <w:r w:rsidRPr="00422950">
        <w:rPr>
          <w:lang w:val="en-GB"/>
        </w:rPr>
        <w:t>, L. C.</w:t>
      </w:r>
      <w:r>
        <w:rPr>
          <w:lang w:val="en-GB"/>
        </w:rPr>
        <w:t>;</w:t>
      </w:r>
      <w:r w:rsidRPr="00422950">
        <w:rPr>
          <w:lang w:val="en-GB"/>
        </w:rPr>
        <w:t xml:space="preserve"> De Jong, S.</w:t>
      </w:r>
      <w:r>
        <w:rPr>
          <w:lang w:val="en-GB"/>
        </w:rPr>
        <w:t>;</w:t>
      </w:r>
      <w:r w:rsidRPr="00422950">
        <w:rPr>
          <w:lang w:val="en-GB"/>
        </w:rPr>
        <w:t xml:space="preserve"> Lewi</w:t>
      </w:r>
      <w:r>
        <w:rPr>
          <w:lang w:val="en-GB"/>
        </w:rPr>
        <w:t>,</w:t>
      </w:r>
      <w:r w:rsidRPr="00422950">
        <w:rPr>
          <w:lang w:val="en-GB"/>
        </w:rPr>
        <w:t xml:space="preserve"> P. J.</w:t>
      </w:r>
      <w:r>
        <w:rPr>
          <w:lang w:val="en-GB"/>
        </w:rPr>
        <w:t>;</w:t>
      </w:r>
      <w:r w:rsidRPr="00422950">
        <w:rPr>
          <w:lang w:val="en-GB"/>
        </w:rPr>
        <w:t xml:space="preserve"> </w:t>
      </w:r>
      <w:proofErr w:type="spellStart"/>
      <w:r w:rsidRPr="00422950">
        <w:rPr>
          <w:lang w:val="en-GB"/>
        </w:rPr>
        <w:t>Smeyers</w:t>
      </w:r>
      <w:proofErr w:type="spellEnd"/>
      <w:r w:rsidRPr="00422950">
        <w:rPr>
          <w:lang w:val="en-GB"/>
        </w:rPr>
        <w:t xml:space="preserve">-Verbeke J. Supervised Pattern Recognition. Data Handling in Science and Technology. Handbook of </w:t>
      </w:r>
      <w:proofErr w:type="spellStart"/>
      <w:r w:rsidRPr="00422950">
        <w:rPr>
          <w:lang w:val="en-GB"/>
        </w:rPr>
        <w:t>Chemonietrics</w:t>
      </w:r>
      <w:proofErr w:type="spellEnd"/>
      <w:r w:rsidRPr="00422950">
        <w:rPr>
          <w:lang w:val="en-GB"/>
        </w:rPr>
        <w:t xml:space="preserve"> and </w:t>
      </w:r>
      <w:proofErr w:type="spellStart"/>
      <w:r w:rsidRPr="00422950">
        <w:rPr>
          <w:lang w:val="en-GB"/>
        </w:rPr>
        <w:t>Qualimetrics</w:t>
      </w:r>
      <w:proofErr w:type="spellEnd"/>
      <w:r w:rsidRPr="00422950">
        <w:rPr>
          <w:lang w:val="en-GB"/>
        </w:rPr>
        <w:t xml:space="preserve">: Part B. B. G. M. </w:t>
      </w:r>
      <w:proofErr w:type="spellStart"/>
      <w:r w:rsidRPr="00422950">
        <w:rPr>
          <w:lang w:val="en-GB"/>
        </w:rPr>
        <w:t>Vandeginste</w:t>
      </w:r>
      <w:proofErr w:type="spellEnd"/>
      <w:r>
        <w:rPr>
          <w:lang w:val="en-GB"/>
        </w:rPr>
        <w:t>.</w:t>
      </w:r>
      <w:r w:rsidRPr="00422950">
        <w:rPr>
          <w:lang w:val="en-GB"/>
        </w:rPr>
        <w:t xml:space="preserve"> R. S.C. The Netherlands, Elsevier. </w:t>
      </w:r>
      <w:r w:rsidRPr="00422950">
        <w:rPr>
          <w:b/>
          <w:bCs/>
          <w:lang w:val="en-GB"/>
        </w:rPr>
        <w:t>1998</w:t>
      </w:r>
      <w:r>
        <w:rPr>
          <w:lang w:val="en-GB"/>
        </w:rPr>
        <w:t>,</w:t>
      </w:r>
      <w:r w:rsidRPr="00422950">
        <w:rPr>
          <w:lang w:val="en-GB"/>
        </w:rPr>
        <w:t xml:space="preserve"> 20B</w:t>
      </w:r>
      <w:r>
        <w:rPr>
          <w:lang w:val="en-GB"/>
        </w:rPr>
        <w:t>,</w:t>
      </w:r>
      <w:r w:rsidRPr="00422950">
        <w:rPr>
          <w:lang w:val="en-GB"/>
        </w:rPr>
        <w:t xml:space="preserve"> 207-242.</w:t>
      </w:r>
    </w:p>
    <w:p w14:paraId="7FEB7113" w14:textId="7CE6ED0A" w:rsidR="000A56F9" w:rsidRPr="001D0630" w:rsidRDefault="00D54B80" w:rsidP="001D0630">
      <w:pPr>
        <w:pStyle w:val="JCEbodytext"/>
        <w:numPr>
          <w:ilvl w:val="0"/>
          <w:numId w:val="16"/>
        </w:numPr>
        <w:spacing w:line="360" w:lineRule="auto"/>
        <w:jc w:val="both"/>
        <w:rPr>
          <w:lang w:val="en-GB"/>
        </w:rPr>
      </w:pPr>
      <w:proofErr w:type="spellStart"/>
      <w:r w:rsidRPr="00BB0C68">
        <w:rPr>
          <w:lang w:val="en-GB"/>
        </w:rPr>
        <w:t>Heise</w:t>
      </w:r>
      <w:proofErr w:type="spellEnd"/>
      <w:r w:rsidRPr="00BB0C68">
        <w:rPr>
          <w:lang w:val="en-GB"/>
        </w:rPr>
        <w:t>, H. M.</w:t>
      </w:r>
      <w:r>
        <w:rPr>
          <w:lang w:val="en-GB"/>
        </w:rPr>
        <w:t>;</w:t>
      </w:r>
      <w:r w:rsidRPr="00BB0C68">
        <w:rPr>
          <w:lang w:val="en-GB"/>
        </w:rPr>
        <w:t xml:space="preserve"> </w:t>
      </w:r>
      <w:proofErr w:type="spellStart"/>
      <w:r w:rsidRPr="00BB0C68">
        <w:rPr>
          <w:lang w:val="en-GB"/>
        </w:rPr>
        <w:t>Winzen</w:t>
      </w:r>
      <w:proofErr w:type="spellEnd"/>
      <w:r w:rsidRPr="00BB0C68">
        <w:rPr>
          <w:lang w:val="en-GB"/>
        </w:rPr>
        <w:t xml:space="preserve"> R. Chemometrics in Near-Infrared Spectroscopy. Near-In </w:t>
      </w:r>
      <w:proofErr w:type="spellStart"/>
      <w:r w:rsidRPr="00BB0C68">
        <w:rPr>
          <w:lang w:val="en-GB"/>
        </w:rPr>
        <w:t>frared</w:t>
      </w:r>
      <w:proofErr w:type="spellEnd"/>
      <w:r w:rsidRPr="00BB0C68">
        <w:rPr>
          <w:lang w:val="en-GB"/>
        </w:rPr>
        <w:t xml:space="preserve"> Spectroscopy: Principles, Instruments, Applications. </w:t>
      </w:r>
      <w:proofErr w:type="spellStart"/>
      <w:r w:rsidRPr="00BB0C68">
        <w:rPr>
          <w:lang w:val="en-GB"/>
        </w:rPr>
        <w:t>Siesler</w:t>
      </w:r>
      <w:proofErr w:type="spellEnd"/>
      <w:r w:rsidRPr="00BB0C68">
        <w:rPr>
          <w:lang w:val="en-GB"/>
        </w:rPr>
        <w:t>, H. W.</w:t>
      </w:r>
      <w:r>
        <w:rPr>
          <w:lang w:val="en-GB"/>
        </w:rPr>
        <w:t>;</w:t>
      </w:r>
      <w:r w:rsidRPr="00BB0C68">
        <w:rPr>
          <w:lang w:val="en-GB"/>
        </w:rPr>
        <w:t xml:space="preserve"> Ozaki, Y.</w:t>
      </w:r>
      <w:r>
        <w:rPr>
          <w:lang w:val="en-GB"/>
        </w:rPr>
        <w:t>;</w:t>
      </w:r>
      <w:r w:rsidRPr="00BB0C68">
        <w:rPr>
          <w:lang w:val="en-GB"/>
        </w:rPr>
        <w:t xml:space="preserve"> </w:t>
      </w:r>
      <w:proofErr w:type="spellStart"/>
      <w:r w:rsidRPr="00BB0C68">
        <w:rPr>
          <w:lang w:val="en-GB"/>
        </w:rPr>
        <w:t>Kawata</w:t>
      </w:r>
      <w:proofErr w:type="spellEnd"/>
      <w:r w:rsidRPr="00BB0C68">
        <w:rPr>
          <w:lang w:val="en-GB"/>
        </w:rPr>
        <w:t xml:space="preserve"> S.</w:t>
      </w:r>
      <w:r>
        <w:rPr>
          <w:lang w:val="en-GB"/>
        </w:rPr>
        <w:t>;</w:t>
      </w:r>
      <w:r w:rsidRPr="00BB0C68">
        <w:rPr>
          <w:lang w:val="en-GB"/>
        </w:rPr>
        <w:t xml:space="preserve"> and </w:t>
      </w:r>
      <w:proofErr w:type="spellStart"/>
      <w:r w:rsidRPr="00BB0C68">
        <w:rPr>
          <w:lang w:val="en-GB"/>
        </w:rPr>
        <w:t>Heise</w:t>
      </w:r>
      <w:proofErr w:type="spellEnd"/>
      <w:r>
        <w:rPr>
          <w:lang w:val="en-GB"/>
        </w:rPr>
        <w:t>,</w:t>
      </w:r>
      <w:r w:rsidRPr="00BB0C68">
        <w:rPr>
          <w:lang w:val="en-GB"/>
        </w:rPr>
        <w:t xml:space="preserve"> H. M. Weinheim, Wiley-VCH</w:t>
      </w:r>
      <w:r>
        <w:rPr>
          <w:lang w:val="en-GB"/>
        </w:rPr>
        <w:t xml:space="preserve">. </w:t>
      </w:r>
      <w:r w:rsidRPr="00BB0C68">
        <w:rPr>
          <w:b/>
          <w:bCs/>
          <w:lang w:val="en-GB"/>
        </w:rPr>
        <w:t>2002</w:t>
      </w:r>
      <w:r>
        <w:rPr>
          <w:lang w:val="en-GB"/>
        </w:rPr>
        <w:t>,</w:t>
      </w:r>
      <w:r w:rsidRPr="00BB0C68">
        <w:rPr>
          <w:lang w:val="en-GB"/>
        </w:rPr>
        <w:t xml:space="preserve"> 125-162.</w:t>
      </w:r>
    </w:p>
    <w:p w14:paraId="430753AC" w14:textId="07D11E22" w:rsidR="00D378A0" w:rsidRPr="00D378A0" w:rsidRDefault="00494C4D" w:rsidP="001F1B4C">
      <w:pPr>
        <w:pStyle w:val="JCEbodytext"/>
        <w:ind w:firstLine="0"/>
      </w:pPr>
      <w:r>
        <w:rPr>
          <w:lang w:val="en-GB"/>
        </w:rPr>
        <w:tab/>
      </w:r>
    </w:p>
    <w:sectPr w:rsidR="00D378A0" w:rsidRPr="00D378A0" w:rsidSect="009C78EE">
      <w:headerReference w:type="default" r:id="rId17"/>
      <w:footerReference w:type="default" r:id="rId18"/>
      <w:pgSz w:w="12240" w:h="15840"/>
      <w:pgMar w:top="1440" w:right="1080" w:bottom="1440" w:left="1080" w:header="720" w:footer="720" w:gutter="0"/>
      <w:lnNumType w:countBy="5"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3BC8D" w14:textId="77777777" w:rsidR="001F616F" w:rsidRDefault="001F616F">
      <w:r>
        <w:separator/>
      </w:r>
    </w:p>
  </w:endnote>
  <w:endnote w:type="continuationSeparator" w:id="0">
    <w:p w14:paraId="2CDDF1E0" w14:textId="77777777" w:rsidR="001F616F" w:rsidRDefault="001F616F">
      <w:r>
        <w:continuationSeparator/>
      </w:r>
    </w:p>
  </w:endnote>
  <w:endnote w:type="continuationNotice" w:id="1">
    <w:p w14:paraId="41B2E249" w14:textId="77777777" w:rsidR="001F616F" w:rsidRDefault="001F616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Garamond">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Lucida Grande">
    <w:altName w:val="Segoe UI"/>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AC99A" w14:textId="0146DF90" w:rsidR="0088697D" w:rsidRPr="0077566E" w:rsidRDefault="0088697D" w:rsidP="00077E9F">
    <w:pPr>
      <w:pStyle w:val="JCEDocfooter"/>
      <w:pBdr>
        <w:top w:val="single" w:sz="2" w:space="0" w:color="auto"/>
      </w:pBdr>
      <w:tabs>
        <w:tab w:val="clear" w:pos="4320"/>
        <w:tab w:val="clear" w:pos="8640"/>
        <w:tab w:val="center" w:pos="5040"/>
        <w:tab w:val="right" w:pos="10080"/>
      </w:tabs>
    </w:pPr>
    <w:r w:rsidRPr="009C78EE">
      <w:rPr>
        <w:i/>
      </w:rPr>
      <w:t>Journal of Chemical Education</w:t>
    </w:r>
    <w:r w:rsidRPr="0077566E">
      <w:tab/>
    </w:r>
    <w:r w:rsidRPr="0077566E">
      <w:fldChar w:fldCharType="begin"/>
    </w:r>
    <w:r w:rsidRPr="0077566E">
      <w:instrText xml:space="preserve"> DATE \@ "M/d/yy" </w:instrText>
    </w:r>
    <w:r w:rsidRPr="0077566E">
      <w:fldChar w:fldCharType="separate"/>
    </w:r>
    <w:r w:rsidR="002314F5">
      <w:rPr>
        <w:noProof/>
      </w:rPr>
      <w:t>5/19/21</w:t>
    </w:r>
    <w:r w:rsidRPr="0077566E">
      <w:fldChar w:fldCharType="end"/>
    </w:r>
    <w:r w:rsidRPr="0077566E">
      <w:tab/>
      <w:t xml:space="preserve">Page </w:t>
    </w:r>
    <w:r w:rsidRPr="0077566E">
      <w:fldChar w:fldCharType="begin"/>
    </w:r>
    <w:r w:rsidRPr="0077566E">
      <w:instrText xml:space="preserve"> PAGE </w:instrText>
    </w:r>
    <w:r w:rsidRPr="0077566E">
      <w:fldChar w:fldCharType="separate"/>
    </w:r>
    <w:r>
      <w:rPr>
        <w:noProof/>
      </w:rPr>
      <w:t>36</w:t>
    </w:r>
    <w:r w:rsidRPr="0077566E">
      <w:fldChar w:fldCharType="end"/>
    </w:r>
    <w:r w:rsidRPr="0077566E">
      <w:t xml:space="preserve"> of </w:t>
    </w:r>
    <w:r>
      <w:rPr>
        <w:noProof/>
      </w:rPr>
      <w:fldChar w:fldCharType="begin"/>
    </w:r>
    <w:r>
      <w:rPr>
        <w:noProof/>
      </w:rPr>
      <w:instrText xml:space="preserve"> NUMPAGES </w:instrText>
    </w:r>
    <w:r>
      <w:rPr>
        <w:noProof/>
      </w:rPr>
      <w:fldChar w:fldCharType="separate"/>
    </w:r>
    <w:r>
      <w:rPr>
        <w:noProof/>
      </w:rPr>
      <w:t>37</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E1B5A" w14:textId="77777777" w:rsidR="001F616F" w:rsidRDefault="001F616F">
      <w:r>
        <w:separator/>
      </w:r>
    </w:p>
  </w:footnote>
  <w:footnote w:type="continuationSeparator" w:id="0">
    <w:p w14:paraId="6B556E31" w14:textId="77777777" w:rsidR="001F616F" w:rsidRDefault="001F616F">
      <w:r>
        <w:continuationSeparator/>
      </w:r>
    </w:p>
  </w:footnote>
  <w:footnote w:type="continuationNotice" w:id="1">
    <w:p w14:paraId="5BA2E965" w14:textId="77777777" w:rsidR="001F616F" w:rsidRDefault="001F616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1737E" w14:textId="77777777" w:rsidR="0088697D" w:rsidRPr="00F1017F" w:rsidRDefault="0088697D" w:rsidP="009C78EE">
    <w:pPr>
      <w:pStyle w:val="JCEDocheader"/>
      <w:tabs>
        <w:tab w:val="clear" w:pos="8640"/>
        <w:tab w:val="right" w:pos="10080"/>
      </w:tabs>
    </w:pPr>
    <w:r w:rsidRPr="00F1017F">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226D5"/>
    <w:multiLevelType w:val="hybridMultilevel"/>
    <w:tmpl w:val="7F80C9AE"/>
    <w:lvl w:ilvl="0" w:tplc="FC889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9F37A9"/>
    <w:multiLevelType w:val="hybridMultilevel"/>
    <w:tmpl w:val="86864D8C"/>
    <w:lvl w:ilvl="0" w:tplc="A960515C">
      <w:start w:val="1"/>
      <w:numFmt w:val="bullet"/>
      <w:pStyle w:val="JCEbulletlist"/>
      <w:lvlText w:val=""/>
      <w:lvlJc w:val="left"/>
      <w:pPr>
        <w:ind w:left="720" w:hanging="360"/>
      </w:pPr>
      <w:rPr>
        <w:rFonts w:ascii="Symbol" w:hAnsi="Symbol" w:hint="default"/>
        <w:b w:val="0"/>
        <w:bCs w:val="0"/>
        <w:i w:val="0"/>
        <w:iCs w:val="0"/>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3F13CC"/>
    <w:multiLevelType w:val="hybridMultilevel"/>
    <w:tmpl w:val="7F80C9AE"/>
    <w:lvl w:ilvl="0" w:tplc="FC889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DF1A3D"/>
    <w:multiLevelType w:val="hybridMultilevel"/>
    <w:tmpl w:val="44BE8CF2"/>
    <w:lvl w:ilvl="0" w:tplc="0C0A0001">
      <w:start w:val="650"/>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A0B425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E931C88"/>
    <w:multiLevelType w:val="hybridMultilevel"/>
    <w:tmpl w:val="BA1073C8"/>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6" w15:restartNumberingAfterBreak="0">
    <w:nsid w:val="232C7A57"/>
    <w:multiLevelType w:val="hybridMultilevel"/>
    <w:tmpl w:val="7F80C9AE"/>
    <w:lvl w:ilvl="0" w:tplc="FC889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E371D1"/>
    <w:multiLevelType w:val="hybridMultilevel"/>
    <w:tmpl w:val="9168BC08"/>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15:restartNumberingAfterBreak="0">
    <w:nsid w:val="2BDF4D8F"/>
    <w:multiLevelType w:val="multilevel"/>
    <w:tmpl w:val="83943446"/>
    <w:lvl w:ilvl="0">
      <w:start w:val="1"/>
      <w:numFmt w:val="bullet"/>
      <w:lvlText w:val=""/>
      <w:lvlJc w:val="left"/>
      <w:pPr>
        <w:tabs>
          <w:tab w:val="num" w:pos="1080"/>
        </w:tabs>
        <w:ind w:left="1080" w:hanging="540"/>
      </w:pPr>
      <w:rPr>
        <w:rFonts w:ascii="AGaramond" w:hAnsi="AGaramond" w:hint="default"/>
        <w:b w:val="0"/>
        <w:i w:val="0"/>
        <w:sz w:val="18"/>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1CD45A9"/>
    <w:multiLevelType w:val="multilevel"/>
    <w:tmpl w:val="EE62CFF2"/>
    <w:lvl w:ilvl="0">
      <w:start w:val="1"/>
      <w:numFmt w:val="bullet"/>
      <w:lvlText w:val=""/>
      <w:lvlJc w:val="left"/>
      <w:pPr>
        <w:tabs>
          <w:tab w:val="num" w:pos="720"/>
        </w:tabs>
        <w:ind w:left="720" w:hanging="360"/>
      </w:pPr>
      <w:rPr>
        <w:rFonts w:ascii="Symbol" w:hAnsi="Symbol" w:hint="default"/>
        <w:b w:val="0"/>
        <w:i w:val="0"/>
        <w:sz w:val="20"/>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61D329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60E73B62"/>
    <w:multiLevelType w:val="hybridMultilevel"/>
    <w:tmpl w:val="7F80C9AE"/>
    <w:lvl w:ilvl="0" w:tplc="FC889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4C3503"/>
    <w:multiLevelType w:val="multilevel"/>
    <w:tmpl w:val="1200FE9C"/>
    <w:lvl w:ilvl="0">
      <w:start w:val="1"/>
      <w:numFmt w:val="bullet"/>
      <w:lvlText w:val="•"/>
      <w:lvlJc w:val="left"/>
      <w:pPr>
        <w:tabs>
          <w:tab w:val="num" w:pos="972"/>
        </w:tabs>
        <w:ind w:left="972" w:hanging="425"/>
      </w:pPr>
      <w:rPr>
        <w:rFonts w:ascii="Times New Roman" w:hAnsi="Times New Roman" w:hint="default"/>
        <w:b/>
        <w:i w:val="0"/>
        <w:sz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63DB0CF0"/>
    <w:multiLevelType w:val="hybridMultilevel"/>
    <w:tmpl w:val="AE42BF0E"/>
    <w:lvl w:ilvl="0" w:tplc="E2FC8A00">
      <w:start w:val="1"/>
      <w:numFmt w:val="decimal"/>
      <w:lvlText w:val="%1."/>
      <w:lvlJc w:val="left"/>
      <w:pPr>
        <w:ind w:left="900" w:hanging="5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6A608D"/>
    <w:multiLevelType w:val="hybridMultilevel"/>
    <w:tmpl w:val="06621CC4"/>
    <w:lvl w:ilvl="0" w:tplc="5C5C9268">
      <w:start w:val="5"/>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9A19E6"/>
    <w:multiLevelType w:val="multilevel"/>
    <w:tmpl w:val="F3EA0A18"/>
    <w:lvl w:ilvl="0">
      <w:start w:val="1"/>
      <w:numFmt w:val="bullet"/>
      <w:lvlText w:val=""/>
      <w:lvlJc w:val="left"/>
      <w:pPr>
        <w:tabs>
          <w:tab w:val="num" w:pos="720"/>
        </w:tabs>
        <w:ind w:left="720" w:hanging="360"/>
      </w:pPr>
      <w:rPr>
        <w:rFonts w:ascii="Symbol" w:hAnsi="Symbol" w:hint="default"/>
        <w:b w:val="0"/>
        <w:i w:val="0"/>
        <w:sz w:val="24"/>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B346ECA"/>
    <w:multiLevelType w:val="hybridMultilevel"/>
    <w:tmpl w:val="0BEE1B2E"/>
    <w:lvl w:ilvl="0" w:tplc="564AD67C">
      <w:start w:val="1"/>
      <w:numFmt w:val="bullet"/>
      <w:lvlText w:val=""/>
      <w:lvlJc w:val="left"/>
      <w:pPr>
        <w:tabs>
          <w:tab w:val="num" w:pos="720"/>
        </w:tabs>
        <w:ind w:left="720" w:hanging="360"/>
      </w:pPr>
      <w:rPr>
        <w:rFonts w:ascii="Symbol" w:hAnsi="Symbol" w:hint="default"/>
        <w:b w:val="0"/>
        <w:i w:val="0"/>
        <w:sz w:val="18"/>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2B422C5"/>
    <w:multiLevelType w:val="hybridMultilevel"/>
    <w:tmpl w:val="7988D062"/>
    <w:lvl w:ilvl="0" w:tplc="29E0E654">
      <w:start w:val="1"/>
      <w:numFmt w:val="decimal"/>
      <w:lvlText w:val="%1."/>
      <w:lvlJc w:val="left"/>
      <w:pPr>
        <w:tabs>
          <w:tab w:val="num" w:pos="972"/>
        </w:tabs>
        <w:ind w:left="972" w:hanging="432"/>
      </w:pPr>
      <w:rPr>
        <w:rFonts w:ascii="Times New Roman" w:hAnsi="Times New Roman" w:hint="default"/>
        <w:b w:val="0"/>
        <w:i w:val="0"/>
        <w:color w:val="auto"/>
        <w:sz w:val="2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D26C60"/>
    <w:multiLevelType w:val="hybridMultilevel"/>
    <w:tmpl w:val="9314D288"/>
    <w:lvl w:ilvl="0" w:tplc="A762E526">
      <w:numFmt w:val="bullet"/>
      <w:lvlText w:val="-"/>
      <w:lvlJc w:val="left"/>
      <w:pPr>
        <w:ind w:left="1080" w:hanging="360"/>
      </w:pPr>
      <w:rPr>
        <w:rFonts w:ascii="Bookman Old Style" w:eastAsia="Times New Roman" w:hAnsi="Bookman Old Style" w:cs="Times New Roman" w:hint="default"/>
      </w:rPr>
    </w:lvl>
    <w:lvl w:ilvl="1" w:tplc="0C0A0003">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9" w15:restartNumberingAfterBreak="0">
    <w:nsid w:val="76CD69BC"/>
    <w:multiLevelType w:val="multilevel"/>
    <w:tmpl w:val="55506894"/>
    <w:lvl w:ilvl="0">
      <w:start w:val="1"/>
      <w:numFmt w:val="decimal"/>
      <w:lvlText w:val="%1."/>
      <w:lvlJc w:val="left"/>
      <w:pPr>
        <w:ind w:left="720" w:hanging="360"/>
      </w:pPr>
      <w:rPr>
        <w:rFonts w:hint="default"/>
        <w:b/>
      </w:rPr>
    </w:lvl>
    <w:lvl w:ilvl="1">
      <w:start w:val="1"/>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abstractNum w:abstractNumId="20" w15:restartNumberingAfterBreak="0">
    <w:nsid w:val="7FB5219D"/>
    <w:multiLevelType w:val="hybridMultilevel"/>
    <w:tmpl w:val="7F80C9AE"/>
    <w:lvl w:ilvl="0" w:tplc="FC889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6"/>
  </w:num>
  <w:num w:numId="3">
    <w:abstractNumId w:val="16"/>
  </w:num>
  <w:num w:numId="4">
    <w:abstractNumId w:val="1"/>
  </w:num>
  <w:num w:numId="5">
    <w:abstractNumId w:val="17"/>
  </w:num>
  <w:num w:numId="6">
    <w:abstractNumId w:val="1"/>
  </w:num>
  <w:num w:numId="7">
    <w:abstractNumId w:val="8"/>
  </w:num>
  <w:num w:numId="8">
    <w:abstractNumId w:val="15"/>
  </w:num>
  <w:num w:numId="9">
    <w:abstractNumId w:val="9"/>
  </w:num>
  <w:num w:numId="10">
    <w:abstractNumId w:val="12"/>
  </w:num>
  <w:num w:numId="11">
    <w:abstractNumId w:val="4"/>
  </w:num>
  <w:num w:numId="12">
    <w:abstractNumId w:val="10"/>
  </w:num>
  <w:num w:numId="13">
    <w:abstractNumId w:val="5"/>
  </w:num>
  <w:num w:numId="14">
    <w:abstractNumId w:val="19"/>
  </w:num>
  <w:num w:numId="15">
    <w:abstractNumId w:val="14"/>
  </w:num>
  <w:num w:numId="16">
    <w:abstractNumId w:val="13"/>
  </w:num>
  <w:num w:numId="17">
    <w:abstractNumId w:val="3"/>
  </w:num>
  <w:num w:numId="18">
    <w:abstractNumId w:val="18"/>
  </w:num>
  <w:num w:numId="19">
    <w:abstractNumId w:val="6"/>
  </w:num>
  <w:num w:numId="20">
    <w:abstractNumId w:val="2"/>
  </w:num>
  <w:num w:numId="21">
    <w:abstractNumId w:val="0"/>
  </w:num>
  <w:num w:numId="22">
    <w:abstractNumId w:val="20"/>
  </w:num>
  <w:num w:numId="23">
    <w:abstractNumId w:val="11"/>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s-ES" w:vendorID="64" w:dllVersion="0" w:nlCheck="1" w:checkStyle="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120"/>
  <w:drawingGridVerticalSpacing w:val="163"/>
  <w:displayHorizontalDrawingGridEvery w:val="0"/>
  <w:displayVerticalDrawingGridEvery w:val="0"/>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Bookman Old Styl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rawrpwy59feceaxpdpvds9rtfpv5paz5wv&quot;&gt;paracetamo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record-ids&gt;&lt;/item&gt;&lt;/Libraries&gt;"/>
  </w:docVars>
  <w:rsids>
    <w:rsidRoot w:val="0074068A"/>
    <w:rsid w:val="00000613"/>
    <w:rsid w:val="00000713"/>
    <w:rsid w:val="000026CC"/>
    <w:rsid w:val="0000294A"/>
    <w:rsid w:val="00002C1F"/>
    <w:rsid w:val="00004A19"/>
    <w:rsid w:val="00011EE2"/>
    <w:rsid w:val="00017768"/>
    <w:rsid w:val="00017B35"/>
    <w:rsid w:val="00017EAF"/>
    <w:rsid w:val="000213E7"/>
    <w:rsid w:val="00021588"/>
    <w:rsid w:val="00021F36"/>
    <w:rsid w:val="00023AF7"/>
    <w:rsid w:val="00023B03"/>
    <w:rsid w:val="000258B3"/>
    <w:rsid w:val="00027333"/>
    <w:rsid w:val="000302A7"/>
    <w:rsid w:val="000311B9"/>
    <w:rsid w:val="00034B79"/>
    <w:rsid w:val="00034F33"/>
    <w:rsid w:val="000368ED"/>
    <w:rsid w:val="00036B0C"/>
    <w:rsid w:val="00036E52"/>
    <w:rsid w:val="0003706B"/>
    <w:rsid w:val="0003767D"/>
    <w:rsid w:val="000378B1"/>
    <w:rsid w:val="00037D68"/>
    <w:rsid w:val="00040D0F"/>
    <w:rsid w:val="00040D91"/>
    <w:rsid w:val="0004114F"/>
    <w:rsid w:val="000411E3"/>
    <w:rsid w:val="00041476"/>
    <w:rsid w:val="00041654"/>
    <w:rsid w:val="00042B4E"/>
    <w:rsid w:val="000430EB"/>
    <w:rsid w:val="000444EF"/>
    <w:rsid w:val="00044756"/>
    <w:rsid w:val="00045E58"/>
    <w:rsid w:val="000473F9"/>
    <w:rsid w:val="00050B8B"/>
    <w:rsid w:val="00051258"/>
    <w:rsid w:val="000545F6"/>
    <w:rsid w:val="00055F34"/>
    <w:rsid w:val="00056349"/>
    <w:rsid w:val="00056590"/>
    <w:rsid w:val="00056A50"/>
    <w:rsid w:val="000605E4"/>
    <w:rsid w:val="00060BC8"/>
    <w:rsid w:val="0006163C"/>
    <w:rsid w:val="000638EF"/>
    <w:rsid w:val="00063D10"/>
    <w:rsid w:val="000644BB"/>
    <w:rsid w:val="000655A5"/>
    <w:rsid w:val="00067A3A"/>
    <w:rsid w:val="00070226"/>
    <w:rsid w:val="00071254"/>
    <w:rsid w:val="00073AAE"/>
    <w:rsid w:val="00073C4F"/>
    <w:rsid w:val="00074B9D"/>
    <w:rsid w:val="000756C9"/>
    <w:rsid w:val="0007595B"/>
    <w:rsid w:val="00077E9F"/>
    <w:rsid w:val="00080FD4"/>
    <w:rsid w:val="0008150F"/>
    <w:rsid w:val="00083198"/>
    <w:rsid w:val="000837F0"/>
    <w:rsid w:val="00083B1D"/>
    <w:rsid w:val="00085DCF"/>
    <w:rsid w:val="00085F92"/>
    <w:rsid w:val="0008710B"/>
    <w:rsid w:val="0009009C"/>
    <w:rsid w:val="000906DD"/>
    <w:rsid w:val="00090B27"/>
    <w:rsid w:val="00090CBE"/>
    <w:rsid w:val="000935F1"/>
    <w:rsid w:val="00095D22"/>
    <w:rsid w:val="00097F2A"/>
    <w:rsid w:val="000A0132"/>
    <w:rsid w:val="000A11FC"/>
    <w:rsid w:val="000A325E"/>
    <w:rsid w:val="000A56F9"/>
    <w:rsid w:val="000A5E56"/>
    <w:rsid w:val="000A6B06"/>
    <w:rsid w:val="000A6EDA"/>
    <w:rsid w:val="000B0623"/>
    <w:rsid w:val="000B07A9"/>
    <w:rsid w:val="000B1B6A"/>
    <w:rsid w:val="000B1C30"/>
    <w:rsid w:val="000B7F81"/>
    <w:rsid w:val="000C0C1B"/>
    <w:rsid w:val="000C22F0"/>
    <w:rsid w:val="000C688A"/>
    <w:rsid w:val="000C7208"/>
    <w:rsid w:val="000D0DAA"/>
    <w:rsid w:val="000D107C"/>
    <w:rsid w:val="000D1592"/>
    <w:rsid w:val="000D15B1"/>
    <w:rsid w:val="000D3FC7"/>
    <w:rsid w:val="000D4526"/>
    <w:rsid w:val="000E0CE7"/>
    <w:rsid w:val="000E1083"/>
    <w:rsid w:val="000E10AB"/>
    <w:rsid w:val="000E1EF5"/>
    <w:rsid w:val="000E2E36"/>
    <w:rsid w:val="000E4516"/>
    <w:rsid w:val="000E4AE2"/>
    <w:rsid w:val="000E4EF9"/>
    <w:rsid w:val="000E5396"/>
    <w:rsid w:val="000E5422"/>
    <w:rsid w:val="000E683C"/>
    <w:rsid w:val="000E7083"/>
    <w:rsid w:val="000E7BF6"/>
    <w:rsid w:val="000E7DDA"/>
    <w:rsid w:val="000F2663"/>
    <w:rsid w:val="000F3B43"/>
    <w:rsid w:val="000F40DE"/>
    <w:rsid w:val="000F53D4"/>
    <w:rsid w:val="0010015C"/>
    <w:rsid w:val="001015B8"/>
    <w:rsid w:val="00101C12"/>
    <w:rsid w:val="00101F3C"/>
    <w:rsid w:val="0010242C"/>
    <w:rsid w:val="0010347D"/>
    <w:rsid w:val="0010432C"/>
    <w:rsid w:val="001053CD"/>
    <w:rsid w:val="001055AA"/>
    <w:rsid w:val="001063C9"/>
    <w:rsid w:val="00106479"/>
    <w:rsid w:val="00106594"/>
    <w:rsid w:val="00106D39"/>
    <w:rsid w:val="001070AA"/>
    <w:rsid w:val="00107D33"/>
    <w:rsid w:val="0011028E"/>
    <w:rsid w:val="00110455"/>
    <w:rsid w:val="00110C44"/>
    <w:rsid w:val="0011116D"/>
    <w:rsid w:val="0011129E"/>
    <w:rsid w:val="00112017"/>
    <w:rsid w:val="00112B45"/>
    <w:rsid w:val="00115215"/>
    <w:rsid w:val="00115AA9"/>
    <w:rsid w:val="0011648D"/>
    <w:rsid w:val="00122AE1"/>
    <w:rsid w:val="00123290"/>
    <w:rsid w:val="00124ABB"/>
    <w:rsid w:val="00126158"/>
    <w:rsid w:val="00126C9A"/>
    <w:rsid w:val="00126D62"/>
    <w:rsid w:val="001277A5"/>
    <w:rsid w:val="00130373"/>
    <w:rsid w:val="0013108C"/>
    <w:rsid w:val="001330CC"/>
    <w:rsid w:val="00133544"/>
    <w:rsid w:val="00134C0B"/>
    <w:rsid w:val="001355C4"/>
    <w:rsid w:val="00135D02"/>
    <w:rsid w:val="00136BA0"/>
    <w:rsid w:val="00136D34"/>
    <w:rsid w:val="0013762E"/>
    <w:rsid w:val="00137D8D"/>
    <w:rsid w:val="00137E05"/>
    <w:rsid w:val="00142BDA"/>
    <w:rsid w:val="00142D2C"/>
    <w:rsid w:val="00145C88"/>
    <w:rsid w:val="00150802"/>
    <w:rsid w:val="00152F81"/>
    <w:rsid w:val="001533D7"/>
    <w:rsid w:val="001534D9"/>
    <w:rsid w:val="001539AB"/>
    <w:rsid w:val="00153F71"/>
    <w:rsid w:val="001565DB"/>
    <w:rsid w:val="0015701C"/>
    <w:rsid w:val="001607AF"/>
    <w:rsid w:val="00163B30"/>
    <w:rsid w:val="00163E6E"/>
    <w:rsid w:val="00163F44"/>
    <w:rsid w:val="00164D6E"/>
    <w:rsid w:val="00165827"/>
    <w:rsid w:val="00165980"/>
    <w:rsid w:val="00166D2B"/>
    <w:rsid w:val="00166D96"/>
    <w:rsid w:val="00166F25"/>
    <w:rsid w:val="00167A31"/>
    <w:rsid w:val="001704C9"/>
    <w:rsid w:val="001715A6"/>
    <w:rsid w:val="001727A2"/>
    <w:rsid w:val="001731E5"/>
    <w:rsid w:val="00174501"/>
    <w:rsid w:val="00174ABB"/>
    <w:rsid w:val="00175534"/>
    <w:rsid w:val="00175A8A"/>
    <w:rsid w:val="0017720F"/>
    <w:rsid w:val="001817FE"/>
    <w:rsid w:val="0018254F"/>
    <w:rsid w:val="001828B5"/>
    <w:rsid w:val="001853F4"/>
    <w:rsid w:val="0018554F"/>
    <w:rsid w:val="00186F4D"/>
    <w:rsid w:val="00191A76"/>
    <w:rsid w:val="001923DA"/>
    <w:rsid w:val="001930FA"/>
    <w:rsid w:val="001964E1"/>
    <w:rsid w:val="001970F9"/>
    <w:rsid w:val="001A0B4B"/>
    <w:rsid w:val="001A0E2E"/>
    <w:rsid w:val="001A3760"/>
    <w:rsid w:val="001A4C1A"/>
    <w:rsid w:val="001A630E"/>
    <w:rsid w:val="001A6654"/>
    <w:rsid w:val="001B067B"/>
    <w:rsid w:val="001B1013"/>
    <w:rsid w:val="001B1DAF"/>
    <w:rsid w:val="001B2AD1"/>
    <w:rsid w:val="001B2D91"/>
    <w:rsid w:val="001B3088"/>
    <w:rsid w:val="001B3CFE"/>
    <w:rsid w:val="001B712F"/>
    <w:rsid w:val="001B7ADB"/>
    <w:rsid w:val="001C064E"/>
    <w:rsid w:val="001C073C"/>
    <w:rsid w:val="001C0770"/>
    <w:rsid w:val="001C1BA4"/>
    <w:rsid w:val="001C24BE"/>
    <w:rsid w:val="001C2D34"/>
    <w:rsid w:val="001C2E07"/>
    <w:rsid w:val="001C5C90"/>
    <w:rsid w:val="001C6776"/>
    <w:rsid w:val="001D0083"/>
    <w:rsid w:val="001D0630"/>
    <w:rsid w:val="001D0C74"/>
    <w:rsid w:val="001D2344"/>
    <w:rsid w:val="001D2418"/>
    <w:rsid w:val="001D27E1"/>
    <w:rsid w:val="001D295B"/>
    <w:rsid w:val="001D2ECD"/>
    <w:rsid w:val="001D325F"/>
    <w:rsid w:val="001D3817"/>
    <w:rsid w:val="001D3ADA"/>
    <w:rsid w:val="001D4667"/>
    <w:rsid w:val="001D4A9C"/>
    <w:rsid w:val="001D520C"/>
    <w:rsid w:val="001D6C82"/>
    <w:rsid w:val="001D6D87"/>
    <w:rsid w:val="001D723F"/>
    <w:rsid w:val="001D7646"/>
    <w:rsid w:val="001E257A"/>
    <w:rsid w:val="001E2A79"/>
    <w:rsid w:val="001E3763"/>
    <w:rsid w:val="001E567E"/>
    <w:rsid w:val="001E658D"/>
    <w:rsid w:val="001E693C"/>
    <w:rsid w:val="001E6FAE"/>
    <w:rsid w:val="001F1B4C"/>
    <w:rsid w:val="001F1D81"/>
    <w:rsid w:val="001F3C41"/>
    <w:rsid w:val="001F3D3C"/>
    <w:rsid w:val="001F4DE2"/>
    <w:rsid w:val="001F53D8"/>
    <w:rsid w:val="001F616F"/>
    <w:rsid w:val="001F70A3"/>
    <w:rsid w:val="001F7606"/>
    <w:rsid w:val="001F7760"/>
    <w:rsid w:val="001F7F23"/>
    <w:rsid w:val="00200241"/>
    <w:rsid w:val="0020048C"/>
    <w:rsid w:val="0020128C"/>
    <w:rsid w:val="00201468"/>
    <w:rsid w:val="002025BF"/>
    <w:rsid w:val="002043A2"/>
    <w:rsid w:val="0020509B"/>
    <w:rsid w:val="00206284"/>
    <w:rsid w:val="00210C6F"/>
    <w:rsid w:val="00211E4E"/>
    <w:rsid w:val="00212F7B"/>
    <w:rsid w:val="00214275"/>
    <w:rsid w:val="002142CF"/>
    <w:rsid w:val="00214922"/>
    <w:rsid w:val="00216AEA"/>
    <w:rsid w:val="00220334"/>
    <w:rsid w:val="00220873"/>
    <w:rsid w:val="00220BAC"/>
    <w:rsid w:val="00221A68"/>
    <w:rsid w:val="00221C1E"/>
    <w:rsid w:val="0022235F"/>
    <w:rsid w:val="00222BE2"/>
    <w:rsid w:val="00223ADC"/>
    <w:rsid w:val="0022405A"/>
    <w:rsid w:val="00225143"/>
    <w:rsid w:val="00225494"/>
    <w:rsid w:val="0023098E"/>
    <w:rsid w:val="002314F5"/>
    <w:rsid w:val="00231F1E"/>
    <w:rsid w:val="002321A4"/>
    <w:rsid w:val="00233655"/>
    <w:rsid w:val="0023366E"/>
    <w:rsid w:val="00234154"/>
    <w:rsid w:val="002350E1"/>
    <w:rsid w:val="002353FD"/>
    <w:rsid w:val="00236B36"/>
    <w:rsid w:val="0023756D"/>
    <w:rsid w:val="00240339"/>
    <w:rsid w:val="002409CB"/>
    <w:rsid w:val="00240AE5"/>
    <w:rsid w:val="00241A0B"/>
    <w:rsid w:val="0024373B"/>
    <w:rsid w:val="00243800"/>
    <w:rsid w:val="002439FC"/>
    <w:rsid w:val="00243BCE"/>
    <w:rsid w:val="00246AEC"/>
    <w:rsid w:val="002473D7"/>
    <w:rsid w:val="002478A0"/>
    <w:rsid w:val="0025088C"/>
    <w:rsid w:val="00250CCB"/>
    <w:rsid w:val="002512E3"/>
    <w:rsid w:val="002516D5"/>
    <w:rsid w:val="00251F32"/>
    <w:rsid w:val="00252BAA"/>
    <w:rsid w:val="002548DC"/>
    <w:rsid w:val="00254EF6"/>
    <w:rsid w:val="002567A1"/>
    <w:rsid w:val="0025702D"/>
    <w:rsid w:val="00257C8C"/>
    <w:rsid w:val="00257EBF"/>
    <w:rsid w:val="00260306"/>
    <w:rsid w:val="00260668"/>
    <w:rsid w:val="002617AE"/>
    <w:rsid w:val="002625BD"/>
    <w:rsid w:val="002632D0"/>
    <w:rsid w:val="002635A2"/>
    <w:rsid w:val="00264854"/>
    <w:rsid w:val="00265D57"/>
    <w:rsid w:val="00265D9E"/>
    <w:rsid w:val="00266D4D"/>
    <w:rsid w:val="00267582"/>
    <w:rsid w:val="00267D0E"/>
    <w:rsid w:val="00270F43"/>
    <w:rsid w:val="002711D1"/>
    <w:rsid w:val="00271598"/>
    <w:rsid w:val="00272265"/>
    <w:rsid w:val="00272689"/>
    <w:rsid w:val="00272C20"/>
    <w:rsid w:val="00272C73"/>
    <w:rsid w:val="002768DD"/>
    <w:rsid w:val="00280053"/>
    <w:rsid w:val="00280185"/>
    <w:rsid w:val="00280BAD"/>
    <w:rsid w:val="00281F38"/>
    <w:rsid w:val="00282644"/>
    <w:rsid w:val="00282DAA"/>
    <w:rsid w:val="00283EA6"/>
    <w:rsid w:val="00284E05"/>
    <w:rsid w:val="002859D6"/>
    <w:rsid w:val="00286910"/>
    <w:rsid w:val="00286CE2"/>
    <w:rsid w:val="0028719D"/>
    <w:rsid w:val="002874E0"/>
    <w:rsid w:val="002920F1"/>
    <w:rsid w:val="002922D2"/>
    <w:rsid w:val="00292ECE"/>
    <w:rsid w:val="0029316B"/>
    <w:rsid w:val="00293A0E"/>
    <w:rsid w:val="00294948"/>
    <w:rsid w:val="00294E62"/>
    <w:rsid w:val="002973CD"/>
    <w:rsid w:val="002A04AA"/>
    <w:rsid w:val="002A14DD"/>
    <w:rsid w:val="002A3306"/>
    <w:rsid w:val="002A6078"/>
    <w:rsid w:val="002A6610"/>
    <w:rsid w:val="002B13F3"/>
    <w:rsid w:val="002B21EE"/>
    <w:rsid w:val="002B374E"/>
    <w:rsid w:val="002B6469"/>
    <w:rsid w:val="002B6B0F"/>
    <w:rsid w:val="002B793D"/>
    <w:rsid w:val="002C13BD"/>
    <w:rsid w:val="002C28AA"/>
    <w:rsid w:val="002C41CE"/>
    <w:rsid w:val="002C467C"/>
    <w:rsid w:val="002C62E3"/>
    <w:rsid w:val="002C6AE0"/>
    <w:rsid w:val="002C6E42"/>
    <w:rsid w:val="002D1545"/>
    <w:rsid w:val="002E0652"/>
    <w:rsid w:val="002E0C5C"/>
    <w:rsid w:val="002E63E4"/>
    <w:rsid w:val="002E6762"/>
    <w:rsid w:val="002E6FF3"/>
    <w:rsid w:val="002F1F78"/>
    <w:rsid w:val="002F4D1E"/>
    <w:rsid w:val="002F5565"/>
    <w:rsid w:val="002F5860"/>
    <w:rsid w:val="002F5BC4"/>
    <w:rsid w:val="002F6AB0"/>
    <w:rsid w:val="002F7C47"/>
    <w:rsid w:val="003000CB"/>
    <w:rsid w:val="00300242"/>
    <w:rsid w:val="00301C15"/>
    <w:rsid w:val="00301D76"/>
    <w:rsid w:val="0030243A"/>
    <w:rsid w:val="003029A9"/>
    <w:rsid w:val="0030405A"/>
    <w:rsid w:val="003041FC"/>
    <w:rsid w:val="00305352"/>
    <w:rsid w:val="00306167"/>
    <w:rsid w:val="00306825"/>
    <w:rsid w:val="00306CCD"/>
    <w:rsid w:val="00307300"/>
    <w:rsid w:val="00307D73"/>
    <w:rsid w:val="00310761"/>
    <w:rsid w:val="00310910"/>
    <w:rsid w:val="00311648"/>
    <w:rsid w:val="00311BA5"/>
    <w:rsid w:val="00311CEE"/>
    <w:rsid w:val="00311D30"/>
    <w:rsid w:val="003127B9"/>
    <w:rsid w:val="0031337F"/>
    <w:rsid w:val="00314286"/>
    <w:rsid w:val="0031486C"/>
    <w:rsid w:val="00315FA1"/>
    <w:rsid w:val="00316237"/>
    <w:rsid w:val="0031694E"/>
    <w:rsid w:val="00316FB5"/>
    <w:rsid w:val="00320454"/>
    <w:rsid w:val="0032213D"/>
    <w:rsid w:val="00323B84"/>
    <w:rsid w:val="00324A1D"/>
    <w:rsid w:val="00325886"/>
    <w:rsid w:val="003259AF"/>
    <w:rsid w:val="003263DF"/>
    <w:rsid w:val="00326B1A"/>
    <w:rsid w:val="003302D9"/>
    <w:rsid w:val="00332DFB"/>
    <w:rsid w:val="00334576"/>
    <w:rsid w:val="003351EE"/>
    <w:rsid w:val="00337E36"/>
    <w:rsid w:val="00343454"/>
    <w:rsid w:val="0034345A"/>
    <w:rsid w:val="00343903"/>
    <w:rsid w:val="003439AF"/>
    <w:rsid w:val="00345336"/>
    <w:rsid w:val="00345E0C"/>
    <w:rsid w:val="003477F6"/>
    <w:rsid w:val="003506FF"/>
    <w:rsid w:val="00350B20"/>
    <w:rsid w:val="00351426"/>
    <w:rsid w:val="00351BE1"/>
    <w:rsid w:val="00353DE0"/>
    <w:rsid w:val="00353E85"/>
    <w:rsid w:val="00353FE0"/>
    <w:rsid w:val="0035419A"/>
    <w:rsid w:val="00354422"/>
    <w:rsid w:val="00355662"/>
    <w:rsid w:val="00356279"/>
    <w:rsid w:val="0035670B"/>
    <w:rsid w:val="003572F1"/>
    <w:rsid w:val="003573CE"/>
    <w:rsid w:val="00357F61"/>
    <w:rsid w:val="00360790"/>
    <w:rsid w:val="00360A0A"/>
    <w:rsid w:val="00360B70"/>
    <w:rsid w:val="00360CA1"/>
    <w:rsid w:val="00361ADA"/>
    <w:rsid w:val="00363C6D"/>
    <w:rsid w:val="00364259"/>
    <w:rsid w:val="00364E8B"/>
    <w:rsid w:val="00367DB5"/>
    <w:rsid w:val="0037043D"/>
    <w:rsid w:val="003704F5"/>
    <w:rsid w:val="003708E2"/>
    <w:rsid w:val="00370A12"/>
    <w:rsid w:val="00370F6A"/>
    <w:rsid w:val="00370FEC"/>
    <w:rsid w:val="003721D3"/>
    <w:rsid w:val="00375068"/>
    <w:rsid w:val="0037533E"/>
    <w:rsid w:val="00382BEC"/>
    <w:rsid w:val="003843EC"/>
    <w:rsid w:val="003914C6"/>
    <w:rsid w:val="0039276B"/>
    <w:rsid w:val="0039345F"/>
    <w:rsid w:val="00395A3B"/>
    <w:rsid w:val="00395C27"/>
    <w:rsid w:val="003A0474"/>
    <w:rsid w:val="003A154D"/>
    <w:rsid w:val="003A15DC"/>
    <w:rsid w:val="003A1D93"/>
    <w:rsid w:val="003A2C62"/>
    <w:rsid w:val="003A388B"/>
    <w:rsid w:val="003A3C7E"/>
    <w:rsid w:val="003A4BEA"/>
    <w:rsid w:val="003A5170"/>
    <w:rsid w:val="003A5CAF"/>
    <w:rsid w:val="003A5E35"/>
    <w:rsid w:val="003A5F68"/>
    <w:rsid w:val="003A66CB"/>
    <w:rsid w:val="003B0987"/>
    <w:rsid w:val="003B0B34"/>
    <w:rsid w:val="003B0B4A"/>
    <w:rsid w:val="003B0BED"/>
    <w:rsid w:val="003B2260"/>
    <w:rsid w:val="003B24D9"/>
    <w:rsid w:val="003B340F"/>
    <w:rsid w:val="003B3F11"/>
    <w:rsid w:val="003B4594"/>
    <w:rsid w:val="003B62DA"/>
    <w:rsid w:val="003B73BB"/>
    <w:rsid w:val="003C319F"/>
    <w:rsid w:val="003C44B1"/>
    <w:rsid w:val="003C54F3"/>
    <w:rsid w:val="003C6926"/>
    <w:rsid w:val="003C7149"/>
    <w:rsid w:val="003C7764"/>
    <w:rsid w:val="003D1459"/>
    <w:rsid w:val="003D207A"/>
    <w:rsid w:val="003D4C2C"/>
    <w:rsid w:val="003D50CC"/>
    <w:rsid w:val="003D67A0"/>
    <w:rsid w:val="003D7919"/>
    <w:rsid w:val="003E28F0"/>
    <w:rsid w:val="003E327E"/>
    <w:rsid w:val="003E509C"/>
    <w:rsid w:val="003E580D"/>
    <w:rsid w:val="003E7BA3"/>
    <w:rsid w:val="003F2180"/>
    <w:rsid w:val="003F285D"/>
    <w:rsid w:val="003F2BED"/>
    <w:rsid w:val="003F3DAA"/>
    <w:rsid w:val="003F3F65"/>
    <w:rsid w:val="003F426D"/>
    <w:rsid w:val="003F5B65"/>
    <w:rsid w:val="003F5EC6"/>
    <w:rsid w:val="003F611C"/>
    <w:rsid w:val="003F6C6C"/>
    <w:rsid w:val="003F776B"/>
    <w:rsid w:val="003F7CB4"/>
    <w:rsid w:val="00401A05"/>
    <w:rsid w:val="00402EDE"/>
    <w:rsid w:val="00405029"/>
    <w:rsid w:val="00407397"/>
    <w:rsid w:val="00410B36"/>
    <w:rsid w:val="0041192C"/>
    <w:rsid w:val="00411BCD"/>
    <w:rsid w:val="00411DF8"/>
    <w:rsid w:val="00412065"/>
    <w:rsid w:val="00412E4B"/>
    <w:rsid w:val="00413F03"/>
    <w:rsid w:val="00415073"/>
    <w:rsid w:val="00415889"/>
    <w:rsid w:val="00416EC2"/>
    <w:rsid w:val="004172D4"/>
    <w:rsid w:val="00417D5D"/>
    <w:rsid w:val="00417DBF"/>
    <w:rsid w:val="00417FA0"/>
    <w:rsid w:val="0042071C"/>
    <w:rsid w:val="00422A80"/>
    <w:rsid w:val="00422B96"/>
    <w:rsid w:val="004237B4"/>
    <w:rsid w:val="00424694"/>
    <w:rsid w:val="00424A9C"/>
    <w:rsid w:val="00427B8A"/>
    <w:rsid w:val="00433C9B"/>
    <w:rsid w:val="00433D2E"/>
    <w:rsid w:val="00433F9D"/>
    <w:rsid w:val="004356C3"/>
    <w:rsid w:val="00435741"/>
    <w:rsid w:val="00435C58"/>
    <w:rsid w:val="00436363"/>
    <w:rsid w:val="00437573"/>
    <w:rsid w:val="004406F9"/>
    <w:rsid w:val="00443324"/>
    <w:rsid w:val="00443C50"/>
    <w:rsid w:val="004452E5"/>
    <w:rsid w:val="00447B47"/>
    <w:rsid w:val="00450CF2"/>
    <w:rsid w:val="004520EA"/>
    <w:rsid w:val="00452F04"/>
    <w:rsid w:val="00453466"/>
    <w:rsid w:val="0045447E"/>
    <w:rsid w:val="00454C90"/>
    <w:rsid w:val="00455416"/>
    <w:rsid w:val="00456A26"/>
    <w:rsid w:val="004573A4"/>
    <w:rsid w:val="0046042E"/>
    <w:rsid w:val="004608D2"/>
    <w:rsid w:val="00461697"/>
    <w:rsid w:val="004618FD"/>
    <w:rsid w:val="00462090"/>
    <w:rsid w:val="0046249B"/>
    <w:rsid w:val="00464400"/>
    <w:rsid w:val="004648AF"/>
    <w:rsid w:val="00466468"/>
    <w:rsid w:val="00466EDC"/>
    <w:rsid w:val="00470508"/>
    <w:rsid w:val="00472CB0"/>
    <w:rsid w:val="0047369E"/>
    <w:rsid w:val="00473C6F"/>
    <w:rsid w:val="00474979"/>
    <w:rsid w:val="00476938"/>
    <w:rsid w:val="0047720E"/>
    <w:rsid w:val="0047761E"/>
    <w:rsid w:val="00477ED9"/>
    <w:rsid w:val="00480F6F"/>
    <w:rsid w:val="00481257"/>
    <w:rsid w:val="00482ABC"/>
    <w:rsid w:val="00484D90"/>
    <w:rsid w:val="004912FC"/>
    <w:rsid w:val="00492A0B"/>
    <w:rsid w:val="00493908"/>
    <w:rsid w:val="0049471F"/>
    <w:rsid w:val="00494C4D"/>
    <w:rsid w:val="0049513E"/>
    <w:rsid w:val="004A1E59"/>
    <w:rsid w:val="004A2C78"/>
    <w:rsid w:val="004A2C96"/>
    <w:rsid w:val="004A36A3"/>
    <w:rsid w:val="004A4443"/>
    <w:rsid w:val="004A46B7"/>
    <w:rsid w:val="004B0934"/>
    <w:rsid w:val="004B0DCC"/>
    <w:rsid w:val="004B18FA"/>
    <w:rsid w:val="004B1A88"/>
    <w:rsid w:val="004B1B42"/>
    <w:rsid w:val="004B3166"/>
    <w:rsid w:val="004B38FC"/>
    <w:rsid w:val="004B6F51"/>
    <w:rsid w:val="004C20A6"/>
    <w:rsid w:val="004C2500"/>
    <w:rsid w:val="004C3F18"/>
    <w:rsid w:val="004C435C"/>
    <w:rsid w:val="004C48C8"/>
    <w:rsid w:val="004C49E5"/>
    <w:rsid w:val="004C6A71"/>
    <w:rsid w:val="004C6D43"/>
    <w:rsid w:val="004D0200"/>
    <w:rsid w:val="004D0C86"/>
    <w:rsid w:val="004D1C34"/>
    <w:rsid w:val="004D2394"/>
    <w:rsid w:val="004D2EA0"/>
    <w:rsid w:val="004D4483"/>
    <w:rsid w:val="004D60A2"/>
    <w:rsid w:val="004D7043"/>
    <w:rsid w:val="004D7EDD"/>
    <w:rsid w:val="004E1259"/>
    <w:rsid w:val="004E1264"/>
    <w:rsid w:val="004E1E67"/>
    <w:rsid w:val="004E2C06"/>
    <w:rsid w:val="004E35E2"/>
    <w:rsid w:val="004E3A6B"/>
    <w:rsid w:val="004E4C21"/>
    <w:rsid w:val="004E56FD"/>
    <w:rsid w:val="004E5C21"/>
    <w:rsid w:val="004E669C"/>
    <w:rsid w:val="004F0753"/>
    <w:rsid w:val="004F0ECA"/>
    <w:rsid w:val="004F1734"/>
    <w:rsid w:val="004F1DF8"/>
    <w:rsid w:val="004F2205"/>
    <w:rsid w:val="004F437E"/>
    <w:rsid w:val="004F4E1B"/>
    <w:rsid w:val="004F7901"/>
    <w:rsid w:val="004F7D61"/>
    <w:rsid w:val="005009E0"/>
    <w:rsid w:val="00501D3A"/>
    <w:rsid w:val="00506921"/>
    <w:rsid w:val="00510DA0"/>
    <w:rsid w:val="0051153A"/>
    <w:rsid w:val="00512B65"/>
    <w:rsid w:val="0051332D"/>
    <w:rsid w:val="0052171E"/>
    <w:rsid w:val="0052262E"/>
    <w:rsid w:val="00523715"/>
    <w:rsid w:val="005245E0"/>
    <w:rsid w:val="00524987"/>
    <w:rsid w:val="00525B80"/>
    <w:rsid w:val="005261A1"/>
    <w:rsid w:val="005270AE"/>
    <w:rsid w:val="00530BAB"/>
    <w:rsid w:val="00532310"/>
    <w:rsid w:val="00533B22"/>
    <w:rsid w:val="0053459B"/>
    <w:rsid w:val="005365FD"/>
    <w:rsid w:val="005379A7"/>
    <w:rsid w:val="00537B03"/>
    <w:rsid w:val="00537F24"/>
    <w:rsid w:val="00540424"/>
    <w:rsid w:val="005413EC"/>
    <w:rsid w:val="00545821"/>
    <w:rsid w:val="00545E24"/>
    <w:rsid w:val="00546BB2"/>
    <w:rsid w:val="00546D36"/>
    <w:rsid w:val="005475A5"/>
    <w:rsid w:val="00547813"/>
    <w:rsid w:val="00547BBF"/>
    <w:rsid w:val="005512AA"/>
    <w:rsid w:val="00552D1E"/>
    <w:rsid w:val="00553B11"/>
    <w:rsid w:val="00553D59"/>
    <w:rsid w:val="005543B4"/>
    <w:rsid w:val="005551BF"/>
    <w:rsid w:val="0055617E"/>
    <w:rsid w:val="00556618"/>
    <w:rsid w:val="0055689C"/>
    <w:rsid w:val="0056173F"/>
    <w:rsid w:val="005621EA"/>
    <w:rsid w:val="00563D31"/>
    <w:rsid w:val="00563ECE"/>
    <w:rsid w:val="0056402C"/>
    <w:rsid w:val="005668C3"/>
    <w:rsid w:val="0056775C"/>
    <w:rsid w:val="00567B72"/>
    <w:rsid w:val="00570542"/>
    <w:rsid w:val="00570CB1"/>
    <w:rsid w:val="0057121B"/>
    <w:rsid w:val="005712D3"/>
    <w:rsid w:val="00571AC6"/>
    <w:rsid w:val="00572CC9"/>
    <w:rsid w:val="00572E2D"/>
    <w:rsid w:val="00573825"/>
    <w:rsid w:val="00573A8D"/>
    <w:rsid w:val="00574A31"/>
    <w:rsid w:val="005752AB"/>
    <w:rsid w:val="005769DA"/>
    <w:rsid w:val="00580ED2"/>
    <w:rsid w:val="0058228C"/>
    <w:rsid w:val="005827EE"/>
    <w:rsid w:val="00582E86"/>
    <w:rsid w:val="005836D9"/>
    <w:rsid w:val="00583CE0"/>
    <w:rsid w:val="00584DB2"/>
    <w:rsid w:val="005856F9"/>
    <w:rsid w:val="00585B69"/>
    <w:rsid w:val="0058727E"/>
    <w:rsid w:val="00587A38"/>
    <w:rsid w:val="00590489"/>
    <w:rsid w:val="0059170C"/>
    <w:rsid w:val="00591D6F"/>
    <w:rsid w:val="005921AA"/>
    <w:rsid w:val="00592C24"/>
    <w:rsid w:val="0059338E"/>
    <w:rsid w:val="0059354F"/>
    <w:rsid w:val="00596587"/>
    <w:rsid w:val="00596B9B"/>
    <w:rsid w:val="005977CC"/>
    <w:rsid w:val="005A0BF4"/>
    <w:rsid w:val="005A0CF4"/>
    <w:rsid w:val="005A0E16"/>
    <w:rsid w:val="005A1BDF"/>
    <w:rsid w:val="005A21E9"/>
    <w:rsid w:val="005A3407"/>
    <w:rsid w:val="005A4011"/>
    <w:rsid w:val="005A46A5"/>
    <w:rsid w:val="005A4E30"/>
    <w:rsid w:val="005A5AF2"/>
    <w:rsid w:val="005A6222"/>
    <w:rsid w:val="005A73CC"/>
    <w:rsid w:val="005A799E"/>
    <w:rsid w:val="005B034B"/>
    <w:rsid w:val="005B4280"/>
    <w:rsid w:val="005B4400"/>
    <w:rsid w:val="005B462C"/>
    <w:rsid w:val="005B4C7E"/>
    <w:rsid w:val="005B73EC"/>
    <w:rsid w:val="005B795A"/>
    <w:rsid w:val="005C215A"/>
    <w:rsid w:val="005C23FB"/>
    <w:rsid w:val="005C2463"/>
    <w:rsid w:val="005C249E"/>
    <w:rsid w:val="005C2503"/>
    <w:rsid w:val="005C2947"/>
    <w:rsid w:val="005C2CF9"/>
    <w:rsid w:val="005C3178"/>
    <w:rsid w:val="005C4AF0"/>
    <w:rsid w:val="005C6371"/>
    <w:rsid w:val="005C6EB7"/>
    <w:rsid w:val="005D00E2"/>
    <w:rsid w:val="005D0D19"/>
    <w:rsid w:val="005D10BC"/>
    <w:rsid w:val="005D2FD3"/>
    <w:rsid w:val="005D51E2"/>
    <w:rsid w:val="005D59C7"/>
    <w:rsid w:val="005D5AC9"/>
    <w:rsid w:val="005E0662"/>
    <w:rsid w:val="005E1297"/>
    <w:rsid w:val="005E2146"/>
    <w:rsid w:val="005E58DD"/>
    <w:rsid w:val="005E68C2"/>
    <w:rsid w:val="005E748A"/>
    <w:rsid w:val="005E7E7E"/>
    <w:rsid w:val="005F0464"/>
    <w:rsid w:val="005F0697"/>
    <w:rsid w:val="005F295A"/>
    <w:rsid w:val="005F3D5F"/>
    <w:rsid w:val="005F428F"/>
    <w:rsid w:val="005F4594"/>
    <w:rsid w:val="005F67B2"/>
    <w:rsid w:val="005F697C"/>
    <w:rsid w:val="005F7969"/>
    <w:rsid w:val="005F7C2F"/>
    <w:rsid w:val="005F7CD0"/>
    <w:rsid w:val="00601123"/>
    <w:rsid w:val="00601B11"/>
    <w:rsid w:val="0060294A"/>
    <w:rsid w:val="00603EC1"/>
    <w:rsid w:val="00605914"/>
    <w:rsid w:val="00605C73"/>
    <w:rsid w:val="00606739"/>
    <w:rsid w:val="0060690A"/>
    <w:rsid w:val="0061011A"/>
    <w:rsid w:val="0061054A"/>
    <w:rsid w:val="00610AA0"/>
    <w:rsid w:val="006112A9"/>
    <w:rsid w:val="0061189E"/>
    <w:rsid w:val="006127DD"/>
    <w:rsid w:val="0061386D"/>
    <w:rsid w:val="00613EF4"/>
    <w:rsid w:val="00614460"/>
    <w:rsid w:val="006145A3"/>
    <w:rsid w:val="006148BC"/>
    <w:rsid w:val="00620EDF"/>
    <w:rsid w:val="006226B1"/>
    <w:rsid w:val="00623CB1"/>
    <w:rsid w:val="00626327"/>
    <w:rsid w:val="00626987"/>
    <w:rsid w:val="00626AB4"/>
    <w:rsid w:val="00630E55"/>
    <w:rsid w:val="00630E79"/>
    <w:rsid w:val="0063285A"/>
    <w:rsid w:val="0063403A"/>
    <w:rsid w:val="00634D4E"/>
    <w:rsid w:val="00635306"/>
    <w:rsid w:val="006355C4"/>
    <w:rsid w:val="006356DA"/>
    <w:rsid w:val="0063600E"/>
    <w:rsid w:val="00640432"/>
    <w:rsid w:val="00641FAE"/>
    <w:rsid w:val="006422BC"/>
    <w:rsid w:val="0064285B"/>
    <w:rsid w:val="0064297D"/>
    <w:rsid w:val="00642C75"/>
    <w:rsid w:val="00643269"/>
    <w:rsid w:val="006454C1"/>
    <w:rsid w:val="00646423"/>
    <w:rsid w:val="00646714"/>
    <w:rsid w:val="00646C69"/>
    <w:rsid w:val="00646EC9"/>
    <w:rsid w:val="00647BF6"/>
    <w:rsid w:val="00650B6F"/>
    <w:rsid w:val="00650F5A"/>
    <w:rsid w:val="00650FE5"/>
    <w:rsid w:val="00651448"/>
    <w:rsid w:val="006521BD"/>
    <w:rsid w:val="00652C88"/>
    <w:rsid w:val="00654653"/>
    <w:rsid w:val="006562BA"/>
    <w:rsid w:val="006574EC"/>
    <w:rsid w:val="00657D45"/>
    <w:rsid w:val="00662509"/>
    <w:rsid w:val="00662BAD"/>
    <w:rsid w:val="00663408"/>
    <w:rsid w:val="006649A9"/>
    <w:rsid w:val="00664AD1"/>
    <w:rsid w:val="00666347"/>
    <w:rsid w:val="0067046E"/>
    <w:rsid w:val="006711B9"/>
    <w:rsid w:val="006713A1"/>
    <w:rsid w:val="00671712"/>
    <w:rsid w:val="00671D6E"/>
    <w:rsid w:val="006734F4"/>
    <w:rsid w:val="00675367"/>
    <w:rsid w:val="00681A6C"/>
    <w:rsid w:val="00681ABC"/>
    <w:rsid w:val="006831EF"/>
    <w:rsid w:val="0068362E"/>
    <w:rsid w:val="00685556"/>
    <w:rsid w:val="00685B21"/>
    <w:rsid w:val="006867EC"/>
    <w:rsid w:val="00687024"/>
    <w:rsid w:val="006908F1"/>
    <w:rsid w:val="006912AF"/>
    <w:rsid w:val="00693198"/>
    <w:rsid w:val="00693539"/>
    <w:rsid w:val="00695FEA"/>
    <w:rsid w:val="00696BF4"/>
    <w:rsid w:val="00697583"/>
    <w:rsid w:val="00697BE3"/>
    <w:rsid w:val="006A1DEE"/>
    <w:rsid w:val="006A1EFF"/>
    <w:rsid w:val="006A279B"/>
    <w:rsid w:val="006A29C3"/>
    <w:rsid w:val="006A2B56"/>
    <w:rsid w:val="006A5D83"/>
    <w:rsid w:val="006B19B8"/>
    <w:rsid w:val="006B1D6D"/>
    <w:rsid w:val="006B1E5F"/>
    <w:rsid w:val="006B1ECA"/>
    <w:rsid w:val="006B1FC5"/>
    <w:rsid w:val="006B2333"/>
    <w:rsid w:val="006B3C9A"/>
    <w:rsid w:val="006B4811"/>
    <w:rsid w:val="006B4872"/>
    <w:rsid w:val="006B5886"/>
    <w:rsid w:val="006C0250"/>
    <w:rsid w:val="006C029D"/>
    <w:rsid w:val="006C0510"/>
    <w:rsid w:val="006C08E5"/>
    <w:rsid w:val="006C1324"/>
    <w:rsid w:val="006C1BE5"/>
    <w:rsid w:val="006C2D8E"/>
    <w:rsid w:val="006C36F7"/>
    <w:rsid w:val="006C38FA"/>
    <w:rsid w:val="006C50C7"/>
    <w:rsid w:val="006C758C"/>
    <w:rsid w:val="006D09BA"/>
    <w:rsid w:val="006D1072"/>
    <w:rsid w:val="006D3AB1"/>
    <w:rsid w:val="006D4A81"/>
    <w:rsid w:val="006D6600"/>
    <w:rsid w:val="006D798E"/>
    <w:rsid w:val="006E1401"/>
    <w:rsid w:val="006E2269"/>
    <w:rsid w:val="006E267A"/>
    <w:rsid w:val="006E2F4A"/>
    <w:rsid w:val="006E4AF0"/>
    <w:rsid w:val="006E4C82"/>
    <w:rsid w:val="006E5F77"/>
    <w:rsid w:val="006E6894"/>
    <w:rsid w:val="006E6D2D"/>
    <w:rsid w:val="006E775C"/>
    <w:rsid w:val="006F08C6"/>
    <w:rsid w:val="006F0AAF"/>
    <w:rsid w:val="006F4D4A"/>
    <w:rsid w:val="006F4FB7"/>
    <w:rsid w:val="006F563C"/>
    <w:rsid w:val="006F5F09"/>
    <w:rsid w:val="006F6877"/>
    <w:rsid w:val="006F7242"/>
    <w:rsid w:val="007004C4"/>
    <w:rsid w:val="00701844"/>
    <w:rsid w:val="00702292"/>
    <w:rsid w:val="007036C6"/>
    <w:rsid w:val="00703BD2"/>
    <w:rsid w:val="0070525D"/>
    <w:rsid w:val="00705A5A"/>
    <w:rsid w:val="00705F98"/>
    <w:rsid w:val="007063A9"/>
    <w:rsid w:val="00713395"/>
    <w:rsid w:val="00713DB9"/>
    <w:rsid w:val="00713DC0"/>
    <w:rsid w:val="00714D33"/>
    <w:rsid w:val="00716BEA"/>
    <w:rsid w:val="007207B3"/>
    <w:rsid w:val="00720A01"/>
    <w:rsid w:val="00721D2F"/>
    <w:rsid w:val="007226AE"/>
    <w:rsid w:val="00722B6F"/>
    <w:rsid w:val="00722E5D"/>
    <w:rsid w:val="00724B04"/>
    <w:rsid w:val="00725746"/>
    <w:rsid w:val="007262D7"/>
    <w:rsid w:val="007262DD"/>
    <w:rsid w:val="00730559"/>
    <w:rsid w:val="00731B70"/>
    <w:rsid w:val="007329F5"/>
    <w:rsid w:val="00732EFC"/>
    <w:rsid w:val="00733BBF"/>
    <w:rsid w:val="00740567"/>
    <w:rsid w:val="0074068A"/>
    <w:rsid w:val="0074135A"/>
    <w:rsid w:val="00741BD2"/>
    <w:rsid w:val="0074257F"/>
    <w:rsid w:val="00743125"/>
    <w:rsid w:val="00743177"/>
    <w:rsid w:val="00745889"/>
    <w:rsid w:val="00745BEB"/>
    <w:rsid w:val="00745E0E"/>
    <w:rsid w:val="00746937"/>
    <w:rsid w:val="007475C0"/>
    <w:rsid w:val="00747821"/>
    <w:rsid w:val="00751FFE"/>
    <w:rsid w:val="007525C6"/>
    <w:rsid w:val="00752647"/>
    <w:rsid w:val="0075291A"/>
    <w:rsid w:val="00752A22"/>
    <w:rsid w:val="007530AD"/>
    <w:rsid w:val="007535FF"/>
    <w:rsid w:val="00753CB6"/>
    <w:rsid w:val="00753DBA"/>
    <w:rsid w:val="00753E55"/>
    <w:rsid w:val="00754342"/>
    <w:rsid w:val="007544BB"/>
    <w:rsid w:val="0075545C"/>
    <w:rsid w:val="007557F1"/>
    <w:rsid w:val="007564E4"/>
    <w:rsid w:val="00757562"/>
    <w:rsid w:val="007578D6"/>
    <w:rsid w:val="00760066"/>
    <w:rsid w:val="00762032"/>
    <w:rsid w:val="00762738"/>
    <w:rsid w:val="0076336D"/>
    <w:rsid w:val="00763B57"/>
    <w:rsid w:val="00763BA2"/>
    <w:rsid w:val="007642EA"/>
    <w:rsid w:val="0076584B"/>
    <w:rsid w:val="00766204"/>
    <w:rsid w:val="00766622"/>
    <w:rsid w:val="00767542"/>
    <w:rsid w:val="007679C1"/>
    <w:rsid w:val="00767E24"/>
    <w:rsid w:val="0077036D"/>
    <w:rsid w:val="007736D7"/>
    <w:rsid w:val="00774155"/>
    <w:rsid w:val="00775407"/>
    <w:rsid w:val="00776789"/>
    <w:rsid w:val="00777348"/>
    <w:rsid w:val="007778FF"/>
    <w:rsid w:val="00780224"/>
    <w:rsid w:val="0078028B"/>
    <w:rsid w:val="00780ABD"/>
    <w:rsid w:val="00784664"/>
    <w:rsid w:val="00784E33"/>
    <w:rsid w:val="00785441"/>
    <w:rsid w:val="007876D2"/>
    <w:rsid w:val="00787954"/>
    <w:rsid w:val="0079015D"/>
    <w:rsid w:val="007904BF"/>
    <w:rsid w:val="00790A5F"/>
    <w:rsid w:val="00790B18"/>
    <w:rsid w:val="00792451"/>
    <w:rsid w:val="00793F99"/>
    <w:rsid w:val="00795D68"/>
    <w:rsid w:val="00796D05"/>
    <w:rsid w:val="0079794B"/>
    <w:rsid w:val="007A13F4"/>
    <w:rsid w:val="007A16EA"/>
    <w:rsid w:val="007A2923"/>
    <w:rsid w:val="007A308A"/>
    <w:rsid w:val="007A491C"/>
    <w:rsid w:val="007A5410"/>
    <w:rsid w:val="007A5BB3"/>
    <w:rsid w:val="007A5C7E"/>
    <w:rsid w:val="007A6EAC"/>
    <w:rsid w:val="007B294E"/>
    <w:rsid w:val="007B2B3F"/>
    <w:rsid w:val="007B3351"/>
    <w:rsid w:val="007B3B4E"/>
    <w:rsid w:val="007B545D"/>
    <w:rsid w:val="007B7C2D"/>
    <w:rsid w:val="007C02F4"/>
    <w:rsid w:val="007C055F"/>
    <w:rsid w:val="007C11A9"/>
    <w:rsid w:val="007C4501"/>
    <w:rsid w:val="007C6E21"/>
    <w:rsid w:val="007D2993"/>
    <w:rsid w:val="007D2D8B"/>
    <w:rsid w:val="007D41F7"/>
    <w:rsid w:val="007D5C12"/>
    <w:rsid w:val="007D6276"/>
    <w:rsid w:val="007E1F3B"/>
    <w:rsid w:val="007E21CC"/>
    <w:rsid w:val="007E2C98"/>
    <w:rsid w:val="007E3F3F"/>
    <w:rsid w:val="007E5602"/>
    <w:rsid w:val="007E6914"/>
    <w:rsid w:val="007E6B94"/>
    <w:rsid w:val="007E7C5A"/>
    <w:rsid w:val="007F0A48"/>
    <w:rsid w:val="007F1B8F"/>
    <w:rsid w:val="007F2AE6"/>
    <w:rsid w:val="007F4DB5"/>
    <w:rsid w:val="007F509E"/>
    <w:rsid w:val="007F50AA"/>
    <w:rsid w:val="007F671D"/>
    <w:rsid w:val="007F6F77"/>
    <w:rsid w:val="007F7D86"/>
    <w:rsid w:val="008001BA"/>
    <w:rsid w:val="00800888"/>
    <w:rsid w:val="00802032"/>
    <w:rsid w:val="0080246D"/>
    <w:rsid w:val="00805084"/>
    <w:rsid w:val="00805828"/>
    <w:rsid w:val="008062BA"/>
    <w:rsid w:val="008069FB"/>
    <w:rsid w:val="0081042D"/>
    <w:rsid w:val="00810E46"/>
    <w:rsid w:val="008110CE"/>
    <w:rsid w:val="0081170E"/>
    <w:rsid w:val="00812A14"/>
    <w:rsid w:val="00814EFF"/>
    <w:rsid w:val="008150D6"/>
    <w:rsid w:val="00817439"/>
    <w:rsid w:val="00821DD4"/>
    <w:rsid w:val="008231DA"/>
    <w:rsid w:val="0082436E"/>
    <w:rsid w:val="00826C64"/>
    <w:rsid w:val="008305F6"/>
    <w:rsid w:val="008316E7"/>
    <w:rsid w:val="00832494"/>
    <w:rsid w:val="008327B3"/>
    <w:rsid w:val="00832CD4"/>
    <w:rsid w:val="00834003"/>
    <w:rsid w:val="0084011B"/>
    <w:rsid w:val="00840592"/>
    <w:rsid w:val="00840D48"/>
    <w:rsid w:val="00842D0A"/>
    <w:rsid w:val="00844FC8"/>
    <w:rsid w:val="008462EE"/>
    <w:rsid w:val="00850430"/>
    <w:rsid w:val="00852E60"/>
    <w:rsid w:val="00853246"/>
    <w:rsid w:val="008604A7"/>
    <w:rsid w:val="00860F18"/>
    <w:rsid w:val="00861904"/>
    <w:rsid w:val="0086281A"/>
    <w:rsid w:val="0086562E"/>
    <w:rsid w:val="008662EF"/>
    <w:rsid w:val="00867605"/>
    <w:rsid w:val="00870163"/>
    <w:rsid w:val="008706D0"/>
    <w:rsid w:val="00870F99"/>
    <w:rsid w:val="00871116"/>
    <w:rsid w:val="00871F34"/>
    <w:rsid w:val="00872C40"/>
    <w:rsid w:val="00872CDA"/>
    <w:rsid w:val="00875B3A"/>
    <w:rsid w:val="00875EE9"/>
    <w:rsid w:val="0087614A"/>
    <w:rsid w:val="00876F19"/>
    <w:rsid w:val="00877833"/>
    <w:rsid w:val="008778A8"/>
    <w:rsid w:val="00880BCF"/>
    <w:rsid w:val="00884257"/>
    <w:rsid w:val="00884C7C"/>
    <w:rsid w:val="0088697D"/>
    <w:rsid w:val="00886BC8"/>
    <w:rsid w:val="00887CBD"/>
    <w:rsid w:val="00887D85"/>
    <w:rsid w:val="00890C4C"/>
    <w:rsid w:val="008913FA"/>
    <w:rsid w:val="008923A6"/>
    <w:rsid w:val="00892BCB"/>
    <w:rsid w:val="00893602"/>
    <w:rsid w:val="00894709"/>
    <w:rsid w:val="00894C6C"/>
    <w:rsid w:val="00894DC3"/>
    <w:rsid w:val="0089504F"/>
    <w:rsid w:val="008972BA"/>
    <w:rsid w:val="00897C19"/>
    <w:rsid w:val="008A0151"/>
    <w:rsid w:val="008A19CA"/>
    <w:rsid w:val="008A1B01"/>
    <w:rsid w:val="008A20BC"/>
    <w:rsid w:val="008A22DA"/>
    <w:rsid w:val="008A2502"/>
    <w:rsid w:val="008A3534"/>
    <w:rsid w:val="008A445B"/>
    <w:rsid w:val="008A4D85"/>
    <w:rsid w:val="008A4F6A"/>
    <w:rsid w:val="008A5396"/>
    <w:rsid w:val="008A586A"/>
    <w:rsid w:val="008A5B8D"/>
    <w:rsid w:val="008A5C85"/>
    <w:rsid w:val="008B098F"/>
    <w:rsid w:val="008B0CEB"/>
    <w:rsid w:val="008B1359"/>
    <w:rsid w:val="008B1CA6"/>
    <w:rsid w:val="008B2673"/>
    <w:rsid w:val="008B3994"/>
    <w:rsid w:val="008B5C19"/>
    <w:rsid w:val="008B5C34"/>
    <w:rsid w:val="008C069C"/>
    <w:rsid w:val="008C3606"/>
    <w:rsid w:val="008C3DA2"/>
    <w:rsid w:val="008C4C15"/>
    <w:rsid w:val="008C5067"/>
    <w:rsid w:val="008C5C6A"/>
    <w:rsid w:val="008C5E97"/>
    <w:rsid w:val="008C622C"/>
    <w:rsid w:val="008D2BE4"/>
    <w:rsid w:val="008D2CDE"/>
    <w:rsid w:val="008D2F2A"/>
    <w:rsid w:val="008D3315"/>
    <w:rsid w:val="008D39FC"/>
    <w:rsid w:val="008D4E0D"/>
    <w:rsid w:val="008D5730"/>
    <w:rsid w:val="008D6670"/>
    <w:rsid w:val="008D7530"/>
    <w:rsid w:val="008D7C53"/>
    <w:rsid w:val="008E006C"/>
    <w:rsid w:val="008E1840"/>
    <w:rsid w:val="008E33D4"/>
    <w:rsid w:val="008E3AC4"/>
    <w:rsid w:val="008E4BC2"/>
    <w:rsid w:val="008E4C5E"/>
    <w:rsid w:val="008E4D75"/>
    <w:rsid w:val="008E7731"/>
    <w:rsid w:val="008E78B1"/>
    <w:rsid w:val="008F0D74"/>
    <w:rsid w:val="008F0FAB"/>
    <w:rsid w:val="008F1C58"/>
    <w:rsid w:val="008F212C"/>
    <w:rsid w:val="008F2A3A"/>
    <w:rsid w:val="008F78AD"/>
    <w:rsid w:val="008F7B29"/>
    <w:rsid w:val="00900FD1"/>
    <w:rsid w:val="00901501"/>
    <w:rsid w:val="00902A40"/>
    <w:rsid w:val="0090393F"/>
    <w:rsid w:val="00907227"/>
    <w:rsid w:val="00910680"/>
    <w:rsid w:val="00910A8D"/>
    <w:rsid w:val="009113D2"/>
    <w:rsid w:val="009124CF"/>
    <w:rsid w:val="00912E2F"/>
    <w:rsid w:val="00914FDD"/>
    <w:rsid w:val="00915803"/>
    <w:rsid w:val="00915DB0"/>
    <w:rsid w:val="009168C9"/>
    <w:rsid w:val="00916CFF"/>
    <w:rsid w:val="00921928"/>
    <w:rsid w:val="00922616"/>
    <w:rsid w:val="00925EB1"/>
    <w:rsid w:val="009274A3"/>
    <w:rsid w:val="00927BB3"/>
    <w:rsid w:val="0093030D"/>
    <w:rsid w:val="0093335F"/>
    <w:rsid w:val="009355EB"/>
    <w:rsid w:val="00935C4F"/>
    <w:rsid w:val="009378FB"/>
    <w:rsid w:val="00940E20"/>
    <w:rsid w:val="009414A5"/>
    <w:rsid w:val="00941FE9"/>
    <w:rsid w:val="00942070"/>
    <w:rsid w:val="009425F9"/>
    <w:rsid w:val="00942D73"/>
    <w:rsid w:val="00942F2C"/>
    <w:rsid w:val="00943139"/>
    <w:rsid w:val="00943DCC"/>
    <w:rsid w:val="0094482F"/>
    <w:rsid w:val="00945311"/>
    <w:rsid w:val="009466DC"/>
    <w:rsid w:val="009468B3"/>
    <w:rsid w:val="00946F1E"/>
    <w:rsid w:val="0094757C"/>
    <w:rsid w:val="00947756"/>
    <w:rsid w:val="00947AED"/>
    <w:rsid w:val="00950A6E"/>
    <w:rsid w:val="00950A85"/>
    <w:rsid w:val="00950DC3"/>
    <w:rsid w:val="00951488"/>
    <w:rsid w:val="00952821"/>
    <w:rsid w:val="00955B7C"/>
    <w:rsid w:val="0095615A"/>
    <w:rsid w:val="009565C0"/>
    <w:rsid w:val="009601E8"/>
    <w:rsid w:val="00961399"/>
    <w:rsid w:val="00961C16"/>
    <w:rsid w:val="00962239"/>
    <w:rsid w:val="00965341"/>
    <w:rsid w:val="009654A4"/>
    <w:rsid w:val="00965E79"/>
    <w:rsid w:val="00966BE1"/>
    <w:rsid w:val="00967112"/>
    <w:rsid w:val="00967902"/>
    <w:rsid w:val="00967C04"/>
    <w:rsid w:val="0097123A"/>
    <w:rsid w:val="00971BA8"/>
    <w:rsid w:val="00972A12"/>
    <w:rsid w:val="00974721"/>
    <w:rsid w:val="009763C3"/>
    <w:rsid w:val="009769F3"/>
    <w:rsid w:val="00976D83"/>
    <w:rsid w:val="00982714"/>
    <w:rsid w:val="00983D86"/>
    <w:rsid w:val="009841B9"/>
    <w:rsid w:val="00984F49"/>
    <w:rsid w:val="00985C9E"/>
    <w:rsid w:val="00986D08"/>
    <w:rsid w:val="0099364A"/>
    <w:rsid w:val="00995F65"/>
    <w:rsid w:val="0099698E"/>
    <w:rsid w:val="00997FDF"/>
    <w:rsid w:val="009A1C19"/>
    <w:rsid w:val="009A27DF"/>
    <w:rsid w:val="009A35BF"/>
    <w:rsid w:val="009A4B48"/>
    <w:rsid w:val="009B008F"/>
    <w:rsid w:val="009B4239"/>
    <w:rsid w:val="009B58AF"/>
    <w:rsid w:val="009B608A"/>
    <w:rsid w:val="009B6F85"/>
    <w:rsid w:val="009B70B7"/>
    <w:rsid w:val="009B7779"/>
    <w:rsid w:val="009C08A9"/>
    <w:rsid w:val="009C1D64"/>
    <w:rsid w:val="009C354E"/>
    <w:rsid w:val="009C4816"/>
    <w:rsid w:val="009C6167"/>
    <w:rsid w:val="009C649E"/>
    <w:rsid w:val="009C7420"/>
    <w:rsid w:val="009C78EE"/>
    <w:rsid w:val="009C7D9B"/>
    <w:rsid w:val="009D1718"/>
    <w:rsid w:val="009D182E"/>
    <w:rsid w:val="009D2E35"/>
    <w:rsid w:val="009D3741"/>
    <w:rsid w:val="009D3B48"/>
    <w:rsid w:val="009D4445"/>
    <w:rsid w:val="009D5326"/>
    <w:rsid w:val="009D7285"/>
    <w:rsid w:val="009D7A66"/>
    <w:rsid w:val="009E09B1"/>
    <w:rsid w:val="009E11E6"/>
    <w:rsid w:val="009E175D"/>
    <w:rsid w:val="009E1906"/>
    <w:rsid w:val="009E1A72"/>
    <w:rsid w:val="009E1FAB"/>
    <w:rsid w:val="009E3A02"/>
    <w:rsid w:val="009E561C"/>
    <w:rsid w:val="009E5F70"/>
    <w:rsid w:val="009E67C3"/>
    <w:rsid w:val="009E71F7"/>
    <w:rsid w:val="009E7294"/>
    <w:rsid w:val="009E75D3"/>
    <w:rsid w:val="009F034C"/>
    <w:rsid w:val="009F1BE7"/>
    <w:rsid w:val="009F2D8C"/>
    <w:rsid w:val="009F3ABC"/>
    <w:rsid w:val="009F3D04"/>
    <w:rsid w:val="009F4534"/>
    <w:rsid w:val="009F5BE6"/>
    <w:rsid w:val="009F63A5"/>
    <w:rsid w:val="009F7093"/>
    <w:rsid w:val="009F7456"/>
    <w:rsid w:val="00A002AB"/>
    <w:rsid w:val="00A0054A"/>
    <w:rsid w:val="00A02541"/>
    <w:rsid w:val="00A02FD0"/>
    <w:rsid w:val="00A03309"/>
    <w:rsid w:val="00A03FC1"/>
    <w:rsid w:val="00A05F26"/>
    <w:rsid w:val="00A06666"/>
    <w:rsid w:val="00A06EF6"/>
    <w:rsid w:val="00A073A7"/>
    <w:rsid w:val="00A1038F"/>
    <w:rsid w:val="00A125D6"/>
    <w:rsid w:val="00A126CA"/>
    <w:rsid w:val="00A138CE"/>
    <w:rsid w:val="00A14258"/>
    <w:rsid w:val="00A14CA0"/>
    <w:rsid w:val="00A14CC3"/>
    <w:rsid w:val="00A15475"/>
    <w:rsid w:val="00A15F68"/>
    <w:rsid w:val="00A173DA"/>
    <w:rsid w:val="00A2089C"/>
    <w:rsid w:val="00A20AD7"/>
    <w:rsid w:val="00A23E12"/>
    <w:rsid w:val="00A249C2"/>
    <w:rsid w:val="00A3084A"/>
    <w:rsid w:val="00A30A7E"/>
    <w:rsid w:val="00A30C6B"/>
    <w:rsid w:val="00A32D9C"/>
    <w:rsid w:val="00A330C7"/>
    <w:rsid w:val="00A345AD"/>
    <w:rsid w:val="00A35E1A"/>
    <w:rsid w:val="00A36953"/>
    <w:rsid w:val="00A36AD7"/>
    <w:rsid w:val="00A36AE2"/>
    <w:rsid w:val="00A36D34"/>
    <w:rsid w:val="00A402F9"/>
    <w:rsid w:val="00A40947"/>
    <w:rsid w:val="00A40A53"/>
    <w:rsid w:val="00A40BDE"/>
    <w:rsid w:val="00A41FD9"/>
    <w:rsid w:val="00A44677"/>
    <w:rsid w:val="00A46476"/>
    <w:rsid w:val="00A47742"/>
    <w:rsid w:val="00A51162"/>
    <w:rsid w:val="00A52419"/>
    <w:rsid w:val="00A53E2C"/>
    <w:rsid w:val="00A556BE"/>
    <w:rsid w:val="00A55C6E"/>
    <w:rsid w:val="00A56C15"/>
    <w:rsid w:val="00A5717A"/>
    <w:rsid w:val="00A5761D"/>
    <w:rsid w:val="00A57E49"/>
    <w:rsid w:val="00A602D8"/>
    <w:rsid w:val="00A614B1"/>
    <w:rsid w:val="00A61B32"/>
    <w:rsid w:val="00A623E5"/>
    <w:rsid w:val="00A62AE7"/>
    <w:rsid w:val="00A62F5A"/>
    <w:rsid w:val="00A63231"/>
    <w:rsid w:val="00A64009"/>
    <w:rsid w:val="00A6450B"/>
    <w:rsid w:val="00A64DF7"/>
    <w:rsid w:val="00A6588B"/>
    <w:rsid w:val="00A66B27"/>
    <w:rsid w:val="00A674A8"/>
    <w:rsid w:val="00A7060B"/>
    <w:rsid w:val="00A70F4B"/>
    <w:rsid w:val="00A710E2"/>
    <w:rsid w:val="00A72B83"/>
    <w:rsid w:val="00A73903"/>
    <w:rsid w:val="00A759CD"/>
    <w:rsid w:val="00A75D67"/>
    <w:rsid w:val="00A76880"/>
    <w:rsid w:val="00A7691A"/>
    <w:rsid w:val="00A7705D"/>
    <w:rsid w:val="00A80A2D"/>
    <w:rsid w:val="00A81727"/>
    <w:rsid w:val="00A820EB"/>
    <w:rsid w:val="00A82487"/>
    <w:rsid w:val="00A836FE"/>
    <w:rsid w:val="00A84686"/>
    <w:rsid w:val="00A84C0D"/>
    <w:rsid w:val="00A8555D"/>
    <w:rsid w:val="00A85ED5"/>
    <w:rsid w:val="00A85FF6"/>
    <w:rsid w:val="00A87921"/>
    <w:rsid w:val="00A90054"/>
    <w:rsid w:val="00A9036F"/>
    <w:rsid w:val="00A92165"/>
    <w:rsid w:val="00A93CB5"/>
    <w:rsid w:val="00A93D55"/>
    <w:rsid w:val="00A94CD3"/>
    <w:rsid w:val="00A95705"/>
    <w:rsid w:val="00A9673D"/>
    <w:rsid w:val="00A97FF2"/>
    <w:rsid w:val="00AA0491"/>
    <w:rsid w:val="00AA1440"/>
    <w:rsid w:val="00AA202F"/>
    <w:rsid w:val="00AA4296"/>
    <w:rsid w:val="00AA433B"/>
    <w:rsid w:val="00AA4DFF"/>
    <w:rsid w:val="00AA4F6C"/>
    <w:rsid w:val="00AA6A4B"/>
    <w:rsid w:val="00AA6D13"/>
    <w:rsid w:val="00AB19F7"/>
    <w:rsid w:val="00AB295B"/>
    <w:rsid w:val="00AB2C86"/>
    <w:rsid w:val="00AB4B24"/>
    <w:rsid w:val="00AB5296"/>
    <w:rsid w:val="00AB61DA"/>
    <w:rsid w:val="00AB68AF"/>
    <w:rsid w:val="00AB6BDA"/>
    <w:rsid w:val="00AC05E0"/>
    <w:rsid w:val="00AC0A69"/>
    <w:rsid w:val="00AC0E60"/>
    <w:rsid w:val="00AC22EB"/>
    <w:rsid w:val="00AC245C"/>
    <w:rsid w:val="00AC2655"/>
    <w:rsid w:val="00AC471C"/>
    <w:rsid w:val="00AC5BF5"/>
    <w:rsid w:val="00AC5C28"/>
    <w:rsid w:val="00AC72CA"/>
    <w:rsid w:val="00AC754A"/>
    <w:rsid w:val="00AD063D"/>
    <w:rsid w:val="00AD0B17"/>
    <w:rsid w:val="00AD1B7E"/>
    <w:rsid w:val="00AD31F0"/>
    <w:rsid w:val="00AD33C7"/>
    <w:rsid w:val="00AD3686"/>
    <w:rsid w:val="00AE04E8"/>
    <w:rsid w:val="00AE111E"/>
    <w:rsid w:val="00AE11EB"/>
    <w:rsid w:val="00AE18FD"/>
    <w:rsid w:val="00AE29AD"/>
    <w:rsid w:val="00AE378F"/>
    <w:rsid w:val="00AE39DD"/>
    <w:rsid w:val="00AE3E4B"/>
    <w:rsid w:val="00AE4053"/>
    <w:rsid w:val="00AE4C32"/>
    <w:rsid w:val="00AE4EF9"/>
    <w:rsid w:val="00AE52E2"/>
    <w:rsid w:val="00AE6001"/>
    <w:rsid w:val="00AE697E"/>
    <w:rsid w:val="00AE6F93"/>
    <w:rsid w:val="00AE703A"/>
    <w:rsid w:val="00AE7B73"/>
    <w:rsid w:val="00AF1DE0"/>
    <w:rsid w:val="00AF30C4"/>
    <w:rsid w:val="00AF3CDC"/>
    <w:rsid w:val="00AF66EF"/>
    <w:rsid w:val="00B00D90"/>
    <w:rsid w:val="00B023E9"/>
    <w:rsid w:val="00B02A04"/>
    <w:rsid w:val="00B032F9"/>
    <w:rsid w:val="00B03B2E"/>
    <w:rsid w:val="00B03DA3"/>
    <w:rsid w:val="00B06BDF"/>
    <w:rsid w:val="00B073F5"/>
    <w:rsid w:val="00B07F03"/>
    <w:rsid w:val="00B1089F"/>
    <w:rsid w:val="00B11861"/>
    <w:rsid w:val="00B11984"/>
    <w:rsid w:val="00B11E58"/>
    <w:rsid w:val="00B1477C"/>
    <w:rsid w:val="00B15426"/>
    <w:rsid w:val="00B157EE"/>
    <w:rsid w:val="00B157F2"/>
    <w:rsid w:val="00B17A10"/>
    <w:rsid w:val="00B17BF9"/>
    <w:rsid w:val="00B20054"/>
    <w:rsid w:val="00B203AE"/>
    <w:rsid w:val="00B203C8"/>
    <w:rsid w:val="00B20CF3"/>
    <w:rsid w:val="00B217D1"/>
    <w:rsid w:val="00B229A9"/>
    <w:rsid w:val="00B23048"/>
    <w:rsid w:val="00B235B0"/>
    <w:rsid w:val="00B2616A"/>
    <w:rsid w:val="00B26BA8"/>
    <w:rsid w:val="00B27652"/>
    <w:rsid w:val="00B30CBF"/>
    <w:rsid w:val="00B336F8"/>
    <w:rsid w:val="00B3504B"/>
    <w:rsid w:val="00B35184"/>
    <w:rsid w:val="00B40334"/>
    <w:rsid w:val="00B4062F"/>
    <w:rsid w:val="00B4101D"/>
    <w:rsid w:val="00B43432"/>
    <w:rsid w:val="00B43691"/>
    <w:rsid w:val="00B43C73"/>
    <w:rsid w:val="00B4724C"/>
    <w:rsid w:val="00B505BC"/>
    <w:rsid w:val="00B53CE4"/>
    <w:rsid w:val="00B53F96"/>
    <w:rsid w:val="00B547D3"/>
    <w:rsid w:val="00B5484C"/>
    <w:rsid w:val="00B54890"/>
    <w:rsid w:val="00B57CE9"/>
    <w:rsid w:val="00B57F83"/>
    <w:rsid w:val="00B628BC"/>
    <w:rsid w:val="00B63AB5"/>
    <w:rsid w:val="00B643E9"/>
    <w:rsid w:val="00B64733"/>
    <w:rsid w:val="00B65228"/>
    <w:rsid w:val="00B65757"/>
    <w:rsid w:val="00B65AA6"/>
    <w:rsid w:val="00B661C0"/>
    <w:rsid w:val="00B66764"/>
    <w:rsid w:val="00B6722A"/>
    <w:rsid w:val="00B6737B"/>
    <w:rsid w:val="00B72133"/>
    <w:rsid w:val="00B7274B"/>
    <w:rsid w:val="00B73CFB"/>
    <w:rsid w:val="00B750F7"/>
    <w:rsid w:val="00B7610B"/>
    <w:rsid w:val="00B7690E"/>
    <w:rsid w:val="00B77ABF"/>
    <w:rsid w:val="00B77E5D"/>
    <w:rsid w:val="00B80030"/>
    <w:rsid w:val="00B804E8"/>
    <w:rsid w:val="00B807AA"/>
    <w:rsid w:val="00B812AB"/>
    <w:rsid w:val="00B8195B"/>
    <w:rsid w:val="00B81C82"/>
    <w:rsid w:val="00B81F09"/>
    <w:rsid w:val="00B826E6"/>
    <w:rsid w:val="00B82AF2"/>
    <w:rsid w:val="00B835E9"/>
    <w:rsid w:val="00B84CDD"/>
    <w:rsid w:val="00B8663A"/>
    <w:rsid w:val="00B8736F"/>
    <w:rsid w:val="00B87855"/>
    <w:rsid w:val="00B90491"/>
    <w:rsid w:val="00B90A51"/>
    <w:rsid w:val="00B9108F"/>
    <w:rsid w:val="00B92ED9"/>
    <w:rsid w:val="00B94B18"/>
    <w:rsid w:val="00B978DF"/>
    <w:rsid w:val="00B97E6D"/>
    <w:rsid w:val="00BA0155"/>
    <w:rsid w:val="00BA052B"/>
    <w:rsid w:val="00BA1A4B"/>
    <w:rsid w:val="00BA49E1"/>
    <w:rsid w:val="00BA4DA1"/>
    <w:rsid w:val="00BA5DCA"/>
    <w:rsid w:val="00BA6BC4"/>
    <w:rsid w:val="00BA75F1"/>
    <w:rsid w:val="00BB17C3"/>
    <w:rsid w:val="00BB38A5"/>
    <w:rsid w:val="00BB5A88"/>
    <w:rsid w:val="00BC0198"/>
    <w:rsid w:val="00BC1238"/>
    <w:rsid w:val="00BC12DC"/>
    <w:rsid w:val="00BC1EF2"/>
    <w:rsid w:val="00BC2F93"/>
    <w:rsid w:val="00BC3105"/>
    <w:rsid w:val="00BC31B3"/>
    <w:rsid w:val="00BC418F"/>
    <w:rsid w:val="00BC7728"/>
    <w:rsid w:val="00BC7F0E"/>
    <w:rsid w:val="00BD075B"/>
    <w:rsid w:val="00BD16BA"/>
    <w:rsid w:val="00BD1B28"/>
    <w:rsid w:val="00BD1E55"/>
    <w:rsid w:val="00BD2CD0"/>
    <w:rsid w:val="00BD2D88"/>
    <w:rsid w:val="00BD328C"/>
    <w:rsid w:val="00BD3DA8"/>
    <w:rsid w:val="00BD4219"/>
    <w:rsid w:val="00BD58CD"/>
    <w:rsid w:val="00BD5BED"/>
    <w:rsid w:val="00BD738C"/>
    <w:rsid w:val="00BD7E38"/>
    <w:rsid w:val="00BE0750"/>
    <w:rsid w:val="00BE104E"/>
    <w:rsid w:val="00BE2613"/>
    <w:rsid w:val="00BE28BC"/>
    <w:rsid w:val="00BE30AC"/>
    <w:rsid w:val="00BE3D8E"/>
    <w:rsid w:val="00BE3FA8"/>
    <w:rsid w:val="00BE46EF"/>
    <w:rsid w:val="00BE7B22"/>
    <w:rsid w:val="00BF0175"/>
    <w:rsid w:val="00BF10DC"/>
    <w:rsid w:val="00BF1AA0"/>
    <w:rsid w:val="00BF204C"/>
    <w:rsid w:val="00BF22D1"/>
    <w:rsid w:val="00BF399C"/>
    <w:rsid w:val="00BF4D14"/>
    <w:rsid w:val="00BF52E9"/>
    <w:rsid w:val="00BF5F9B"/>
    <w:rsid w:val="00BF7ABE"/>
    <w:rsid w:val="00C00980"/>
    <w:rsid w:val="00C011F3"/>
    <w:rsid w:val="00C014A8"/>
    <w:rsid w:val="00C01A79"/>
    <w:rsid w:val="00C035E4"/>
    <w:rsid w:val="00C04200"/>
    <w:rsid w:val="00C042A9"/>
    <w:rsid w:val="00C058A7"/>
    <w:rsid w:val="00C06D5B"/>
    <w:rsid w:val="00C06E7B"/>
    <w:rsid w:val="00C07A7B"/>
    <w:rsid w:val="00C11F7F"/>
    <w:rsid w:val="00C11FE7"/>
    <w:rsid w:val="00C142D3"/>
    <w:rsid w:val="00C17431"/>
    <w:rsid w:val="00C20123"/>
    <w:rsid w:val="00C21CD0"/>
    <w:rsid w:val="00C242C8"/>
    <w:rsid w:val="00C25FDC"/>
    <w:rsid w:val="00C30362"/>
    <w:rsid w:val="00C30C5B"/>
    <w:rsid w:val="00C316BC"/>
    <w:rsid w:val="00C3283A"/>
    <w:rsid w:val="00C32D4E"/>
    <w:rsid w:val="00C32FA9"/>
    <w:rsid w:val="00C3407C"/>
    <w:rsid w:val="00C34436"/>
    <w:rsid w:val="00C347A5"/>
    <w:rsid w:val="00C364CA"/>
    <w:rsid w:val="00C36594"/>
    <w:rsid w:val="00C40110"/>
    <w:rsid w:val="00C40ECA"/>
    <w:rsid w:val="00C414AD"/>
    <w:rsid w:val="00C4156D"/>
    <w:rsid w:val="00C4245E"/>
    <w:rsid w:val="00C42D8E"/>
    <w:rsid w:val="00C47DDA"/>
    <w:rsid w:val="00C5063E"/>
    <w:rsid w:val="00C5078C"/>
    <w:rsid w:val="00C511C4"/>
    <w:rsid w:val="00C5194A"/>
    <w:rsid w:val="00C5377E"/>
    <w:rsid w:val="00C53E37"/>
    <w:rsid w:val="00C56300"/>
    <w:rsid w:val="00C5663F"/>
    <w:rsid w:val="00C56DA6"/>
    <w:rsid w:val="00C577E5"/>
    <w:rsid w:val="00C57BC5"/>
    <w:rsid w:val="00C60418"/>
    <w:rsid w:val="00C618D9"/>
    <w:rsid w:val="00C61B5E"/>
    <w:rsid w:val="00C62454"/>
    <w:rsid w:val="00C62D7A"/>
    <w:rsid w:val="00C62DE8"/>
    <w:rsid w:val="00C6340E"/>
    <w:rsid w:val="00C636ED"/>
    <w:rsid w:val="00C6396F"/>
    <w:rsid w:val="00C63CC1"/>
    <w:rsid w:val="00C63F6C"/>
    <w:rsid w:val="00C64569"/>
    <w:rsid w:val="00C6571B"/>
    <w:rsid w:val="00C660DA"/>
    <w:rsid w:val="00C67974"/>
    <w:rsid w:val="00C701EA"/>
    <w:rsid w:val="00C708A4"/>
    <w:rsid w:val="00C71A92"/>
    <w:rsid w:val="00C71B22"/>
    <w:rsid w:val="00C72ADA"/>
    <w:rsid w:val="00C72DB2"/>
    <w:rsid w:val="00C73679"/>
    <w:rsid w:val="00C74EA5"/>
    <w:rsid w:val="00C751C0"/>
    <w:rsid w:val="00C75B2E"/>
    <w:rsid w:val="00C75FAB"/>
    <w:rsid w:val="00C763F2"/>
    <w:rsid w:val="00C76FF8"/>
    <w:rsid w:val="00C7743B"/>
    <w:rsid w:val="00C77F24"/>
    <w:rsid w:val="00C8016A"/>
    <w:rsid w:val="00C80352"/>
    <w:rsid w:val="00C82E36"/>
    <w:rsid w:val="00C84623"/>
    <w:rsid w:val="00C86E50"/>
    <w:rsid w:val="00C904BF"/>
    <w:rsid w:val="00C912E3"/>
    <w:rsid w:val="00C931A5"/>
    <w:rsid w:val="00C93F5D"/>
    <w:rsid w:val="00C96056"/>
    <w:rsid w:val="00C968ED"/>
    <w:rsid w:val="00C97458"/>
    <w:rsid w:val="00CA24B8"/>
    <w:rsid w:val="00CA304A"/>
    <w:rsid w:val="00CA3400"/>
    <w:rsid w:val="00CA5E64"/>
    <w:rsid w:val="00CA6E8D"/>
    <w:rsid w:val="00CB012D"/>
    <w:rsid w:val="00CB0DF8"/>
    <w:rsid w:val="00CB2698"/>
    <w:rsid w:val="00CB2D18"/>
    <w:rsid w:val="00CB553C"/>
    <w:rsid w:val="00CB7BE4"/>
    <w:rsid w:val="00CC01CA"/>
    <w:rsid w:val="00CC25BF"/>
    <w:rsid w:val="00CC2612"/>
    <w:rsid w:val="00CC40BB"/>
    <w:rsid w:val="00CC46BC"/>
    <w:rsid w:val="00CC47E0"/>
    <w:rsid w:val="00CC48DF"/>
    <w:rsid w:val="00CC4DD4"/>
    <w:rsid w:val="00CC5F13"/>
    <w:rsid w:val="00CC64E3"/>
    <w:rsid w:val="00CC739D"/>
    <w:rsid w:val="00CD1E1A"/>
    <w:rsid w:val="00CD205D"/>
    <w:rsid w:val="00CD2374"/>
    <w:rsid w:val="00CD2527"/>
    <w:rsid w:val="00CD2EF0"/>
    <w:rsid w:val="00CD36CB"/>
    <w:rsid w:val="00CD4660"/>
    <w:rsid w:val="00CD4F29"/>
    <w:rsid w:val="00CE0CB3"/>
    <w:rsid w:val="00CE0F5E"/>
    <w:rsid w:val="00CE1184"/>
    <w:rsid w:val="00CE1A11"/>
    <w:rsid w:val="00CE1C75"/>
    <w:rsid w:val="00CE30C9"/>
    <w:rsid w:val="00CE3AA5"/>
    <w:rsid w:val="00CE4E45"/>
    <w:rsid w:val="00CE5C6B"/>
    <w:rsid w:val="00CF0876"/>
    <w:rsid w:val="00CF2BCE"/>
    <w:rsid w:val="00CF33CB"/>
    <w:rsid w:val="00CF614E"/>
    <w:rsid w:val="00D00CA7"/>
    <w:rsid w:val="00D02580"/>
    <w:rsid w:val="00D03153"/>
    <w:rsid w:val="00D044A6"/>
    <w:rsid w:val="00D05669"/>
    <w:rsid w:val="00D07064"/>
    <w:rsid w:val="00D10570"/>
    <w:rsid w:val="00D15232"/>
    <w:rsid w:val="00D15EF5"/>
    <w:rsid w:val="00D2022C"/>
    <w:rsid w:val="00D205D2"/>
    <w:rsid w:val="00D207C4"/>
    <w:rsid w:val="00D21D05"/>
    <w:rsid w:val="00D22024"/>
    <w:rsid w:val="00D223E5"/>
    <w:rsid w:val="00D228D6"/>
    <w:rsid w:val="00D22E9C"/>
    <w:rsid w:val="00D23253"/>
    <w:rsid w:val="00D23723"/>
    <w:rsid w:val="00D24F58"/>
    <w:rsid w:val="00D2506F"/>
    <w:rsid w:val="00D2733F"/>
    <w:rsid w:val="00D304B2"/>
    <w:rsid w:val="00D322A3"/>
    <w:rsid w:val="00D329EA"/>
    <w:rsid w:val="00D34BAD"/>
    <w:rsid w:val="00D36222"/>
    <w:rsid w:val="00D378A0"/>
    <w:rsid w:val="00D40CFD"/>
    <w:rsid w:val="00D4313E"/>
    <w:rsid w:val="00D43E89"/>
    <w:rsid w:val="00D44AA5"/>
    <w:rsid w:val="00D45047"/>
    <w:rsid w:val="00D462D7"/>
    <w:rsid w:val="00D4664C"/>
    <w:rsid w:val="00D4735B"/>
    <w:rsid w:val="00D478A5"/>
    <w:rsid w:val="00D52B12"/>
    <w:rsid w:val="00D53BFC"/>
    <w:rsid w:val="00D53E54"/>
    <w:rsid w:val="00D540ED"/>
    <w:rsid w:val="00D54B4A"/>
    <w:rsid w:val="00D54B80"/>
    <w:rsid w:val="00D553E7"/>
    <w:rsid w:val="00D55467"/>
    <w:rsid w:val="00D56203"/>
    <w:rsid w:val="00D60302"/>
    <w:rsid w:val="00D6037C"/>
    <w:rsid w:val="00D605FA"/>
    <w:rsid w:val="00D609C5"/>
    <w:rsid w:val="00D628D9"/>
    <w:rsid w:val="00D62F01"/>
    <w:rsid w:val="00D637CF"/>
    <w:rsid w:val="00D64190"/>
    <w:rsid w:val="00D65009"/>
    <w:rsid w:val="00D6595D"/>
    <w:rsid w:val="00D66393"/>
    <w:rsid w:val="00D6700C"/>
    <w:rsid w:val="00D67796"/>
    <w:rsid w:val="00D70F3F"/>
    <w:rsid w:val="00D72359"/>
    <w:rsid w:val="00D7260D"/>
    <w:rsid w:val="00D72A2F"/>
    <w:rsid w:val="00D75CCD"/>
    <w:rsid w:val="00D8104E"/>
    <w:rsid w:val="00D8254A"/>
    <w:rsid w:val="00D83760"/>
    <w:rsid w:val="00D843E8"/>
    <w:rsid w:val="00D8498C"/>
    <w:rsid w:val="00D85D9E"/>
    <w:rsid w:val="00D86486"/>
    <w:rsid w:val="00D865F6"/>
    <w:rsid w:val="00D86850"/>
    <w:rsid w:val="00D87E13"/>
    <w:rsid w:val="00D901F7"/>
    <w:rsid w:val="00D90F1B"/>
    <w:rsid w:val="00D911FA"/>
    <w:rsid w:val="00D92793"/>
    <w:rsid w:val="00D92C9B"/>
    <w:rsid w:val="00D93148"/>
    <w:rsid w:val="00D94E29"/>
    <w:rsid w:val="00D9523C"/>
    <w:rsid w:val="00D963DE"/>
    <w:rsid w:val="00D969CC"/>
    <w:rsid w:val="00D96C2B"/>
    <w:rsid w:val="00D9755C"/>
    <w:rsid w:val="00DA07F6"/>
    <w:rsid w:val="00DA1220"/>
    <w:rsid w:val="00DA199B"/>
    <w:rsid w:val="00DA352E"/>
    <w:rsid w:val="00DA371B"/>
    <w:rsid w:val="00DA3C6F"/>
    <w:rsid w:val="00DA4D9B"/>
    <w:rsid w:val="00DA5909"/>
    <w:rsid w:val="00DA5AC0"/>
    <w:rsid w:val="00DA6944"/>
    <w:rsid w:val="00DA7EA5"/>
    <w:rsid w:val="00DB1802"/>
    <w:rsid w:val="00DB227D"/>
    <w:rsid w:val="00DB327C"/>
    <w:rsid w:val="00DB3C59"/>
    <w:rsid w:val="00DB4723"/>
    <w:rsid w:val="00DB4D24"/>
    <w:rsid w:val="00DB5547"/>
    <w:rsid w:val="00DB6690"/>
    <w:rsid w:val="00DB7943"/>
    <w:rsid w:val="00DC0A90"/>
    <w:rsid w:val="00DC4E04"/>
    <w:rsid w:val="00DC6B7F"/>
    <w:rsid w:val="00DC7C8F"/>
    <w:rsid w:val="00DD11D4"/>
    <w:rsid w:val="00DD2353"/>
    <w:rsid w:val="00DD4608"/>
    <w:rsid w:val="00DD602B"/>
    <w:rsid w:val="00DE1026"/>
    <w:rsid w:val="00DE40CD"/>
    <w:rsid w:val="00DE464B"/>
    <w:rsid w:val="00DE4BCA"/>
    <w:rsid w:val="00DE6DED"/>
    <w:rsid w:val="00DE701E"/>
    <w:rsid w:val="00DF0013"/>
    <w:rsid w:val="00DF0F0A"/>
    <w:rsid w:val="00DF10FF"/>
    <w:rsid w:val="00DF1498"/>
    <w:rsid w:val="00DF18A2"/>
    <w:rsid w:val="00DF4237"/>
    <w:rsid w:val="00DF443E"/>
    <w:rsid w:val="00DF70DB"/>
    <w:rsid w:val="00DF785A"/>
    <w:rsid w:val="00E003E5"/>
    <w:rsid w:val="00E0151C"/>
    <w:rsid w:val="00E02AD2"/>
    <w:rsid w:val="00E03A8E"/>
    <w:rsid w:val="00E04471"/>
    <w:rsid w:val="00E04E9B"/>
    <w:rsid w:val="00E0595D"/>
    <w:rsid w:val="00E059B2"/>
    <w:rsid w:val="00E05A57"/>
    <w:rsid w:val="00E06B78"/>
    <w:rsid w:val="00E072FE"/>
    <w:rsid w:val="00E10EE1"/>
    <w:rsid w:val="00E14664"/>
    <w:rsid w:val="00E147DE"/>
    <w:rsid w:val="00E14DD7"/>
    <w:rsid w:val="00E1507D"/>
    <w:rsid w:val="00E15AD1"/>
    <w:rsid w:val="00E1741B"/>
    <w:rsid w:val="00E20CA1"/>
    <w:rsid w:val="00E220DE"/>
    <w:rsid w:val="00E2247D"/>
    <w:rsid w:val="00E23F07"/>
    <w:rsid w:val="00E24841"/>
    <w:rsid w:val="00E25CAA"/>
    <w:rsid w:val="00E30565"/>
    <w:rsid w:val="00E313F8"/>
    <w:rsid w:val="00E323E2"/>
    <w:rsid w:val="00E324F9"/>
    <w:rsid w:val="00E338D0"/>
    <w:rsid w:val="00E3481B"/>
    <w:rsid w:val="00E34F3B"/>
    <w:rsid w:val="00E34FCD"/>
    <w:rsid w:val="00E35F01"/>
    <w:rsid w:val="00E41401"/>
    <w:rsid w:val="00E41ED3"/>
    <w:rsid w:val="00E4223D"/>
    <w:rsid w:val="00E42A57"/>
    <w:rsid w:val="00E43AA0"/>
    <w:rsid w:val="00E4693D"/>
    <w:rsid w:val="00E47123"/>
    <w:rsid w:val="00E4716B"/>
    <w:rsid w:val="00E47A7A"/>
    <w:rsid w:val="00E5095E"/>
    <w:rsid w:val="00E512E1"/>
    <w:rsid w:val="00E52071"/>
    <w:rsid w:val="00E520DA"/>
    <w:rsid w:val="00E5428E"/>
    <w:rsid w:val="00E542B2"/>
    <w:rsid w:val="00E556BC"/>
    <w:rsid w:val="00E60B45"/>
    <w:rsid w:val="00E6116A"/>
    <w:rsid w:val="00E6216A"/>
    <w:rsid w:val="00E62645"/>
    <w:rsid w:val="00E6351E"/>
    <w:rsid w:val="00E64A92"/>
    <w:rsid w:val="00E6578A"/>
    <w:rsid w:val="00E66DEE"/>
    <w:rsid w:val="00E67FA5"/>
    <w:rsid w:val="00E70C53"/>
    <w:rsid w:val="00E72639"/>
    <w:rsid w:val="00E72851"/>
    <w:rsid w:val="00E72C08"/>
    <w:rsid w:val="00E74762"/>
    <w:rsid w:val="00E7504E"/>
    <w:rsid w:val="00E76272"/>
    <w:rsid w:val="00E76293"/>
    <w:rsid w:val="00E7675F"/>
    <w:rsid w:val="00E772AE"/>
    <w:rsid w:val="00E81514"/>
    <w:rsid w:val="00E81965"/>
    <w:rsid w:val="00E819DC"/>
    <w:rsid w:val="00E837B9"/>
    <w:rsid w:val="00E83BDA"/>
    <w:rsid w:val="00E84E21"/>
    <w:rsid w:val="00E8526A"/>
    <w:rsid w:val="00E8587E"/>
    <w:rsid w:val="00E85DEA"/>
    <w:rsid w:val="00E85E80"/>
    <w:rsid w:val="00E86042"/>
    <w:rsid w:val="00E86A83"/>
    <w:rsid w:val="00E870AE"/>
    <w:rsid w:val="00E87765"/>
    <w:rsid w:val="00E91ECA"/>
    <w:rsid w:val="00E91F40"/>
    <w:rsid w:val="00E925A5"/>
    <w:rsid w:val="00E93D82"/>
    <w:rsid w:val="00E94C64"/>
    <w:rsid w:val="00E95204"/>
    <w:rsid w:val="00E9568A"/>
    <w:rsid w:val="00E95D70"/>
    <w:rsid w:val="00E97930"/>
    <w:rsid w:val="00EA1BED"/>
    <w:rsid w:val="00EA32C4"/>
    <w:rsid w:val="00EA4257"/>
    <w:rsid w:val="00EA4798"/>
    <w:rsid w:val="00EA48A9"/>
    <w:rsid w:val="00EA5E48"/>
    <w:rsid w:val="00EA75DF"/>
    <w:rsid w:val="00EA7D17"/>
    <w:rsid w:val="00EB168B"/>
    <w:rsid w:val="00EB1CB7"/>
    <w:rsid w:val="00EB21BC"/>
    <w:rsid w:val="00EB23BF"/>
    <w:rsid w:val="00EB2946"/>
    <w:rsid w:val="00EB3064"/>
    <w:rsid w:val="00EB4A76"/>
    <w:rsid w:val="00EB5D39"/>
    <w:rsid w:val="00EB7087"/>
    <w:rsid w:val="00EB7CCD"/>
    <w:rsid w:val="00EC1F17"/>
    <w:rsid w:val="00EC2A08"/>
    <w:rsid w:val="00EC4069"/>
    <w:rsid w:val="00EC428E"/>
    <w:rsid w:val="00EC4A7E"/>
    <w:rsid w:val="00EC5AF1"/>
    <w:rsid w:val="00EC6098"/>
    <w:rsid w:val="00EC6314"/>
    <w:rsid w:val="00EC6C09"/>
    <w:rsid w:val="00EC74B9"/>
    <w:rsid w:val="00EC764E"/>
    <w:rsid w:val="00EC7E07"/>
    <w:rsid w:val="00ED09D1"/>
    <w:rsid w:val="00ED1785"/>
    <w:rsid w:val="00ED1B21"/>
    <w:rsid w:val="00ED2AF2"/>
    <w:rsid w:val="00ED30FE"/>
    <w:rsid w:val="00ED365D"/>
    <w:rsid w:val="00ED46A2"/>
    <w:rsid w:val="00ED487C"/>
    <w:rsid w:val="00ED649B"/>
    <w:rsid w:val="00ED704F"/>
    <w:rsid w:val="00EE072D"/>
    <w:rsid w:val="00EE1325"/>
    <w:rsid w:val="00EE21FC"/>
    <w:rsid w:val="00EE507A"/>
    <w:rsid w:val="00EE52E3"/>
    <w:rsid w:val="00EE56B1"/>
    <w:rsid w:val="00EE6568"/>
    <w:rsid w:val="00EE663E"/>
    <w:rsid w:val="00EE6684"/>
    <w:rsid w:val="00EE6819"/>
    <w:rsid w:val="00EE778B"/>
    <w:rsid w:val="00EF0300"/>
    <w:rsid w:val="00EF0D4F"/>
    <w:rsid w:val="00EF3AF0"/>
    <w:rsid w:val="00EF3B69"/>
    <w:rsid w:val="00EF43F0"/>
    <w:rsid w:val="00EF481E"/>
    <w:rsid w:val="00EF4D24"/>
    <w:rsid w:val="00EF51D6"/>
    <w:rsid w:val="00EF6D43"/>
    <w:rsid w:val="00F00095"/>
    <w:rsid w:val="00F008DB"/>
    <w:rsid w:val="00F01D7E"/>
    <w:rsid w:val="00F027E4"/>
    <w:rsid w:val="00F02F72"/>
    <w:rsid w:val="00F0303D"/>
    <w:rsid w:val="00F0309B"/>
    <w:rsid w:val="00F05E65"/>
    <w:rsid w:val="00F07FBB"/>
    <w:rsid w:val="00F10FF0"/>
    <w:rsid w:val="00F119F9"/>
    <w:rsid w:val="00F12110"/>
    <w:rsid w:val="00F131DE"/>
    <w:rsid w:val="00F161E8"/>
    <w:rsid w:val="00F164E3"/>
    <w:rsid w:val="00F16946"/>
    <w:rsid w:val="00F200BD"/>
    <w:rsid w:val="00F20AFE"/>
    <w:rsid w:val="00F2114D"/>
    <w:rsid w:val="00F230B9"/>
    <w:rsid w:val="00F236BA"/>
    <w:rsid w:val="00F243F4"/>
    <w:rsid w:val="00F259E9"/>
    <w:rsid w:val="00F25EE6"/>
    <w:rsid w:val="00F26314"/>
    <w:rsid w:val="00F27723"/>
    <w:rsid w:val="00F278A3"/>
    <w:rsid w:val="00F30AB5"/>
    <w:rsid w:val="00F30D09"/>
    <w:rsid w:val="00F34FE6"/>
    <w:rsid w:val="00F35D84"/>
    <w:rsid w:val="00F3651C"/>
    <w:rsid w:val="00F36552"/>
    <w:rsid w:val="00F37633"/>
    <w:rsid w:val="00F4057B"/>
    <w:rsid w:val="00F42BBC"/>
    <w:rsid w:val="00F43E9C"/>
    <w:rsid w:val="00F45E9B"/>
    <w:rsid w:val="00F4657C"/>
    <w:rsid w:val="00F47433"/>
    <w:rsid w:val="00F47DB7"/>
    <w:rsid w:val="00F504C8"/>
    <w:rsid w:val="00F51322"/>
    <w:rsid w:val="00F517F0"/>
    <w:rsid w:val="00F532F2"/>
    <w:rsid w:val="00F53818"/>
    <w:rsid w:val="00F54570"/>
    <w:rsid w:val="00F54DA2"/>
    <w:rsid w:val="00F5516F"/>
    <w:rsid w:val="00F55171"/>
    <w:rsid w:val="00F55833"/>
    <w:rsid w:val="00F55EEA"/>
    <w:rsid w:val="00F563CD"/>
    <w:rsid w:val="00F57181"/>
    <w:rsid w:val="00F6111B"/>
    <w:rsid w:val="00F61178"/>
    <w:rsid w:val="00F61485"/>
    <w:rsid w:val="00F61D21"/>
    <w:rsid w:val="00F621C3"/>
    <w:rsid w:val="00F62C58"/>
    <w:rsid w:val="00F63822"/>
    <w:rsid w:val="00F63D76"/>
    <w:rsid w:val="00F63F48"/>
    <w:rsid w:val="00F64311"/>
    <w:rsid w:val="00F6722F"/>
    <w:rsid w:val="00F704C7"/>
    <w:rsid w:val="00F715E3"/>
    <w:rsid w:val="00F725E1"/>
    <w:rsid w:val="00F72C02"/>
    <w:rsid w:val="00F74CF5"/>
    <w:rsid w:val="00F75F33"/>
    <w:rsid w:val="00F75FDD"/>
    <w:rsid w:val="00F760B4"/>
    <w:rsid w:val="00F77A05"/>
    <w:rsid w:val="00F77B3F"/>
    <w:rsid w:val="00F84B9E"/>
    <w:rsid w:val="00F85128"/>
    <w:rsid w:val="00F8691C"/>
    <w:rsid w:val="00F869D7"/>
    <w:rsid w:val="00F86FC5"/>
    <w:rsid w:val="00F8705B"/>
    <w:rsid w:val="00F87891"/>
    <w:rsid w:val="00F87959"/>
    <w:rsid w:val="00F87CE2"/>
    <w:rsid w:val="00F90307"/>
    <w:rsid w:val="00F90BE2"/>
    <w:rsid w:val="00F9146A"/>
    <w:rsid w:val="00F91A27"/>
    <w:rsid w:val="00F925E1"/>
    <w:rsid w:val="00F9486E"/>
    <w:rsid w:val="00F9691C"/>
    <w:rsid w:val="00F96A95"/>
    <w:rsid w:val="00F96D32"/>
    <w:rsid w:val="00F97B21"/>
    <w:rsid w:val="00F97D53"/>
    <w:rsid w:val="00F97FB3"/>
    <w:rsid w:val="00FA3525"/>
    <w:rsid w:val="00FA3AA2"/>
    <w:rsid w:val="00FA4F48"/>
    <w:rsid w:val="00FA5633"/>
    <w:rsid w:val="00FA720E"/>
    <w:rsid w:val="00FB11EC"/>
    <w:rsid w:val="00FB1DC6"/>
    <w:rsid w:val="00FB560C"/>
    <w:rsid w:val="00FB5A77"/>
    <w:rsid w:val="00FB7719"/>
    <w:rsid w:val="00FC0AB9"/>
    <w:rsid w:val="00FC1BB8"/>
    <w:rsid w:val="00FC2123"/>
    <w:rsid w:val="00FC2E7E"/>
    <w:rsid w:val="00FC2EC6"/>
    <w:rsid w:val="00FC45CD"/>
    <w:rsid w:val="00FC5CCC"/>
    <w:rsid w:val="00FC5D2F"/>
    <w:rsid w:val="00FC7BBF"/>
    <w:rsid w:val="00FC7CFE"/>
    <w:rsid w:val="00FD03E4"/>
    <w:rsid w:val="00FD0670"/>
    <w:rsid w:val="00FD24CA"/>
    <w:rsid w:val="00FD258D"/>
    <w:rsid w:val="00FD2BE8"/>
    <w:rsid w:val="00FD3A2E"/>
    <w:rsid w:val="00FD3B57"/>
    <w:rsid w:val="00FD41CB"/>
    <w:rsid w:val="00FD4BF7"/>
    <w:rsid w:val="00FD5436"/>
    <w:rsid w:val="00FD7037"/>
    <w:rsid w:val="00FD7C8D"/>
    <w:rsid w:val="00FE039C"/>
    <w:rsid w:val="00FE066D"/>
    <w:rsid w:val="00FE0F58"/>
    <w:rsid w:val="00FE22A6"/>
    <w:rsid w:val="00FE266E"/>
    <w:rsid w:val="00FE2C86"/>
    <w:rsid w:val="00FE3398"/>
    <w:rsid w:val="00FE4D47"/>
    <w:rsid w:val="00FE6EEF"/>
    <w:rsid w:val="00FE72F1"/>
    <w:rsid w:val="00FF0972"/>
    <w:rsid w:val="00FF0EC8"/>
    <w:rsid w:val="00FF15A9"/>
    <w:rsid w:val="00FF1A70"/>
    <w:rsid w:val="00FF1FF0"/>
    <w:rsid w:val="00FF2BEA"/>
    <w:rsid w:val="00FF3C3F"/>
    <w:rsid w:val="00FF45D3"/>
    <w:rsid w:val="00FF5202"/>
    <w:rsid w:val="00FF53E8"/>
    <w:rsid w:val="00FF5B0A"/>
    <w:rsid w:val="00FF6A3A"/>
    <w:rsid w:val="00FF6C2F"/>
    <w:rsid w:val="00FF772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057CC9C9"/>
  <w15:docId w15:val="{30D1023E-1FB4-4DD5-B8E0-05D5881F3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unhideWhenUsed="1"/>
    <w:lsdException w:name="Body Text Indent 2" w:unhideWhenUsed="1"/>
    <w:lsdException w:name="Body Text Indent 3" w:unhideWhenUsed="1"/>
    <w:lsdException w:name="Block Text" w:unhideWhenUsed="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Intense Reference" w:uiPriority="32" w:qFormat="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323E2"/>
    <w:pPr>
      <w:spacing w:after="160" w:line="259" w:lineRule="auto"/>
    </w:pPr>
    <w:rPr>
      <w:rFonts w:asciiTheme="minorHAnsi" w:eastAsiaTheme="minorHAnsi" w:hAnsiTheme="minorHAnsi" w:cstheme="minorBidi"/>
      <w:sz w:val="22"/>
      <w:szCs w:val="22"/>
      <w:lang w:val="en-GB"/>
    </w:rPr>
  </w:style>
  <w:style w:type="paragraph" w:styleId="Heading1">
    <w:name w:val="heading 1"/>
    <w:next w:val="Normal"/>
    <w:qFormat/>
    <w:rsid w:val="006519CF"/>
    <w:pPr>
      <w:keepNext/>
      <w:spacing w:after="80" w:line="400" w:lineRule="atLeast"/>
      <w:outlineLvl w:val="0"/>
    </w:pPr>
    <w:rPr>
      <w:rFonts w:ascii="Arial" w:eastAsia="Times New Roman" w:hAnsi="Arial"/>
      <w:b/>
      <w:noProof/>
      <w:sz w:val="32"/>
      <w:szCs w:val="24"/>
    </w:rPr>
  </w:style>
  <w:style w:type="paragraph" w:styleId="Heading2">
    <w:name w:val="heading 2"/>
    <w:next w:val="Normal"/>
    <w:qFormat/>
    <w:rsid w:val="006519CF"/>
    <w:pPr>
      <w:keepNext/>
      <w:spacing w:before="120" w:after="60"/>
      <w:outlineLvl w:val="1"/>
    </w:pPr>
    <w:rPr>
      <w:rFonts w:ascii="Arial" w:eastAsia="Times New Roman" w:hAnsi="Arial"/>
      <w:b/>
      <w:noProof/>
      <w:sz w:val="26"/>
      <w:szCs w:val="24"/>
    </w:rPr>
  </w:style>
  <w:style w:type="paragraph" w:styleId="Heading3">
    <w:name w:val="heading 3"/>
    <w:basedOn w:val="Normal"/>
    <w:next w:val="Normal"/>
    <w:qFormat/>
    <w:rsid w:val="006519CF"/>
    <w:pPr>
      <w:keepNext/>
      <w:spacing w:before="120" w:after="60" w:line="240" w:lineRule="auto"/>
      <w:outlineLvl w:val="2"/>
    </w:pPr>
    <w:rPr>
      <w:rFonts w:ascii="Arial" w:eastAsia="Times New Roman" w:hAnsi="Arial"/>
      <w:b/>
    </w:rPr>
  </w:style>
  <w:style w:type="paragraph" w:styleId="Heading4">
    <w:name w:val="heading 4"/>
    <w:basedOn w:val="Normal"/>
    <w:next w:val="Normal"/>
    <w:qFormat/>
    <w:rsid w:val="006519CF"/>
    <w:pPr>
      <w:keepNext/>
      <w:spacing w:line="240" w:lineRule="auto"/>
      <w:outlineLvl w:val="3"/>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Ebodytext">
    <w:name w:val="JCE body text"/>
    <w:link w:val="JCEbodytextChar"/>
    <w:rsid w:val="00745889"/>
    <w:pPr>
      <w:spacing w:line="480" w:lineRule="auto"/>
      <w:ind w:firstLine="360"/>
    </w:pPr>
    <w:rPr>
      <w:rFonts w:ascii="Bookman Old Style" w:eastAsia="Times New Roman" w:hAnsi="Bookman Old Style"/>
    </w:rPr>
  </w:style>
  <w:style w:type="paragraph" w:customStyle="1" w:styleId="JCEcaption">
    <w:name w:val="JCE caption"/>
    <w:next w:val="JCEbodytext"/>
    <w:rsid w:val="00070620"/>
    <w:pPr>
      <w:keepLines/>
      <w:spacing w:before="120" w:after="40"/>
    </w:pPr>
    <w:rPr>
      <w:rFonts w:ascii="Helvetica" w:hAnsi="Helvetica"/>
      <w:sz w:val="16"/>
      <w:szCs w:val="24"/>
    </w:rPr>
  </w:style>
  <w:style w:type="paragraph" w:customStyle="1" w:styleId="JCEH1">
    <w:name w:val="JCE H1"/>
    <w:next w:val="JCEbodytext"/>
    <w:rsid w:val="00974280"/>
    <w:pPr>
      <w:keepNext/>
      <w:spacing w:before="240" w:line="240" w:lineRule="atLeast"/>
      <w:outlineLvl w:val="0"/>
    </w:pPr>
    <w:rPr>
      <w:rFonts w:ascii="Helvetica" w:eastAsia="Times New Roman" w:hAnsi="Helvetica"/>
      <w:b/>
      <w:caps/>
      <w:color w:val="000090"/>
      <w:kern w:val="28"/>
      <w:szCs w:val="24"/>
    </w:rPr>
  </w:style>
  <w:style w:type="paragraph" w:customStyle="1" w:styleId="JCEH2">
    <w:name w:val="JCE H2"/>
    <w:next w:val="JCEbodytext"/>
    <w:rsid w:val="00A50F32"/>
    <w:pPr>
      <w:keepNext/>
      <w:keepLines/>
      <w:spacing w:before="120"/>
      <w:outlineLvl w:val="1"/>
    </w:pPr>
    <w:rPr>
      <w:rFonts w:ascii="Helvetica" w:hAnsi="Helvetica"/>
      <w:color w:val="000090"/>
      <w:kern w:val="28"/>
      <w:szCs w:val="32"/>
    </w:rPr>
  </w:style>
  <w:style w:type="paragraph" w:customStyle="1" w:styleId="JCEbulletlist">
    <w:name w:val="JCE bullet list"/>
    <w:basedOn w:val="JCEbodytext"/>
    <w:next w:val="JCEbodytext"/>
    <w:rsid w:val="00FD2BE8"/>
    <w:pPr>
      <w:numPr>
        <w:numId w:val="6"/>
      </w:numPr>
      <w:tabs>
        <w:tab w:val="num" w:pos="720"/>
      </w:tabs>
      <w:spacing w:line="360" w:lineRule="auto"/>
    </w:pPr>
  </w:style>
  <w:style w:type="paragraph" w:customStyle="1" w:styleId="JCEreferencelist">
    <w:name w:val="JCE reference list"/>
    <w:basedOn w:val="JCEbulletlist"/>
    <w:next w:val="JCEbodytext"/>
    <w:qFormat/>
    <w:rsid w:val="00EA48A9"/>
    <w:pPr>
      <w:numPr>
        <w:numId w:val="0"/>
      </w:numPr>
      <w:tabs>
        <w:tab w:val="left" w:pos="540"/>
      </w:tabs>
      <w:ind w:left="540" w:hanging="540"/>
    </w:pPr>
    <w:rPr>
      <w:szCs w:val="18"/>
    </w:rPr>
  </w:style>
  <w:style w:type="character" w:styleId="LineNumber">
    <w:name w:val="line number"/>
    <w:basedOn w:val="DefaultParagraphFont"/>
    <w:rsid w:val="00070620"/>
    <w:rPr>
      <w:rFonts w:ascii="Helvetica" w:hAnsi="Helvetica"/>
      <w:sz w:val="16"/>
      <w:lang w:val="en-US"/>
    </w:rPr>
  </w:style>
  <w:style w:type="paragraph" w:customStyle="1" w:styleId="JCEAuAttribution">
    <w:name w:val="JCE AuAttribution"/>
    <w:basedOn w:val="JCEbodytext"/>
    <w:qFormat/>
    <w:rsid w:val="003A1F14"/>
    <w:pPr>
      <w:tabs>
        <w:tab w:val="left" w:pos="360"/>
      </w:tabs>
      <w:spacing w:after="240"/>
      <w:ind w:firstLine="0"/>
    </w:pPr>
  </w:style>
  <w:style w:type="paragraph" w:customStyle="1" w:styleId="JCEAuNames">
    <w:name w:val="JCE AuNames"/>
    <w:basedOn w:val="JCEbodytext"/>
    <w:qFormat/>
    <w:rsid w:val="003A1F14"/>
    <w:pPr>
      <w:tabs>
        <w:tab w:val="left" w:pos="360"/>
      </w:tabs>
      <w:ind w:firstLine="0"/>
    </w:pPr>
  </w:style>
  <w:style w:type="paragraph" w:customStyle="1" w:styleId="JCEDocfooter">
    <w:name w:val="JCE Doc footer"/>
    <w:qFormat/>
    <w:rsid w:val="00070620"/>
    <w:pPr>
      <w:pBdr>
        <w:top w:val="single" w:sz="2" w:space="4" w:color="auto"/>
      </w:pBdr>
      <w:tabs>
        <w:tab w:val="center" w:pos="4320"/>
        <w:tab w:val="right" w:pos="8640"/>
      </w:tabs>
      <w:contextualSpacing/>
    </w:pPr>
    <w:rPr>
      <w:rFonts w:ascii="Helvetica" w:hAnsi="Helvetica"/>
      <w:sz w:val="18"/>
      <w:szCs w:val="24"/>
    </w:rPr>
  </w:style>
  <w:style w:type="paragraph" w:customStyle="1" w:styleId="JCEDocheader">
    <w:name w:val="JCE Doc header"/>
    <w:qFormat/>
    <w:rsid w:val="00070620"/>
    <w:pPr>
      <w:pBdr>
        <w:bottom w:val="single" w:sz="2" w:space="4" w:color="auto"/>
      </w:pBdr>
      <w:tabs>
        <w:tab w:val="right" w:pos="8640"/>
      </w:tabs>
      <w:contextualSpacing/>
    </w:pPr>
    <w:rPr>
      <w:rFonts w:ascii="Helvetica" w:hAnsi="Helvetica"/>
      <w:sz w:val="18"/>
      <w:szCs w:val="24"/>
    </w:rPr>
  </w:style>
  <w:style w:type="paragraph" w:customStyle="1" w:styleId="JCEExtractquotes">
    <w:name w:val="JCE Extract (quotes)"/>
    <w:basedOn w:val="JCEbodytext"/>
    <w:next w:val="JCEbodytext"/>
    <w:qFormat/>
    <w:rsid w:val="00935C4F"/>
    <w:pPr>
      <w:keepLines/>
      <w:spacing w:line="360" w:lineRule="auto"/>
      <w:ind w:left="720" w:right="720" w:firstLine="0"/>
    </w:pPr>
    <w:rPr>
      <w:sz w:val="18"/>
      <w:szCs w:val="18"/>
    </w:rPr>
  </w:style>
  <w:style w:type="paragraph" w:customStyle="1" w:styleId="JCEFlushBody">
    <w:name w:val="JCE FlushBody"/>
    <w:basedOn w:val="JCEbodytext"/>
    <w:next w:val="JCEbodytext"/>
    <w:qFormat/>
    <w:rsid w:val="00070620"/>
    <w:pPr>
      <w:ind w:firstLine="0"/>
    </w:pPr>
    <w:rPr>
      <w:rFonts w:cs="Century"/>
    </w:rPr>
  </w:style>
  <w:style w:type="paragraph" w:customStyle="1" w:styleId="JCETabletext">
    <w:name w:val="JCE Table text"/>
    <w:basedOn w:val="JCEcaption"/>
    <w:next w:val="JCEcaption"/>
    <w:rsid w:val="00C01A79"/>
    <w:pPr>
      <w:widowControl w:val="0"/>
      <w:spacing w:before="40"/>
    </w:pPr>
    <w:rPr>
      <w:rFonts w:ascii="Bookman Old Style" w:eastAsia="Times New Roman" w:hAnsi="Bookman Old Style"/>
      <w:sz w:val="18"/>
    </w:rPr>
  </w:style>
  <w:style w:type="paragraph" w:customStyle="1" w:styleId="JCETabletitle">
    <w:name w:val="JCE Table title"/>
    <w:basedOn w:val="JCEcaption"/>
    <w:rsid w:val="00C01A79"/>
    <w:pPr>
      <w:spacing w:before="0"/>
    </w:pPr>
    <w:rPr>
      <w:rFonts w:ascii="Bookman Old Style" w:eastAsia="Times New Roman" w:hAnsi="Bookman Old Style"/>
      <w:b/>
      <w:sz w:val="20"/>
    </w:rPr>
  </w:style>
  <w:style w:type="paragraph" w:customStyle="1" w:styleId="JCETitle">
    <w:name w:val="JCE Title"/>
    <w:next w:val="JCEAuNames"/>
    <w:qFormat/>
    <w:rsid w:val="00070620"/>
    <w:pPr>
      <w:spacing w:after="120" w:line="400" w:lineRule="atLeast"/>
    </w:pPr>
    <w:rPr>
      <w:rFonts w:ascii="Helvetica" w:hAnsi="Helvetica"/>
      <w:b/>
      <w:sz w:val="32"/>
      <w:szCs w:val="24"/>
    </w:rPr>
  </w:style>
  <w:style w:type="paragraph" w:customStyle="1" w:styleId="JCEEquation">
    <w:name w:val="JCE Equation"/>
    <w:basedOn w:val="JCEFlushBody"/>
    <w:next w:val="JCEFlushBody"/>
    <w:qFormat/>
    <w:rsid w:val="00745889"/>
    <w:pPr>
      <w:tabs>
        <w:tab w:val="center" w:pos="4320"/>
        <w:tab w:val="right" w:pos="8640"/>
      </w:tabs>
      <w:spacing w:before="120" w:after="120"/>
      <w:jc w:val="both"/>
    </w:pPr>
  </w:style>
  <w:style w:type="paragraph" w:styleId="BalloonText">
    <w:name w:val="Balloon Text"/>
    <w:basedOn w:val="Normal"/>
    <w:link w:val="BalloonTextChar"/>
    <w:rsid w:val="00EA48A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EA48A9"/>
    <w:rPr>
      <w:rFonts w:ascii="Lucida Grande" w:hAnsi="Lucida Grande" w:cs="Lucida Grande"/>
      <w:sz w:val="18"/>
      <w:szCs w:val="18"/>
    </w:rPr>
  </w:style>
  <w:style w:type="character" w:styleId="Hyperlink">
    <w:name w:val="Hyperlink"/>
    <w:basedOn w:val="DefaultParagraphFont"/>
    <w:uiPriority w:val="99"/>
    <w:rsid w:val="00EA48A9"/>
    <w:rPr>
      <w:color w:val="0000FF" w:themeColor="hyperlink"/>
      <w:u w:val="single"/>
    </w:rPr>
  </w:style>
  <w:style w:type="paragraph" w:customStyle="1" w:styleId="JCEnumberedlist">
    <w:name w:val="JCE numbered list"/>
    <w:basedOn w:val="JCEbulletlist"/>
    <w:next w:val="JCEbodytext"/>
    <w:qFormat/>
    <w:rsid w:val="00780224"/>
    <w:pPr>
      <w:tabs>
        <w:tab w:val="left" w:pos="720"/>
      </w:tabs>
    </w:pPr>
  </w:style>
  <w:style w:type="table" w:styleId="TableGrid">
    <w:name w:val="Table Grid"/>
    <w:basedOn w:val="TableNormal"/>
    <w:uiPriority w:val="39"/>
    <w:rsid w:val="00A02FD0"/>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9C78EE"/>
    <w:pPr>
      <w:tabs>
        <w:tab w:val="center" w:pos="4680"/>
        <w:tab w:val="right" w:pos="9360"/>
      </w:tabs>
      <w:spacing w:line="240" w:lineRule="auto"/>
    </w:pPr>
  </w:style>
  <w:style w:type="character" w:customStyle="1" w:styleId="HeaderChar">
    <w:name w:val="Header Char"/>
    <w:basedOn w:val="DefaultParagraphFont"/>
    <w:link w:val="Header"/>
    <w:rsid w:val="009C78EE"/>
    <w:rPr>
      <w:rFonts w:ascii="Times New Roman" w:hAnsi="Times New Roman"/>
      <w:sz w:val="24"/>
      <w:szCs w:val="24"/>
    </w:rPr>
  </w:style>
  <w:style w:type="paragraph" w:styleId="Footer">
    <w:name w:val="footer"/>
    <w:basedOn w:val="Normal"/>
    <w:link w:val="FooterChar"/>
    <w:unhideWhenUsed/>
    <w:rsid w:val="009C78EE"/>
    <w:pPr>
      <w:tabs>
        <w:tab w:val="center" w:pos="4680"/>
        <w:tab w:val="right" w:pos="9360"/>
      </w:tabs>
      <w:spacing w:line="240" w:lineRule="auto"/>
    </w:pPr>
  </w:style>
  <w:style w:type="character" w:customStyle="1" w:styleId="FooterChar">
    <w:name w:val="Footer Char"/>
    <w:basedOn w:val="DefaultParagraphFont"/>
    <w:link w:val="Footer"/>
    <w:rsid w:val="009C78EE"/>
    <w:rPr>
      <w:rFonts w:ascii="Times New Roman" w:hAnsi="Times New Roman"/>
      <w:sz w:val="24"/>
      <w:szCs w:val="24"/>
    </w:rPr>
  </w:style>
  <w:style w:type="character" w:styleId="FollowedHyperlink">
    <w:name w:val="FollowedHyperlink"/>
    <w:basedOn w:val="DefaultParagraphFont"/>
    <w:semiHidden/>
    <w:unhideWhenUsed/>
    <w:rsid w:val="005827EE"/>
    <w:rPr>
      <w:color w:val="800080" w:themeColor="followedHyperlink"/>
      <w:u w:val="single"/>
    </w:rPr>
  </w:style>
  <w:style w:type="paragraph" w:styleId="ListParagraph">
    <w:name w:val="List Paragraph"/>
    <w:basedOn w:val="Normal"/>
    <w:uiPriority w:val="34"/>
    <w:qFormat/>
    <w:rsid w:val="00C708A4"/>
    <w:pPr>
      <w:ind w:left="720"/>
      <w:contextualSpacing/>
    </w:pPr>
  </w:style>
  <w:style w:type="paragraph" w:styleId="Caption">
    <w:name w:val="caption"/>
    <w:basedOn w:val="Normal"/>
    <w:next w:val="Normal"/>
    <w:uiPriority w:val="35"/>
    <w:unhideWhenUsed/>
    <w:qFormat/>
    <w:rsid w:val="00C708A4"/>
    <w:pPr>
      <w:spacing w:after="200" w:line="240" w:lineRule="auto"/>
    </w:pPr>
    <w:rPr>
      <w:i/>
      <w:iCs/>
      <w:color w:val="1F497D" w:themeColor="text2"/>
      <w:sz w:val="18"/>
      <w:szCs w:val="18"/>
    </w:rPr>
  </w:style>
  <w:style w:type="character" w:styleId="IntenseReference">
    <w:name w:val="Intense Reference"/>
    <w:basedOn w:val="DefaultParagraphFont"/>
    <w:uiPriority w:val="32"/>
    <w:qFormat/>
    <w:rsid w:val="00C708A4"/>
    <w:rPr>
      <w:b/>
      <w:bCs/>
      <w:smallCaps/>
      <w:color w:val="4F81BD" w:themeColor="accent1"/>
      <w:spacing w:val="5"/>
    </w:rPr>
  </w:style>
  <w:style w:type="character" w:styleId="CommentReference">
    <w:name w:val="annotation reference"/>
    <w:basedOn w:val="DefaultParagraphFont"/>
    <w:semiHidden/>
    <w:unhideWhenUsed/>
    <w:rsid w:val="007736D7"/>
    <w:rPr>
      <w:sz w:val="16"/>
      <w:szCs w:val="16"/>
    </w:rPr>
  </w:style>
  <w:style w:type="paragraph" w:styleId="CommentText">
    <w:name w:val="annotation text"/>
    <w:basedOn w:val="Normal"/>
    <w:link w:val="CommentTextChar"/>
    <w:semiHidden/>
    <w:unhideWhenUsed/>
    <w:rsid w:val="007736D7"/>
    <w:pPr>
      <w:spacing w:line="240" w:lineRule="auto"/>
    </w:pPr>
    <w:rPr>
      <w:sz w:val="20"/>
      <w:szCs w:val="20"/>
    </w:rPr>
  </w:style>
  <w:style w:type="character" w:customStyle="1" w:styleId="CommentTextChar">
    <w:name w:val="Comment Text Char"/>
    <w:basedOn w:val="DefaultParagraphFont"/>
    <w:link w:val="CommentText"/>
    <w:semiHidden/>
    <w:rsid w:val="007736D7"/>
    <w:rPr>
      <w:rFonts w:asciiTheme="minorHAnsi" w:eastAsiaTheme="minorHAnsi" w:hAnsiTheme="minorHAnsi" w:cstheme="minorBidi"/>
      <w:lang w:val="es-ES"/>
    </w:rPr>
  </w:style>
  <w:style w:type="paragraph" w:styleId="CommentSubject">
    <w:name w:val="annotation subject"/>
    <w:basedOn w:val="CommentText"/>
    <w:next w:val="CommentText"/>
    <w:link w:val="CommentSubjectChar"/>
    <w:semiHidden/>
    <w:unhideWhenUsed/>
    <w:rsid w:val="007736D7"/>
    <w:rPr>
      <w:b/>
      <w:bCs/>
    </w:rPr>
  </w:style>
  <w:style w:type="character" w:customStyle="1" w:styleId="CommentSubjectChar">
    <w:name w:val="Comment Subject Char"/>
    <w:basedOn w:val="CommentTextChar"/>
    <w:link w:val="CommentSubject"/>
    <w:semiHidden/>
    <w:rsid w:val="007736D7"/>
    <w:rPr>
      <w:rFonts w:asciiTheme="minorHAnsi" w:eastAsiaTheme="minorHAnsi" w:hAnsiTheme="minorHAnsi" w:cstheme="minorBidi"/>
      <w:b/>
      <w:bCs/>
      <w:lang w:val="es-ES"/>
    </w:rPr>
  </w:style>
  <w:style w:type="paragraph" w:styleId="NormalWeb">
    <w:name w:val="Normal (Web)"/>
    <w:basedOn w:val="Normal"/>
    <w:uiPriority w:val="99"/>
    <w:semiHidden/>
    <w:unhideWhenUsed/>
    <w:rsid w:val="00F3651C"/>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NoSpacing">
    <w:name w:val="No Spacing"/>
    <w:link w:val="NoSpacingChar"/>
    <w:uiPriority w:val="1"/>
    <w:qFormat/>
    <w:rsid w:val="00A64DF7"/>
    <w:rPr>
      <w:rFonts w:asciiTheme="minorHAnsi" w:eastAsiaTheme="minorHAnsi" w:hAnsiTheme="minorHAnsi" w:cstheme="minorBidi"/>
      <w:sz w:val="22"/>
      <w:szCs w:val="22"/>
      <w:lang w:val="es-ES"/>
    </w:rPr>
  </w:style>
  <w:style w:type="character" w:customStyle="1" w:styleId="NoSpacingChar">
    <w:name w:val="No Spacing Char"/>
    <w:basedOn w:val="DefaultParagraphFont"/>
    <w:link w:val="NoSpacing"/>
    <w:uiPriority w:val="1"/>
    <w:rsid w:val="00A64DF7"/>
    <w:rPr>
      <w:rFonts w:asciiTheme="minorHAnsi" w:eastAsiaTheme="minorHAnsi" w:hAnsiTheme="minorHAnsi" w:cstheme="minorBidi"/>
      <w:sz w:val="22"/>
      <w:szCs w:val="22"/>
      <w:lang w:val="es-ES"/>
    </w:rPr>
  </w:style>
  <w:style w:type="paragraph" w:styleId="HTMLPreformatted">
    <w:name w:val="HTML Preformatted"/>
    <w:basedOn w:val="Normal"/>
    <w:link w:val="HTMLPreformattedChar"/>
    <w:uiPriority w:val="99"/>
    <w:semiHidden/>
    <w:unhideWhenUsed/>
    <w:rsid w:val="000638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0638EF"/>
    <w:rPr>
      <w:rFonts w:ascii="Courier New" w:eastAsia="Times New Roman" w:hAnsi="Courier New" w:cs="Courier New"/>
    </w:rPr>
  </w:style>
  <w:style w:type="paragraph" w:customStyle="1" w:styleId="EndNoteBibliographyTitle">
    <w:name w:val="EndNote Bibliography Title"/>
    <w:basedOn w:val="Normal"/>
    <w:link w:val="EndNoteBibliographyTitleChar"/>
    <w:rsid w:val="003127B9"/>
    <w:pPr>
      <w:spacing w:after="0"/>
      <w:jc w:val="center"/>
    </w:pPr>
    <w:rPr>
      <w:rFonts w:ascii="Bookman Old Style" w:hAnsi="Bookman Old Style"/>
      <w:noProof/>
      <w:sz w:val="20"/>
      <w:lang w:val="en-US"/>
    </w:rPr>
  </w:style>
  <w:style w:type="character" w:customStyle="1" w:styleId="JCEbodytextChar">
    <w:name w:val="JCE body text Char"/>
    <w:basedOn w:val="DefaultParagraphFont"/>
    <w:link w:val="JCEbodytext"/>
    <w:rsid w:val="003127B9"/>
    <w:rPr>
      <w:rFonts w:ascii="Bookman Old Style" w:eastAsia="Times New Roman" w:hAnsi="Bookman Old Style"/>
    </w:rPr>
  </w:style>
  <w:style w:type="character" w:customStyle="1" w:styleId="EndNoteBibliographyTitleChar">
    <w:name w:val="EndNote Bibliography Title Char"/>
    <w:basedOn w:val="JCEbodytextChar"/>
    <w:link w:val="EndNoteBibliographyTitle"/>
    <w:rsid w:val="003127B9"/>
    <w:rPr>
      <w:rFonts w:ascii="Bookman Old Style" w:eastAsiaTheme="minorHAnsi" w:hAnsi="Bookman Old Style" w:cstheme="minorBidi"/>
      <w:noProof/>
      <w:szCs w:val="22"/>
    </w:rPr>
  </w:style>
  <w:style w:type="paragraph" w:customStyle="1" w:styleId="EndNoteBibliography">
    <w:name w:val="EndNote Bibliography"/>
    <w:basedOn w:val="Normal"/>
    <w:link w:val="EndNoteBibliographyChar"/>
    <w:rsid w:val="003127B9"/>
    <w:pPr>
      <w:spacing w:line="240" w:lineRule="auto"/>
    </w:pPr>
    <w:rPr>
      <w:rFonts w:ascii="Bookman Old Style" w:hAnsi="Bookman Old Style"/>
      <w:noProof/>
      <w:sz w:val="20"/>
      <w:lang w:val="en-US"/>
    </w:rPr>
  </w:style>
  <w:style w:type="character" w:customStyle="1" w:styleId="EndNoteBibliographyChar">
    <w:name w:val="EndNote Bibliography Char"/>
    <w:basedOn w:val="JCEbodytextChar"/>
    <w:link w:val="EndNoteBibliography"/>
    <w:rsid w:val="003127B9"/>
    <w:rPr>
      <w:rFonts w:ascii="Bookman Old Style" w:eastAsiaTheme="minorHAnsi" w:hAnsi="Bookman Old Style" w:cstheme="minorBidi"/>
      <w:noProof/>
      <w:szCs w:val="22"/>
    </w:rPr>
  </w:style>
  <w:style w:type="character" w:styleId="Strong">
    <w:name w:val="Strong"/>
    <w:basedOn w:val="DefaultParagraphFont"/>
    <w:uiPriority w:val="22"/>
    <w:qFormat/>
    <w:rsid w:val="0039345F"/>
    <w:rPr>
      <w:b/>
      <w:bCs/>
    </w:rPr>
  </w:style>
  <w:style w:type="character" w:customStyle="1" w:styleId="normaltextrun">
    <w:name w:val="normaltextrun"/>
    <w:basedOn w:val="DefaultParagraphFont"/>
    <w:rsid w:val="00272C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49884">
      <w:bodyDiv w:val="1"/>
      <w:marLeft w:val="0"/>
      <w:marRight w:val="0"/>
      <w:marTop w:val="0"/>
      <w:marBottom w:val="0"/>
      <w:divBdr>
        <w:top w:val="none" w:sz="0" w:space="0" w:color="auto"/>
        <w:left w:val="none" w:sz="0" w:space="0" w:color="auto"/>
        <w:bottom w:val="none" w:sz="0" w:space="0" w:color="auto"/>
        <w:right w:val="none" w:sz="0" w:space="0" w:color="auto"/>
      </w:divBdr>
      <w:divsChild>
        <w:div w:id="1200508041">
          <w:marLeft w:val="0"/>
          <w:marRight w:val="0"/>
          <w:marTop w:val="0"/>
          <w:marBottom w:val="0"/>
          <w:divBdr>
            <w:top w:val="none" w:sz="0" w:space="0" w:color="auto"/>
            <w:left w:val="none" w:sz="0" w:space="0" w:color="auto"/>
            <w:bottom w:val="none" w:sz="0" w:space="0" w:color="auto"/>
            <w:right w:val="none" w:sz="0" w:space="0" w:color="auto"/>
          </w:divBdr>
        </w:div>
        <w:div w:id="1227185258">
          <w:marLeft w:val="0"/>
          <w:marRight w:val="0"/>
          <w:marTop w:val="0"/>
          <w:marBottom w:val="0"/>
          <w:divBdr>
            <w:top w:val="none" w:sz="0" w:space="0" w:color="auto"/>
            <w:left w:val="none" w:sz="0" w:space="0" w:color="auto"/>
            <w:bottom w:val="none" w:sz="0" w:space="0" w:color="auto"/>
            <w:right w:val="none" w:sz="0" w:space="0" w:color="auto"/>
          </w:divBdr>
        </w:div>
        <w:div w:id="1758794423">
          <w:marLeft w:val="0"/>
          <w:marRight w:val="0"/>
          <w:marTop w:val="0"/>
          <w:marBottom w:val="0"/>
          <w:divBdr>
            <w:top w:val="none" w:sz="0" w:space="0" w:color="auto"/>
            <w:left w:val="none" w:sz="0" w:space="0" w:color="auto"/>
            <w:bottom w:val="none" w:sz="0" w:space="0" w:color="auto"/>
            <w:right w:val="none" w:sz="0" w:space="0" w:color="auto"/>
          </w:divBdr>
        </w:div>
        <w:div w:id="101608428">
          <w:marLeft w:val="0"/>
          <w:marRight w:val="0"/>
          <w:marTop w:val="0"/>
          <w:marBottom w:val="0"/>
          <w:divBdr>
            <w:top w:val="none" w:sz="0" w:space="0" w:color="auto"/>
            <w:left w:val="none" w:sz="0" w:space="0" w:color="auto"/>
            <w:bottom w:val="none" w:sz="0" w:space="0" w:color="auto"/>
            <w:right w:val="none" w:sz="0" w:space="0" w:color="auto"/>
          </w:divBdr>
        </w:div>
        <w:div w:id="1486818182">
          <w:marLeft w:val="0"/>
          <w:marRight w:val="0"/>
          <w:marTop w:val="0"/>
          <w:marBottom w:val="0"/>
          <w:divBdr>
            <w:top w:val="none" w:sz="0" w:space="0" w:color="auto"/>
            <w:left w:val="none" w:sz="0" w:space="0" w:color="auto"/>
            <w:bottom w:val="none" w:sz="0" w:space="0" w:color="auto"/>
            <w:right w:val="none" w:sz="0" w:space="0" w:color="auto"/>
          </w:divBdr>
        </w:div>
        <w:div w:id="284505879">
          <w:marLeft w:val="0"/>
          <w:marRight w:val="0"/>
          <w:marTop w:val="0"/>
          <w:marBottom w:val="0"/>
          <w:divBdr>
            <w:top w:val="none" w:sz="0" w:space="0" w:color="auto"/>
            <w:left w:val="none" w:sz="0" w:space="0" w:color="auto"/>
            <w:bottom w:val="none" w:sz="0" w:space="0" w:color="auto"/>
            <w:right w:val="none" w:sz="0" w:space="0" w:color="auto"/>
          </w:divBdr>
        </w:div>
        <w:div w:id="351958281">
          <w:marLeft w:val="0"/>
          <w:marRight w:val="0"/>
          <w:marTop w:val="0"/>
          <w:marBottom w:val="0"/>
          <w:divBdr>
            <w:top w:val="none" w:sz="0" w:space="0" w:color="auto"/>
            <w:left w:val="none" w:sz="0" w:space="0" w:color="auto"/>
            <w:bottom w:val="none" w:sz="0" w:space="0" w:color="auto"/>
            <w:right w:val="none" w:sz="0" w:space="0" w:color="auto"/>
          </w:divBdr>
        </w:div>
        <w:div w:id="356807641">
          <w:marLeft w:val="0"/>
          <w:marRight w:val="0"/>
          <w:marTop w:val="0"/>
          <w:marBottom w:val="0"/>
          <w:divBdr>
            <w:top w:val="none" w:sz="0" w:space="0" w:color="auto"/>
            <w:left w:val="none" w:sz="0" w:space="0" w:color="auto"/>
            <w:bottom w:val="none" w:sz="0" w:space="0" w:color="auto"/>
            <w:right w:val="none" w:sz="0" w:space="0" w:color="auto"/>
          </w:divBdr>
        </w:div>
        <w:div w:id="48114386">
          <w:marLeft w:val="0"/>
          <w:marRight w:val="0"/>
          <w:marTop w:val="0"/>
          <w:marBottom w:val="0"/>
          <w:divBdr>
            <w:top w:val="none" w:sz="0" w:space="0" w:color="auto"/>
            <w:left w:val="none" w:sz="0" w:space="0" w:color="auto"/>
            <w:bottom w:val="none" w:sz="0" w:space="0" w:color="auto"/>
            <w:right w:val="none" w:sz="0" w:space="0" w:color="auto"/>
          </w:divBdr>
        </w:div>
        <w:div w:id="1391683974">
          <w:marLeft w:val="0"/>
          <w:marRight w:val="0"/>
          <w:marTop w:val="0"/>
          <w:marBottom w:val="0"/>
          <w:divBdr>
            <w:top w:val="none" w:sz="0" w:space="0" w:color="auto"/>
            <w:left w:val="none" w:sz="0" w:space="0" w:color="auto"/>
            <w:bottom w:val="none" w:sz="0" w:space="0" w:color="auto"/>
            <w:right w:val="none" w:sz="0" w:space="0" w:color="auto"/>
          </w:divBdr>
        </w:div>
        <w:div w:id="1716394379">
          <w:marLeft w:val="0"/>
          <w:marRight w:val="0"/>
          <w:marTop w:val="0"/>
          <w:marBottom w:val="0"/>
          <w:divBdr>
            <w:top w:val="none" w:sz="0" w:space="0" w:color="auto"/>
            <w:left w:val="none" w:sz="0" w:space="0" w:color="auto"/>
            <w:bottom w:val="none" w:sz="0" w:space="0" w:color="auto"/>
            <w:right w:val="none" w:sz="0" w:space="0" w:color="auto"/>
          </w:divBdr>
        </w:div>
      </w:divsChild>
    </w:div>
    <w:div w:id="378362654">
      <w:bodyDiv w:val="1"/>
      <w:marLeft w:val="0"/>
      <w:marRight w:val="0"/>
      <w:marTop w:val="0"/>
      <w:marBottom w:val="0"/>
      <w:divBdr>
        <w:top w:val="none" w:sz="0" w:space="0" w:color="auto"/>
        <w:left w:val="none" w:sz="0" w:space="0" w:color="auto"/>
        <w:bottom w:val="none" w:sz="0" w:space="0" w:color="auto"/>
        <w:right w:val="none" w:sz="0" w:space="0" w:color="auto"/>
      </w:divBdr>
    </w:div>
    <w:div w:id="389305670">
      <w:bodyDiv w:val="1"/>
      <w:marLeft w:val="0"/>
      <w:marRight w:val="0"/>
      <w:marTop w:val="0"/>
      <w:marBottom w:val="0"/>
      <w:divBdr>
        <w:top w:val="none" w:sz="0" w:space="0" w:color="auto"/>
        <w:left w:val="none" w:sz="0" w:space="0" w:color="auto"/>
        <w:bottom w:val="none" w:sz="0" w:space="0" w:color="auto"/>
        <w:right w:val="none" w:sz="0" w:space="0" w:color="auto"/>
      </w:divBdr>
    </w:div>
    <w:div w:id="573855218">
      <w:bodyDiv w:val="1"/>
      <w:marLeft w:val="0"/>
      <w:marRight w:val="0"/>
      <w:marTop w:val="0"/>
      <w:marBottom w:val="0"/>
      <w:divBdr>
        <w:top w:val="none" w:sz="0" w:space="0" w:color="auto"/>
        <w:left w:val="none" w:sz="0" w:space="0" w:color="auto"/>
        <w:bottom w:val="none" w:sz="0" w:space="0" w:color="auto"/>
        <w:right w:val="none" w:sz="0" w:space="0" w:color="auto"/>
      </w:divBdr>
      <w:divsChild>
        <w:div w:id="1709915161">
          <w:marLeft w:val="0"/>
          <w:marRight w:val="0"/>
          <w:marTop w:val="0"/>
          <w:marBottom w:val="0"/>
          <w:divBdr>
            <w:top w:val="none" w:sz="0" w:space="0" w:color="auto"/>
            <w:left w:val="none" w:sz="0" w:space="0" w:color="auto"/>
            <w:bottom w:val="none" w:sz="0" w:space="0" w:color="auto"/>
            <w:right w:val="none" w:sz="0" w:space="0" w:color="auto"/>
          </w:divBdr>
        </w:div>
      </w:divsChild>
    </w:div>
    <w:div w:id="598026720">
      <w:bodyDiv w:val="1"/>
      <w:marLeft w:val="0"/>
      <w:marRight w:val="0"/>
      <w:marTop w:val="0"/>
      <w:marBottom w:val="0"/>
      <w:divBdr>
        <w:top w:val="none" w:sz="0" w:space="0" w:color="auto"/>
        <w:left w:val="none" w:sz="0" w:space="0" w:color="auto"/>
        <w:bottom w:val="none" w:sz="0" w:space="0" w:color="auto"/>
        <w:right w:val="none" w:sz="0" w:space="0" w:color="auto"/>
      </w:divBdr>
    </w:div>
    <w:div w:id="809128511">
      <w:bodyDiv w:val="1"/>
      <w:marLeft w:val="0"/>
      <w:marRight w:val="0"/>
      <w:marTop w:val="0"/>
      <w:marBottom w:val="0"/>
      <w:divBdr>
        <w:top w:val="none" w:sz="0" w:space="0" w:color="auto"/>
        <w:left w:val="none" w:sz="0" w:space="0" w:color="auto"/>
        <w:bottom w:val="none" w:sz="0" w:space="0" w:color="auto"/>
        <w:right w:val="none" w:sz="0" w:space="0" w:color="auto"/>
      </w:divBdr>
    </w:div>
    <w:div w:id="852963822">
      <w:bodyDiv w:val="1"/>
      <w:marLeft w:val="0"/>
      <w:marRight w:val="0"/>
      <w:marTop w:val="0"/>
      <w:marBottom w:val="0"/>
      <w:divBdr>
        <w:top w:val="none" w:sz="0" w:space="0" w:color="auto"/>
        <w:left w:val="none" w:sz="0" w:space="0" w:color="auto"/>
        <w:bottom w:val="none" w:sz="0" w:space="0" w:color="auto"/>
        <w:right w:val="none" w:sz="0" w:space="0" w:color="auto"/>
      </w:divBdr>
    </w:div>
    <w:div w:id="858397358">
      <w:bodyDiv w:val="1"/>
      <w:marLeft w:val="0"/>
      <w:marRight w:val="0"/>
      <w:marTop w:val="0"/>
      <w:marBottom w:val="0"/>
      <w:divBdr>
        <w:top w:val="none" w:sz="0" w:space="0" w:color="auto"/>
        <w:left w:val="none" w:sz="0" w:space="0" w:color="auto"/>
        <w:bottom w:val="none" w:sz="0" w:space="0" w:color="auto"/>
        <w:right w:val="none" w:sz="0" w:space="0" w:color="auto"/>
      </w:divBdr>
      <w:divsChild>
        <w:div w:id="85738952">
          <w:marLeft w:val="0"/>
          <w:marRight w:val="0"/>
          <w:marTop w:val="0"/>
          <w:marBottom w:val="0"/>
          <w:divBdr>
            <w:top w:val="none" w:sz="0" w:space="0" w:color="auto"/>
            <w:left w:val="none" w:sz="0" w:space="0" w:color="auto"/>
            <w:bottom w:val="none" w:sz="0" w:space="0" w:color="auto"/>
            <w:right w:val="none" w:sz="0" w:space="0" w:color="auto"/>
          </w:divBdr>
          <w:divsChild>
            <w:div w:id="253976936">
              <w:marLeft w:val="0"/>
              <w:marRight w:val="0"/>
              <w:marTop w:val="0"/>
              <w:marBottom w:val="0"/>
              <w:divBdr>
                <w:top w:val="none" w:sz="0" w:space="0" w:color="auto"/>
                <w:left w:val="none" w:sz="0" w:space="0" w:color="auto"/>
                <w:bottom w:val="none" w:sz="0" w:space="0" w:color="auto"/>
                <w:right w:val="none" w:sz="0" w:space="0" w:color="auto"/>
              </w:divBdr>
              <w:divsChild>
                <w:div w:id="515848186">
                  <w:marLeft w:val="0"/>
                  <w:marRight w:val="0"/>
                  <w:marTop w:val="0"/>
                  <w:marBottom w:val="0"/>
                  <w:divBdr>
                    <w:top w:val="none" w:sz="0" w:space="0" w:color="auto"/>
                    <w:left w:val="none" w:sz="0" w:space="0" w:color="auto"/>
                    <w:bottom w:val="none" w:sz="0" w:space="0" w:color="auto"/>
                    <w:right w:val="none" w:sz="0" w:space="0" w:color="auto"/>
                  </w:divBdr>
                  <w:divsChild>
                    <w:div w:id="109571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475324">
      <w:bodyDiv w:val="1"/>
      <w:marLeft w:val="0"/>
      <w:marRight w:val="0"/>
      <w:marTop w:val="0"/>
      <w:marBottom w:val="0"/>
      <w:divBdr>
        <w:top w:val="none" w:sz="0" w:space="0" w:color="auto"/>
        <w:left w:val="none" w:sz="0" w:space="0" w:color="auto"/>
        <w:bottom w:val="none" w:sz="0" w:space="0" w:color="auto"/>
        <w:right w:val="none" w:sz="0" w:space="0" w:color="auto"/>
      </w:divBdr>
    </w:div>
    <w:div w:id="1215043243">
      <w:bodyDiv w:val="1"/>
      <w:marLeft w:val="0"/>
      <w:marRight w:val="0"/>
      <w:marTop w:val="0"/>
      <w:marBottom w:val="0"/>
      <w:divBdr>
        <w:top w:val="none" w:sz="0" w:space="0" w:color="auto"/>
        <w:left w:val="none" w:sz="0" w:space="0" w:color="auto"/>
        <w:bottom w:val="none" w:sz="0" w:space="0" w:color="auto"/>
        <w:right w:val="none" w:sz="0" w:space="0" w:color="auto"/>
      </w:divBdr>
    </w:div>
    <w:div w:id="1431396130">
      <w:bodyDiv w:val="1"/>
      <w:marLeft w:val="0"/>
      <w:marRight w:val="0"/>
      <w:marTop w:val="0"/>
      <w:marBottom w:val="0"/>
      <w:divBdr>
        <w:top w:val="none" w:sz="0" w:space="0" w:color="auto"/>
        <w:left w:val="none" w:sz="0" w:space="0" w:color="auto"/>
        <w:bottom w:val="none" w:sz="0" w:space="0" w:color="auto"/>
        <w:right w:val="none" w:sz="0" w:space="0" w:color="auto"/>
      </w:divBdr>
    </w:div>
    <w:div w:id="1533374736">
      <w:bodyDiv w:val="1"/>
      <w:marLeft w:val="0"/>
      <w:marRight w:val="0"/>
      <w:marTop w:val="0"/>
      <w:marBottom w:val="0"/>
      <w:divBdr>
        <w:top w:val="none" w:sz="0" w:space="0" w:color="auto"/>
        <w:left w:val="none" w:sz="0" w:space="0" w:color="auto"/>
        <w:bottom w:val="none" w:sz="0" w:space="0" w:color="auto"/>
        <w:right w:val="none" w:sz="0" w:space="0" w:color="auto"/>
      </w:divBdr>
    </w:div>
    <w:div w:id="1760638530">
      <w:bodyDiv w:val="1"/>
      <w:marLeft w:val="0"/>
      <w:marRight w:val="0"/>
      <w:marTop w:val="0"/>
      <w:marBottom w:val="0"/>
      <w:divBdr>
        <w:top w:val="none" w:sz="0" w:space="0" w:color="auto"/>
        <w:left w:val="none" w:sz="0" w:space="0" w:color="auto"/>
        <w:bottom w:val="none" w:sz="0" w:space="0" w:color="auto"/>
        <w:right w:val="none" w:sz="0" w:space="0" w:color="auto"/>
      </w:divBdr>
    </w:div>
    <w:div w:id="18423114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Layout" Target="diagrams/layout1.xm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diagramData" Target="diagrams/data1.xml"/><Relationship Id="rId17" Type="http://schemas.openxmlformats.org/officeDocument/2006/relationships/header" Target="header1.xml"/><Relationship Id="rId2" Type="http://schemas.openxmlformats.org/officeDocument/2006/relationships/customXml" Target="../customXml/item2.xml"/><Relationship Id="rId16" Type="http://schemas.microsoft.com/office/2007/relationships/diagramDrawing" Target="diagrams/drawing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diagramColors" Target="diagrams/colors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08C0030-015D-49DF-8E39-63A1BC5BF3E7}" type="doc">
      <dgm:prSet loTypeId="urn:microsoft.com/office/officeart/2005/8/layout/hierarchy2" loCatId="hierarchy" qsTypeId="urn:microsoft.com/office/officeart/2005/8/quickstyle/simple1" qsCatId="simple" csTypeId="urn:microsoft.com/office/officeart/2005/8/colors/accent1_2" csCatId="accent1" phldr="1"/>
      <dgm:spPr/>
      <dgm:t>
        <a:bodyPr/>
        <a:lstStyle/>
        <a:p>
          <a:endParaRPr lang="en-US"/>
        </a:p>
      </dgm:t>
    </dgm:pt>
    <dgm:pt modelId="{B458AB2C-BBAF-4C91-BC46-9A4B2DE03D2C}">
      <dgm:prSet phldrT="[Text]" custT="1"/>
      <dgm:spPr>
        <a:solidFill>
          <a:schemeClr val="accent6">
            <a:lumMod val="60000"/>
            <a:lumOff val="40000"/>
          </a:schemeClr>
        </a:solidFill>
      </dgm:spPr>
      <dgm:t>
        <a:bodyPr/>
        <a:lstStyle/>
        <a:p>
          <a:r>
            <a:rPr lang="en-US" sz="1600" b="1">
              <a:solidFill>
                <a:sysClr val="windowText" lastClr="000000"/>
              </a:solidFill>
              <a:latin typeface="+mj-lt"/>
            </a:rPr>
            <a:t>Data</a:t>
          </a:r>
          <a:br>
            <a:rPr lang="en-US" sz="1050">
              <a:solidFill>
                <a:sysClr val="windowText" lastClr="000000"/>
              </a:solidFill>
              <a:latin typeface="+mj-lt"/>
            </a:rPr>
          </a:br>
          <a:br>
            <a:rPr lang="en-US" sz="1050">
              <a:solidFill>
                <a:sysClr val="windowText" lastClr="000000"/>
              </a:solidFill>
              <a:latin typeface="+mj-lt"/>
            </a:rPr>
          </a:br>
          <a:r>
            <a:rPr lang="en-US" sz="1050" i="0">
              <a:solidFill>
                <a:sysClr val="windowText" lastClr="000000"/>
              </a:solidFill>
              <a:latin typeface="+mj-lt"/>
            </a:rPr>
            <a:t>Pre-selection</a:t>
          </a:r>
          <a:br>
            <a:rPr lang="en-US" sz="1050">
              <a:solidFill>
                <a:sysClr val="windowText" lastClr="000000"/>
              </a:solidFill>
              <a:latin typeface="+mj-lt"/>
            </a:rPr>
          </a:br>
          <a:br>
            <a:rPr lang="en-US" sz="1050">
              <a:solidFill>
                <a:sysClr val="windowText" lastClr="000000"/>
              </a:solidFill>
              <a:latin typeface="+mj-lt"/>
            </a:rPr>
          </a:br>
          <a:r>
            <a:rPr lang="en-US" sz="1050" b="1">
              <a:solidFill>
                <a:sysClr val="windowText" lastClr="000000"/>
              </a:solidFill>
              <a:latin typeface="+mj-lt"/>
            </a:rPr>
            <a:t>Pre-processing</a:t>
          </a:r>
          <a:br>
            <a:rPr lang="en-US" sz="1050">
              <a:solidFill>
                <a:sysClr val="windowText" lastClr="000000"/>
              </a:solidFill>
              <a:latin typeface="+mj-lt"/>
            </a:rPr>
          </a:br>
          <a:r>
            <a:rPr lang="en-US" sz="1050" i="1">
              <a:solidFill>
                <a:sysClr val="windowText" lastClr="000000"/>
              </a:solidFill>
              <a:latin typeface="+mj-lt"/>
            </a:rPr>
            <a:t>Scaling </a:t>
          </a:r>
        </a:p>
        <a:p>
          <a:r>
            <a:rPr lang="en-US" sz="1050" i="1">
              <a:solidFill>
                <a:sysClr val="windowText" lastClr="000000"/>
              </a:solidFill>
              <a:latin typeface="+mj-lt"/>
            </a:rPr>
            <a:t>Normalization</a:t>
          </a:r>
        </a:p>
        <a:p>
          <a:r>
            <a:rPr lang="en-US" sz="1050" i="1">
              <a:solidFill>
                <a:sysClr val="windowText" lastClr="000000"/>
              </a:solidFill>
              <a:latin typeface="+mj-lt"/>
            </a:rPr>
            <a:t>Smoothing</a:t>
          </a:r>
        </a:p>
        <a:p>
          <a:r>
            <a:rPr lang="en-US" sz="1050" i="1">
              <a:solidFill>
                <a:sysClr val="windowText" lastClr="000000"/>
              </a:solidFill>
              <a:latin typeface="+mj-lt"/>
            </a:rPr>
            <a:t>Data reduction</a:t>
          </a:r>
        </a:p>
      </dgm:t>
    </dgm:pt>
    <dgm:pt modelId="{B8C2B143-C02A-4BF1-B15C-445991F4E80A}" type="parTrans" cxnId="{D50B5DBC-9768-448F-B65B-C7DDB784C268}">
      <dgm:prSet custT="1"/>
      <dgm:spPr/>
      <dgm:t>
        <a:bodyPr/>
        <a:lstStyle/>
        <a:p>
          <a:endParaRPr lang="en-US" sz="800">
            <a:solidFill>
              <a:sysClr val="windowText" lastClr="000000"/>
            </a:solidFill>
            <a:latin typeface="+mj-lt"/>
          </a:endParaRPr>
        </a:p>
      </dgm:t>
    </dgm:pt>
    <dgm:pt modelId="{C6DA5B58-0068-4BF1-BA2D-1C9C2835BBE4}" type="sibTrans" cxnId="{D50B5DBC-9768-448F-B65B-C7DDB784C268}">
      <dgm:prSet/>
      <dgm:spPr/>
      <dgm:t>
        <a:bodyPr/>
        <a:lstStyle/>
        <a:p>
          <a:endParaRPr lang="en-US" sz="2400">
            <a:solidFill>
              <a:sysClr val="windowText" lastClr="000000"/>
            </a:solidFill>
            <a:latin typeface="+mj-lt"/>
          </a:endParaRPr>
        </a:p>
      </dgm:t>
    </dgm:pt>
    <dgm:pt modelId="{2D3DE29D-CD63-447E-A8AC-71434126621D}">
      <dgm:prSet phldrT="[Text]" custT="1"/>
      <dgm:spPr>
        <a:solidFill>
          <a:schemeClr val="accent6">
            <a:lumMod val="20000"/>
            <a:lumOff val="80000"/>
          </a:schemeClr>
        </a:solidFill>
        <a:ln w="6350">
          <a:solidFill>
            <a:schemeClr val="accent6">
              <a:lumMod val="40000"/>
              <a:lumOff val="60000"/>
            </a:schemeClr>
          </a:solidFill>
        </a:ln>
      </dgm:spPr>
      <dgm:t>
        <a:bodyPr/>
        <a:lstStyle/>
        <a:p>
          <a:r>
            <a:rPr lang="en-US" sz="1050">
              <a:solidFill>
                <a:sysClr val="windowText" lastClr="000000"/>
              </a:solidFill>
              <a:latin typeface="+mj-lt"/>
            </a:rPr>
            <a:t>Data</a:t>
          </a:r>
          <a:br>
            <a:rPr lang="en-US" sz="1050">
              <a:solidFill>
                <a:sysClr val="windowText" lastClr="000000"/>
              </a:solidFill>
              <a:latin typeface="+mj-lt"/>
            </a:rPr>
          </a:br>
          <a:r>
            <a:rPr lang="en-US" sz="1050">
              <a:solidFill>
                <a:sysClr val="windowText" lastClr="000000"/>
              </a:solidFill>
              <a:latin typeface="+mj-lt"/>
            </a:rPr>
            <a:t>Analysis</a:t>
          </a:r>
        </a:p>
      </dgm:t>
    </dgm:pt>
    <dgm:pt modelId="{07EB8F0C-6E63-4950-BFA0-F2401F915D67}" type="parTrans" cxnId="{B317CB32-BF47-44D9-ABDF-77B24620E9CE}">
      <dgm:prSet custT="1"/>
      <dgm:spPr>
        <a:ln w="6350">
          <a:solidFill>
            <a:schemeClr val="tx2">
              <a:lumMod val="60000"/>
              <a:lumOff val="40000"/>
            </a:schemeClr>
          </a:solidFill>
        </a:ln>
      </dgm:spPr>
      <dgm:t>
        <a:bodyPr/>
        <a:lstStyle/>
        <a:p>
          <a:endParaRPr lang="en-US" sz="800">
            <a:solidFill>
              <a:sysClr val="windowText" lastClr="000000"/>
            </a:solidFill>
            <a:latin typeface="+mj-lt"/>
          </a:endParaRPr>
        </a:p>
      </dgm:t>
    </dgm:pt>
    <dgm:pt modelId="{BD2B2525-747F-4487-B76B-248B9F553815}" type="sibTrans" cxnId="{B317CB32-BF47-44D9-ABDF-77B24620E9CE}">
      <dgm:prSet/>
      <dgm:spPr/>
      <dgm:t>
        <a:bodyPr/>
        <a:lstStyle/>
        <a:p>
          <a:endParaRPr lang="en-US" sz="2400">
            <a:solidFill>
              <a:sysClr val="windowText" lastClr="000000"/>
            </a:solidFill>
            <a:latin typeface="+mj-lt"/>
          </a:endParaRPr>
        </a:p>
      </dgm:t>
    </dgm:pt>
    <dgm:pt modelId="{6036BF4D-55A2-40B1-ABCA-715BF22E4C76}">
      <dgm:prSet phldrT="[Text]" custT="1"/>
      <dgm:spPr>
        <a:solidFill>
          <a:schemeClr val="accent3"/>
        </a:solidFill>
      </dgm:spPr>
      <dgm:t>
        <a:bodyPr/>
        <a:lstStyle/>
        <a:p>
          <a:r>
            <a:rPr lang="en-US" sz="1200" b="1">
              <a:solidFill>
                <a:sysClr val="windowText" lastClr="000000"/>
              </a:solidFill>
              <a:latin typeface="+mj-lt"/>
            </a:rPr>
            <a:t>Visualization</a:t>
          </a:r>
          <a:endParaRPr lang="en-US" sz="1200" b="1" strike="sngStrike">
            <a:solidFill>
              <a:srgbClr val="FF0000"/>
            </a:solidFill>
            <a:latin typeface="+mj-lt"/>
          </a:endParaRPr>
        </a:p>
      </dgm:t>
    </dgm:pt>
    <dgm:pt modelId="{9A12A0AF-87F2-438C-9911-4D7F8ABAD1FC}" type="parTrans" cxnId="{61B800EE-F04B-463C-9DB9-D14E29CD8FC3}">
      <dgm:prSet custT="1"/>
      <dgm:spPr>
        <a:ln w="6350">
          <a:solidFill>
            <a:schemeClr val="tx2">
              <a:lumMod val="60000"/>
              <a:lumOff val="40000"/>
            </a:schemeClr>
          </a:solidFill>
        </a:ln>
      </dgm:spPr>
      <dgm:t>
        <a:bodyPr/>
        <a:lstStyle/>
        <a:p>
          <a:endParaRPr lang="en-US" sz="800">
            <a:solidFill>
              <a:sysClr val="windowText" lastClr="000000"/>
            </a:solidFill>
            <a:latin typeface="+mj-lt"/>
          </a:endParaRPr>
        </a:p>
      </dgm:t>
    </dgm:pt>
    <dgm:pt modelId="{391226E5-2D40-4BF8-BFF2-7C23876CB143}" type="sibTrans" cxnId="{61B800EE-F04B-463C-9DB9-D14E29CD8FC3}">
      <dgm:prSet/>
      <dgm:spPr/>
      <dgm:t>
        <a:bodyPr/>
        <a:lstStyle/>
        <a:p>
          <a:endParaRPr lang="en-US" sz="2400">
            <a:solidFill>
              <a:sysClr val="windowText" lastClr="000000"/>
            </a:solidFill>
            <a:latin typeface="+mj-lt"/>
          </a:endParaRPr>
        </a:p>
      </dgm:t>
    </dgm:pt>
    <dgm:pt modelId="{67A8AC8B-CEF3-4671-9106-2E1138918015}">
      <dgm:prSet phldrT="[Text]" custT="1"/>
      <dgm:spPr>
        <a:solidFill>
          <a:schemeClr val="accent3"/>
        </a:solidFill>
      </dgm:spPr>
      <dgm:t>
        <a:bodyPr/>
        <a:lstStyle/>
        <a:p>
          <a:r>
            <a:rPr lang="en-US" sz="1200" b="1">
              <a:solidFill>
                <a:sysClr val="windowText" lastClr="000000"/>
              </a:solidFill>
              <a:latin typeface="+mj-lt"/>
            </a:rPr>
            <a:t>Comparison</a:t>
          </a:r>
        </a:p>
      </dgm:t>
    </dgm:pt>
    <dgm:pt modelId="{17EA6318-FB2A-4013-BA75-E53F9F414F78}" type="parTrans" cxnId="{3957708B-2BA9-4DCA-89B3-7939F3578B6D}">
      <dgm:prSet custT="1"/>
      <dgm:spPr>
        <a:ln w="6350">
          <a:solidFill>
            <a:schemeClr val="tx2">
              <a:lumMod val="60000"/>
              <a:lumOff val="40000"/>
            </a:schemeClr>
          </a:solidFill>
        </a:ln>
      </dgm:spPr>
      <dgm:t>
        <a:bodyPr/>
        <a:lstStyle/>
        <a:p>
          <a:endParaRPr lang="en-US" sz="800">
            <a:solidFill>
              <a:sysClr val="windowText" lastClr="000000"/>
            </a:solidFill>
            <a:latin typeface="+mj-lt"/>
          </a:endParaRPr>
        </a:p>
      </dgm:t>
    </dgm:pt>
    <dgm:pt modelId="{BBD51046-46B5-47DF-A9E3-607C7F29122D}" type="sibTrans" cxnId="{3957708B-2BA9-4DCA-89B3-7939F3578B6D}">
      <dgm:prSet/>
      <dgm:spPr/>
      <dgm:t>
        <a:bodyPr/>
        <a:lstStyle/>
        <a:p>
          <a:endParaRPr lang="en-US" sz="2400">
            <a:solidFill>
              <a:sysClr val="windowText" lastClr="000000"/>
            </a:solidFill>
            <a:latin typeface="+mj-lt"/>
          </a:endParaRPr>
        </a:p>
      </dgm:t>
    </dgm:pt>
    <dgm:pt modelId="{51EAF202-9DD2-4AA2-9AFB-73E77E62C81F}">
      <dgm:prSet phldrT="[Text]" custT="1"/>
      <dgm:spPr>
        <a:solidFill>
          <a:schemeClr val="accent3"/>
        </a:solidFill>
      </dgm:spPr>
      <dgm:t>
        <a:bodyPr/>
        <a:lstStyle/>
        <a:p>
          <a:r>
            <a:rPr lang="en-US" sz="1200" b="1">
              <a:solidFill>
                <a:sysClr val="windowText" lastClr="000000"/>
              </a:solidFill>
              <a:latin typeface="+mj-lt"/>
            </a:rPr>
            <a:t>Classification</a:t>
          </a:r>
        </a:p>
      </dgm:t>
    </dgm:pt>
    <dgm:pt modelId="{F4DAA439-08B8-45E3-AF0B-CB1C3A2F6F6D}" type="parTrans" cxnId="{A189450C-968F-428E-A6D1-3D83CA116D16}">
      <dgm:prSet custT="1"/>
      <dgm:spPr>
        <a:ln w="6350">
          <a:solidFill>
            <a:schemeClr val="tx2">
              <a:lumMod val="60000"/>
              <a:lumOff val="40000"/>
            </a:schemeClr>
          </a:solidFill>
        </a:ln>
      </dgm:spPr>
      <dgm:t>
        <a:bodyPr/>
        <a:lstStyle/>
        <a:p>
          <a:endParaRPr lang="en-US" sz="800">
            <a:solidFill>
              <a:sysClr val="windowText" lastClr="000000"/>
            </a:solidFill>
            <a:latin typeface="+mj-lt"/>
          </a:endParaRPr>
        </a:p>
      </dgm:t>
    </dgm:pt>
    <dgm:pt modelId="{2D1F526E-F023-4FF8-BC64-C804370619A7}" type="sibTrans" cxnId="{A189450C-968F-428E-A6D1-3D83CA116D16}">
      <dgm:prSet/>
      <dgm:spPr/>
      <dgm:t>
        <a:bodyPr/>
        <a:lstStyle/>
        <a:p>
          <a:endParaRPr lang="en-US" sz="2400">
            <a:solidFill>
              <a:sysClr val="windowText" lastClr="000000"/>
            </a:solidFill>
            <a:latin typeface="+mj-lt"/>
          </a:endParaRPr>
        </a:p>
      </dgm:t>
    </dgm:pt>
    <dgm:pt modelId="{730FDD9E-A9A4-4933-B238-64CEF05A5636}">
      <dgm:prSet phldrT="[Text]" custT="1"/>
      <dgm:spPr>
        <a:solidFill>
          <a:schemeClr val="accent3">
            <a:lumMod val="20000"/>
            <a:lumOff val="80000"/>
          </a:schemeClr>
        </a:solidFill>
        <a:ln w="6350">
          <a:solidFill>
            <a:schemeClr val="accent3">
              <a:lumMod val="60000"/>
              <a:lumOff val="40000"/>
            </a:schemeClr>
          </a:solidFill>
        </a:ln>
      </dgm:spPr>
      <dgm:t>
        <a:bodyPr/>
        <a:lstStyle/>
        <a:p>
          <a:r>
            <a:rPr lang="en-US" sz="1050" b="1">
              <a:solidFill>
                <a:sysClr val="windowText" lastClr="000000"/>
              </a:solidFill>
              <a:latin typeface="+mj-lt"/>
            </a:rPr>
            <a:t>Non-supervised tests</a:t>
          </a:r>
          <a:br>
            <a:rPr lang="en-US" sz="1050">
              <a:solidFill>
                <a:sysClr val="windowText" lastClr="000000"/>
              </a:solidFill>
              <a:latin typeface="+mj-lt"/>
            </a:rPr>
          </a:br>
          <a:r>
            <a:rPr lang="en-US" sz="1050">
              <a:solidFill>
                <a:sysClr val="windowText" lastClr="000000"/>
              </a:solidFill>
              <a:latin typeface="+mj-lt"/>
            </a:rPr>
            <a:t>- Principal component analysis (PCA), </a:t>
          </a:r>
          <a:r>
            <a:rPr lang="en-GB" sz="1050" b="0" i="0">
              <a:solidFill>
                <a:sysClr val="windowText" lastClr="000000"/>
              </a:solidFill>
              <a:latin typeface="+mj-lt"/>
            </a:rPr>
            <a:t>Hierarchical clustering analysis (</a:t>
          </a:r>
          <a:r>
            <a:rPr lang="en-US" sz="1050" b="0">
              <a:solidFill>
                <a:sysClr val="windowText" lastClr="000000"/>
              </a:solidFill>
              <a:latin typeface="+mj-lt"/>
            </a:rPr>
            <a:t>HC</a:t>
          </a:r>
          <a:r>
            <a:rPr lang="en-US" sz="1050">
              <a:solidFill>
                <a:sysClr val="windowText" lastClr="000000"/>
              </a:solidFill>
              <a:latin typeface="+mj-lt"/>
            </a:rPr>
            <a:t>A), etc.</a:t>
          </a:r>
        </a:p>
      </dgm:t>
    </dgm:pt>
    <dgm:pt modelId="{3CDB32B3-9D6D-4D5F-A468-6C96D778983B}" type="parTrans" cxnId="{A3369883-BDB2-4AF0-BE9D-8E25BF88F209}">
      <dgm:prSet custT="1"/>
      <dgm:spPr>
        <a:ln w="6350">
          <a:solidFill>
            <a:schemeClr val="tx2">
              <a:lumMod val="60000"/>
              <a:lumOff val="40000"/>
            </a:schemeClr>
          </a:solidFill>
        </a:ln>
      </dgm:spPr>
      <dgm:t>
        <a:bodyPr/>
        <a:lstStyle/>
        <a:p>
          <a:endParaRPr lang="en-US" sz="700">
            <a:solidFill>
              <a:sysClr val="windowText" lastClr="000000"/>
            </a:solidFill>
            <a:latin typeface="+mj-lt"/>
          </a:endParaRPr>
        </a:p>
      </dgm:t>
    </dgm:pt>
    <dgm:pt modelId="{3328C681-AB03-4C7A-B27D-5BD737E48AEB}" type="sibTrans" cxnId="{A3369883-BDB2-4AF0-BE9D-8E25BF88F209}">
      <dgm:prSet/>
      <dgm:spPr/>
      <dgm:t>
        <a:bodyPr/>
        <a:lstStyle/>
        <a:p>
          <a:endParaRPr lang="en-US" sz="2400">
            <a:solidFill>
              <a:sysClr val="windowText" lastClr="000000"/>
            </a:solidFill>
            <a:latin typeface="+mj-lt"/>
          </a:endParaRPr>
        </a:p>
      </dgm:t>
    </dgm:pt>
    <dgm:pt modelId="{9173F8C7-AB4F-4E95-8373-DD64052F0ABA}">
      <dgm:prSet phldrT="[Text]" custT="1"/>
      <dgm:spPr>
        <a:solidFill>
          <a:schemeClr val="accent3">
            <a:lumMod val="20000"/>
            <a:lumOff val="80000"/>
          </a:schemeClr>
        </a:solidFill>
        <a:ln w="6350">
          <a:solidFill>
            <a:schemeClr val="accent3">
              <a:lumMod val="60000"/>
              <a:lumOff val="40000"/>
            </a:schemeClr>
          </a:solidFill>
        </a:ln>
      </dgm:spPr>
      <dgm:t>
        <a:bodyPr/>
        <a:lstStyle/>
        <a:p>
          <a:r>
            <a:rPr lang="en-US" sz="1050" b="1">
              <a:solidFill>
                <a:sysClr val="windowText" lastClr="000000"/>
              </a:solidFill>
              <a:latin typeface="+mj-lt"/>
            </a:rPr>
            <a:t>Pairs comparisons</a:t>
          </a:r>
          <a:br>
            <a:rPr lang="en-US" sz="1050">
              <a:solidFill>
                <a:sysClr val="windowText" lastClr="000000"/>
              </a:solidFill>
              <a:latin typeface="+mj-lt"/>
            </a:rPr>
          </a:br>
          <a:r>
            <a:rPr lang="en-US" sz="1050" strike="noStrike">
              <a:solidFill>
                <a:sysClr val="windowText" lastClr="000000"/>
              </a:solidFill>
              <a:latin typeface="+mj-lt"/>
            </a:rPr>
            <a:t>Kruskal-Wallis</a:t>
          </a:r>
          <a:br>
            <a:rPr lang="en-US" sz="1050" strike="noStrike">
              <a:solidFill>
                <a:sysClr val="windowText" lastClr="000000"/>
              </a:solidFill>
              <a:latin typeface="+mj-lt"/>
            </a:rPr>
          </a:br>
          <a:r>
            <a:rPr lang="en-US" sz="1050">
              <a:solidFill>
                <a:sysClr val="windowText" lastClr="000000"/>
              </a:solidFill>
              <a:latin typeface="+mj-lt"/>
            </a:rPr>
            <a:t>- Distance measures</a:t>
          </a:r>
          <a:br>
            <a:rPr lang="en-US" sz="1050">
              <a:solidFill>
                <a:sysClr val="windowText" lastClr="000000"/>
              </a:solidFill>
              <a:latin typeface="+mj-lt"/>
            </a:rPr>
          </a:br>
          <a:r>
            <a:rPr lang="en-US" sz="1050">
              <a:solidFill>
                <a:sysClr val="windowText" lastClr="000000"/>
              </a:solidFill>
              <a:latin typeface="+mj-lt"/>
            </a:rPr>
            <a:t>(Pearson, Euclidean, etc.)</a:t>
          </a:r>
        </a:p>
      </dgm:t>
    </dgm:pt>
    <dgm:pt modelId="{91DDA6DF-8E5F-4D50-BAB9-94268D415156}" type="parTrans" cxnId="{BF48BA53-7F29-4097-8AFF-CA77840B55DB}">
      <dgm:prSet custT="1"/>
      <dgm:spPr>
        <a:ln w="6350">
          <a:solidFill>
            <a:schemeClr val="tx2">
              <a:lumMod val="60000"/>
              <a:lumOff val="40000"/>
            </a:schemeClr>
          </a:solidFill>
        </a:ln>
      </dgm:spPr>
      <dgm:t>
        <a:bodyPr/>
        <a:lstStyle/>
        <a:p>
          <a:endParaRPr lang="en-US" sz="700">
            <a:solidFill>
              <a:sysClr val="windowText" lastClr="000000"/>
            </a:solidFill>
            <a:latin typeface="+mj-lt"/>
          </a:endParaRPr>
        </a:p>
      </dgm:t>
    </dgm:pt>
    <dgm:pt modelId="{4D87D964-54C1-4400-8C71-39BA4DB6CB9C}" type="sibTrans" cxnId="{BF48BA53-7F29-4097-8AFF-CA77840B55DB}">
      <dgm:prSet/>
      <dgm:spPr/>
      <dgm:t>
        <a:bodyPr/>
        <a:lstStyle/>
        <a:p>
          <a:endParaRPr lang="en-US" sz="2400">
            <a:solidFill>
              <a:sysClr val="windowText" lastClr="000000"/>
            </a:solidFill>
            <a:latin typeface="+mj-lt"/>
          </a:endParaRPr>
        </a:p>
      </dgm:t>
    </dgm:pt>
    <dgm:pt modelId="{B9AB385E-2E9E-4323-8F24-0503CBDB9BE2}">
      <dgm:prSet phldrT="[Text]" custT="1"/>
      <dgm:spPr>
        <a:solidFill>
          <a:schemeClr val="accent3">
            <a:lumMod val="20000"/>
            <a:lumOff val="80000"/>
          </a:schemeClr>
        </a:solidFill>
        <a:ln w="6350">
          <a:solidFill>
            <a:schemeClr val="accent3">
              <a:lumMod val="60000"/>
              <a:lumOff val="40000"/>
            </a:schemeClr>
          </a:solidFill>
        </a:ln>
      </dgm:spPr>
      <dgm:t>
        <a:bodyPr/>
        <a:lstStyle/>
        <a:p>
          <a:r>
            <a:rPr lang="en-US" sz="1050" b="1">
              <a:solidFill>
                <a:sysClr val="windowText" lastClr="000000"/>
              </a:solidFill>
              <a:latin typeface="+mj-lt"/>
            </a:rPr>
            <a:t>Supervised tests</a:t>
          </a:r>
          <a:br>
            <a:rPr lang="en-US" sz="1050">
              <a:solidFill>
                <a:sysClr val="windowText" lastClr="000000"/>
              </a:solidFill>
              <a:latin typeface="+mj-lt"/>
            </a:rPr>
          </a:br>
          <a:r>
            <a:rPr lang="en-US" sz="1050">
              <a:solidFill>
                <a:sysClr val="windowText" lastClr="000000"/>
              </a:solidFill>
              <a:latin typeface="+mj-lt"/>
            </a:rPr>
            <a:t>-</a:t>
          </a:r>
          <a:r>
            <a:rPr lang="en-US" sz="1050" b="0">
              <a:solidFill>
                <a:sysClr val="windowText" lastClr="000000"/>
              </a:solidFill>
              <a:latin typeface="+mj-lt"/>
            </a:rPr>
            <a:t> </a:t>
          </a:r>
          <a:r>
            <a:rPr lang="en-GB" sz="1050" b="0" i="0">
              <a:solidFill>
                <a:sysClr val="windowText" lastClr="000000"/>
              </a:solidFill>
              <a:latin typeface="+mj-lt"/>
            </a:rPr>
            <a:t>Soft independent modelling by class analogy (SIMCA)</a:t>
          </a:r>
          <a:br>
            <a:rPr lang="en-US" sz="1050">
              <a:solidFill>
                <a:sysClr val="windowText" lastClr="000000"/>
              </a:solidFill>
              <a:latin typeface="+mj-lt"/>
            </a:rPr>
          </a:br>
          <a:r>
            <a:rPr lang="en-US" sz="1050">
              <a:solidFill>
                <a:sysClr val="windowText" lastClr="000000"/>
              </a:solidFill>
              <a:latin typeface="+mj-lt"/>
            </a:rPr>
            <a:t>- LDA, PLS-DA, OPLS-DA, SVM, RF</a:t>
          </a:r>
          <a:br>
            <a:rPr lang="en-US" sz="1050">
              <a:solidFill>
                <a:sysClr val="windowText" lastClr="000000"/>
              </a:solidFill>
              <a:latin typeface="+mj-lt"/>
            </a:rPr>
          </a:br>
          <a:r>
            <a:rPr lang="en-US" sz="1050">
              <a:solidFill>
                <a:sysClr val="windowText" lastClr="000000"/>
              </a:solidFill>
              <a:latin typeface="+mj-lt"/>
            </a:rPr>
            <a:t>- Regressions</a:t>
          </a:r>
        </a:p>
      </dgm:t>
    </dgm:pt>
    <dgm:pt modelId="{40F99231-5B27-4311-B0A4-C0F3C291594C}" type="parTrans" cxnId="{48420A17-EC16-4526-B8BB-CDF3D284FDBC}">
      <dgm:prSet custT="1"/>
      <dgm:spPr>
        <a:ln w="6350">
          <a:solidFill>
            <a:schemeClr val="tx2">
              <a:lumMod val="60000"/>
              <a:lumOff val="40000"/>
            </a:schemeClr>
          </a:solidFill>
        </a:ln>
      </dgm:spPr>
      <dgm:t>
        <a:bodyPr/>
        <a:lstStyle/>
        <a:p>
          <a:endParaRPr lang="en-US" sz="700">
            <a:solidFill>
              <a:sysClr val="windowText" lastClr="000000"/>
            </a:solidFill>
            <a:latin typeface="+mj-lt"/>
          </a:endParaRPr>
        </a:p>
      </dgm:t>
    </dgm:pt>
    <dgm:pt modelId="{14C4B584-F3AC-4081-B748-10F32B1723FE}" type="sibTrans" cxnId="{48420A17-EC16-4526-B8BB-CDF3D284FDBC}">
      <dgm:prSet/>
      <dgm:spPr/>
      <dgm:t>
        <a:bodyPr/>
        <a:lstStyle/>
        <a:p>
          <a:endParaRPr lang="en-US" sz="2400">
            <a:solidFill>
              <a:sysClr val="windowText" lastClr="000000"/>
            </a:solidFill>
            <a:latin typeface="+mj-lt"/>
          </a:endParaRPr>
        </a:p>
      </dgm:t>
    </dgm:pt>
    <dgm:pt modelId="{EA09C2B5-B3E2-4586-94FE-35D55F79AD39}" type="pres">
      <dgm:prSet presAssocID="{F08C0030-015D-49DF-8E39-63A1BC5BF3E7}" presName="diagram" presStyleCnt="0">
        <dgm:presLayoutVars>
          <dgm:chPref val="1"/>
          <dgm:dir/>
          <dgm:animOne val="branch"/>
          <dgm:animLvl val="lvl"/>
          <dgm:resizeHandles val="exact"/>
        </dgm:presLayoutVars>
      </dgm:prSet>
      <dgm:spPr/>
    </dgm:pt>
    <dgm:pt modelId="{D9F142F4-AD7F-4FA6-B702-C9A31240DB16}" type="pres">
      <dgm:prSet presAssocID="{B458AB2C-BBAF-4C91-BC46-9A4B2DE03D2C}" presName="root1" presStyleCnt="0"/>
      <dgm:spPr/>
    </dgm:pt>
    <dgm:pt modelId="{1AC26FF2-7E15-440F-A10A-B00192B1F894}" type="pres">
      <dgm:prSet presAssocID="{B458AB2C-BBAF-4C91-BC46-9A4B2DE03D2C}" presName="LevelOneTextNode" presStyleLbl="node0" presStyleIdx="0" presStyleCnt="1" custScaleX="194702" custScaleY="584439" custLinFactNeighborX="-41314">
        <dgm:presLayoutVars>
          <dgm:chPref val="3"/>
        </dgm:presLayoutVars>
      </dgm:prSet>
      <dgm:spPr/>
    </dgm:pt>
    <dgm:pt modelId="{DA7F1702-38A0-4B33-8B48-0838CFA5D18A}" type="pres">
      <dgm:prSet presAssocID="{B458AB2C-BBAF-4C91-BC46-9A4B2DE03D2C}" presName="level2hierChild" presStyleCnt="0"/>
      <dgm:spPr/>
    </dgm:pt>
    <dgm:pt modelId="{04B6CBBB-7E96-4C87-85EB-F9580B8E9F8B}" type="pres">
      <dgm:prSet presAssocID="{07EB8F0C-6E63-4950-BFA0-F2401F915D67}" presName="conn2-1" presStyleLbl="parChTrans1D2" presStyleIdx="0" presStyleCnt="1"/>
      <dgm:spPr/>
    </dgm:pt>
    <dgm:pt modelId="{60874D40-1E38-448B-83CB-1D0E1881192C}" type="pres">
      <dgm:prSet presAssocID="{07EB8F0C-6E63-4950-BFA0-F2401F915D67}" presName="connTx" presStyleLbl="parChTrans1D2" presStyleIdx="0" presStyleCnt="1"/>
      <dgm:spPr/>
    </dgm:pt>
    <dgm:pt modelId="{F27EA1BD-0C52-40AD-B3C7-8CC0DC7AE3AA}" type="pres">
      <dgm:prSet presAssocID="{2D3DE29D-CD63-447E-A8AC-71434126621D}" presName="root2" presStyleCnt="0"/>
      <dgm:spPr/>
    </dgm:pt>
    <dgm:pt modelId="{2ABBE93E-9F70-431F-8702-E266BC0E37B3}" type="pres">
      <dgm:prSet presAssocID="{2D3DE29D-CD63-447E-A8AC-71434126621D}" presName="LevelTwoTextNode" presStyleLbl="node2" presStyleIdx="0" presStyleCnt="1" custScaleX="110826" custScaleY="173575" custLinFactNeighborX="-15489">
        <dgm:presLayoutVars>
          <dgm:chPref val="3"/>
        </dgm:presLayoutVars>
      </dgm:prSet>
      <dgm:spPr/>
    </dgm:pt>
    <dgm:pt modelId="{D878CFD0-2A38-4A00-B600-C6A11CB11554}" type="pres">
      <dgm:prSet presAssocID="{2D3DE29D-CD63-447E-A8AC-71434126621D}" presName="level3hierChild" presStyleCnt="0"/>
      <dgm:spPr/>
    </dgm:pt>
    <dgm:pt modelId="{CDF9D1C0-EC16-4358-9EE4-6D1F0A3F5F8E}" type="pres">
      <dgm:prSet presAssocID="{9A12A0AF-87F2-438C-9911-4D7F8ABAD1FC}" presName="conn2-1" presStyleLbl="parChTrans1D3" presStyleIdx="0" presStyleCnt="3"/>
      <dgm:spPr/>
    </dgm:pt>
    <dgm:pt modelId="{E4EBE876-61B7-462E-9ED7-F71C7EC098A5}" type="pres">
      <dgm:prSet presAssocID="{9A12A0AF-87F2-438C-9911-4D7F8ABAD1FC}" presName="connTx" presStyleLbl="parChTrans1D3" presStyleIdx="0" presStyleCnt="3"/>
      <dgm:spPr/>
    </dgm:pt>
    <dgm:pt modelId="{B06FCBEB-A282-43E6-A5EC-075543E23A9E}" type="pres">
      <dgm:prSet presAssocID="{6036BF4D-55A2-40B1-ABCA-715BF22E4C76}" presName="root2" presStyleCnt="0"/>
      <dgm:spPr/>
    </dgm:pt>
    <dgm:pt modelId="{57B5160B-3F81-47AC-9DEF-87EA4EA79D44}" type="pres">
      <dgm:prSet presAssocID="{6036BF4D-55A2-40B1-ABCA-715BF22E4C76}" presName="LevelTwoTextNode" presStyleLbl="node3" presStyleIdx="0" presStyleCnt="3" custScaleX="178654" custScaleY="131481" custLinFactY="100000" custLinFactNeighborX="-9617" custLinFactNeighborY="169246">
        <dgm:presLayoutVars>
          <dgm:chPref val="3"/>
        </dgm:presLayoutVars>
      </dgm:prSet>
      <dgm:spPr/>
    </dgm:pt>
    <dgm:pt modelId="{144E670D-23D1-47B0-AB66-651028DAB5CB}" type="pres">
      <dgm:prSet presAssocID="{6036BF4D-55A2-40B1-ABCA-715BF22E4C76}" presName="level3hierChild" presStyleCnt="0"/>
      <dgm:spPr/>
    </dgm:pt>
    <dgm:pt modelId="{7DAE604B-DEB0-4518-A723-F8B40D66B6F9}" type="pres">
      <dgm:prSet presAssocID="{3CDB32B3-9D6D-4D5F-A468-6C96D778983B}" presName="conn2-1" presStyleLbl="parChTrans1D4" presStyleIdx="0" presStyleCnt="3"/>
      <dgm:spPr/>
    </dgm:pt>
    <dgm:pt modelId="{A00E3C9A-84DF-4F30-A96E-4BAC5E6E6B54}" type="pres">
      <dgm:prSet presAssocID="{3CDB32B3-9D6D-4D5F-A468-6C96D778983B}" presName="connTx" presStyleLbl="parChTrans1D4" presStyleIdx="0" presStyleCnt="3"/>
      <dgm:spPr/>
    </dgm:pt>
    <dgm:pt modelId="{F029E745-141F-4906-A114-40F3ED2D3832}" type="pres">
      <dgm:prSet presAssocID="{730FDD9E-A9A4-4933-B238-64CEF05A5636}" presName="root2" presStyleCnt="0"/>
      <dgm:spPr/>
    </dgm:pt>
    <dgm:pt modelId="{BEB85648-4CCF-472F-B060-574261BB4406}" type="pres">
      <dgm:prSet presAssocID="{730FDD9E-A9A4-4933-B238-64CEF05A5636}" presName="LevelTwoTextNode" presStyleLbl="node4" presStyleIdx="0" presStyleCnt="3" custScaleX="409886" custScaleY="219303" custLinFactY="100000" custLinFactNeighborX="-6572" custLinFactNeighborY="169248">
        <dgm:presLayoutVars>
          <dgm:chPref val="3"/>
        </dgm:presLayoutVars>
      </dgm:prSet>
      <dgm:spPr/>
    </dgm:pt>
    <dgm:pt modelId="{BC3C06A9-E16D-468A-9383-DFBF250C84F5}" type="pres">
      <dgm:prSet presAssocID="{730FDD9E-A9A4-4933-B238-64CEF05A5636}" presName="level3hierChild" presStyleCnt="0"/>
      <dgm:spPr/>
    </dgm:pt>
    <dgm:pt modelId="{5D09F82D-21FA-4E9F-BE6E-0391019BDD56}" type="pres">
      <dgm:prSet presAssocID="{17EA6318-FB2A-4013-BA75-E53F9F414F78}" presName="conn2-1" presStyleLbl="parChTrans1D3" presStyleIdx="1" presStyleCnt="3"/>
      <dgm:spPr/>
    </dgm:pt>
    <dgm:pt modelId="{AEB02577-FC80-4F89-9E19-4C9F539B292E}" type="pres">
      <dgm:prSet presAssocID="{17EA6318-FB2A-4013-BA75-E53F9F414F78}" presName="connTx" presStyleLbl="parChTrans1D3" presStyleIdx="1" presStyleCnt="3"/>
      <dgm:spPr/>
    </dgm:pt>
    <dgm:pt modelId="{02D8D8BA-E22B-44E5-992F-1BF3837D4BA5}" type="pres">
      <dgm:prSet presAssocID="{67A8AC8B-CEF3-4671-9106-2E1138918015}" presName="root2" presStyleCnt="0"/>
      <dgm:spPr/>
    </dgm:pt>
    <dgm:pt modelId="{BC63AA33-80CA-442D-AD84-CED7470D988F}" type="pres">
      <dgm:prSet presAssocID="{67A8AC8B-CEF3-4671-9106-2E1138918015}" presName="LevelTwoTextNode" presStyleLbl="node3" presStyleIdx="1" presStyleCnt="3" custScaleX="179666" custScaleY="112916" custLinFactY="-100000" custLinFactNeighborX="-11342" custLinFactNeighborY="-158602">
        <dgm:presLayoutVars>
          <dgm:chPref val="3"/>
        </dgm:presLayoutVars>
      </dgm:prSet>
      <dgm:spPr/>
    </dgm:pt>
    <dgm:pt modelId="{0151474B-5239-4310-B507-182EB7B5193D}" type="pres">
      <dgm:prSet presAssocID="{67A8AC8B-CEF3-4671-9106-2E1138918015}" presName="level3hierChild" presStyleCnt="0"/>
      <dgm:spPr/>
    </dgm:pt>
    <dgm:pt modelId="{8B33078F-BFAD-47EC-BB04-519EAEDE40BD}" type="pres">
      <dgm:prSet presAssocID="{91DDA6DF-8E5F-4D50-BAB9-94268D415156}" presName="conn2-1" presStyleLbl="parChTrans1D4" presStyleIdx="1" presStyleCnt="3"/>
      <dgm:spPr/>
    </dgm:pt>
    <dgm:pt modelId="{AE0F72F6-B4E6-438F-800E-E002E8BF8D7B}" type="pres">
      <dgm:prSet presAssocID="{91DDA6DF-8E5F-4D50-BAB9-94268D415156}" presName="connTx" presStyleLbl="parChTrans1D4" presStyleIdx="1" presStyleCnt="3"/>
      <dgm:spPr/>
    </dgm:pt>
    <dgm:pt modelId="{4420DF35-CAF6-4CC1-A448-9F1FDFB09F3E}" type="pres">
      <dgm:prSet presAssocID="{9173F8C7-AB4F-4E95-8373-DD64052F0ABA}" presName="root2" presStyleCnt="0"/>
      <dgm:spPr/>
    </dgm:pt>
    <dgm:pt modelId="{F83A206D-0BEE-48C2-BB24-348B6ECDB3CF}" type="pres">
      <dgm:prSet presAssocID="{9173F8C7-AB4F-4E95-8373-DD64052F0ABA}" presName="LevelTwoTextNode" presStyleLbl="node4" presStyleIdx="1" presStyleCnt="3" custScaleX="409886" custScaleY="256414" custLinFactY="-100000" custLinFactNeighborX="-7451" custLinFactNeighborY="-158603">
        <dgm:presLayoutVars>
          <dgm:chPref val="3"/>
        </dgm:presLayoutVars>
      </dgm:prSet>
      <dgm:spPr/>
    </dgm:pt>
    <dgm:pt modelId="{8ABDE972-F831-42B4-A161-BC995CA30A2C}" type="pres">
      <dgm:prSet presAssocID="{9173F8C7-AB4F-4E95-8373-DD64052F0ABA}" presName="level3hierChild" presStyleCnt="0"/>
      <dgm:spPr/>
    </dgm:pt>
    <dgm:pt modelId="{EF30145E-8902-4C3A-BCD4-3F845861AB20}" type="pres">
      <dgm:prSet presAssocID="{F4DAA439-08B8-45E3-AF0B-CB1C3A2F6F6D}" presName="conn2-1" presStyleLbl="parChTrans1D3" presStyleIdx="2" presStyleCnt="3"/>
      <dgm:spPr/>
    </dgm:pt>
    <dgm:pt modelId="{D34D0FDF-BFB7-4AB7-A1F9-C29FA2C5AB41}" type="pres">
      <dgm:prSet presAssocID="{F4DAA439-08B8-45E3-AF0B-CB1C3A2F6F6D}" presName="connTx" presStyleLbl="parChTrans1D3" presStyleIdx="2" presStyleCnt="3"/>
      <dgm:spPr/>
    </dgm:pt>
    <dgm:pt modelId="{A3EE11EB-0EAF-4265-A62C-D2CF900C9235}" type="pres">
      <dgm:prSet presAssocID="{51EAF202-9DD2-4AA2-9AFB-73E77E62C81F}" presName="root2" presStyleCnt="0"/>
      <dgm:spPr/>
    </dgm:pt>
    <dgm:pt modelId="{F2083BB7-191C-4EE4-A3F8-DB0DE80973EA}" type="pres">
      <dgm:prSet presAssocID="{51EAF202-9DD2-4AA2-9AFB-73E77E62C81F}" presName="LevelTwoTextNode" presStyleLbl="node3" presStyleIdx="2" presStyleCnt="3" custScaleX="181239" custScaleY="139245" custLinFactNeighborX="-6165" custLinFactNeighborY="9411">
        <dgm:presLayoutVars>
          <dgm:chPref val="3"/>
        </dgm:presLayoutVars>
      </dgm:prSet>
      <dgm:spPr/>
    </dgm:pt>
    <dgm:pt modelId="{F6BD6492-5F17-4DF4-9C37-2FC642D597B5}" type="pres">
      <dgm:prSet presAssocID="{51EAF202-9DD2-4AA2-9AFB-73E77E62C81F}" presName="level3hierChild" presStyleCnt="0"/>
      <dgm:spPr/>
    </dgm:pt>
    <dgm:pt modelId="{A6BD5942-96AD-4B56-8AB6-7D91304088B1}" type="pres">
      <dgm:prSet presAssocID="{40F99231-5B27-4311-B0A4-C0F3C291594C}" presName="conn2-1" presStyleLbl="parChTrans1D4" presStyleIdx="2" presStyleCnt="3"/>
      <dgm:spPr/>
    </dgm:pt>
    <dgm:pt modelId="{3539D5DF-F15C-4F2B-91E1-6EE230E3715B}" type="pres">
      <dgm:prSet presAssocID="{40F99231-5B27-4311-B0A4-C0F3C291594C}" presName="connTx" presStyleLbl="parChTrans1D4" presStyleIdx="2" presStyleCnt="3"/>
      <dgm:spPr/>
    </dgm:pt>
    <dgm:pt modelId="{185AAA29-2B1C-4209-AAD3-0DE1480549EC}" type="pres">
      <dgm:prSet presAssocID="{B9AB385E-2E9E-4323-8F24-0503CBDB9BE2}" presName="root2" presStyleCnt="0"/>
      <dgm:spPr/>
    </dgm:pt>
    <dgm:pt modelId="{23A63740-B62B-43D9-8821-D909E3C266FD}" type="pres">
      <dgm:prSet presAssocID="{B9AB385E-2E9E-4323-8F24-0503CBDB9BE2}" presName="LevelTwoTextNode" presStyleLbl="node4" presStyleIdx="2" presStyleCnt="3" custScaleX="409886" custScaleY="287039" custLinFactNeighborX="-8686" custLinFactNeighborY="10356">
        <dgm:presLayoutVars>
          <dgm:chPref val="3"/>
        </dgm:presLayoutVars>
      </dgm:prSet>
      <dgm:spPr/>
    </dgm:pt>
    <dgm:pt modelId="{1EFA1FA1-105E-4EB8-80AB-BED1210EC001}" type="pres">
      <dgm:prSet presAssocID="{B9AB385E-2E9E-4323-8F24-0503CBDB9BE2}" presName="level3hierChild" presStyleCnt="0"/>
      <dgm:spPr/>
    </dgm:pt>
  </dgm:ptLst>
  <dgm:cxnLst>
    <dgm:cxn modelId="{40452B08-3762-4442-9A93-5A76A1B85B1E}" type="presOf" srcId="{9173F8C7-AB4F-4E95-8373-DD64052F0ABA}" destId="{F83A206D-0BEE-48C2-BB24-348B6ECDB3CF}" srcOrd="0" destOrd="0" presId="urn:microsoft.com/office/officeart/2005/8/layout/hierarchy2"/>
    <dgm:cxn modelId="{28A4A408-5F5F-412D-9A73-28A49C36E82E}" type="presOf" srcId="{91DDA6DF-8E5F-4D50-BAB9-94268D415156}" destId="{8B33078F-BFAD-47EC-BB04-519EAEDE40BD}" srcOrd="0" destOrd="0" presId="urn:microsoft.com/office/officeart/2005/8/layout/hierarchy2"/>
    <dgm:cxn modelId="{A189450C-968F-428E-A6D1-3D83CA116D16}" srcId="{2D3DE29D-CD63-447E-A8AC-71434126621D}" destId="{51EAF202-9DD2-4AA2-9AFB-73E77E62C81F}" srcOrd="2" destOrd="0" parTransId="{F4DAA439-08B8-45E3-AF0B-CB1C3A2F6F6D}" sibTransId="{2D1F526E-F023-4FF8-BC64-C804370619A7}"/>
    <dgm:cxn modelId="{AF869E0C-CB20-4CB1-B3E2-D96542E559DA}" type="presOf" srcId="{07EB8F0C-6E63-4950-BFA0-F2401F915D67}" destId="{04B6CBBB-7E96-4C87-85EB-F9580B8E9F8B}" srcOrd="0" destOrd="0" presId="urn:microsoft.com/office/officeart/2005/8/layout/hierarchy2"/>
    <dgm:cxn modelId="{40ED9B16-F066-4AD4-AADF-8B8C53A14343}" type="presOf" srcId="{07EB8F0C-6E63-4950-BFA0-F2401F915D67}" destId="{60874D40-1E38-448B-83CB-1D0E1881192C}" srcOrd="1" destOrd="0" presId="urn:microsoft.com/office/officeart/2005/8/layout/hierarchy2"/>
    <dgm:cxn modelId="{48420A17-EC16-4526-B8BB-CDF3D284FDBC}" srcId="{51EAF202-9DD2-4AA2-9AFB-73E77E62C81F}" destId="{B9AB385E-2E9E-4323-8F24-0503CBDB9BE2}" srcOrd="0" destOrd="0" parTransId="{40F99231-5B27-4311-B0A4-C0F3C291594C}" sibTransId="{14C4B584-F3AC-4081-B748-10F32B1723FE}"/>
    <dgm:cxn modelId="{8F0FD01A-F888-44D0-A4D7-9D478B49C8E0}" type="presOf" srcId="{2D3DE29D-CD63-447E-A8AC-71434126621D}" destId="{2ABBE93E-9F70-431F-8702-E266BC0E37B3}" srcOrd="0" destOrd="0" presId="urn:microsoft.com/office/officeart/2005/8/layout/hierarchy2"/>
    <dgm:cxn modelId="{92AF111E-9E0F-472A-9976-D343FAA0A2D8}" type="presOf" srcId="{6036BF4D-55A2-40B1-ABCA-715BF22E4C76}" destId="{57B5160B-3F81-47AC-9DEF-87EA4EA79D44}" srcOrd="0" destOrd="0" presId="urn:microsoft.com/office/officeart/2005/8/layout/hierarchy2"/>
    <dgm:cxn modelId="{3DD3B722-4B5C-4664-BD51-DC2FA0E33436}" type="presOf" srcId="{F08C0030-015D-49DF-8E39-63A1BC5BF3E7}" destId="{EA09C2B5-B3E2-4586-94FE-35D55F79AD39}" srcOrd="0" destOrd="0" presId="urn:microsoft.com/office/officeart/2005/8/layout/hierarchy2"/>
    <dgm:cxn modelId="{989C7A31-0069-4D79-BFA5-6339EDB628FC}" type="presOf" srcId="{B458AB2C-BBAF-4C91-BC46-9A4B2DE03D2C}" destId="{1AC26FF2-7E15-440F-A10A-B00192B1F894}" srcOrd="0" destOrd="0" presId="urn:microsoft.com/office/officeart/2005/8/layout/hierarchy2"/>
    <dgm:cxn modelId="{B317CB32-BF47-44D9-ABDF-77B24620E9CE}" srcId="{B458AB2C-BBAF-4C91-BC46-9A4B2DE03D2C}" destId="{2D3DE29D-CD63-447E-A8AC-71434126621D}" srcOrd="0" destOrd="0" parTransId="{07EB8F0C-6E63-4950-BFA0-F2401F915D67}" sibTransId="{BD2B2525-747F-4487-B76B-248B9F553815}"/>
    <dgm:cxn modelId="{38E70F62-2DFB-4924-A8A7-FD8E2E62B0A4}" type="presOf" srcId="{51EAF202-9DD2-4AA2-9AFB-73E77E62C81F}" destId="{F2083BB7-191C-4EE4-A3F8-DB0DE80973EA}" srcOrd="0" destOrd="0" presId="urn:microsoft.com/office/officeart/2005/8/layout/hierarchy2"/>
    <dgm:cxn modelId="{8E9C5A44-F9BA-482B-8538-D6E894C8FC18}" type="presOf" srcId="{F4DAA439-08B8-45E3-AF0B-CB1C3A2F6F6D}" destId="{D34D0FDF-BFB7-4AB7-A1F9-C29FA2C5AB41}" srcOrd="1" destOrd="0" presId="urn:microsoft.com/office/officeart/2005/8/layout/hierarchy2"/>
    <dgm:cxn modelId="{CC750C65-A2BC-4854-94CA-FC0A40A5A67A}" type="presOf" srcId="{67A8AC8B-CEF3-4671-9106-2E1138918015}" destId="{BC63AA33-80CA-442D-AD84-CED7470D988F}" srcOrd="0" destOrd="0" presId="urn:microsoft.com/office/officeart/2005/8/layout/hierarchy2"/>
    <dgm:cxn modelId="{ABC3974F-4721-4BBB-B426-3CDD4567A218}" type="presOf" srcId="{3CDB32B3-9D6D-4D5F-A468-6C96D778983B}" destId="{7DAE604B-DEB0-4518-A723-F8B40D66B6F9}" srcOrd="0" destOrd="0" presId="urn:microsoft.com/office/officeart/2005/8/layout/hierarchy2"/>
    <dgm:cxn modelId="{8B5DBA4F-F822-47F3-AF3D-F20D9AEC0061}" type="presOf" srcId="{9A12A0AF-87F2-438C-9911-4D7F8ABAD1FC}" destId="{CDF9D1C0-EC16-4358-9EE4-6D1F0A3F5F8E}" srcOrd="0" destOrd="0" presId="urn:microsoft.com/office/officeart/2005/8/layout/hierarchy2"/>
    <dgm:cxn modelId="{4C664853-38C8-4DB1-A6BF-D55788CE653C}" type="presOf" srcId="{730FDD9E-A9A4-4933-B238-64CEF05A5636}" destId="{BEB85648-4CCF-472F-B060-574261BB4406}" srcOrd="0" destOrd="0" presId="urn:microsoft.com/office/officeart/2005/8/layout/hierarchy2"/>
    <dgm:cxn modelId="{BF48BA53-7F29-4097-8AFF-CA77840B55DB}" srcId="{67A8AC8B-CEF3-4671-9106-2E1138918015}" destId="{9173F8C7-AB4F-4E95-8373-DD64052F0ABA}" srcOrd="0" destOrd="0" parTransId="{91DDA6DF-8E5F-4D50-BAB9-94268D415156}" sibTransId="{4D87D964-54C1-4400-8C71-39BA4DB6CB9C}"/>
    <dgm:cxn modelId="{DC8ABD7B-D941-42A0-ABBF-32698DE4E51A}" type="presOf" srcId="{40F99231-5B27-4311-B0A4-C0F3C291594C}" destId="{3539D5DF-F15C-4F2B-91E1-6EE230E3715B}" srcOrd="1" destOrd="0" presId="urn:microsoft.com/office/officeart/2005/8/layout/hierarchy2"/>
    <dgm:cxn modelId="{A3369883-BDB2-4AF0-BE9D-8E25BF88F209}" srcId="{6036BF4D-55A2-40B1-ABCA-715BF22E4C76}" destId="{730FDD9E-A9A4-4933-B238-64CEF05A5636}" srcOrd="0" destOrd="0" parTransId="{3CDB32B3-9D6D-4D5F-A468-6C96D778983B}" sibTransId="{3328C681-AB03-4C7A-B27D-5BD737E48AEB}"/>
    <dgm:cxn modelId="{3957708B-2BA9-4DCA-89B3-7939F3578B6D}" srcId="{2D3DE29D-CD63-447E-A8AC-71434126621D}" destId="{67A8AC8B-CEF3-4671-9106-2E1138918015}" srcOrd="1" destOrd="0" parTransId="{17EA6318-FB2A-4013-BA75-E53F9F414F78}" sibTransId="{BBD51046-46B5-47DF-A9E3-607C7F29122D}"/>
    <dgm:cxn modelId="{656F80A5-DA4C-4AF8-8D74-776583DB370D}" type="presOf" srcId="{3CDB32B3-9D6D-4D5F-A468-6C96D778983B}" destId="{A00E3C9A-84DF-4F30-A96E-4BAC5E6E6B54}" srcOrd="1" destOrd="0" presId="urn:microsoft.com/office/officeart/2005/8/layout/hierarchy2"/>
    <dgm:cxn modelId="{D50B5DBC-9768-448F-B65B-C7DDB784C268}" srcId="{F08C0030-015D-49DF-8E39-63A1BC5BF3E7}" destId="{B458AB2C-BBAF-4C91-BC46-9A4B2DE03D2C}" srcOrd="0" destOrd="0" parTransId="{B8C2B143-C02A-4BF1-B15C-445991F4E80A}" sibTransId="{C6DA5B58-0068-4BF1-BA2D-1C9C2835BBE4}"/>
    <dgm:cxn modelId="{52B169BC-E57E-45AE-99AA-6BE9B6B61DDB}" type="presOf" srcId="{91DDA6DF-8E5F-4D50-BAB9-94268D415156}" destId="{AE0F72F6-B4E6-438F-800E-E002E8BF8D7B}" srcOrd="1" destOrd="0" presId="urn:microsoft.com/office/officeart/2005/8/layout/hierarchy2"/>
    <dgm:cxn modelId="{508161D1-29DA-4B2D-A9E8-0C7C8CE8D006}" type="presOf" srcId="{17EA6318-FB2A-4013-BA75-E53F9F414F78}" destId="{AEB02577-FC80-4F89-9E19-4C9F539B292E}" srcOrd="1" destOrd="0" presId="urn:microsoft.com/office/officeart/2005/8/layout/hierarchy2"/>
    <dgm:cxn modelId="{0B11C1E6-0244-498D-B619-BF9D51CD43DE}" type="presOf" srcId="{40F99231-5B27-4311-B0A4-C0F3C291594C}" destId="{A6BD5942-96AD-4B56-8AB6-7D91304088B1}" srcOrd="0" destOrd="0" presId="urn:microsoft.com/office/officeart/2005/8/layout/hierarchy2"/>
    <dgm:cxn modelId="{C7C5C6E8-0F26-4CD4-AEFE-FAB552B9BF89}" type="presOf" srcId="{9A12A0AF-87F2-438C-9911-4D7F8ABAD1FC}" destId="{E4EBE876-61B7-462E-9ED7-F71C7EC098A5}" srcOrd="1" destOrd="0" presId="urn:microsoft.com/office/officeart/2005/8/layout/hierarchy2"/>
    <dgm:cxn modelId="{1D28E8E8-F510-43FA-86DA-6A65D7D206EF}" type="presOf" srcId="{F4DAA439-08B8-45E3-AF0B-CB1C3A2F6F6D}" destId="{EF30145E-8902-4C3A-BCD4-3F845861AB20}" srcOrd="0" destOrd="0" presId="urn:microsoft.com/office/officeart/2005/8/layout/hierarchy2"/>
    <dgm:cxn modelId="{61B800EE-F04B-463C-9DB9-D14E29CD8FC3}" srcId="{2D3DE29D-CD63-447E-A8AC-71434126621D}" destId="{6036BF4D-55A2-40B1-ABCA-715BF22E4C76}" srcOrd="0" destOrd="0" parTransId="{9A12A0AF-87F2-438C-9911-4D7F8ABAD1FC}" sibTransId="{391226E5-2D40-4BF8-BFF2-7C23876CB143}"/>
    <dgm:cxn modelId="{698EBCF2-FCE8-4426-A905-369DE341F2D5}" type="presOf" srcId="{17EA6318-FB2A-4013-BA75-E53F9F414F78}" destId="{5D09F82D-21FA-4E9F-BE6E-0391019BDD56}" srcOrd="0" destOrd="0" presId="urn:microsoft.com/office/officeart/2005/8/layout/hierarchy2"/>
    <dgm:cxn modelId="{B44F66F6-6116-4437-A79F-F6A2DE73A1AE}" type="presOf" srcId="{B9AB385E-2E9E-4323-8F24-0503CBDB9BE2}" destId="{23A63740-B62B-43D9-8821-D909E3C266FD}" srcOrd="0" destOrd="0" presId="urn:microsoft.com/office/officeart/2005/8/layout/hierarchy2"/>
    <dgm:cxn modelId="{8895929C-F5FC-41FB-9736-8E4AF5D2EFCB}" type="presParOf" srcId="{EA09C2B5-B3E2-4586-94FE-35D55F79AD39}" destId="{D9F142F4-AD7F-4FA6-B702-C9A31240DB16}" srcOrd="0" destOrd="0" presId="urn:microsoft.com/office/officeart/2005/8/layout/hierarchy2"/>
    <dgm:cxn modelId="{FDD6192F-7345-46D4-AF97-BC80FCDA43FB}" type="presParOf" srcId="{D9F142F4-AD7F-4FA6-B702-C9A31240DB16}" destId="{1AC26FF2-7E15-440F-A10A-B00192B1F894}" srcOrd="0" destOrd="0" presId="urn:microsoft.com/office/officeart/2005/8/layout/hierarchy2"/>
    <dgm:cxn modelId="{9B02CC56-FC3F-4A81-8EA2-2C85D91EF410}" type="presParOf" srcId="{D9F142F4-AD7F-4FA6-B702-C9A31240DB16}" destId="{DA7F1702-38A0-4B33-8B48-0838CFA5D18A}" srcOrd="1" destOrd="0" presId="urn:microsoft.com/office/officeart/2005/8/layout/hierarchy2"/>
    <dgm:cxn modelId="{0E9A55B4-2A6A-49A8-B013-74416C268006}" type="presParOf" srcId="{DA7F1702-38A0-4B33-8B48-0838CFA5D18A}" destId="{04B6CBBB-7E96-4C87-85EB-F9580B8E9F8B}" srcOrd="0" destOrd="0" presId="urn:microsoft.com/office/officeart/2005/8/layout/hierarchy2"/>
    <dgm:cxn modelId="{A8FCA17B-87E9-4137-8987-F4A4BDA320BC}" type="presParOf" srcId="{04B6CBBB-7E96-4C87-85EB-F9580B8E9F8B}" destId="{60874D40-1E38-448B-83CB-1D0E1881192C}" srcOrd="0" destOrd="0" presId="urn:microsoft.com/office/officeart/2005/8/layout/hierarchy2"/>
    <dgm:cxn modelId="{0318A6E2-F88B-40F9-9C13-0A303A037203}" type="presParOf" srcId="{DA7F1702-38A0-4B33-8B48-0838CFA5D18A}" destId="{F27EA1BD-0C52-40AD-B3C7-8CC0DC7AE3AA}" srcOrd="1" destOrd="0" presId="urn:microsoft.com/office/officeart/2005/8/layout/hierarchy2"/>
    <dgm:cxn modelId="{3F882D76-BA9A-4AA2-B50D-9D8F0992D9AB}" type="presParOf" srcId="{F27EA1BD-0C52-40AD-B3C7-8CC0DC7AE3AA}" destId="{2ABBE93E-9F70-431F-8702-E266BC0E37B3}" srcOrd="0" destOrd="0" presId="urn:microsoft.com/office/officeart/2005/8/layout/hierarchy2"/>
    <dgm:cxn modelId="{0418D632-450C-42F3-B2C0-AE3A7B9AE8C5}" type="presParOf" srcId="{F27EA1BD-0C52-40AD-B3C7-8CC0DC7AE3AA}" destId="{D878CFD0-2A38-4A00-B600-C6A11CB11554}" srcOrd="1" destOrd="0" presId="urn:microsoft.com/office/officeart/2005/8/layout/hierarchy2"/>
    <dgm:cxn modelId="{008B75C6-8D03-4329-A9A2-6E8AA1EAEF6B}" type="presParOf" srcId="{D878CFD0-2A38-4A00-B600-C6A11CB11554}" destId="{CDF9D1C0-EC16-4358-9EE4-6D1F0A3F5F8E}" srcOrd="0" destOrd="0" presId="urn:microsoft.com/office/officeart/2005/8/layout/hierarchy2"/>
    <dgm:cxn modelId="{DE805EF5-91E3-41A5-9189-89978793ED47}" type="presParOf" srcId="{CDF9D1C0-EC16-4358-9EE4-6D1F0A3F5F8E}" destId="{E4EBE876-61B7-462E-9ED7-F71C7EC098A5}" srcOrd="0" destOrd="0" presId="urn:microsoft.com/office/officeart/2005/8/layout/hierarchy2"/>
    <dgm:cxn modelId="{561E471E-903D-4542-A7A9-2039BD335018}" type="presParOf" srcId="{D878CFD0-2A38-4A00-B600-C6A11CB11554}" destId="{B06FCBEB-A282-43E6-A5EC-075543E23A9E}" srcOrd="1" destOrd="0" presId="urn:microsoft.com/office/officeart/2005/8/layout/hierarchy2"/>
    <dgm:cxn modelId="{4357CDFD-A86F-4C42-92E6-BE15A5FFF990}" type="presParOf" srcId="{B06FCBEB-A282-43E6-A5EC-075543E23A9E}" destId="{57B5160B-3F81-47AC-9DEF-87EA4EA79D44}" srcOrd="0" destOrd="0" presId="urn:microsoft.com/office/officeart/2005/8/layout/hierarchy2"/>
    <dgm:cxn modelId="{FD53AB94-23AC-4F36-8A8C-6E80C607D922}" type="presParOf" srcId="{B06FCBEB-A282-43E6-A5EC-075543E23A9E}" destId="{144E670D-23D1-47B0-AB66-651028DAB5CB}" srcOrd="1" destOrd="0" presId="urn:microsoft.com/office/officeart/2005/8/layout/hierarchy2"/>
    <dgm:cxn modelId="{64D608E2-FC4B-4C71-BA87-F356010A640F}" type="presParOf" srcId="{144E670D-23D1-47B0-AB66-651028DAB5CB}" destId="{7DAE604B-DEB0-4518-A723-F8B40D66B6F9}" srcOrd="0" destOrd="0" presId="urn:microsoft.com/office/officeart/2005/8/layout/hierarchy2"/>
    <dgm:cxn modelId="{0985369B-033C-4C76-B871-846BA7C67B5A}" type="presParOf" srcId="{7DAE604B-DEB0-4518-A723-F8B40D66B6F9}" destId="{A00E3C9A-84DF-4F30-A96E-4BAC5E6E6B54}" srcOrd="0" destOrd="0" presId="urn:microsoft.com/office/officeart/2005/8/layout/hierarchy2"/>
    <dgm:cxn modelId="{028CD2CE-B2E3-4FB0-940B-A391552A4906}" type="presParOf" srcId="{144E670D-23D1-47B0-AB66-651028DAB5CB}" destId="{F029E745-141F-4906-A114-40F3ED2D3832}" srcOrd="1" destOrd="0" presId="urn:microsoft.com/office/officeart/2005/8/layout/hierarchy2"/>
    <dgm:cxn modelId="{C3168F33-4C06-4D27-A264-5FD468D518AE}" type="presParOf" srcId="{F029E745-141F-4906-A114-40F3ED2D3832}" destId="{BEB85648-4CCF-472F-B060-574261BB4406}" srcOrd="0" destOrd="0" presId="urn:microsoft.com/office/officeart/2005/8/layout/hierarchy2"/>
    <dgm:cxn modelId="{F7E514B3-207E-42FE-B3F5-2990447D9DC1}" type="presParOf" srcId="{F029E745-141F-4906-A114-40F3ED2D3832}" destId="{BC3C06A9-E16D-468A-9383-DFBF250C84F5}" srcOrd="1" destOrd="0" presId="urn:microsoft.com/office/officeart/2005/8/layout/hierarchy2"/>
    <dgm:cxn modelId="{9DA97FF7-8AD7-4560-8ECB-D285071D3AA0}" type="presParOf" srcId="{D878CFD0-2A38-4A00-B600-C6A11CB11554}" destId="{5D09F82D-21FA-4E9F-BE6E-0391019BDD56}" srcOrd="2" destOrd="0" presId="urn:microsoft.com/office/officeart/2005/8/layout/hierarchy2"/>
    <dgm:cxn modelId="{23B98610-DCD8-468D-84BC-8DC16B372B5A}" type="presParOf" srcId="{5D09F82D-21FA-4E9F-BE6E-0391019BDD56}" destId="{AEB02577-FC80-4F89-9E19-4C9F539B292E}" srcOrd="0" destOrd="0" presId="urn:microsoft.com/office/officeart/2005/8/layout/hierarchy2"/>
    <dgm:cxn modelId="{91227AFB-056E-40F3-954D-7F55A08445DA}" type="presParOf" srcId="{D878CFD0-2A38-4A00-B600-C6A11CB11554}" destId="{02D8D8BA-E22B-44E5-992F-1BF3837D4BA5}" srcOrd="3" destOrd="0" presId="urn:microsoft.com/office/officeart/2005/8/layout/hierarchy2"/>
    <dgm:cxn modelId="{16EF31DE-B127-4EAD-BE5C-79996DCA6034}" type="presParOf" srcId="{02D8D8BA-E22B-44E5-992F-1BF3837D4BA5}" destId="{BC63AA33-80CA-442D-AD84-CED7470D988F}" srcOrd="0" destOrd="0" presId="urn:microsoft.com/office/officeart/2005/8/layout/hierarchy2"/>
    <dgm:cxn modelId="{426E5BB7-18E3-4760-A0D5-78154B04D048}" type="presParOf" srcId="{02D8D8BA-E22B-44E5-992F-1BF3837D4BA5}" destId="{0151474B-5239-4310-B507-182EB7B5193D}" srcOrd="1" destOrd="0" presId="urn:microsoft.com/office/officeart/2005/8/layout/hierarchy2"/>
    <dgm:cxn modelId="{65A93FA6-9DE2-4B22-8AA1-E07A18D019E3}" type="presParOf" srcId="{0151474B-5239-4310-B507-182EB7B5193D}" destId="{8B33078F-BFAD-47EC-BB04-519EAEDE40BD}" srcOrd="0" destOrd="0" presId="urn:microsoft.com/office/officeart/2005/8/layout/hierarchy2"/>
    <dgm:cxn modelId="{D45427B1-4E92-415A-9532-24F20A050D6D}" type="presParOf" srcId="{8B33078F-BFAD-47EC-BB04-519EAEDE40BD}" destId="{AE0F72F6-B4E6-438F-800E-E002E8BF8D7B}" srcOrd="0" destOrd="0" presId="urn:microsoft.com/office/officeart/2005/8/layout/hierarchy2"/>
    <dgm:cxn modelId="{A89147BD-741E-4244-9CE6-E85291478D05}" type="presParOf" srcId="{0151474B-5239-4310-B507-182EB7B5193D}" destId="{4420DF35-CAF6-4CC1-A448-9F1FDFB09F3E}" srcOrd="1" destOrd="0" presId="urn:microsoft.com/office/officeart/2005/8/layout/hierarchy2"/>
    <dgm:cxn modelId="{61D45B27-06F3-4CA0-82B1-94ADFE02F532}" type="presParOf" srcId="{4420DF35-CAF6-4CC1-A448-9F1FDFB09F3E}" destId="{F83A206D-0BEE-48C2-BB24-348B6ECDB3CF}" srcOrd="0" destOrd="0" presId="urn:microsoft.com/office/officeart/2005/8/layout/hierarchy2"/>
    <dgm:cxn modelId="{9B89CE79-6A5A-48A4-8E24-60B6066E74DF}" type="presParOf" srcId="{4420DF35-CAF6-4CC1-A448-9F1FDFB09F3E}" destId="{8ABDE972-F831-42B4-A161-BC995CA30A2C}" srcOrd="1" destOrd="0" presId="urn:microsoft.com/office/officeart/2005/8/layout/hierarchy2"/>
    <dgm:cxn modelId="{A642790C-2EA6-4C5C-ADD2-CA89C158C958}" type="presParOf" srcId="{D878CFD0-2A38-4A00-B600-C6A11CB11554}" destId="{EF30145E-8902-4C3A-BCD4-3F845861AB20}" srcOrd="4" destOrd="0" presId="urn:microsoft.com/office/officeart/2005/8/layout/hierarchy2"/>
    <dgm:cxn modelId="{96F6426F-5A4F-4206-BC4E-098D29B81F04}" type="presParOf" srcId="{EF30145E-8902-4C3A-BCD4-3F845861AB20}" destId="{D34D0FDF-BFB7-4AB7-A1F9-C29FA2C5AB41}" srcOrd="0" destOrd="0" presId="urn:microsoft.com/office/officeart/2005/8/layout/hierarchy2"/>
    <dgm:cxn modelId="{9765FED2-DB3B-42AB-95BD-DD9A18E4CB24}" type="presParOf" srcId="{D878CFD0-2A38-4A00-B600-C6A11CB11554}" destId="{A3EE11EB-0EAF-4265-A62C-D2CF900C9235}" srcOrd="5" destOrd="0" presId="urn:microsoft.com/office/officeart/2005/8/layout/hierarchy2"/>
    <dgm:cxn modelId="{431680DF-4431-41C6-A465-2E3A8177908E}" type="presParOf" srcId="{A3EE11EB-0EAF-4265-A62C-D2CF900C9235}" destId="{F2083BB7-191C-4EE4-A3F8-DB0DE80973EA}" srcOrd="0" destOrd="0" presId="urn:microsoft.com/office/officeart/2005/8/layout/hierarchy2"/>
    <dgm:cxn modelId="{7AB157F5-2D54-4AB5-B349-6E510AE4ED0D}" type="presParOf" srcId="{A3EE11EB-0EAF-4265-A62C-D2CF900C9235}" destId="{F6BD6492-5F17-4DF4-9C37-2FC642D597B5}" srcOrd="1" destOrd="0" presId="urn:microsoft.com/office/officeart/2005/8/layout/hierarchy2"/>
    <dgm:cxn modelId="{DD7553DA-F27C-4B6B-9F55-996C39E0AF18}" type="presParOf" srcId="{F6BD6492-5F17-4DF4-9C37-2FC642D597B5}" destId="{A6BD5942-96AD-4B56-8AB6-7D91304088B1}" srcOrd="0" destOrd="0" presId="urn:microsoft.com/office/officeart/2005/8/layout/hierarchy2"/>
    <dgm:cxn modelId="{A61D0E26-19D4-4C6E-9F83-E5C607CC4E38}" type="presParOf" srcId="{A6BD5942-96AD-4B56-8AB6-7D91304088B1}" destId="{3539D5DF-F15C-4F2B-91E1-6EE230E3715B}" srcOrd="0" destOrd="0" presId="urn:microsoft.com/office/officeart/2005/8/layout/hierarchy2"/>
    <dgm:cxn modelId="{ABD06A57-15AE-4309-9649-8F4B610F24C0}" type="presParOf" srcId="{F6BD6492-5F17-4DF4-9C37-2FC642D597B5}" destId="{185AAA29-2B1C-4209-AAD3-0DE1480549EC}" srcOrd="1" destOrd="0" presId="urn:microsoft.com/office/officeart/2005/8/layout/hierarchy2"/>
    <dgm:cxn modelId="{5DE90825-D0EC-4491-A1B4-B459E28A336E}" type="presParOf" srcId="{185AAA29-2B1C-4209-AAD3-0DE1480549EC}" destId="{23A63740-B62B-43D9-8821-D909E3C266FD}" srcOrd="0" destOrd="0" presId="urn:microsoft.com/office/officeart/2005/8/layout/hierarchy2"/>
    <dgm:cxn modelId="{443D3FC5-9909-4FAE-A42F-EFC1F91713E1}" type="presParOf" srcId="{185AAA29-2B1C-4209-AAD3-0DE1480549EC}" destId="{1EFA1FA1-105E-4EB8-80AB-BED1210EC001}" srcOrd="1" destOrd="0" presId="urn:microsoft.com/office/officeart/2005/8/layout/hierarchy2"/>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AC26FF2-7E15-440F-A10A-B00192B1F894}">
      <dsp:nvSpPr>
        <dsp:cNvPr id="0" name=""/>
        <dsp:cNvSpPr/>
      </dsp:nvSpPr>
      <dsp:spPr>
        <a:xfrm>
          <a:off x="0" y="414859"/>
          <a:ext cx="1154754" cy="1733119"/>
        </a:xfrm>
        <a:prstGeom prst="roundRect">
          <a:avLst>
            <a:gd name="adj" fmla="val 10000"/>
          </a:avLst>
        </a:prstGeom>
        <a:solidFill>
          <a:schemeClr val="accent6">
            <a:lumMod val="60000"/>
            <a:lumOff val="40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US" sz="1600" b="1" kern="1200">
              <a:solidFill>
                <a:sysClr val="windowText" lastClr="000000"/>
              </a:solidFill>
              <a:latin typeface="+mj-lt"/>
            </a:rPr>
            <a:t>Data</a:t>
          </a:r>
          <a:br>
            <a:rPr lang="en-US" sz="1050" kern="1200">
              <a:solidFill>
                <a:sysClr val="windowText" lastClr="000000"/>
              </a:solidFill>
              <a:latin typeface="+mj-lt"/>
            </a:rPr>
          </a:br>
          <a:br>
            <a:rPr lang="en-US" sz="1050" kern="1200">
              <a:solidFill>
                <a:sysClr val="windowText" lastClr="000000"/>
              </a:solidFill>
              <a:latin typeface="+mj-lt"/>
            </a:rPr>
          </a:br>
          <a:r>
            <a:rPr lang="en-US" sz="1050" i="0" kern="1200">
              <a:solidFill>
                <a:sysClr val="windowText" lastClr="000000"/>
              </a:solidFill>
              <a:latin typeface="+mj-lt"/>
            </a:rPr>
            <a:t>Pre-selection</a:t>
          </a:r>
          <a:br>
            <a:rPr lang="en-US" sz="1050" kern="1200">
              <a:solidFill>
                <a:sysClr val="windowText" lastClr="000000"/>
              </a:solidFill>
              <a:latin typeface="+mj-lt"/>
            </a:rPr>
          </a:br>
          <a:br>
            <a:rPr lang="en-US" sz="1050" kern="1200">
              <a:solidFill>
                <a:sysClr val="windowText" lastClr="000000"/>
              </a:solidFill>
              <a:latin typeface="+mj-lt"/>
            </a:rPr>
          </a:br>
          <a:r>
            <a:rPr lang="en-US" sz="1050" b="1" kern="1200">
              <a:solidFill>
                <a:sysClr val="windowText" lastClr="000000"/>
              </a:solidFill>
              <a:latin typeface="+mj-lt"/>
            </a:rPr>
            <a:t>Pre-processing</a:t>
          </a:r>
          <a:br>
            <a:rPr lang="en-US" sz="1050" kern="1200">
              <a:solidFill>
                <a:sysClr val="windowText" lastClr="000000"/>
              </a:solidFill>
              <a:latin typeface="+mj-lt"/>
            </a:rPr>
          </a:br>
          <a:r>
            <a:rPr lang="en-US" sz="1050" i="1" kern="1200">
              <a:solidFill>
                <a:sysClr val="windowText" lastClr="000000"/>
              </a:solidFill>
              <a:latin typeface="+mj-lt"/>
            </a:rPr>
            <a:t>Scaling </a:t>
          </a:r>
        </a:p>
        <a:p>
          <a:pPr marL="0" lvl="0" indent="0" algn="ctr" defTabSz="711200">
            <a:lnSpc>
              <a:spcPct val="90000"/>
            </a:lnSpc>
            <a:spcBef>
              <a:spcPct val="0"/>
            </a:spcBef>
            <a:spcAft>
              <a:spcPct val="35000"/>
            </a:spcAft>
            <a:buNone/>
          </a:pPr>
          <a:r>
            <a:rPr lang="en-US" sz="1050" i="1" kern="1200">
              <a:solidFill>
                <a:sysClr val="windowText" lastClr="000000"/>
              </a:solidFill>
              <a:latin typeface="+mj-lt"/>
            </a:rPr>
            <a:t>Normalization</a:t>
          </a:r>
        </a:p>
        <a:p>
          <a:pPr marL="0" lvl="0" indent="0" algn="ctr" defTabSz="711200">
            <a:lnSpc>
              <a:spcPct val="90000"/>
            </a:lnSpc>
            <a:spcBef>
              <a:spcPct val="0"/>
            </a:spcBef>
            <a:spcAft>
              <a:spcPct val="35000"/>
            </a:spcAft>
            <a:buNone/>
          </a:pPr>
          <a:r>
            <a:rPr lang="en-US" sz="1050" i="1" kern="1200">
              <a:solidFill>
                <a:sysClr val="windowText" lastClr="000000"/>
              </a:solidFill>
              <a:latin typeface="+mj-lt"/>
            </a:rPr>
            <a:t>Smoothing</a:t>
          </a:r>
        </a:p>
        <a:p>
          <a:pPr marL="0" lvl="0" indent="0" algn="ctr" defTabSz="711200">
            <a:lnSpc>
              <a:spcPct val="90000"/>
            </a:lnSpc>
            <a:spcBef>
              <a:spcPct val="0"/>
            </a:spcBef>
            <a:spcAft>
              <a:spcPct val="35000"/>
            </a:spcAft>
            <a:buNone/>
          </a:pPr>
          <a:r>
            <a:rPr lang="en-US" sz="1050" i="1" kern="1200">
              <a:solidFill>
                <a:sysClr val="windowText" lastClr="000000"/>
              </a:solidFill>
              <a:latin typeface="+mj-lt"/>
            </a:rPr>
            <a:t>Data reduction</a:t>
          </a:r>
        </a:p>
      </dsp:txBody>
      <dsp:txXfrm>
        <a:off x="33822" y="448681"/>
        <a:ext cx="1087110" cy="1665475"/>
      </dsp:txXfrm>
    </dsp:sp>
    <dsp:sp modelId="{04B6CBBB-7E96-4C87-85EB-F9580B8E9F8B}">
      <dsp:nvSpPr>
        <dsp:cNvPr id="0" name=""/>
        <dsp:cNvSpPr/>
      </dsp:nvSpPr>
      <dsp:spPr>
        <a:xfrm>
          <a:off x="1154754" y="1271354"/>
          <a:ext cx="149972" cy="20129"/>
        </a:xfrm>
        <a:custGeom>
          <a:avLst/>
          <a:gdLst/>
          <a:ahLst/>
          <a:cxnLst/>
          <a:rect l="0" t="0" r="0" b="0"/>
          <a:pathLst>
            <a:path>
              <a:moveTo>
                <a:pt x="0" y="10064"/>
              </a:moveTo>
              <a:lnTo>
                <a:pt x="149972" y="10064"/>
              </a:lnTo>
            </a:path>
          </a:pathLst>
        </a:custGeom>
        <a:noFill/>
        <a:ln w="6350" cap="flat" cmpd="sng" algn="ctr">
          <a:solidFill>
            <a:schemeClr val="tx2">
              <a:lumMod val="60000"/>
              <a:lumOff val="4000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55600">
            <a:lnSpc>
              <a:spcPct val="90000"/>
            </a:lnSpc>
            <a:spcBef>
              <a:spcPct val="0"/>
            </a:spcBef>
            <a:spcAft>
              <a:spcPct val="35000"/>
            </a:spcAft>
            <a:buNone/>
          </a:pPr>
          <a:endParaRPr lang="en-US" sz="800" kern="1200">
            <a:solidFill>
              <a:sysClr val="windowText" lastClr="000000"/>
            </a:solidFill>
            <a:latin typeface="+mj-lt"/>
          </a:endParaRPr>
        </a:p>
      </dsp:txBody>
      <dsp:txXfrm>
        <a:off x="1225991" y="1277669"/>
        <a:ext cx="7498" cy="7498"/>
      </dsp:txXfrm>
    </dsp:sp>
    <dsp:sp modelId="{2ABBE93E-9F70-431F-8702-E266BC0E37B3}">
      <dsp:nvSpPr>
        <dsp:cNvPr id="0" name=""/>
        <dsp:cNvSpPr/>
      </dsp:nvSpPr>
      <dsp:spPr>
        <a:xfrm>
          <a:off x="1304726" y="1024055"/>
          <a:ext cx="657295" cy="514726"/>
        </a:xfrm>
        <a:prstGeom prst="roundRect">
          <a:avLst>
            <a:gd name="adj" fmla="val 10000"/>
          </a:avLst>
        </a:prstGeom>
        <a:solidFill>
          <a:schemeClr val="accent6">
            <a:lumMod val="20000"/>
            <a:lumOff val="80000"/>
          </a:schemeClr>
        </a:solidFill>
        <a:ln w="6350" cap="flat" cmpd="sng" algn="ctr">
          <a:solidFill>
            <a:schemeClr val="accent6">
              <a:lumMod val="40000"/>
              <a:lumOff val="6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kern="1200">
              <a:solidFill>
                <a:sysClr val="windowText" lastClr="000000"/>
              </a:solidFill>
              <a:latin typeface="+mj-lt"/>
            </a:rPr>
            <a:t>Data</a:t>
          </a:r>
          <a:br>
            <a:rPr lang="en-US" sz="1050" kern="1200">
              <a:solidFill>
                <a:sysClr val="windowText" lastClr="000000"/>
              </a:solidFill>
              <a:latin typeface="+mj-lt"/>
            </a:rPr>
          </a:br>
          <a:r>
            <a:rPr lang="en-US" sz="1050" kern="1200">
              <a:solidFill>
                <a:sysClr val="windowText" lastClr="000000"/>
              </a:solidFill>
              <a:latin typeface="+mj-lt"/>
            </a:rPr>
            <a:t>Analysis</a:t>
          </a:r>
        </a:p>
      </dsp:txBody>
      <dsp:txXfrm>
        <a:off x="1319802" y="1039131"/>
        <a:ext cx="627143" cy="484574"/>
      </dsp:txXfrm>
    </dsp:sp>
    <dsp:sp modelId="{CDF9D1C0-EC16-4358-9EE4-6D1F0A3F5F8E}">
      <dsp:nvSpPr>
        <dsp:cNvPr id="0" name=""/>
        <dsp:cNvSpPr/>
      </dsp:nvSpPr>
      <dsp:spPr>
        <a:xfrm rot="21506814">
          <a:off x="1961972" y="1267666"/>
          <a:ext cx="272161" cy="20129"/>
        </a:xfrm>
        <a:custGeom>
          <a:avLst/>
          <a:gdLst/>
          <a:ahLst/>
          <a:cxnLst/>
          <a:rect l="0" t="0" r="0" b="0"/>
          <a:pathLst>
            <a:path>
              <a:moveTo>
                <a:pt x="0" y="10064"/>
              </a:moveTo>
              <a:lnTo>
                <a:pt x="272161" y="10064"/>
              </a:lnTo>
            </a:path>
          </a:pathLst>
        </a:custGeom>
        <a:noFill/>
        <a:ln w="6350" cap="flat" cmpd="sng" algn="ctr">
          <a:solidFill>
            <a:schemeClr val="tx2">
              <a:lumMod val="60000"/>
              <a:lumOff val="4000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55600">
            <a:lnSpc>
              <a:spcPct val="90000"/>
            </a:lnSpc>
            <a:spcBef>
              <a:spcPct val="0"/>
            </a:spcBef>
            <a:spcAft>
              <a:spcPct val="35000"/>
            </a:spcAft>
            <a:buNone/>
          </a:pPr>
          <a:endParaRPr lang="en-US" sz="800" kern="1200">
            <a:solidFill>
              <a:sysClr val="windowText" lastClr="000000"/>
            </a:solidFill>
            <a:latin typeface="+mj-lt"/>
          </a:endParaRPr>
        </a:p>
      </dsp:txBody>
      <dsp:txXfrm>
        <a:off x="2091249" y="1270926"/>
        <a:ext cx="13608" cy="13608"/>
      </dsp:txXfrm>
    </dsp:sp>
    <dsp:sp modelId="{57B5160B-3F81-47AC-9DEF-87EA4EA79D44}">
      <dsp:nvSpPr>
        <dsp:cNvPr id="0" name=""/>
        <dsp:cNvSpPr/>
      </dsp:nvSpPr>
      <dsp:spPr>
        <a:xfrm>
          <a:off x="2234084" y="1079093"/>
          <a:ext cx="1059575" cy="389899"/>
        </a:xfrm>
        <a:prstGeom prst="roundRect">
          <a:avLst>
            <a:gd name="adj" fmla="val 10000"/>
          </a:avLst>
        </a:prstGeom>
        <a:solidFill>
          <a:schemeClr val="accent3"/>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b="1" kern="1200">
              <a:solidFill>
                <a:sysClr val="windowText" lastClr="000000"/>
              </a:solidFill>
              <a:latin typeface="+mj-lt"/>
            </a:rPr>
            <a:t>Visualization</a:t>
          </a:r>
          <a:endParaRPr lang="en-US" sz="1200" b="1" strike="sngStrike" kern="1200">
            <a:solidFill>
              <a:srgbClr val="FF0000"/>
            </a:solidFill>
            <a:latin typeface="+mj-lt"/>
          </a:endParaRPr>
        </a:p>
      </dsp:txBody>
      <dsp:txXfrm>
        <a:off x="2245504" y="1090513"/>
        <a:ext cx="1036735" cy="367059"/>
      </dsp:txXfrm>
    </dsp:sp>
    <dsp:sp modelId="{7DAE604B-DEB0-4518-A723-F8B40D66B6F9}">
      <dsp:nvSpPr>
        <dsp:cNvPr id="0" name=""/>
        <dsp:cNvSpPr/>
      </dsp:nvSpPr>
      <dsp:spPr>
        <a:xfrm rot="80">
          <a:off x="3293660" y="1263980"/>
          <a:ext cx="255294" cy="20129"/>
        </a:xfrm>
        <a:custGeom>
          <a:avLst/>
          <a:gdLst/>
          <a:ahLst/>
          <a:cxnLst/>
          <a:rect l="0" t="0" r="0" b="0"/>
          <a:pathLst>
            <a:path>
              <a:moveTo>
                <a:pt x="0" y="10064"/>
              </a:moveTo>
              <a:lnTo>
                <a:pt x="255294" y="10064"/>
              </a:lnTo>
            </a:path>
          </a:pathLst>
        </a:custGeom>
        <a:noFill/>
        <a:ln w="6350" cap="flat" cmpd="sng" algn="ctr">
          <a:solidFill>
            <a:schemeClr val="tx2">
              <a:lumMod val="60000"/>
              <a:lumOff val="4000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n-US" sz="700" kern="1200">
            <a:solidFill>
              <a:sysClr val="windowText" lastClr="000000"/>
            </a:solidFill>
            <a:latin typeface="+mj-lt"/>
          </a:endParaRPr>
        </a:p>
      </dsp:txBody>
      <dsp:txXfrm>
        <a:off x="3414925" y="1267663"/>
        <a:ext cx="12764" cy="12764"/>
      </dsp:txXfrm>
    </dsp:sp>
    <dsp:sp modelId="{BEB85648-4CCF-472F-B060-574261BB4406}">
      <dsp:nvSpPr>
        <dsp:cNvPr id="0" name=""/>
        <dsp:cNvSpPr/>
      </dsp:nvSpPr>
      <dsp:spPr>
        <a:xfrm>
          <a:off x="3548954" y="948883"/>
          <a:ext cx="2430985" cy="650330"/>
        </a:xfrm>
        <a:prstGeom prst="roundRect">
          <a:avLst>
            <a:gd name="adj" fmla="val 10000"/>
          </a:avLst>
        </a:prstGeom>
        <a:solidFill>
          <a:schemeClr val="accent3">
            <a:lumMod val="20000"/>
            <a:lumOff val="80000"/>
          </a:schemeClr>
        </a:solidFill>
        <a:ln w="6350" cap="flat" cmpd="sng" algn="ctr">
          <a:solidFill>
            <a:schemeClr val="accent3">
              <a:lumMod val="60000"/>
              <a:lumOff val="4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b="1" kern="1200">
              <a:solidFill>
                <a:sysClr val="windowText" lastClr="000000"/>
              </a:solidFill>
              <a:latin typeface="+mj-lt"/>
            </a:rPr>
            <a:t>Non-supervised tests</a:t>
          </a:r>
          <a:br>
            <a:rPr lang="en-US" sz="1050" kern="1200">
              <a:solidFill>
                <a:sysClr val="windowText" lastClr="000000"/>
              </a:solidFill>
              <a:latin typeface="+mj-lt"/>
            </a:rPr>
          </a:br>
          <a:r>
            <a:rPr lang="en-US" sz="1050" kern="1200">
              <a:solidFill>
                <a:sysClr val="windowText" lastClr="000000"/>
              </a:solidFill>
              <a:latin typeface="+mj-lt"/>
            </a:rPr>
            <a:t>- Principal component analysis (PCA), </a:t>
          </a:r>
          <a:r>
            <a:rPr lang="en-GB" sz="1050" b="0" i="0" kern="1200">
              <a:solidFill>
                <a:sysClr val="windowText" lastClr="000000"/>
              </a:solidFill>
              <a:latin typeface="+mj-lt"/>
            </a:rPr>
            <a:t>Hierarchical clustering analysis (</a:t>
          </a:r>
          <a:r>
            <a:rPr lang="en-US" sz="1050" b="0" kern="1200">
              <a:solidFill>
                <a:sysClr val="windowText" lastClr="000000"/>
              </a:solidFill>
              <a:latin typeface="+mj-lt"/>
            </a:rPr>
            <a:t>HC</a:t>
          </a:r>
          <a:r>
            <a:rPr lang="en-US" sz="1050" kern="1200">
              <a:solidFill>
                <a:sysClr val="windowText" lastClr="000000"/>
              </a:solidFill>
              <a:latin typeface="+mj-lt"/>
            </a:rPr>
            <a:t>A), etc.</a:t>
          </a:r>
        </a:p>
      </dsp:txBody>
      <dsp:txXfrm>
        <a:off x="3568002" y="967931"/>
        <a:ext cx="2392889" cy="612234"/>
      </dsp:txXfrm>
    </dsp:sp>
    <dsp:sp modelId="{5D09F82D-21FA-4E9F-BE6E-0391019BDD56}">
      <dsp:nvSpPr>
        <dsp:cNvPr id="0" name=""/>
        <dsp:cNvSpPr/>
      </dsp:nvSpPr>
      <dsp:spPr>
        <a:xfrm rot="17259073">
          <a:off x="1661190" y="859933"/>
          <a:ext cx="863495" cy="20129"/>
        </a:xfrm>
        <a:custGeom>
          <a:avLst/>
          <a:gdLst/>
          <a:ahLst/>
          <a:cxnLst/>
          <a:rect l="0" t="0" r="0" b="0"/>
          <a:pathLst>
            <a:path>
              <a:moveTo>
                <a:pt x="0" y="10064"/>
              </a:moveTo>
              <a:lnTo>
                <a:pt x="863495" y="10064"/>
              </a:lnTo>
            </a:path>
          </a:pathLst>
        </a:custGeom>
        <a:noFill/>
        <a:ln w="6350" cap="flat" cmpd="sng" algn="ctr">
          <a:solidFill>
            <a:schemeClr val="tx2">
              <a:lumMod val="60000"/>
              <a:lumOff val="4000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55600">
            <a:lnSpc>
              <a:spcPct val="90000"/>
            </a:lnSpc>
            <a:spcBef>
              <a:spcPct val="0"/>
            </a:spcBef>
            <a:spcAft>
              <a:spcPct val="35000"/>
            </a:spcAft>
            <a:buNone/>
          </a:pPr>
          <a:endParaRPr lang="en-US" sz="800" kern="1200">
            <a:solidFill>
              <a:sysClr val="windowText" lastClr="000000"/>
            </a:solidFill>
            <a:latin typeface="+mj-lt"/>
          </a:endParaRPr>
        </a:p>
      </dsp:txBody>
      <dsp:txXfrm>
        <a:off x="2071350" y="848410"/>
        <a:ext cx="43174" cy="43174"/>
      </dsp:txXfrm>
    </dsp:sp>
    <dsp:sp modelId="{BC63AA33-80CA-442D-AD84-CED7470D988F}">
      <dsp:nvSpPr>
        <dsp:cNvPr id="0" name=""/>
        <dsp:cNvSpPr/>
      </dsp:nvSpPr>
      <dsp:spPr>
        <a:xfrm>
          <a:off x="2223853" y="291154"/>
          <a:ext cx="1065577" cy="334845"/>
        </a:xfrm>
        <a:prstGeom prst="roundRect">
          <a:avLst>
            <a:gd name="adj" fmla="val 10000"/>
          </a:avLst>
        </a:prstGeom>
        <a:solidFill>
          <a:schemeClr val="accent3"/>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b="1" kern="1200">
              <a:solidFill>
                <a:sysClr val="windowText" lastClr="000000"/>
              </a:solidFill>
              <a:latin typeface="+mj-lt"/>
            </a:rPr>
            <a:t>Comparison</a:t>
          </a:r>
        </a:p>
      </dsp:txBody>
      <dsp:txXfrm>
        <a:off x="2233660" y="300961"/>
        <a:ext cx="1045963" cy="315231"/>
      </dsp:txXfrm>
    </dsp:sp>
    <dsp:sp modelId="{8B33078F-BFAD-47EC-BB04-519EAEDE40BD}">
      <dsp:nvSpPr>
        <dsp:cNvPr id="0" name=""/>
        <dsp:cNvSpPr/>
      </dsp:nvSpPr>
      <dsp:spPr>
        <a:xfrm rot="21599961">
          <a:off x="3289431" y="448511"/>
          <a:ext cx="260312" cy="20129"/>
        </a:xfrm>
        <a:custGeom>
          <a:avLst/>
          <a:gdLst/>
          <a:ahLst/>
          <a:cxnLst/>
          <a:rect l="0" t="0" r="0" b="0"/>
          <a:pathLst>
            <a:path>
              <a:moveTo>
                <a:pt x="0" y="10064"/>
              </a:moveTo>
              <a:lnTo>
                <a:pt x="260312" y="10064"/>
              </a:lnTo>
            </a:path>
          </a:pathLst>
        </a:custGeom>
        <a:noFill/>
        <a:ln w="6350" cap="flat" cmpd="sng" algn="ctr">
          <a:solidFill>
            <a:schemeClr val="tx2">
              <a:lumMod val="60000"/>
              <a:lumOff val="4000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n-US" sz="700" kern="1200">
            <a:solidFill>
              <a:sysClr val="windowText" lastClr="000000"/>
            </a:solidFill>
            <a:latin typeface="+mj-lt"/>
          </a:endParaRPr>
        </a:p>
      </dsp:txBody>
      <dsp:txXfrm>
        <a:off x="3413079" y="452068"/>
        <a:ext cx="13015" cy="13015"/>
      </dsp:txXfrm>
    </dsp:sp>
    <dsp:sp modelId="{F83A206D-0BEE-48C2-BB24-348B6ECDB3CF}">
      <dsp:nvSpPr>
        <dsp:cNvPr id="0" name=""/>
        <dsp:cNvSpPr/>
      </dsp:nvSpPr>
      <dsp:spPr>
        <a:xfrm>
          <a:off x="3549743" y="78384"/>
          <a:ext cx="2430985" cy="760380"/>
        </a:xfrm>
        <a:prstGeom prst="roundRect">
          <a:avLst>
            <a:gd name="adj" fmla="val 10000"/>
          </a:avLst>
        </a:prstGeom>
        <a:solidFill>
          <a:schemeClr val="accent3">
            <a:lumMod val="20000"/>
            <a:lumOff val="80000"/>
          </a:schemeClr>
        </a:solidFill>
        <a:ln w="6350" cap="flat" cmpd="sng" algn="ctr">
          <a:solidFill>
            <a:schemeClr val="accent3">
              <a:lumMod val="60000"/>
              <a:lumOff val="4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b="1" kern="1200">
              <a:solidFill>
                <a:sysClr val="windowText" lastClr="000000"/>
              </a:solidFill>
              <a:latin typeface="+mj-lt"/>
            </a:rPr>
            <a:t>Pairs comparisons</a:t>
          </a:r>
          <a:br>
            <a:rPr lang="en-US" sz="1050" kern="1200">
              <a:solidFill>
                <a:sysClr val="windowText" lastClr="000000"/>
              </a:solidFill>
              <a:latin typeface="+mj-lt"/>
            </a:rPr>
          </a:br>
          <a:r>
            <a:rPr lang="en-US" sz="1050" strike="noStrike" kern="1200">
              <a:solidFill>
                <a:sysClr val="windowText" lastClr="000000"/>
              </a:solidFill>
              <a:latin typeface="+mj-lt"/>
            </a:rPr>
            <a:t>Kruskal-Wallis</a:t>
          </a:r>
          <a:br>
            <a:rPr lang="en-US" sz="1050" strike="noStrike" kern="1200">
              <a:solidFill>
                <a:sysClr val="windowText" lastClr="000000"/>
              </a:solidFill>
              <a:latin typeface="+mj-lt"/>
            </a:rPr>
          </a:br>
          <a:r>
            <a:rPr lang="en-US" sz="1050" kern="1200">
              <a:solidFill>
                <a:sysClr val="windowText" lastClr="000000"/>
              </a:solidFill>
              <a:latin typeface="+mj-lt"/>
            </a:rPr>
            <a:t>- Distance measures</a:t>
          </a:r>
          <a:br>
            <a:rPr lang="en-US" sz="1050" kern="1200">
              <a:solidFill>
                <a:sysClr val="windowText" lastClr="000000"/>
              </a:solidFill>
              <a:latin typeface="+mj-lt"/>
            </a:rPr>
          </a:br>
          <a:r>
            <a:rPr lang="en-US" sz="1050" kern="1200">
              <a:solidFill>
                <a:sysClr val="windowText" lastClr="000000"/>
              </a:solidFill>
              <a:latin typeface="+mj-lt"/>
            </a:rPr>
            <a:t>(Pearson, Euclidean, etc.)</a:t>
          </a:r>
        </a:p>
      </dsp:txBody>
      <dsp:txXfrm>
        <a:off x="3572014" y="100655"/>
        <a:ext cx="2386443" cy="715838"/>
      </dsp:txXfrm>
    </dsp:sp>
    <dsp:sp modelId="{EF30145E-8902-4C3A-BCD4-3F845861AB20}">
      <dsp:nvSpPr>
        <dsp:cNvPr id="0" name=""/>
        <dsp:cNvSpPr/>
      </dsp:nvSpPr>
      <dsp:spPr>
        <a:xfrm rot="4224888">
          <a:off x="1671942" y="1682457"/>
          <a:ext cx="872696" cy="20129"/>
        </a:xfrm>
        <a:custGeom>
          <a:avLst/>
          <a:gdLst/>
          <a:ahLst/>
          <a:cxnLst/>
          <a:rect l="0" t="0" r="0" b="0"/>
          <a:pathLst>
            <a:path>
              <a:moveTo>
                <a:pt x="0" y="10064"/>
              </a:moveTo>
              <a:lnTo>
                <a:pt x="872696" y="10064"/>
              </a:lnTo>
            </a:path>
          </a:pathLst>
        </a:custGeom>
        <a:noFill/>
        <a:ln w="6350" cap="flat" cmpd="sng" algn="ctr">
          <a:solidFill>
            <a:schemeClr val="tx2">
              <a:lumMod val="60000"/>
              <a:lumOff val="4000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55600">
            <a:lnSpc>
              <a:spcPct val="90000"/>
            </a:lnSpc>
            <a:spcBef>
              <a:spcPct val="0"/>
            </a:spcBef>
            <a:spcAft>
              <a:spcPct val="35000"/>
            </a:spcAft>
            <a:buNone/>
          </a:pPr>
          <a:endParaRPr lang="en-US" sz="800" kern="1200">
            <a:solidFill>
              <a:sysClr val="windowText" lastClr="000000"/>
            </a:solidFill>
            <a:latin typeface="+mj-lt"/>
          </a:endParaRPr>
        </a:p>
      </dsp:txBody>
      <dsp:txXfrm>
        <a:off x="2086472" y="1670704"/>
        <a:ext cx="43634" cy="43634"/>
      </dsp:txXfrm>
    </dsp:sp>
    <dsp:sp modelId="{F2083BB7-191C-4EE4-A3F8-DB0DE80973EA}">
      <dsp:nvSpPr>
        <dsp:cNvPr id="0" name=""/>
        <dsp:cNvSpPr/>
      </dsp:nvSpPr>
      <dsp:spPr>
        <a:xfrm>
          <a:off x="2254557" y="1897163"/>
          <a:ext cx="1074907" cy="412922"/>
        </a:xfrm>
        <a:prstGeom prst="roundRect">
          <a:avLst>
            <a:gd name="adj" fmla="val 10000"/>
          </a:avLst>
        </a:prstGeom>
        <a:solidFill>
          <a:schemeClr val="accent3"/>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b="1" kern="1200">
              <a:solidFill>
                <a:sysClr val="windowText" lastClr="000000"/>
              </a:solidFill>
              <a:latin typeface="+mj-lt"/>
            </a:rPr>
            <a:t>Classification</a:t>
          </a:r>
        </a:p>
      </dsp:txBody>
      <dsp:txXfrm>
        <a:off x="2266651" y="1909257"/>
        <a:ext cx="1050719" cy="388734"/>
      </dsp:txXfrm>
    </dsp:sp>
    <dsp:sp modelId="{A6BD5942-96AD-4B56-8AB6-7D91304088B1}">
      <dsp:nvSpPr>
        <dsp:cNvPr id="0" name=""/>
        <dsp:cNvSpPr/>
      </dsp:nvSpPr>
      <dsp:spPr>
        <a:xfrm rot="43338">
          <a:off x="3329455" y="2094961"/>
          <a:ext cx="222301" cy="20129"/>
        </a:xfrm>
        <a:custGeom>
          <a:avLst/>
          <a:gdLst/>
          <a:ahLst/>
          <a:cxnLst/>
          <a:rect l="0" t="0" r="0" b="0"/>
          <a:pathLst>
            <a:path>
              <a:moveTo>
                <a:pt x="0" y="10064"/>
              </a:moveTo>
              <a:lnTo>
                <a:pt x="222301" y="10064"/>
              </a:lnTo>
            </a:path>
          </a:pathLst>
        </a:custGeom>
        <a:noFill/>
        <a:ln w="6350" cap="flat" cmpd="sng" algn="ctr">
          <a:solidFill>
            <a:schemeClr val="tx2">
              <a:lumMod val="60000"/>
              <a:lumOff val="4000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n-US" sz="700" kern="1200">
            <a:solidFill>
              <a:sysClr val="windowText" lastClr="000000"/>
            </a:solidFill>
            <a:latin typeface="+mj-lt"/>
          </a:endParaRPr>
        </a:p>
      </dsp:txBody>
      <dsp:txXfrm>
        <a:off x="3435049" y="2099468"/>
        <a:ext cx="11115" cy="11115"/>
      </dsp:txXfrm>
    </dsp:sp>
    <dsp:sp modelId="{23A63740-B62B-43D9-8821-D909E3C266FD}">
      <dsp:nvSpPr>
        <dsp:cNvPr id="0" name=""/>
        <dsp:cNvSpPr/>
      </dsp:nvSpPr>
      <dsp:spPr>
        <a:xfrm>
          <a:off x="3551748" y="1680828"/>
          <a:ext cx="2430985" cy="851197"/>
        </a:xfrm>
        <a:prstGeom prst="roundRect">
          <a:avLst>
            <a:gd name="adj" fmla="val 10000"/>
          </a:avLst>
        </a:prstGeom>
        <a:solidFill>
          <a:schemeClr val="accent3">
            <a:lumMod val="20000"/>
            <a:lumOff val="80000"/>
          </a:schemeClr>
        </a:solidFill>
        <a:ln w="6350" cap="flat" cmpd="sng" algn="ctr">
          <a:solidFill>
            <a:schemeClr val="accent3">
              <a:lumMod val="60000"/>
              <a:lumOff val="4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b="1" kern="1200">
              <a:solidFill>
                <a:sysClr val="windowText" lastClr="000000"/>
              </a:solidFill>
              <a:latin typeface="+mj-lt"/>
            </a:rPr>
            <a:t>Supervised tests</a:t>
          </a:r>
          <a:br>
            <a:rPr lang="en-US" sz="1050" kern="1200">
              <a:solidFill>
                <a:sysClr val="windowText" lastClr="000000"/>
              </a:solidFill>
              <a:latin typeface="+mj-lt"/>
            </a:rPr>
          </a:br>
          <a:r>
            <a:rPr lang="en-US" sz="1050" kern="1200">
              <a:solidFill>
                <a:sysClr val="windowText" lastClr="000000"/>
              </a:solidFill>
              <a:latin typeface="+mj-lt"/>
            </a:rPr>
            <a:t>-</a:t>
          </a:r>
          <a:r>
            <a:rPr lang="en-US" sz="1050" b="0" kern="1200">
              <a:solidFill>
                <a:sysClr val="windowText" lastClr="000000"/>
              </a:solidFill>
              <a:latin typeface="+mj-lt"/>
            </a:rPr>
            <a:t> </a:t>
          </a:r>
          <a:r>
            <a:rPr lang="en-GB" sz="1050" b="0" i="0" kern="1200">
              <a:solidFill>
                <a:sysClr val="windowText" lastClr="000000"/>
              </a:solidFill>
              <a:latin typeface="+mj-lt"/>
            </a:rPr>
            <a:t>Soft independent modelling by class analogy (SIMCA)</a:t>
          </a:r>
          <a:br>
            <a:rPr lang="en-US" sz="1050" kern="1200">
              <a:solidFill>
                <a:sysClr val="windowText" lastClr="000000"/>
              </a:solidFill>
              <a:latin typeface="+mj-lt"/>
            </a:rPr>
          </a:br>
          <a:r>
            <a:rPr lang="en-US" sz="1050" kern="1200">
              <a:solidFill>
                <a:sysClr val="windowText" lastClr="000000"/>
              </a:solidFill>
              <a:latin typeface="+mj-lt"/>
            </a:rPr>
            <a:t>- LDA, PLS-DA, OPLS-DA, SVM, RF</a:t>
          </a:r>
          <a:br>
            <a:rPr lang="en-US" sz="1050" kern="1200">
              <a:solidFill>
                <a:sysClr val="windowText" lastClr="000000"/>
              </a:solidFill>
              <a:latin typeface="+mj-lt"/>
            </a:rPr>
          </a:br>
          <a:r>
            <a:rPr lang="en-US" sz="1050" kern="1200">
              <a:solidFill>
                <a:sysClr val="windowText" lastClr="000000"/>
              </a:solidFill>
              <a:latin typeface="+mj-lt"/>
            </a:rPr>
            <a:t>- Regressions</a:t>
          </a:r>
        </a:p>
      </dsp:txBody>
      <dsp:txXfrm>
        <a:off x="3576679" y="1705759"/>
        <a:ext cx="2381123" cy="801335"/>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5F8293EE4B27A44A410ED21DCAD44B4" ma:contentTypeVersion="39" ma:contentTypeDescription="Crear nuevo documento." ma:contentTypeScope="" ma:versionID="d2c7eff74876d71129d65202afcc41d6">
  <xsd:schema xmlns:xsd="http://www.w3.org/2001/XMLSchema" xmlns:xs="http://www.w3.org/2001/XMLSchema" xmlns:p="http://schemas.microsoft.com/office/2006/metadata/properties" xmlns:ns3="2520f25b-0ef3-4127-95bd-82e745a0ba18" xmlns:ns4="fa36abe8-40d8-46e2-846e-75b5e18b03bd" targetNamespace="http://schemas.microsoft.com/office/2006/metadata/properties" ma:root="true" ma:fieldsID="ea30abf672518dd82f33a3092c5e53b6" ns3:_="" ns4:_="">
    <xsd:import namespace="2520f25b-0ef3-4127-95bd-82e745a0ba18"/>
    <xsd:import namespace="fa36abe8-40d8-46e2-846e-75b5e18b03bd"/>
    <xsd:element name="properties">
      <xsd:complexType>
        <xsd:sequence>
          <xsd:element name="documentManagement">
            <xsd:complexType>
              <xsd:all>
                <xsd:element ref="ns3:SharedWithUsers" minOccurs="0"/>
                <xsd:element ref="ns3:SharingHintHash" minOccurs="0"/>
                <xsd:element ref="ns4:MediaServiceMetadata" minOccurs="0"/>
                <xsd:element ref="ns4:MediaServiceFastMetadata" minOccurs="0"/>
                <xsd:element ref="ns4:MediaServiceAutoTags" minOccurs="0"/>
                <xsd:element ref="ns3:SharedWithDetails" minOccurs="0"/>
                <xsd:element ref="ns4:NotebookType" minOccurs="0"/>
                <xsd:element ref="ns4:FolderType" minOccurs="0"/>
                <xsd:element ref="ns4:CultureName" minOccurs="0"/>
                <xsd:element ref="ns4:AppVersion" minOccurs="0"/>
                <xsd:element ref="ns4:TeamsChannelId" minOccurs="0"/>
                <xsd:element ref="ns4:Owner" minOccurs="0"/>
                <xsd:element ref="ns4:Math_Settings" minOccurs="0"/>
                <xsd:element ref="ns4:DefaultSectionNames" minOccurs="0"/>
                <xsd:element ref="ns4:Templates" minOccurs="0"/>
                <xsd:element ref="ns4:Teachers" minOccurs="0"/>
                <xsd:element ref="ns4:Students" minOccurs="0"/>
                <xsd:element ref="ns4:Student_Groups" minOccurs="0"/>
                <xsd:element ref="ns4:Distribution_Groups" minOccurs="0"/>
                <xsd:element ref="ns4:LMS_Mappings" minOccurs="0"/>
                <xsd:element ref="ns4:Invited_Teachers" minOccurs="0"/>
                <xsd:element ref="ns4:Invited_Students" minOccurs="0"/>
                <xsd:element ref="ns4:Self_Registration_Enabled" minOccurs="0"/>
                <xsd:element ref="ns4:Has_Teacher_Only_SectionGroup" minOccurs="0"/>
                <xsd:element ref="ns4:Is_Collaboration_Space_Locked" minOccurs="0"/>
                <xsd:element ref="ns4:IsNotebookLocked" minOccurs="0"/>
                <xsd:element ref="ns4:Leaders" minOccurs="0"/>
                <xsd:element ref="ns4:Members" minOccurs="0"/>
                <xsd:element ref="ns4:Member_Groups" minOccurs="0"/>
                <xsd:element ref="ns4:Invited_Leaders" minOccurs="0"/>
                <xsd:element ref="ns4:Invited_Members" minOccurs="0"/>
                <xsd:element ref="ns4:Has_Leaders_Only_SectionGroup"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20f25b-0ef3-4127-95bd-82e745a0ba18"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Hash de la sugerencia para compartir" ma:internalName="SharingHintHash" ma:readOnly="true">
      <xsd:simpleType>
        <xsd:restriction base="dms:Text"/>
      </xsd:simpleType>
    </xsd:element>
    <xsd:element name="SharedWithDetails" ma:index="13"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a36abe8-40d8-46e2-846e-75b5e18b03b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NotebookType" ma:index="14" nillable="true" ma:displayName="Notebook Type" ma:internalName="NotebookType">
      <xsd:simpleType>
        <xsd:restriction base="dms:Text"/>
      </xsd:simpleType>
    </xsd:element>
    <xsd:element name="FolderType" ma:index="15" nillable="true" ma:displayName="Folder Type" ma:internalName="FolderType">
      <xsd:simpleType>
        <xsd:restriction base="dms:Text"/>
      </xsd:simpleType>
    </xsd:element>
    <xsd:element name="CultureName" ma:index="16" nillable="true" ma:displayName="Culture Name" ma:internalName="CultureName">
      <xsd:simpleType>
        <xsd:restriction base="dms:Text"/>
      </xsd:simpleType>
    </xsd:element>
    <xsd:element name="AppVersion" ma:index="17" nillable="true" ma:displayName="App Version" ma:internalName="AppVersion">
      <xsd:simpleType>
        <xsd:restriction base="dms:Text"/>
      </xsd:simpleType>
    </xsd:element>
    <xsd:element name="TeamsChannelId" ma:index="18" nillable="true" ma:displayName="Teams Channel Id" ma:internalName="TeamsChannelId">
      <xsd:simpleType>
        <xsd:restriction base="dms:Text"/>
      </xsd:simpleType>
    </xsd:element>
    <xsd:element name="Owner" ma:index="19"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0" nillable="true" ma:displayName="Math Settings" ma:internalName="Math_Settings">
      <xsd:simpleType>
        <xsd:restriction base="dms:Text"/>
      </xsd:simpleType>
    </xsd:element>
    <xsd:element name="DefaultSectionNames" ma:index="21" nillable="true" ma:displayName="Default Section Names" ma:internalName="DefaultSectionNames">
      <xsd:simpleType>
        <xsd:restriction base="dms:Note">
          <xsd:maxLength value="255"/>
        </xsd:restriction>
      </xsd:simpleType>
    </xsd:element>
    <xsd:element name="Templates" ma:index="22" nillable="true" ma:displayName="Templates" ma:internalName="Templates">
      <xsd:simpleType>
        <xsd:restriction base="dms:Note">
          <xsd:maxLength value="255"/>
        </xsd:restriction>
      </xsd:simpleType>
    </xsd:element>
    <xsd:element name="Teachers" ma:index="23"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4"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5"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6" nillable="true" ma:displayName="Distribution Groups" ma:internalName="Distribution_Groups">
      <xsd:simpleType>
        <xsd:restriction base="dms:Note">
          <xsd:maxLength value="255"/>
        </xsd:restriction>
      </xsd:simpleType>
    </xsd:element>
    <xsd:element name="LMS_Mappings" ma:index="27" nillable="true" ma:displayName="LMS Mappings" ma:internalName="LMS_Mappings">
      <xsd:simpleType>
        <xsd:restriction base="dms:Note">
          <xsd:maxLength value="255"/>
        </xsd:restriction>
      </xsd:simpleType>
    </xsd:element>
    <xsd:element name="Invited_Teachers" ma:index="28" nillable="true" ma:displayName="Invited Teachers" ma:internalName="Invited_Teachers">
      <xsd:simpleType>
        <xsd:restriction base="dms:Note">
          <xsd:maxLength value="255"/>
        </xsd:restriction>
      </xsd:simpleType>
    </xsd:element>
    <xsd:element name="Invited_Students" ma:index="29" nillable="true" ma:displayName="Invited Students" ma:internalName="Invited_Students">
      <xsd:simpleType>
        <xsd:restriction base="dms:Note">
          <xsd:maxLength value="255"/>
        </xsd:restriction>
      </xsd:simpleType>
    </xsd:element>
    <xsd:element name="Self_Registration_Enabled" ma:index="30" nillable="true" ma:displayName="Self Registration Enabled" ma:internalName="Self_Registration_Enabled">
      <xsd:simpleType>
        <xsd:restriction base="dms:Boolean"/>
      </xsd:simpleType>
    </xsd:element>
    <xsd:element name="Has_Teacher_Only_SectionGroup" ma:index="31" nillable="true" ma:displayName="Has Teacher Only SectionGroup" ma:internalName="Has_Teacher_Only_SectionGroup">
      <xsd:simpleType>
        <xsd:restriction base="dms:Boolean"/>
      </xsd:simpleType>
    </xsd:element>
    <xsd:element name="Is_Collaboration_Space_Locked" ma:index="32" nillable="true" ma:displayName="Is Collaboration Space Locked" ma:internalName="Is_Collaboration_Space_Locked">
      <xsd:simpleType>
        <xsd:restriction base="dms:Boolean"/>
      </xsd:simpleType>
    </xsd:element>
    <xsd:element name="IsNotebookLocked" ma:index="33" nillable="true" ma:displayName="Is Notebook Locked" ma:internalName="IsNotebookLocked">
      <xsd:simpleType>
        <xsd:restriction base="dms:Boolean"/>
      </xsd:simpleType>
    </xsd:element>
    <xsd:element name="Leaders" ma:index="34"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35"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36"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Leaders" ma:index="37" nillable="true" ma:displayName="Invited Leaders" ma:internalName="Invited_Leaders">
      <xsd:simpleType>
        <xsd:restriction base="dms:Note">
          <xsd:maxLength value="255"/>
        </xsd:restriction>
      </xsd:simpleType>
    </xsd:element>
    <xsd:element name="Invited_Members" ma:index="38" nillable="true" ma:displayName="Invited Members" ma:internalName="Invited_Members">
      <xsd:simpleType>
        <xsd:restriction base="dms:Note">
          <xsd:maxLength value="255"/>
        </xsd:restriction>
      </xsd:simpleType>
    </xsd:element>
    <xsd:element name="Has_Leaders_Only_SectionGroup" ma:index="39" nillable="true" ma:displayName="Has Leaders Only SectionGroup" ma:internalName="Has_Leaders_Only_SectionGroup">
      <xsd:simpleType>
        <xsd:restriction base="dms:Boolean"/>
      </xsd:simpleType>
    </xsd:element>
    <xsd:element name="MediaServiceOCR" ma:index="40" nillable="true" ma:displayName="Extracted Text" ma:internalName="MediaServiceOCR" ma:readOnly="true">
      <xsd:simpleType>
        <xsd:restriction base="dms:Note">
          <xsd:maxLength value="255"/>
        </xsd:restriction>
      </xsd:simpleType>
    </xsd:element>
    <xsd:element name="MediaServiceGenerationTime" ma:index="41" nillable="true" ma:displayName="MediaServiceGenerationTime" ma:hidden="true" ma:internalName="MediaServiceGenerationTime" ma:readOnly="true">
      <xsd:simpleType>
        <xsd:restriction base="dms:Text"/>
      </xsd:simpleType>
    </xsd:element>
    <xsd:element name="MediaServiceEventHashCode" ma:index="42" nillable="true" ma:displayName="MediaServiceEventHashCode" ma:hidden="true" ma:internalName="MediaServiceEventHashCode" ma:readOnly="true">
      <xsd:simpleType>
        <xsd:restriction base="dms:Text"/>
      </xsd:simpleType>
    </xsd:element>
    <xsd:element name="MediaServiceDateTaken" ma:index="43" nillable="true" ma:displayName="MediaServiceDateTaken" ma:hidden="true" ma:internalName="MediaServiceDateTaken" ma:readOnly="true">
      <xsd:simpleType>
        <xsd:restriction base="dms:Text"/>
      </xsd:simpleType>
    </xsd:element>
    <xsd:element name="MediaServiceLocation" ma:index="44" nillable="true" ma:displayName="Location" ma:internalName="MediaServiceLocation" ma:readOnly="true">
      <xsd:simpleType>
        <xsd:restriction base="dms:Text"/>
      </xsd:simpleType>
    </xsd:element>
    <xsd:element name="MediaServiceAutoKeyPoints" ma:index="45" nillable="true" ma:displayName="MediaServiceAutoKeyPoints" ma:hidden="true" ma:internalName="MediaServiceAutoKeyPoints" ma:readOnly="true">
      <xsd:simpleType>
        <xsd:restriction base="dms:Note"/>
      </xsd:simpleType>
    </xsd:element>
    <xsd:element name="MediaServiceKeyPoints" ma:index="4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Teachers xmlns="fa36abe8-40d8-46e2-846e-75b5e18b03bd">
      <UserInfo>
        <DisplayName/>
        <AccountId xsi:nil="true"/>
        <AccountType/>
      </UserInfo>
    </Teachers>
    <Templates xmlns="fa36abe8-40d8-46e2-846e-75b5e18b03bd" xsi:nil="true"/>
    <Self_Registration_Enabled xmlns="fa36abe8-40d8-46e2-846e-75b5e18b03bd" xsi:nil="true"/>
    <Member_Groups xmlns="fa36abe8-40d8-46e2-846e-75b5e18b03bd">
      <UserInfo>
        <DisplayName/>
        <AccountId xsi:nil="true"/>
        <AccountType/>
      </UserInfo>
    </Member_Groups>
    <Has_Leaders_Only_SectionGroup xmlns="fa36abe8-40d8-46e2-846e-75b5e18b03bd" xsi:nil="true"/>
    <DefaultSectionNames xmlns="fa36abe8-40d8-46e2-846e-75b5e18b03bd" xsi:nil="true"/>
    <Invited_Members xmlns="fa36abe8-40d8-46e2-846e-75b5e18b03bd" xsi:nil="true"/>
    <AppVersion xmlns="fa36abe8-40d8-46e2-846e-75b5e18b03bd" xsi:nil="true"/>
    <Invited_Teachers xmlns="fa36abe8-40d8-46e2-846e-75b5e18b03bd" xsi:nil="true"/>
    <CultureName xmlns="fa36abe8-40d8-46e2-846e-75b5e18b03bd" xsi:nil="true"/>
    <FolderType xmlns="fa36abe8-40d8-46e2-846e-75b5e18b03bd" xsi:nil="true"/>
    <Owner xmlns="fa36abe8-40d8-46e2-846e-75b5e18b03bd">
      <UserInfo>
        <DisplayName/>
        <AccountId xsi:nil="true"/>
        <AccountType/>
      </UserInfo>
    </Owner>
    <Student_Groups xmlns="fa36abe8-40d8-46e2-846e-75b5e18b03bd">
      <UserInfo>
        <DisplayName/>
        <AccountId xsi:nil="true"/>
        <AccountType/>
      </UserInfo>
    </Student_Groups>
    <Leaders xmlns="fa36abe8-40d8-46e2-846e-75b5e18b03bd">
      <UserInfo>
        <DisplayName/>
        <AccountId xsi:nil="true"/>
        <AccountType/>
      </UserInfo>
    </Leaders>
    <LMS_Mappings xmlns="fa36abe8-40d8-46e2-846e-75b5e18b03bd" xsi:nil="true"/>
    <NotebookType xmlns="fa36abe8-40d8-46e2-846e-75b5e18b03bd" xsi:nil="true"/>
    <Students xmlns="fa36abe8-40d8-46e2-846e-75b5e18b03bd">
      <UserInfo>
        <DisplayName/>
        <AccountId xsi:nil="true"/>
        <AccountType/>
      </UserInfo>
    </Students>
    <TeamsChannelId xmlns="fa36abe8-40d8-46e2-846e-75b5e18b03bd" xsi:nil="true"/>
    <Invited_Leaders xmlns="fa36abe8-40d8-46e2-846e-75b5e18b03bd" xsi:nil="true"/>
    <Distribution_Groups xmlns="fa36abe8-40d8-46e2-846e-75b5e18b03bd" xsi:nil="true"/>
    <Math_Settings xmlns="fa36abe8-40d8-46e2-846e-75b5e18b03bd" xsi:nil="true"/>
    <Has_Teacher_Only_SectionGroup xmlns="fa36abe8-40d8-46e2-846e-75b5e18b03bd" xsi:nil="true"/>
    <Members xmlns="fa36abe8-40d8-46e2-846e-75b5e18b03bd">
      <UserInfo>
        <DisplayName/>
        <AccountId xsi:nil="true"/>
        <AccountType/>
      </UserInfo>
    </Members>
    <Is_Collaboration_Space_Locked xmlns="fa36abe8-40d8-46e2-846e-75b5e18b03bd" xsi:nil="true"/>
    <Invited_Students xmlns="fa36abe8-40d8-46e2-846e-75b5e18b03bd" xsi:nil="true"/>
    <IsNotebookLocked xmlns="fa36abe8-40d8-46e2-846e-75b5e18b03bd" xsi:nil="true"/>
  </documentManagement>
</p:properties>
</file>

<file path=customXml/itemProps1.xml><?xml version="1.0" encoding="utf-8"?>
<ds:datastoreItem xmlns:ds="http://schemas.openxmlformats.org/officeDocument/2006/customXml" ds:itemID="{EAF2DD35-6AED-43A5-B6FF-73876CB58B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20f25b-0ef3-4127-95bd-82e745a0ba18"/>
    <ds:schemaRef ds:uri="fa36abe8-40d8-46e2-846e-75b5e18b03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F7208E-AB40-41B4-8C78-56876DE786A5}">
  <ds:schemaRefs>
    <ds:schemaRef ds:uri="http://schemas.microsoft.com/sharepoint/v3/contenttype/forms"/>
  </ds:schemaRefs>
</ds:datastoreItem>
</file>

<file path=customXml/itemProps3.xml><?xml version="1.0" encoding="utf-8"?>
<ds:datastoreItem xmlns:ds="http://schemas.openxmlformats.org/officeDocument/2006/customXml" ds:itemID="{37DF84EB-1C0C-4AE3-B951-A2094979CE0D}">
  <ds:schemaRefs>
    <ds:schemaRef ds:uri="http://schemas.openxmlformats.org/officeDocument/2006/bibliography"/>
  </ds:schemaRefs>
</ds:datastoreItem>
</file>

<file path=customXml/itemProps4.xml><?xml version="1.0" encoding="utf-8"?>
<ds:datastoreItem xmlns:ds="http://schemas.openxmlformats.org/officeDocument/2006/customXml" ds:itemID="{FDC263FC-1253-4882-9FF7-48E16DC4B48C}">
  <ds:schemaRefs>
    <ds:schemaRef ds:uri="http://schemas.microsoft.com/office/2006/metadata/properties"/>
    <ds:schemaRef ds:uri="http://schemas.microsoft.com/office/infopath/2007/PartnerControls"/>
    <ds:schemaRef ds:uri="fa36abe8-40d8-46e2-846e-75b5e18b03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449</Words>
  <Characters>13817</Characters>
  <Application>Microsoft Office Word</Application>
  <DocSecurity>0</DocSecurity>
  <Lines>373</Lines>
  <Paragraphs>25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Journal of Chemical Education</Company>
  <LinksUpToDate>false</LinksUpToDate>
  <CharactersWithSpaces>16012</CharactersWithSpaces>
  <SharedDoc>false</SharedDoc>
  <HLinks>
    <vt:vector size="12" baseType="variant">
      <vt:variant>
        <vt:i4>3670018</vt:i4>
      </vt:variant>
      <vt:variant>
        <vt:i4>6</vt:i4>
      </vt:variant>
      <vt:variant>
        <vt:i4>0</vt:i4>
      </vt:variant>
      <vt:variant>
        <vt:i4>5</vt:i4>
      </vt:variant>
      <vt:variant>
        <vt:lpwstr>http://pubs.acs.org/paragonplus/submission/jceda8/jceda8_authguide.pdf</vt:lpwstr>
      </vt:variant>
      <vt:variant>
        <vt:lpwstr/>
      </vt:variant>
      <vt:variant>
        <vt:i4>3276867</vt:i4>
      </vt:variant>
      <vt:variant>
        <vt:i4>0</vt:i4>
      </vt:variant>
      <vt:variant>
        <vt:i4>0</vt:i4>
      </vt:variant>
      <vt:variant>
        <vt:i4>5</vt:i4>
      </vt:variant>
      <vt:variant>
        <vt:lpwstr>http://pubs.acs.org/page/jceda8/topic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cía Ruiz Carmen</dc:creator>
  <cp:lastModifiedBy>EIC Chemical Education</cp:lastModifiedBy>
  <cp:revision>2</cp:revision>
  <cp:lastPrinted>2020-09-23T17:24:00Z</cp:lastPrinted>
  <dcterms:created xsi:type="dcterms:W3CDTF">2021-05-19T18:47:00Z</dcterms:created>
  <dcterms:modified xsi:type="dcterms:W3CDTF">2021-05-19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F8293EE4B27A44A410ED21DCAD44B4</vt:lpwstr>
  </property>
</Properties>
</file>